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92BCC2" w14:textId="01C3F460" w:rsidR="006239C9" w:rsidRPr="00E43724" w:rsidRDefault="00000E46" w:rsidP="006239C9">
      <w:pPr>
        <w:rPr>
          <w:rFonts w:cstheme="minorHAnsi"/>
          <w:b/>
          <w:bCs/>
          <w:caps/>
          <w:sz w:val="28"/>
          <w:szCs w:val="28"/>
          <w:lang w:val="en-GB"/>
        </w:rPr>
      </w:pPr>
      <w:r w:rsidRPr="00E43724">
        <w:rPr>
          <w:rFonts w:cstheme="minorHAnsi"/>
          <w:b/>
          <w:bCs/>
          <w:caps/>
          <w:sz w:val="28"/>
          <w:szCs w:val="28"/>
          <w:lang w:val="en-GB"/>
        </w:rPr>
        <w:t>A</w:t>
      </w:r>
      <w:r w:rsidR="006239C9" w:rsidRPr="00E43724">
        <w:rPr>
          <w:rFonts w:cstheme="minorHAnsi"/>
          <w:b/>
          <w:bCs/>
          <w:caps/>
          <w:sz w:val="28"/>
          <w:szCs w:val="28"/>
          <w:lang w:val="en-GB"/>
        </w:rPr>
        <w:t xml:space="preserve">ppendix 1: PUBMED/MEDLINE literature search strategy </w:t>
      </w:r>
    </w:p>
    <w:p w14:paraId="4A6046A0" w14:textId="77777777" w:rsidR="006239C9" w:rsidRPr="00E9437E" w:rsidRDefault="006239C9" w:rsidP="006239C9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cstheme="minorHAnsi"/>
          <w:sz w:val="20"/>
          <w:szCs w:val="20"/>
          <w:lang w:val="en-GB"/>
        </w:rPr>
      </w:pPr>
      <w:r w:rsidRPr="00E9437E">
        <w:rPr>
          <w:rFonts w:cstheme="minorHAnsi"/>
          <w:sz w:val="20"/>
          <w:szCs w:val="20"/>
          <w:lang w:val="en-GB"/>
        </w:rPr>
        <w:t>((((((((((("Primary Health Care"[Mesh]) OR ("Primary Health Care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Primary Healthcare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Primary Care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Community Based Care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Non Clinical Care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Nonclinical Care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(("Family Practice"[Mesh]) OR ("Family Practice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Family Medicine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) OR (("General Practice"[Mesh]) OR ("General Practice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) AND ((((("Hypertension"[Mesh]) OR ("Hypertension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High Blood Pressure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("Diabetes Mellitus"[Mesh]) OR ("Diabetes Mellitus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) OR (("</w:t>
      </w:r>
      <w:proofErr w:type="spellStart"/>
      <w:r w:rsidRPr="00E9437E">
        <w:rPr>
          <w:rFonts w:cstheme="minorHAnsi"/>
          <w:sz w:val="20"/>
          <w:szCs w:val="20"/>
          <w:lang w:val="en-GB"/>
        </w:rPr>
        <w:t>Hyperglycemia</w:t>
      </w:r>
      <w:proofErr w:type="spellEnd"/>
      <w:r w:rsidRPr="00E9437E">
        <w:rPr>
          <w:rFonts w:cstheme="minorHAnsi"/>
          <w:sz w:val="20"/>
          <w:szCs w:val="20"/>
          <w:lang w:val="en-GB"/>
        </w:rPr>
        <w:t>"[Mesh]) OR ("</w:t>
      </w:r>
      <w:proofErr w:type="spellStart"/>
      <w:r w:rsidRPr="00E9437E">
        <w:rPr>
          <w:rFonts w:cstheme="minorHAnsi"/>
          <w:sz w:val="20"/>
          <w:szCs w:val="20"/>
          <w:lang w:val="en-GB"/>
        </w:rPr>
        <w:t>Hyperglycemia</w:t>
      </w:r>
      <w:proofErr w:type="spellEnd"/>
      <w:r w:rsidRPr="00E9437E">
        <w:rPr>
          <w:rFonts w:cstheme="minorHAnsi"/>
          <w:sz w:val="20"/>
          <w:szCs w:val="20"/>
          <w:lang w:val="en-GB"/>
        </w:rPr>
        <w:t>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)) AND ((((("Telemetry"[Mesh]) OR ("Telemetry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Telemetries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((((((((("Telemedicine"[Mesh]) OR ("Telemedicine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mHealth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Telehealth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eHealth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Remote Monitoring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Remote Control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Remote Tracking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Telemonitoring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</w:t>
      </w:r>
      <w:proofErr w:type="spellStart"/>
      <w:r w:rsidRPr="00E9437E">
        <w:rPr>
          <w:rFonts w:cstheme="minorHAnsi"/>
          <w:sz w:val="20"/>
          <w:szCs w:val="20"/>
          <w:lang w:val="en-GB"/>
        </w:rPr>
        <w:t>Telemanagement</w:t>
      </w:r>
      <w:proofErr w:type="spellEnd"/>
      <w:r w:rsidRPr="00E9437E">
        <w:rPr>
          <w:rFonts w:cstheme="minorHAnsi"/>
          <w:sz w:val="20"/>
          <w:szCs w:val="20"/>
          <w:lang w:val="en-GB"/>
        </w:rPr>
        <w:t>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) OR (("Telecommunications"[Mesh]) OR ("Telecommunication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)) AND (((((((((((((((((((((((("Blood Pressure"[Mesh]) OR ("Blood Pressure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Diastolic Pressure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Systolic Pressure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Pulse Pressure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((("Blood Glucose"[Mesh]) OR ("Blood Glucose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Glucose Level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Blood Sugar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 xml:space="preserve">]))) OR ((((((((("Glycated </w:t>
      </w:r>
      <w:proofErr w:type="spellStart"/>
      <w:r w:rsidRPr="00E9437E">
        <w:rPr>
          <w:rFonts w:cstheme="minorHAnsi"/>
          <w:sz w:val="20"/>
          <w:szCs w:val="20"/>
          <w:lang w:val="en-GB"/>
        </w:rPr>
        <w:t>Hemoglobin</w:t>
      </w:r>
      <w:proofErr w:type="spellEnd"/>
      <w:r w:rsidRPr="00E9437E">
        <w:rPr>
          <w:rFonts w:cstheme="minorHAnsi"/>
          <w:sz w:val="20"/>
          <w:szCs w:val="20"/>
          <w:lang w:val="en-GB"/>
        </w:rPr>
        <w:t xml:space="preserve"> A"[Mesh]) OR ("Glycated </w:t>
      </w:r>
      <w:proofErr w:type="spellStart"/>
      <w:r w:rsidRPr="00E9437E">
        <w:rPr>
          <w:rFonts w:cstheme="minorHAnsi"/>
          <w:sz w:val="20"/>
          <w:szCs w:val="20"/>
          <w:lang w:val="en-GB"/>
        </w:rPr>
        <w:t>Hemoglobin</w:t>
      </w:r>
      <w:proofErr w:type="spellEnd"/>
      <w:r w:rsidRPr="00E9437E">
        <w:rPr>
          <w:rFonts w:cstheme="minorHAnsi"/>
          <w:sz w:val="20"/>
          <w:szCs w:val="20"/>
          <w:lang w:val="en-GB"/>
        </w:rPr>
        <w:t xml:space="preserve"> A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Hb A1a+b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HbA1c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Glycohemoglobin A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</w:t>
      </w:r>
      <w:proofErr w:type="spellStart"/>
      <w:r w:rsidRPr="00E9437E">
        <w:rPr>
          <w:rFonts w:cstheme="minorHAnsi"/>
          <w:sz w:val="20"/>
          <w:szCs w:val="20"/>
          <w:lang w:val="en-GB"/>
        </w:rPr>
        <w:t>Hemoglobin</w:t>
      </w:r>
      <w:proofErr w:type="spellEnd"/>
      <w:r w:rsidRPr="00E9437E">
        <w:rPr>
          <w:rFonts w:cstheme="minorHAnsi"/>
          <w:sz w:val="20"/>
          <w:szCs w:val="20"/>
          <w:lang w:val="en-GB"/>
        </w:rPr>
        <w:t xml:space="preserve"> A(1)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Hb A1b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 xml:space="preserve">])) OR ("Glycosylated A1b </w:t>
      </w:r>
      <w:proofErr w:type="spellStart"/>
      <w:r w:rsidRPr="00E9437E">
        <w:rPr>
          <w:rFonts w:cstheme="minorHAnsi"/>
          <w:sz w:val="20"/>
          <w:szCs w:val="20"/>
          <w:lang w:val="en-GB"/>
        </w:rPr>
        <w:t>Hemoglobin</w:t>
      </w:r>
      <w:proofErr w:type="spellEnd"/>
      <w:r w:rsidRPr="00E9437E">
        <w:rPr>
          <w:rFonts w:cstheme="minorHAnsi"/>
          <w:sz w:val="20"/>
          <w:szCs w:val="20"/>
          <w:lang w:val="en-GB"/>
        </w:rPr>
        <w:t>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 xml:space="preserve">])) OR ("Glycosylated </w:t>
      </w:r>
      <w:proofErr w:type="spellStart"/>
      <w:r w:rsidRPr="00E9437E">
        <w:rPr>
          <w:rFonts w:cstheme="minorHAnsi"/>
          <w:sz w:val="20"/>
          <w:szCs w:val="20"/>
          <w:lang w:val="en-GB"/>
        </w:rPr>
        <w:t>Hemoglobin</w:t>
      </w:r>
      <w:proofErr w:type="spellEnd"/>
      <w:r w:rsidRPr="00E9437E">
        <w:rPr>
          <w:rFonts w:cstheme="minorHAnsi"/>
          <w:sz w:val="20"/>
          <w:szCs w:val="20"/>
          <w:lang w:val="en-GB"/>
        </w:rPr>
        <w:t>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) OR ((("Cholesterol"[Mesh]) OR ("Cholesterol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</w:t>
      </w:r>
      <w:proofErr w:type="spellStart"/>
      <w:r w:rsidRPr="00E9437E">
        <w:rPr>
          <w:rFonts w:cstheme="minorHAnsi"/>
          <w:sz w:val="20"/>
          <w:szCs w:val="20"/>
          <w:lang w:val="en-GB"/>
        </w:rPr>
        <w:t>Epicholesterol</w:t>
      </w:r>
      <w:proofErr w:type="spellEnd"/>
      <w:r w:rsidRPr="00E9437E">
        <w:rPr>
          <w:rFonts w:cstheme="minorHAnsi"/>
          <w:sz w:val="20"/>
          <w:szCs w:val="20"/>
          <w:lang w:val="en-GB"/>
        </w:rPr>
        <w:t>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) OR ((("</w:t>
      </w:r>
      <w:proofErr w:type="spellStart"/>
      <w:r w:rsidRPr="00E9437E">
        <w:rPr>
          <w:rFonts w:cstheme="minorHAnsi"/>
          <w:sz w:val="20"/>
          <w:szCs w:val="20"/>
          <w:lang w:val="en-GB"/>
        </w:rPr>
        <w:t>Dyslipidemias</w:t>
      </w:r>
      <w:proofErr w:type="spellEnd"/>
      <w:r w:rsidRPr="00E9437E">
        <w:rPr>
          <w:rFonts w:cstheme="minorHAnsi"/>
          <w:sz w:val="20"/>
          <w:szCs w:val="20"/>
          <w:lang w:val="en-GB"/>
        </w:rPr>
        <w:t>"[Mesh]) OR ("</w:t>
      </w:r>
      <w:proofErr w:type="spellStart"/>
      <w:r w:rsidRPr="00E9437E">
        <w:rPr>
          <w:rFonts w:cstheme="minorHAnsi"/>
          <w:sz w:val="20"/>
          <w:szCs w:val="20"/>
          <w:lang w:val="en-GB"/>
        </w:rPr>
        <w:t>Dyslipidemia</w:t>
      </w:r>
      <w:proofErr w:type="spellEnd"/>
      <w:r w:rsidRPr="00E9437E">
        <w:rPr>
          <w:rFonts w:cstheme="minorHAnsi"/>
          <w:sz w:val="20"/>
          <w:szCs w:val="20"/>
          <w:lang w:val="en-GB"/>
        </w:rPr>
        <w:t>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</w:t>
      </w:r>
      <w:proofErr w:type="spellStart"/>
      <w:r w:rsidRPr="00E9437E">
        <w:rPr>
          <w:rFonts w:cstheme="minorHAnsi"/>
          <w:sz w:val="20"/>
          <w:szCs w:val="20"/>
          <w:lang w:val="en-GB"/>
        </w:rPr>
        <w:t>Dyslipoproteinemia</w:t>
      </w:r>
      <w:proofErr w:type="spellEnd"/>
      <w:r w:rsidRPr="00E9437E">
        <w:rPr>
          <w:rFonts w:cstheme="minorHAnsi"/>
          <w:sz w:val="20"/>
          <w:szCs w:val="20"/>
          <w:lang w:val="en-GB"/>
        </w:rPr>
        <w:t>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) OR ((((("Hypercholesterolemia"[Mesh]) OR ("Hypercholesterolemia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High Cholesterol Level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Elevated Cholesterol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Hypercholesteremia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) OR (((("</w:t>
      </w:r>
      <w:proofErr w:type="spellStart"/>
      <w:r w:rsidRPr="00E9437E">
        <w:rPr>
          <w:rFonts w:cstheme="minorHAnsi"/>
          <w:sz w:val="20"/>
          <w:szCs w:val="20"/>
          <w:lang w:val="en-GB"/>
        </w:rPr>
        <w:t>Hyperlipidemias</w:t>
      </w:r>
      <w:proofErr w:type="spellEnd"/>
      <w:r w:rsidRPr="00E9437E">
        <w:rPr>
          <w:rFonts w:cstheme="minorHAnsi"/>
          <w:sz w:val="20"/>
          <w:szCs w:val="20"/>
          <w:lang w:val="en-GB"/>
        </w:rPr>
        <w:t>"[Mesh]) OR ("</w:t>
      </w:r>
      <w:proofErr w:type="spellStart"/>
      <w:r w:rsidRPr="00E9437E">
        <w:rPr>
          <w:rFonts w:cstheme="minorHAnsi"/>
          <w:sz w:val="20"/>
          <w:szCs w:val="20"/>
          <w:lang w:val="en-GB"/>
        </w:rPr>
        <w:t>Hyperlipidemia</w:t>
      </w:r>
      <w:proofErr w:type="spellEnd"/>
      <w:r w:rsidRPr="00E9437E">
        <w:rPr>
          <w:rFonts w:cstheme="minorHAnsi"/>
          <w:sz w:val="20"/>
          <w:szCs w:val="20"/>
          <w:lang w:val="en-GB"/>
        </w:rPr>
        <w:t>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</w:t>
      </w:r>
      <w:proofErr w:type="spellStart"/>
      <w:r w:rsidRPr="00E9437E">
        <w:rPr>
          <w:rFonts w:cstheme="minorHAnsi"/>
          <w:sz w:val="20"/>
          <w:szCs w:val="20"/>
          <w:lang w:val="en-GB"/>
        </w:rPr>
        <w:t>Lipidemia</w:t>
      </w:r>
      <w:proofErr w:type="spellEnd"/>
      <w:r w:rsidRPr="00E9437E">
        <w:rPr>
          <w:rFonts w:cstheme="minorHAnsi"/>
          <w:sz w:val="20"/>
          <w:szCs w:val="20"/>
          <w:lang w:val="en-GB"/>
        </w:rPr>
        <w:t>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Lipemia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) OR ((((("Body Mass Index"[Mesh]) OR (("Body Mass Index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) OR ("</w:t>
      </w:r>
      <w:proofErr w:type="spellStart"/>
      <w:r w:rsidRPr="00E9437E">
        <w:rPr>
          <w:rFonts w:cstheme="minorHAnsi"/>
          <w:sz w:val="20"/>
          <w:szCs w:val="20"/>
          <w:lang w:val="en-GB"/>
        </w:rPr>
        <w:t>Quetelet</w:t>
      </w:r>
      <w:proofErr w:type="spellEnd"/>
      <w:r w:rsidRPr="00E9437E">
        <w:rPr>
          <w:rFonts w:cstheme="minorHAnsi"/>
          <w:sz w:val="20"/>
          <w:szCs w:val="20"/>
          <w:lang w:val="en-GB"/>
        </w:rPr>
        <w:t xml:space="preserve"> Index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</w:t>
      </w:r>
      <w:proofErr w:type="spellStart"/>
      <w:r w:rsidRPr="00E9437E">
        <w:rPr>
          <w:rFonts w:cstheme="minorHAnsi"/>
          <w:sz w:val="20"/>
          <w:szCs w:val="20"/>
          <w:lang w:val="en-GB"/>
        </w:rPr>
        <w:t>Quetelet's</w:t>
      </w:r>
      <w:proofErr w:type="spellEnd"/>
      <w:r w:rsidRPr="00E9437E">
        <w:rPr>
          <w:rFonts w:cstheme="minorHAnsi"/>
          <w:sz w:val="20"/>
          <w:szCs w:val="20"/>
          <w:lang w:val="en-GB"/>
        </w:rPr>
        <w:t xml:space="preserve"> Index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</w:t>
      </w:r>
      <w:proofErr w:type="spellStart"/>
      <w:r w:rsidRPr="00E9437E">
        <w:rPr>
          <w:rFonts w:cstheme="minorHAnsi"/>
          <w:sz w:val="20"/>
          <w:szCs w:val="20"/>
          <w:lang w:val="en-GB"/>
        </w:rPr>
        <w:t>Quetelets</w:t>
      </w:r>
      <w:proofErr w:type="spellEnd"/>
      <w:r w:rsidRPr="00E9437E">
        <w:rPr>
          <w:rFonts w:cstheme="minorHAnsi"/>
          <w:sz w:val="20"/>
          <w:szCs w:val="20"/>
          <w:lang w:val="en-GB"/>
        </w:rPr>
        <w:t xml:space="preserve"> Index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) OR (("Body Weight"[Mesh]) OR ("Body Weight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) OR (((("Obesity"[Mesh]) OR ("Obesities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Obesity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Bariatrics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) OR (("Overweight"[Mesh]) OR ("Overweight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) OR ((((((("Metabolic Syndrome"[Mesh]) OR ("Metabolic Syndrome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Insulin Resistance Syndrome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Metabolic X Syndrome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Reaven Syndrome X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Metabolic Cardiovascular Syndrome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 OR ("Cardiometabolic Syndrome*"[</w:t>
      </w:r>
      <w:proofErr w:type="spellStart"/>
      <w:r w:rsidRPr="00E9437E">
        <w:rPr>
          <w:rFonts w:cstheme="minorHAnsi"/>
          <w:sz w:val="20"/>
          <w:szCs w:val="20"/>
          <w:lang w:val="en-GB"/>
        </w:rPr>
        <w:t>tiab</w:t>
      </w:r>
      <w:proofErr w:type="spellEnd"/>
      <w:r w:rsidRPr="00E9437E">
        <w:rPr>
          <w:rFonts w:cstheme="minorHAnsi"/>
          <w:sz w:val="20"/>
          <w:szCs w:val="20"/>
          <w:lang w:val="en-GB"/>
        </w:rPr>
        <w:t>])))</w:t>
      </w:r>
    </w:p>
    <w:p w14:paraId="6A825465" w14:textId="77777777" w:rsidR="006239C9" w:rsidRDefault="006239C9" w:rsidP="006239C9"/>
    <w:p w14:paraId="287AA763" w14:textId="77777777" w:rsidR="006239C9" w:rsidRDefault="006239C9" w:rsidP="006239C9"/>
    <w:p w14:paraId="7F05DFEB" w14:textId="77777777" w:rsidR="006239C9" w:rsidRDefault="006239C9" w:rsidP="006239C9"/>
    <w:p w14:paraId="152435C2" w14:textId="77777777" w:rsidR="006239C9" w:rsidRDefault="006239C9" w:rsidP="006239C9"/>
    <w:p w14:paraId="0C0AF1BD" w14:textId="77777777" w:rsidR="006239C9" w:rsidRDefault="006239C9" w:rsidP="006239C9"/>
    <w:p w14:paraId="685B8C22" w14:textId="77777777" w:rsidR="006239C9" w:rsidRDefault="006239C9" w:rsidP="006239C9"/>
    <w:p w14:paraId="2AE1BD63" w14:textId="77777777" w:rsidR="00E9437E" w:rsidRDefault="00E9437E" w:rsidP="006239C9"/>
    <w:p w14:paraId="66D555B0" w14:textId="77777777" w:rsidR="00E9437E" w:rsidRDefault="00E9437E" w:rsidP="006239C9"/>
    <w:p w14:paraId="7789532A" w14:textId="77777777" w:rsidR="00E9437E" w:rsidRDefault="00E9437E" w:rsidP="006239C9"/>
    <w:p w14:paraId="76D4FC33" w14:textId="77777777" w:rsidR="00E9437E" w:rsidRDefault="00E9437E" w:rsidP="006239C9"/>
    <w:p w14:paraId="518EB1DC" w14:textId="77777777" w:rsidR="00E9437E" w:rsidRDefault="00E9437E" w:rsidP="006239C9"/>
    <w:p w14:paraId="37827C69" w14:textId="77777777" w:rsidR="00E9437E" w:rsidRDefault="00E9437E" w:rsidP="006239C9"/>
    <w:p w14:paraId="1001765F" w14:textId="77777777" w:rsidR="00E9437E" w:rsidRDefault="00E9437E" w:rsidP="006239C9"/>
    <w:p w14:paraId="36368C70" w14:textId="20F45AC2" w:rsidR="00E9437E" w:rsidRDefault="00E9437E" w:rsidP="006239C9"/>
    <w:p w14:paraId="06AA6974" w14:textId="395DFBB1" w:rsidR="005C5784" w:rsidRPr="00E43724" w:rsidRDefault="006239C9" w:rsidP="006239C9">
      <w:pPr>
        <w:rPr>
          <w:b/>
          <w:bCs/>
          <w:sz w:val="28"/>
          <w:szCs w:val="28"/>
        </w:rPr>
      </w:pPr>
      <w:bookmarkStart w:id="0" w:name="_Hlk168741236"/>
      <w:r w:rsidRPr="00E43724">
        <w:rPr>
          <w:b/>
          <w:bCs/>
          <w:sz w:val="28"/>
          <w:szCs w:val="28"/>
        </w:rPr>
        <w:lastRenderedPageBreak/>
        <w:t xml:space="preserve">APPENDIX </w:t>
      </w:r>
      <w:r w:rsidR="00DA139F" w:rsidRPr="00E43724">
        <w:rPr>
          <w:b/>
          <w:bCs/>
          <w:sz w:val="28"/>
          <w:szCs w:val="28"/>
        </w:rPr>
        <w:t>2</w:t>
      </w:r>
      <w:r w:rsidRPr="00E43724">
        <w:rPr>
          <w:b/>
          <w:bCs/>
          <w:sz w:val="28"/>
          <w:szCs w:val="28"/>
        </w:rPr>
        <w:t xml:space="preserve">: RISK OF BIAS ASSESSMENT </w:t>
      </w:r>
    </w:p>
    <w:p w14:paraId="597BD7B7" w14:textId="2926E2B7" w:rsidR="008709D8" w:rsidRPr="00A13AF6" w:rsidRDefault="00A13AF6">
      <w:pPr>
        <w:rPr>
          <w:rFonts w:cstheme="minorHAnsi"/>
          <w:lang w:val="en-GB"/>
        </w:rPr>
      </w:pPr>
      <w:r w:rsidRPr="00C11347">
        <w:rPr>
          <w:rFonts w:cstheme="minorHAnsi"/>
          <w:b/>
          <w:bCs/>
          <w:lang w:val="en-GB"/>
        </w:rPr>
        <w:t>Table 1.</w:t>
      </w:r>
      <w:r w:rsidRPr="00A13AF6">
        <w:rPr>
          <w:rFonts w:cstheme="minorHAnsi"/>
          <w:lang w:val="en-GB"/>
        </w:rPr>
        <w:t xml:space="preserve"> Risk of bias assessment for randomised controlled </w:t>
      </w:r>
      <w:r w:rsidR="001820D6">
        <w:rPr>
          <w:rFonts w:cstheme="minorHAnsi"/>
          <w:lang w:val="en-GB"/>
        </w:rPr>
        <w:t>trials</w:t>
      </w:r>
      <w:r w:rsidRPr="00A13AF6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 xml:space="preserve">in patients with </w:t>
      </w:r>
      <w:r w:rsidR="005969CC">
        <w:rPr>
          <w:rFonts w:cstheme="minorHAnsi"/>
          <w:lang w:val="en-GB"/>
        </w:rPr>
        <w:t xml:space="preserve">arterial hypertension </w:t>
      </w:r>
      <w:r>
        <w:rPr>
          <w:rFonts w:cstheme="minorHAnsi"/>
          <w:lang w:val="en-GB"/>
        </w:rPr>
        <w:t xml:space="preserve"> </w:t>
      </w:r>
    </w:p>
    <w:tbl>
      <w:tblPr>
        <w:tblStyle w:val="Tabelamrea"/>
        <w:tblW w:w="5000" w:type="pct"/>
        <w:tblLook w:val="04A0" w:firstRow="1" w:lastRow="0" w:firstColumn="1" w:lastColumn="0" w:noHBand="0" w:noVBand="1"/>
      </w:tblPr>
      <w:tblGrid>
        <w:gridCol w:w="1311"/>
        <w:gridCol w:w="1227"/>
        <w:gridCol w:w="1459"/>
        <w:gridCol w:w="1176"/>
        <w:gridCol w:w="1539"/>
        <w:gridCol w:w="1176"/>
        <w:gridCol w:w="1174"/>
      </w:tblGrid>
      <w:tr w:rsidR="00472DAE" w:rsidRPr="00E9437E" w14:paraId="7BCAA302" w14:textId="77777777" w:rsidTr="005E6C00">
        <w:tc>
          <w:tcPr>
            <w:tcW w:w="723" w:type="pct"/>
            <w:vAlign w:val="center"/>
          </w:tcPr>
          <w:p w14:paraId="753FC3C6" w14:textId="12C4DB5A" w:rsidR="00472DAE" w:rsidRPr="00E9437E" w:rsidRDefault="00472DAE" w:rsidP="005E6C00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b/>
                <w:bCs/>
                <w:sz w:val="20"/>
                <w:szCs w:val="20"/>
                <w:lang w:val="en-GB"/>
              </w:rPr>
              <w:t>Author (reference)</w:t>
            </w:r>
          </w:p>
        </w:tc>
        <w:tc>
          <w:tcPr>
            <w:tcW w:w="677" w:type="pct"/>
            <w:vAlign w:val="center"/>
          </w:tcPr>
          <w:p w14:paraId="2A46835C" w14:textId="6EC41766" w:rsidR="00472DAE" w:rsidRPr="00E9437E" w:rsidRDefault="00472DAE" w:rsidP="001820D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Random sequence generation</w:t>
            </w:r>
          </w:p>
        </w:tc>
        <w:tc>
          <w:tcPr>
            <w:tcW w:w="805" w:type="pct"/>
            <w:vAlign w:val="center"/>
          </w:tcPr>
          <w:p w14:paraId="6E2A20C8" w14:textId="73C2A8FA" w:rsidR="00472DAE" w:rsidRPr="00E9437E" w:rsidRDefault="00472DAE" w:rsidP="001820D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Deviations from the intended interventions</w:t>
            </w:r>
          </w:p>
        </w:tc>
        <w:tc>
          <w:tcPr>
            <w:tcW w:w="649" w:type="pct"/>
            <w:vAlign w:val="center"/>
          </w:tcPr>
          <w:p w14:paraId="53781FCE" w14:textId="0DD961A7" w:rsidR="00472DAE" w:rsidRPr="00E9437E" w:rsidRDefault="00472DAE" w:rsidP="001820D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Missing outcome data</w:t>
            </w:r>
          </w:p>
        </w:tc>
        <w:tc>
          <w:tcPr>
            <w:tcW w:w="849" w:type="pct"/>
            <w:vAlign w:val="center"/>
          </w:tcPr>
          <w:p w14:paraId="4268F1B6" w14:textId="67840D9F" w:rsidR="00472DAE" w:rsidRPr="00E9437E" w:rsidRDefault="00472DAE" w:rsidP="001820D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Measurement of the outcome</w:t>
            </w:r>
          </w:p>
        </w:tc>
        <w:tc>
          <w:tcPr>
            <w:tcW w:w="649" w:type="pct"/>
            <w:vAlign w:val="center"/>
          </w:tcPr>
          <w:p w14:paraId="4F0D9EB8" w14:textId="500B7151" w:rsidR="00472DAE" w:rsidRPr="00E9437E" w:rsidRDefault="00472DAE" w:rsidP="001820D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Selection of the reported results</w:t>
            </w:r>
          </w:p>
        </w:tc>
        <w:tc>
          <w:tcPr>
            <w:tcW w:w="648" w:type="pct"/>
            <w:vAlign w:val="center"/>
          </w:tcPr>
          <w:p w14:paraId="588EDD3F" w14:textId="6207011F" w:rsidR="00472DAE" w:rsidRPr="00E9437E" w:rsidRDefault="00472DAE" w:rsidP="001820D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Overall risk of bias</w:t>
            </w:r>
          </w:p>
        </w:tc>
      </w:tr>
      <w:tr w:rsidR="001820D6" w:rsidRPr="00E9437E" w14:paraId="020418F0" w14:textId="77777777" w:rsidTr="001820D6">
        <w:tc>
          <w:tcPr>
            <w:tcW w:w="723" w:type="pct"/>
            <w:shd w:val="clear" w:color="auto" w:fill="auto"/>
          </w:tcPr>
          <w:p w14:paraId="17F09648" w14:textId="1BDC04F5" w:rsidR="00472DAE" w:rsidRPr="00E9437E" w:rsidRDefault="00472DAE" w:rsidP="00A13AF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sz w:val="20"/>
                <w:szCs w:val="20"/>
                <w:lang w:val="en-GB"/>
              </w:rPr>
              <w:t>Mehta et al.</w:t>
            </w:r>
            <w:r w:rsidR="001E55AE">
              <w:rPr>
                <w:sz w:val="20"/>
                <w:szCs w:val="20"/>
                <w:lang w:val="en-GB"/>
              </w:rPr>
              <w:t xml:space="preserve"> (1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03C214BD" w14:textId="10649950" w:rsidR="00472DAE" w:rsidRPr="00E9437E" w:rsidRDefault="00597D48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E2EFD9" w:themeFill="accent6" w:themeFillTint="33"/>
            <w:vAlign w:val="center"/>
          </w:tcPr>
          <w:p w14:paraId="47A23C33" w14:textId="7E5A551F" w:rsidR="00472DAE" w:rsidRPr="00E9437E" w:rsidRDefault="00597D48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FFF2CC" w:themeFill="accent4" w:themeFillTint="33"/>
            <w:vAlign w:val="center"/>
          </w:tcPr>
          <w:p w14:paraId="44F0A9B1" w14:textId="6A8075E7" w:rsidR="00472DAE" w:rsidRPr="00E9437E" w:rsidRDefault="00597D48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849" w:type="pct"/>
            <w:shd w:val="clear" w:color="auto" w:fill="FFF2CC" w:themeFill="accent4" w:themeFillTint="33"/>
            <w:vAlign w:val="center"/>
          </w:tcPr>
          <w:p w14:paraId="5FAAC091" w14:textId="5D3811A2" w:rsidR="00472DAE" w:rsidRPr="00E9437E" w:rsidRDefault="00597D48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34AA6FA4" w14:textId="4B095136" w:rsidR="00472DAE" w:rsidRPr="00E9437E" w:rsidRDefault="00597D48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FFC000" w:themeFill="accent4"/>
            <w:vAlign w:val="center"/>
          </w:tcPr>
          <w:p w14:paraId="0989AED0" w14:textId="3F7D6AE5" w:rsidR="00472DAE" w:rsidRPr="00E9437E" w:rsidRDefault="00597D48" w:rsidP="001820D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  <w:tr w:rsidR="001820D6" w:rsidRPr="00E9437E" w14:paraId="2001C2B5" w14:textId="77777777" w:rsidTr="00FF5D13">
        <w:tc>
          <w:tcPr>
            <w:tcW w:w="723" w:type="pct"/>
            <w:shd w:val="clear" w:color="auto" w:fill="auto"/>
          </w:tcPr>
          <w:p w14:paraId="2E72DDBA" w14:textId="07FC2737" w:rsidR="00472DAE" w:rsidRPr="00E9437E" w:rsidRDefault="00472DAE" w:rsidP="00A13AF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sz w:val="20"/>
                <w:szCs w:val="20"/>
                <w:lang w:val="en-GB"/>
              </w:rPr>
              <w:t xml:space="preserve">McManus et al. </w:t>
            </w:r>
            <w:r w:rsidR="001E55AE">
              <w:rPr>
                <w:sz w:val="20"/>
                <w:szCs w:val="20"/>
                <w:lang w:val="en-GB"/>
              </w:rPr>
              <w:t>(2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07B0F41A" w14:textId="298C0A33" w:rsidR="00472DAE" w:rsidRPr="00E9437E" w:rsidRDefault="00747E93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E2EFD9" w:themeFill="accent6" w:themeFillTint="33"/>
            <w:vAlign w:val="center"/>
          </w:tcPr>
          <w:p w14:paraId="2A914085" w14:textId="7C7012CD" w:rsidR="00472DAE" w:rsidRPr="00E9437E" w:rsidRDefault="00747E93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391F78EC" w14:textId="5664B809" w:rsidR="00472DAE" w:rsidRPr="00E9437E" w:rsidRDefault="00FF5D13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49" w:type="pct"/>
            <w:shd w:val="clear" w:color="auto" w:fill="E2EFD9" w:themeFill="accent6" w:themeFillTint="33"/>
            <w:vAlign w:val="center"/>
          </w:tcPr>
          <w:p w14:paraId="076ED5F2" w14:textId="728E3F3A" w:rsidR="00472DAE" w:rsidRPr="00E9437E" w:rsidRDefault="00747E93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42126115" w14:textId="561C7E8B" w:rsidR="00472DAE" w:rsidRPr="00E9437E" w:rsidRDefault="00747E93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70AD47" w:themeFill="accent6"/>
            <w:vAlign w:val="center"/>
          </w:tcPr>
          <w:p w14:paraId="562336FF" w14:textId="1E2F78AF" w:rsidR="00472DAE" w:rsidRPr="00E9437E" w:rsidRDefault="00747E93" w:rsidP="001820D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+</w:t>
            </w:r>
          </w:p>
        </w:tc>
      </w:tr>
      <w:tr w:rsidR="001820D6" w:rsidRPr="00E9437E" w14:paraId="5749CB60" w14:textId="77777777" w:rsidTr="001820D6">
        <w:tc>
          <w:tcPr>
            <w:tcW w:w="723" w:type="pct"/>
            <w:shd w:val="clear" w:color="auto" w:fill="auto"/>
          </w:tcPr>
          <w:p w14:paraId="4C4AF1DE" w14:textId="6FFF5FC8" w:rsidR="00472DAE" w:rsidRPr="00E9437E" w:rsidRDefault="00472DAE" w:rsidP="00A13AF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sz w:val="20"/>
                <w:szCs w:val="20"/>
                <w:lang w:val="en-GB"/>
              </w:rPr>
              <w:t>Hoffmann Petersen et al.</w:t>
            </w:r>
            <w:r w:rsidR="00F7266A" w:rsidRPr="00E9437E">
              <w:rPr>
                <w:sz w:val="20"/>
                <w:szCs w:val="20"/>
                <w:lang w:val="en-GB"/>
              </w:rPr>
              <w:t xml:space="preserve"> </w:t>
            </w:r>
            <w:r w:rsidR="001E55AE">
              <w:rPr>
                <w:sz w:val="20"/>
                <w:szCs w:val="20"/>
                <w:lang w:val="en-GB"/>
              </w:rPr>
              <w:t>(3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722D9FDF" w14:textId="6B487013" w:rsidR="00472DAE" w:rsidRPr="00E9437E" w:rsidRDefault="00747E93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E2EFD9" w:themeFill="accent6" w:themeFillTint="33"/>
            <w:vAlign w:val="center"/>
          </w:tcPr>
          <w:p w14:paraId="5B5B2020" w14:textId="085CCD9B" w:rsidR="00472DAE" w:rsidRPr="00E9437E" w:rsidRDefault="00747E93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FFF2CC" w:themeFill="accent4" w:themeFillTint="33"/>
            <w:vAlign w:val="center"/>
          </w:tcPr>
          <w:p w14:paraId="73E08D7B" w14:textId="2A29DD0B" w:rsidR="00472DAE" w:rsidRPr="00E9437E" w:rsidRDefault="00747E93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849" w:type="pct"/>
            <w:shd w:val="clear" w:color="auto" w:fill="FFF2CC" w:themeFill="accent4" w:themeFillTint="33"/>
            <w:vAlign w:val="center"/>
          </w:tcPr>
          <w:p w14:paraId="08A09E73" w14:textId="0818600F" w:rsidR="00472DAE" w:rsidRPr="00E9437E" w:rsidRDefault="00747E93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14EB5182" w14:textId="55006EA7" w:rsidR="00472DAE" w:rsidRPr="00E9437E" w:rsidRDefault="00747E93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FFC000" w:themeFill="accent4"/>
            <w:vAlign w:val="center"/>
          </w:tcPr>
          <w:p w14:paraId="22A2B6C1" w14:textId="1E35916A" w:rsidR="00472DAE" w:rsidRPr="00E9437E" w:rsidRDefault="00747E93" w:rsidP="001820D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  <w:tr w:rsidR="001820D6" w:rsidRPr="00E9437E" w14:paraId="43A0EDE7" w14:textId="77777777" w:rsidTr="001820D6">
        <w:tc>
          <w:tcPr>
            <w:tcW w:w="723" w:type="pct"/>
            <w:shd w:val="clear" w:color="auto" w:fill="auto"/>
          </w:tcPr>
          <w:p w14:paraId="3F961A23" w14:textId="07D71C7A" w:rsidR="00472DAE" w:rsidRPr="00E9437E" w:rsidRDefault="00472DAE" w:rsidP="00A13AF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sz w:val="20"/>
                <w:szCs w:val="20"/>
                <w:lang w:val="en-GB"/>
              </w:rPr>
              <w:t xml:space="preserve">McKinstry et al. </w:t>
            </w:r>
            <w:r w:rsidR="001E55AE">
              <w:rPr>
                <w:sz w:val="20"/>
                <w:szCs w:val="20"/>
                <w:lang w:val="en-GB"/>
              </w:rPr>
              <w:t>(4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7C759677" w14:textId="2CA9D1E9" w:rsidR="00472DAE" w:rsidRPr="00E9437E" w:rsidRDefault="00564478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FFF2CC" w:themeFill="accent4" w:themeFillTint="33"/>
            <w:vAlign w:val="center"/>
          </w:tcPr>
          <w:p w14:paraId="461A46B2" w14:textId="7AD73219" w:rsidR="00472DAE" w:rsidRPr="00E9437E" w:rsidRDefault="00564478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002A907D" w14:textId="09E68F9F" w:rsidR="00472DAE" w:rsidRPr="00E9437E" w:rsidRDefault="00564478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49" w:type="pct"/>
            <w:shd w:val="clear" w:color="auto" w:fill="E2EFD9" w:themeFill="accent6" w:themeFillTint="33"/>
            <w:vAlign w:val="center"/>
          </w:tcPr>
          <w:p w14:paraId="7BF5BC2F" w14:textId="6D206E2C" w:rsidR="00472DAE" w:rsidRPr="00E9437E" w:rsidRDefault="00564478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1D4160CC" w14:textId="102F7CA8" w:rsidR="00472DAE" w:rsidRPr="00E9437E" w:rsidRDefault="00564478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70AD47" w:themeFill="accent6"/>
            <w:vAlign w:val="center"/>
          </w:tcPr>
          <w:p w14:paraId="702B2E6D" w14:textId="08CDF773" w:rsidR="00472DAE" w:rsidRPr="00E9437E" w:rsidRDefault="00564478" w:rsidP="001820D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+</w:t>
            </w:r>
          </w:p>
        </w:tc>
      </w:tr>
      <w:tr w:rsidR="001820D6" w:rsidRPr="00E9437E" w14:paraId="2342A6CC" w14:textId="77777777" w:rsidTr="001820D6">
        <w:tc>
          <w:tcPr>
            <w:tcW w:w="723" w:type="pct"/>
            <w:shd w:val="clear" w:color="auto" w:fill="auto"/>
          </w:tcPr>
          <w:p w14:paraId="672D6E04" w14:textId="454DB472" w:rsidR="00472DAE" w:rsidRPr="00E9437E" w:rsidRDefault="00472DAE" w:rsidP="00A13AF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sz w:val="20"/>
                <w:szCs w:val="20"/>
                <w:lang w:val="en-GB"/>
              </w:rPr>
              <w:t>Bove et al.</w:t>
            </w:r>
            <w:r w:rsidR="00F7266A" w:rsidRPr="00E9437E">
              <w:rPr>
                <w:sz w:val="20"/>
                <w:szCs w:val="20"/>
                <w:lang w:val="en-GB"/>
              </w:rPr>
              <w:t xml:space="preserve"> </w:t>
            </w:r>
            <w:r w:rsidR="001E55AE">
              <w:rPr>
                <w:sz w:val="20"/>
                <w:szCs w:val="20"/>
                <w:lang w:val="en-GB"/>
              </w:rPr>
              <w:t>(5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54E277AD" w14:textId="54F8C372" w:rsidR="00472DAE" w:rsidRPr="00E9437E" w:rsidRDefault="00C11347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FFF2CC" w:themeFill="accent4" w:themeFillTint="33"/>
            <w:vAlign w:val="center"/>
          </w:tcPr>
          <w:p w14:paraId="0F161B17" w14:textId="666EC4E7" w:rsidR="00472DAE" w:rsidRPr="00E9437E" w:rsidRDefault="00C11347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FFF2CC" w:themeFill="accent4" w:themeFillTint="33"/>
            <w:vAlign w:val="center"/>
          </w:tcPr>
          <w:p w14:paraId="26E908FF" w14:textId="4284BF9D" w:rsidR="00472DAE" w:rsidRPr="00E9437E" w:rsidRDefault="00C11347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849" w:type="pct"/>
            <w:shd w:val="clear" w:color="auto" w:fill="FFF2CC" w:themeFill="accent4" w:themeFillTint="33"/>
            <w:vAlign w:val="center"/>
          </w:tcPr>
          <w:p w14:paraId="550AF8C6" w14:textId="79B7C0E0" w:rsidR="00472DAE" w:rsidRPr="00E9437E" w:rsidRDefault="00C11347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20F6B17A" w14:textId="196F3F39" w:rsidR="00472DAE" w:rsidRPr="00E9437E" w:rsidRDefault="00C11347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FFC000" w:themeFill="accent4"/>
            <w:vAlign w:val="center"/>
          </w:tcPr>
          <w:p w14:paraId="33035E3A" w14:textId="5BD92C45" w:rsidR="00472DAE" w:rsidRPr="00E9437E" w:rsidRDefault="00C11347" w:rsidP="001820D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  <w:tr w:rsidR="001820D6" w:rsidRPr="00E9437E" w14:paraId="4B9AC309" w14:textId="77777777" w:rsidTr="001820D6">
        <w:tc>
          <w:tcPr>
            <w:tcW w:w="723" w:type="pct"/>
            <w:shd w:val="clear" w:color="auto" w:fill="auto"/>
          </w:tcPr>
          <w:p w14:paraId="344103F1" w14:textId="6C655188" w:rsidR="00472DAE" w:rsidRPr="00E9437E" w:rsidRDefault="00472DAE" w:rsidP="00A13AF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sz w:val="20"/>
                <w:szCs w:val="20"/>
                <w:lang w:val="en-GB"/>
              </w:rPr>
              <w:t>Margolis et al.</w:t>
            </w:r>
            <w:r w:rsidR="001E55AE">
              <w:rPr>
                <w:sz w:val="20"/>
                <w:szCs w:val="20"/>
                <w:lang w:val="en-GB"/>
              </w:rPr>
              <w:t xml:space="preserve"> (6) 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3D40FB95" w14:textId="734ED1AD" w:rsidR="00472DAE" w:rsidRPr="00E9437E" w:rsidRDefault="00C11347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FFF2CC" w:themeFill="accent4" w:themeFillTint="33"/>
            <w:vAlign w:val="center"/>
          </w:tcPr>
          <w:p w14:paraId="01006477" w14:textId="31CEDFAC" w:rsidR="00472DAE" w:rsidRPr="00E9437E" w:rsidRDefault="00C11347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FBE4D5" w:themeFill="accent2" w:themeFillTint="33"/>
            <w:vAlign w:val="center"/>
          </w:tcPr>
          <w:p w14:paraId="2C4A00A9" w14:textId="3932F787" w:rsidR="00472DAE" w:rsidRPr="00E9437E" w:rsidRDefault="00C11347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849" w:type="pct"/>
            <w:shd w:val="clear" w:color="auto" w:fill="FFF2CC" w:themeFill="accent4" w:themeFillTint="33"/>
            <w:vAlign w:val="center"/>
          </w:tcPr>
          <w:p w14:paraId="2E082C39" w14:textId="68678CD8" w:rsidR="00472DAE" w:rsidRPr="00E9437E" w:rsidRDefault="00C11347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FFF2CC" w:themeFill="accent4" w:themeFillTint="33"/>
            <w:vAlign w:val="center"/>
          </w:tcPr>
          <w:p w14:paraId="0A955A38" w14:textId="67931F9F" w:rsidR="00472DAE" w:rsidRPr="00E9437E" w:rsidRDefault="00C11347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8" w:type="pct"/>
            <w:shd w:val="clear" w:color="auto" w:fill="FFC000" w:themeFill="accent4"/>
            <w:vAlign w:val="center"/>
          </w:tcPr>
          <w:p w14:paraId="1EB2C776" w14:textId="1230F8D9" w:rsidR="00472DAE" w:rsidRPr="00E9437E" w:rsidRDefault="00C11347" w:rsidP="001820D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  <w:tr w:rsidR="001820D6" w:rsidRPr="00E9437E" w14:paraId="2DBDD6D4" w14:textId="77777777" w:rsidTr="001820D6">
        <w:tc>
          <w:tcPr>
            <w:tcW w:w="723" w:type="pct"/>
            <w:shd w:val="clear" w:color="auto" w:fill="auto"/>
          </w:tcPr>
          <w:p w14:paraId="53C5D167" w14:textId="2B517157" w:rsidR="00472DAE" w:rsidRPr="00E9437E" w:rsidRDefault="00472DAE" w:rsidP="00A13AF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sz w:val="20"/>
                <w:szCs w:val="20"/>
                <w:lang w:val="en-GB"/>
              </w:rPr>
              <w:t>McManus et al.</w:t>
            </w:r>
            <w:r w:rsidR="00F7266A" w:rsidRPr="00E9437E">
              <w:rPr>
                <w:sz w:val="20"/>
                <w:szCs w:val="20"/>
                <w:lang w:val="en-GB"/>
              </w:rPr>
              <w:t xml:space="preserve"> </w:t>
            </w:r>
            <w:r w:rsidR="001E55AE">
              <w:rPr>
                <w:sz w:val="20"/>
                <w:szCs w:val="20"/>
                <w:lang w:val="en-GB"/>
              </w:rPr>
              <w:t>(7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66FF48C3" w14:textId="1683DC53" w:rsidR="00472DAE" w:rsidRPr="00E9437E" w:rsidRDefault="009035AE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FFF2CC" w:themeFill="accent4" w:themeFillTint="33"/>
            <w:vAlign w:val="center"/>
          </w:tcPr>
          <w:p w14:paraId="6A9753B4" w14:textId="15524371" w:rsidR="00472DAE" w:rsidRPr="00E9437E" w:rsidRDefault="009035AE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3A943CF9" w14:textId="5A04BE4E" w:rsidR="00472DAE" w:rsidRPr="00E9437E" w:rsidRDefault="009035AE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49" w:type="pct"/>
            <w:shd w:val="clear" w:color="auto" w:fill="E2EFD9" w:themeFill="accent6" w:themeFillTint="33"/>
            <w:vAlign w:val="center"/>
          </w:tcPr>
          <w:p w14:paraId="63F3F4B8" w14:textId="03059B7E" w:rsidR="00472DAE" w:rsidRPr="00E9437E" w:rsidRDefault="009035AE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21003600" w14:textId="092AEC7F" w:rsidR="00472DAE" w:rsidRPr="00E9437E" w:rsidRDefault="009035AE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70AD47" w:themeFill="accent6"/>
            <w:vAlign w:val="center"/>
          </w:tcPr>
          <w:p w14:paraId="20245AD8" w14:textId="4EBF6EB3" w:rsidR="00472DAE" w:rsidRPr="00E9437E" w:rsidRDefault="009035AE" w:rsidP="001820D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+</w:t>
            </w:r>
          </w:p>
        </w:tc>
      </w:tr>
      <w:tr w:rsidR="001820D6" w:rsidRPr="00E9437E" w14:paraId="76EA95AC" w14:textId="77777777" w:rsidTr="00FA7DD7">
        <w:tc>
          <w:tcPr>
            <w:tcW w:w="723" w:type="pct"/>
            <w:shd w:val="clear" w:color="auto" w:fill="auto"/>
          </w:tcPr>
          <w:p w14:paraId="188B75B2" w14:textId="40DD6220" w:rsidR="00472DAE" w:rsidRPr="00E9437E" w:rsidRDefault="00472DAE" w:rsidP="00A13AF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sz w:val="20"/>
                <w:szCs w:val="20"/>
                <w:lang w:val="en-GB"/>
              </w:rPr>
              <w:t>Bosworth et al.</w:t>
            </w:r>
            <w:r w:rsidR="001E55AE">
              <w:rPr>
                <w:sz w:val="20"/>
                <w:szCs w:val="20"/>
                <w:lang w:val="en-GB"/>
              </w:rPr>
              <w:t xml:space="preserve"> (8) 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392EF931" w14:textId="037370C6" w:rsidR="00472DAE" w:rsidRPr="00E9437E" w:rsidRDefault="009035AE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E2EFD9" w:themeFill="accent6" w:themeFillTint="33"/>
            <w:vAlign w:val="center"/>
          </w:tcPr>
          <w:p w14:paraId="5A1AAA3C" w14:textId="21D027C9" w:rsidR="00472DAE" w:rsidRPr="00E9437E" w:rsidRDefault="00FA7DD7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FFF2CC" w:themeFill="accent4" w:themeFillTint="33"/>
            <w:vAlign w:val="center"/>
          </w:tcPr>
          <w:p w14:paraId="77585263" w14:textId="441E8CBF" w:rsidR="00472DAE" w:rsidRPr="00E9437E" w:rsidRDefault="009035AE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849" w:type="pct"/>
            <w:shd w:val="clear" w:color="auto" w:fill="FFF2CC" w:themeFill="accent4" w:themeFillTint="33"/>
            <w:vAlign w:val="center"/>
          </w:tcPr>
          <w:p w14:paraId="125DA68A" w14:textId="630A45F0" w:rsidR="00472DAE" w:rsidRPr="00E9437E" w:rsidRDefault="009035AE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2DCAB84D" w14:textId="53E1407A" w:rsidR="00472DAE" w:rsidRPr="00E9437E" w:rsidRDefault="009035AE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FFC000" w:themeFill="accent4"/>
            <w:vAlign w:val="center"/>
          </w:tcPr>
          <w:p w14:paraId="550D3657" w14:textId="0FF20CC9" w:rsidR="00472DAE" w:rsidRPr="00E9437E" w:rsidRDefault="009035AE" w:rsidP="001820D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  <w:tr w:rsidR="001820D6" w:rsidRPr="00E9437E" w14:paraId="3E912A3F" w14:textId="77777777" w:rsidTr="001820D6">
        <w:tc>
          <w:tcPr>
            <w:tcW w:w="723" w:type="pct"/>
            <w:shd w:val="clear" w:color="auto" w:fill="auto"/>
          </w:tcPr>
          <w:p w14:paraId="185B57DE" w14:textId="5C9D092E" w:rsidR="00472DAE" w:rsidRPr="00E9437E" w:rsidRDefault="00472DAE" w:rsidP="00A13AF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sz w:val="20"/>
                <w:szCs w:val="20"/>
                <w:lang w:val="en-GB"/>
              </w:rPr>
              <w:t>Maciejewski et al.</w:t>
            </w:r>
            <w:r w:rsidR="00F7266A" w:rsidRPr="00E9437E">
              <w:rPr>
                <w:sz w:val="20"/>
                <w:szCs w:val="20"/>
                <w:lang w:val="en-GB"/>
              </w:rPr>
              <w:t xml:space="preserve"> </w:t>
            </w:r>
            <w:r w:rsidR="001E55AE">
              <w:rPr>
                <w:sz w:val="20"/>
                <w:szCs w:val="20"/>
                <w:lang w:val="en-GB"/>
              </w:rPr>
              <w:t>(9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0346AD81" w14:textId="1C29FE21" w:rsidR="00472DAE" w:rsidRPr="00E9437E" w:rsidRDefault="009035AE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FFF2CC" w:themeFill="accent4" w:themeFillTint="33"/>
            <w:vAlign w:val="center"/>
          </w:tcPr>
          <w:p w14:paraId="497AD6C6" w14:textId="1206E7B9" w:rsidR="00472DAE" w:rsidRPr="00E9437E" w:rsidRDefault="009035AE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55CD799A" w14:textId="2DF44C5F" w:rsidR="00472DAE" w:rsidRPr="00E9437E" w:rsidRDefault="009035AE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49" w:type="pct"/>
            <w:shd w:val="clear" w:color="auto" w:fill="E2EFD9" w:themeFill="accent6" w:themeFillTint="33"/>
            <w:vAlign w:val="center"/>
          </w:tcPr>
          <w:p w14:paraId="46BEE602" w14:textId="102299C7" w:rsidR="00472DAE" w:rsidRPr="00E9437E" w:rsidRDefault="009035AE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248AA522" w14:textId="1A7222CA" w:rsidR="00472DAE" w:rsidRPr="00E9437E" w:rsidRDefault="009035AE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70AD47" w:themeFill="accent6"/>
            <w:vAlign w:val="center"/>
          </w:tcPr>
          <w:p w14:paraId="75EDCAFC" w14:textId="27AD5B67" w:rsidR="00472DAE" w:rsidRPr="00E9437E" w:rsidRDefault="009035AE" w:rsidP="001820D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+</w:t>
            </w:r>
          </w:p>
        </w:tc>
      </w:tr>
      <w:tr w:rsidR="001820D6" w:rsidRPr="00E9437E" w14:paraId="0E78DC41" w14:textId="77777777" w:rsidTr="001820D6">
        <w:tc>
          <w:tcPr>
            <w:tcW w:w="723" w:type="pct"/>
            <w:shd w:val="clear" w:color="auto" w:fill="auto"/>
          </w:tcPr>
          <w:p w14:paraId="7EC65C00" w14:textId="744825E3" w:rsidR="00472DAE" w:rsidRPr="00E9437E" w:rsidRDefault="00472DAE" w:rsidP="00A13AF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sz w:val="20"/>
                <w:szCs w:val="20"/>
                <w:lang w:val="en-GB"/>
              </w:rPr>
              <w:t>Margolis et al.</w:t>
            </w:r>
            <w:r w:rsidR="00F7266A" w:rsidRPr="00E9437E">
              <w:rPr>
                <w:sz w:val="20"/>
                <w:szCs w:val="20"/>
                <w:lang w:val="en-GB"/>
              </w:rPr>
              <w:t xml:space="preserve"> </w:t>
            </w:r>
            <w:r w:rsidR="001E55AE">
              <w:rPr>
                <w:sz w:val="20"/>
                <w:szCs w:val="20"/>
                <w:lang w:val="en-GB"/>
              </w:rPr>
              <w:t>(10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1AC460D1" w14:textId="409844DA" w:rsidR="00472DAE" w:rsidRPr="00E9437E" w:rsidRDefault="009035AE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FFF2CC" w:themeFill="accent4" w:themeFillTint="33"/>
            <w:vAlign w:val="center"/>
          </w:tcPr>
          <w:p w14:paraId="7AC2EC4B" w14:textId="2C962F25" w:rsidR="00472DAE" w:rsidRPr="00E9437E" w:rsidRDefault="009035AE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FFF2CC" w:themeFill="accent4" w:themeFillTint="33"/>
            <w:vAlign w:val="center"/>
          </w:tcPr>
          <w:p w14:paraId="685EC3D5" w14:textId="189B7104" w:rsidR="00472DAE" w:rsidRPr="00E9437E" w:rsidRDefault="009035AE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849" w:type="pct"/>
            <w:shd w:val="clear" w:color="auto" w:fill="FFF2CC" w:themeFill="accent4" w:themeFillTint="33"/>
            <w:vAlign w:val="center"/>
          </w:tcPr>
          <w:p w14:paraId="168BC103" w14:textId="1E4B6060" w:rsidR="00472DAE" w:rsidRPr="00E9437E" w:rsidRDefault="009035AE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0A784285" w14:textId="13DEBDC6" w:rsidR="00472DAE" w:rsidRPr="00E9437E" w:rsidRDefault="009035AE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FFC000" w:themeFill="accent4"/>
            <w:vAlign w:val="center"/>
          </w:tcPr>
          <w:p w14:paraId="429CA529" w14:textId="0A9C7157" w:rsidR="00472DAE" w:rsidRPr="00E9437E" w:rsidRDefault="009035AE" w:rsidP="001820D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  <w:tr w:rsidR="001820D6" w:rsidRPr="00E9437E" w14:paraId="176F3FAC" w14:textId="77777777" w:rsidTr="001820D6">
        <w:tc>
          <w:tcPr>
            <w:tcW w:w="723" w:type="pct"/>
            <w:shd w:val="clear" w:color="auto" w:fill="auto"/>
          </w:tcPr>
          <w:p w14:paraId="4F26C895" w14:textId="1C0EA652" w:rsidR="00472DAE" w:rsidRPr="00E9437E" w:rsidRDefault="00472DAE" w:rsidP="00A13AF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sz w:val="20"/>
                <w:szCs w:val="20"/>
                <w:lang w:val="en-GB"/>
              </w:rPr>
              <w:t>Wakefield et al.</w:t>
            </w:r>
            <w:r w:rsidR="001E55AE">
              <w:rPr>
                <w:sz w:val="20"/>
                <w:szCs w:val="20"/>
                <w:lang w:val="en-GB"/>
              </w:rPr>
              <w:t xml:space="preserve"> (11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1DE9D033" w14:textId="41C2F427" w:rsidR="00472DAE" w:rsidRPr="00E9437E" w:rsidRDefault="001820D6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E2EFD9" w:themeFill="accent6" w:themeFillTint="33"/>
            <w:vAlign w:val="center"/>
          </w:tcPr>
          <w:p w14:paraId="2DE506BA" w14:textId="6F1D599A" w:rsidR="00472DAE" w:rsidRPr="00E9437E" w:rsidRDefault="001820D6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FFF2CC" w:themeFill="accent4" w:themeFillTint="33"/>
            <w:vAlign w:val="center"/>
          </w:tcPr>
          <w:p w14:paraId="185C09D5" w14:textId="54035631" w:rsidR="00472DAE" w:rsidRPr="00E9437E" w:rsidRDefault="001820D6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849" w:type="pct"/>
            <w:shd w:val="clear" w:color="auto" w:fill="FFF2CC" w:themeFill="accent4" w:themeFillTint="33"/>
            <w:vAlign w:val="center"/>
          </w:tcPr>
          <w:p w14:paraId="1DF1FEC2" w14:textId="1F0E6959" w:rsidR="00472DAE" w:rsidRPr="00E9437E" w:rsidRDefault="001820D6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67C70BCD" w14:textId="06EC431E" w:rsidR="00472DAE" w:rsidRPr="00E9437E" w:rsidRDefault="001820D6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FFC000" w:themeFill="accent4"/>
            <w:vAlign w:val="center"/>
          </w:tcPr>
          <w:p w14:paraId="5A1CA192" w14:textId="30D789D3" w:rsidR="00472DAE" w:rsidRPr="00E9437E" w:rsidRDefault="001820D6" w:rsidP="001820D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  <w:tr w:rsidR="00975020" w:rsidRPr="00E9437E" w14:paraId="4B91ED59" w14:textId="77777777" w:rsidTr="001820D6">
        <w:tc>
          <w:tcPr>
            <w:tcW w:w="723" w:type="pct"/>
            <w:shd w:val="clear" w:color="auto" w:fill="auto"/>
          </w:tcPr>
          <w:p w14:paraId="02494F80" w14:textId="49A293AB" w:rsidR="00975020" w:rsidRPr="00E9437E" w:rsidRDefault="00975020" w:rsidP="00A13AF6">
            <w:pPr>
              <w:rPr>
                <w:sz w:val="20"/>
                <w:szCs w:val="20"/>
                <w:lang w:val="en-GB"/>
              </w:rPr>
            </w:pPr>
            <w:r w:rsidRPr="00E9437E">
              <w:rPr>
                <w:sz w:val="20"/>
                <w:szCs w:val="20"/>
                <w:lang w:val="en-GB"/>
              </w:rPr>
              <w:t xml:space="preserve">Logan et al. </w:t>
            </w:r>
            <w:r w:rsidR="001E55AE">
              <w:rPr>
                <w:sz w:val="20"/>
                <w:szCs w:val="20"/>
                <w:lang w:val="en-GB"/>
              </w:rPr>
              <w:t>(12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517B8E62" w14:textId="6B92FBE5" w:rsidR="00975020" w:rsidRPr="00E9437E" w:rsidRDefault="00975020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E2EFD9" w:themeFill="accent6" w:themeFillTint="33"/>
            <w:vAlign w:val="center"/>
          </w:tcPr>
          <w:p w14:paraId="0C1217E1" w14:textId="00D67E13" w:rsidR="00975020" w:rsidRPr="00E9437E" w:rsidRDefault="00975020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FFF2CC" w:themeFill="accent4" w:themeFillTint="33"/>
            <w:vAlign w:val="center"/>
          </w:tcPr>
          <w:p w14:paraId="2D2AC7CA" w14:textId="3FAF585F" w:rsidR="00975020" w:rsidRPr="00E9437E" w:rsidRDefault="00975020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849" w:type="pct"/>
            <w:shd w:val="clear" w:color="auto" w:fill="FFF2CC" w:themeFill="accent4" w:themeFillTint="33"/>
            <w:vAlign w:val="center"/>
          </w:tcPr>
          <w:p w14:paraId="5D3F5AEF" w14:textId="44DE1A91" w:rsidR="00975020" w:rsidRPr="00E9437E" w:rsidRDefault="00975020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629078C2" w14:textId="17ADFAC1" w:rsidR="00975020" w:rsidRPr="00E9437E" w:rsidRDefault="00975020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FFC000" w:themeFill="accent4"/>
            <w:vAlign w:val="center"/>
          </w:tcPr>
          <w:p w14:paraId="5B75A6EE" w14:textId="08797BEF" w:rsidR="00975020" w:rsidRPr="00E9437E" w:rsidRDefault="00975020" w:rsidP="001820D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  <w:tr w:rsidR="00472DAE" w:rsidRPr="00E9437E" w14:paraId="51D79281" w14:textId="77777777" w:rsidTr="00FF5D13">
        <w:tc>
          <w:tcPr>
            <w:tcW w:w="723" w:type="pct"/>
          </w:tcPr>
          <w:p w14:paraId="08CD135C" w14:textId="37F58C87" w:rsidR="00472DAE" w:rsidRPr="00E9437E" w:rsidRDefault="00472DAE" w:rsidP="00A13AF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sz w:val="20"/>
                <w:szCs w:val="20"/>
                <w:lang w:val="en-GB"/>
              </w:rPr>
              <w:t>Bray et al.</w:t>
            </w:r>
            <w:r w:rsidR="00F7266A" w:rsidRPr="00E9437E">
              <w:rPr>
                <w:sz w:val="20"/>
                <w:szCs w:val="20"/>
                <w:lang w:val="en-GB"/>
              </w:rPr>
              <w:t xml:space="preserve"> </w:t>
            </w:r>
            <w:r w:rsidR="001E55AE">
              <w:rPr>
                <w:sz w:val="20"/>
                <w:szCs w:val="20"/>
                <w:lang w:val="en-GB"/>
              </w:rPr>
              <w:t>(13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3E6C6B77" w14:textId="1E0485E7" w:rsidR="00472DAE" w:rsidRPr="00E9437E" w:rsidRDefault="00FF5D13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FFF2CC" w:themeFill="accent4" w:themeFillTint="33"/>
            <w:vAlign w:val="center"/>
          </w:tcPr>
          <w:p w14:paraId="6063932A" w14:textId="2E91A3F8" w:rsidR="00472DAE" w:rsidRPr="00E9437E" w:rsidRDefault="00FF5D13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28048393" w14:textId="244C2BA6" w:rsidR="00472DAE" w:rsidRPr="00E9437E" w:rsidRDefault="00FF5D13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49" w:type="pct"/>
            <w:shd w:val="clear" w:color="auto" w:fill="E2EFD9" w:themeFill="accent6" w:themeFillTint="33"/>
            <w:vAlign w:val="center"/>
          </w:tcPr>
          <w:p w14:paraId="50385FBD" w14:textId="19334EE2" w:rsidR="00472DAE" w:rsidRPr="00E9437E" w:rsidRDefault="00FF5D13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1DBDBE7D" w14:textId="6065E3D4" w:rsidR="00472DAE" w:rsidRPr="00E9437E" w:rsidRDefault="00FF5D13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70AD47" w:themeFill="accent6"/>
            <w:vAlign w:val="center"/>
          </w:tcPr>
          <w:p w14:paraId="1341794F" w14:textId="3FE230E7" w:rsidR="00472DAE" w:rsidRPr="00E9437E" w:rsidRDefault="00FF5D13" w:rsidP="001820D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+</w:t>
            </w:r>
          </w:p>
        </w:tc>
      </w:tr>
      <w:tr w:rsidR="00472DAE" w:rsidRPr="00E9437E" w14:paraId="339E9FDF" w14:textId="77777777" w:rsidTr="00FF5D13">
        <w:tc>
          <w:tcPr>
            <w:tcW w:w="723" w:type="pct"/>
          </w:tcPr>
          <w:p w14:paraId="3AF22A57" w14:textId="04F9561B" w:rsidR="00472DAE" w:rsidRPr="00E9437E" w:rsidRDefault="00472DAE" w:rsidP="00A13AF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sz w:val="20"/>
                <w:szCs w:val="20"/>
                <w:lang w:val="en-GB"/>
              </w:rPr>
              <w:t>Kerry et al.</w:t>
            </w:r>
            <w:r w:rsidR="00F7266A" w:rsidRPr="00E9437E">
              <w:rPr>
                <w:sz w:val="20"/>
                <w:szCs w:val="20"/>
                <w:lang w:val="en-GB"/>
              </w:rPr>
              <w:t xml:space="preserve"> </w:t>
            </w:r>
            <w:r w:rsidR="001E55AE">
              <w:rPr>
                <w:sz w:val="20"/>
                <w:szCs w:val="20"/>
                <w:lang w:val="en-GB"/>
              </w:rPr>
              <w:t>(14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774F11A9" w14:textId="3BED3B64" w:rsidR="00472DAE" w:rsidRPr="00E9437E" w:rsidRDefault="00FF5D13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E2EFD9" w:themeFill="accent6" w:themeFillTint="33"/>
            <w:vAlign w:val="center"/>
          </w:tcPr>
          <w:p w14:paraId="2F657A3B" w14:textId="170C2FE4" w:rsidR="00472DAE" w:rsidRPr="00E9437E" w:rsidRDefault="00FF5D13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4E43110A" w14:textId="4995F905" w:rsidR="00472DAE" w:rsidRPr="00E9437E" w:rsidRDefault="00FF5D13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49" w:type="pct"/>
            <w:shd w:val="clear" w:color="auto" w:fill="E2EFD9" w:themeFill="accent6" w:themeFillTint="33"/>
            <w:vAlign w:val="center"/>
          </w:tcPr>
          <w:p w14:paraId="7DF17922" w14:textId="197F21B1" w:rsidR="00472DAE" w:rsidRPr="00E9437E" w:rsidRDefault="00FF5D13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33C0F8A6" w14:textId="3D3C33DB" w:rsidR="00472DAE" w:rsidRPr="00E9437E" w:rsidRDefault="00FF5D13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70AD47" w:themeFill="accent6"/>
            <w:vAlign w:val="center"/>
          </w:tcPr>
          <w:p w14:paraId="0D0FD658" w14:textId="499E2702" w:rsidR="00472DAE" w:rsidRPr="00E9437E" w:rsidRDefault="00FF5D13" w:rsidP="001820D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+</w:t>
            </w:r>
          </w:p>
        </w:tc>
      </w:tr>
      <w:tr w:rsidR="00472DAE" w:rsidRPr="00E9437E" w14:paraId="25A06601" w14:textId="77777777" w:rsidTr="00453E37">
        <w:tc>
          <w:tcPr>
            <w:tcW w:w="723" w:type="pct"/>
          </w:tcPr>
          <w:p w14:paraId="1F1E3159" w14:textId="55DF737F" w:rsidR="00472DAE" w:rsidRPr="00E9437E" w:rsidRDefault="00472DAE" w:rsidP="00A13AF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sz w:val="20"/>
                <w:szCs w:val="20"/>
                <w:lang w:val="en-GB"/>
              </w:rPr>
              <w:t>Fu et al.</w:t>
            </w:r>
            <w:r w:rsidR="001E55AE">
              <w:rPr>
                <w:sz w:val="20"/>
                <w:szCs w:val="20"/>
                <w:lang w:val="en-GB"/>
              </w:rPr>
              <w:t xml:space="preserve"> (15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6457DA1A" w14:textId="3D4CD6AA" w:rsidR="00472DAE" w:rsidRPr="00E9437E" w:rsidRDefault="00944233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FFF2CC" w:themeFill="accent4" w:themeFillTint="33"/>
            <w:vAlign w:val="center"/>
          </w:tcPr>
          <w:p w14:paraId="19570F2F" w14:textId="566072A5" w:rsidR="00472DAE" w:rsidRPr="00E9437E" w:rsidRDefault="00453E37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3D70EE91" w14:textId="2F8E36EB" w:rsidR="00472DAE" w:rsidRPr="00E9437E" w:rsidRDefault="00944233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49" w:type="pct"/>
            <w:shd w:val="clear" w:color="auto" w:fill="FFF2CC" w:themeFill="accent4" w:themeFillTint="33"/>
            <w:vAlign w:val="center"/>
          </w:tcPr>
          <w:p w14:paraId="307CFAEE" w14:textId="3D535CC3" w:rsidR="00472DAE" w:rsidRPr="00E9437E" w:rsidRDefault="00453E37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45B35686" w14:textId="385BCD0C" w:rsidR="00472DAE" w:rsidRPr="00E9437E" w:rsidRDefault="00944233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FFC000" w:themeFill="accent4"/>
            <w:vAlign w:val="center"/>
          </w:tcPr>
          <w:p w14:paraId="0C0B3943" w14:textId="46B00AD2" w:rsidR="00472DAE" w:rsidRPr="00E9437E" w:rsidRDefault="00453E37" w:rsidP="001820D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  <w:tr w:rsidR="00472DAE" w:rsidRPr="00E9437E" w14:paraId="678696FE" w14:textId="77777777" w:rsidTr="00FF5D13">
        <w:tc>
          <w:tcPr>
            <w:tcW w:w="723" w:type="pct"/>
          </w:tcPr>
          <w:p w14:paraId="2AF65560" w14:textId="1089B44F" w:rsidR="00472DAE" w:rsidRPr="00E9437E" w:rsidRDefault="00472DAE" w:rsidP="00A13AF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sz w:val="20"/>
                <w:szCs w:val="20"/>
                <w:lang w:val="en-GB"/>
              </w:rPr>
              <w:t>McManus et al.</w:t>
            </w:r>
            <w:r w:rsidR="00F7266A" w:rsidRPr="00E9437E">
              <w:rPr>
                <w:sz w:val="20"/>
                <w:szCs w:val="20"/>
                <w:lang w:val="en-GB"/>
              </w:rPr>
              <w:t xml:space="preserve"> </w:t>
            </w:r>
            <w:r w:rsidR="001E55AE">
              <w:rPr>
                <w:sz w:val="20"/>
                <w:szCs w:val="20"/>
                <w:lang w:val="en-GB"/>
              </w:rPr>
              <w:t>(16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47360583" w14:textId="617B4074" w:rsidR="00472DAE" w:rsidRPr="00E9437E" w:rsidRDefault="00FF5D13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E2EFD9" w:themeFill="accent6" w:themeFillTint="33"/>
            <w:vAlign w:val="center"/>
          </w:tcPr>
          <w:p w14:paraId="7E7E50EC" w14:textId="50649D2C" w:rsidR="00472DAE" w:rsidRPr="00E9437E" w:rsidRDefault="00FF5D13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69FE96D4" w14:textId="3EEE8491" w:rsidR="00472DAE" w:rsidRPr="00E9437E" w:rsidRDefault="00FF5D13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49" w:type="pct"/>
            <w:shd w:val="clear" w:color="auto" w:fill="E2EFD9" w:themeFill="accent6" w:themeFillTint="33"/>
            <w:vAlign w:val="center"/>
          </w:tcPr>
          <w:p w14:paraId="66ED35A7" w14:textId="5F607183" w:rsidR="00472DAE" w:rsidRPr="00E9437E" w:rsidRDefault="00FF5D13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3530446D" w14:textId="11EF8955" w:rsidR="00472DAE" w:rsidRPr="00E9437E" w:rsidRDefault="00FF5D13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70AD47" w:themeFill="accent6"/>
            <w:vAlign w:val="center"/>
          </w:tcPr>
          <w:p w14:paraId="17BDCDA3" w14:textId="2D743415" w:rsidR="00472DAE" w:rsidRPr="00E9437E" w:rsidRDefault="00FF5D13" w:rsidP="001820D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+</w:t>
            </w:r>
          </w:p>
        </w:tc>
      </w:tr>
      <w:tr w:rsidR="00472DAE" w:rsidRPr="00E9437E" w14:paraId="3E23F71E" w14:textId="77777777" w:rsidTr="00475186">
        <w:tc>
          <w:tcPr>
            <w:tcW w:w="723" w:type="pct"/>
          </w:tcPr>
          <w:p w14:paraId="67E4BED2" w14:textId="5C416C00" w:rsidR="00472DAE" w:rsidRPr="00E9437E" w:rsidRDefault="00472DAE" w:rsidP="00A13AF6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E9437E">
              <w:rPr>
                <w:sz w:val="20"/>
                <w:szCs w:val="20"/>
                <w:lang w:val="en-GB"/>
              </w:rPr>
              <w:t>Vedanthan</w:t>
            </w:r>
            <w:proofErr w:type="spellEnd"/>
            <w:r w:rsidRPr="00E9437E">
              <w:rPr>
                <w:sz w:val="20"/>
                <w:szCs w:val="20"/>
                <w:lang w:val="en-GB"/>
              </w:rPr>
              <w:t xml:space="preserve"> et al.</w:t>
            </w:r>
            <w:r w:rsidR="00F7266A" w:rsidRPr="00E9437E">
              <w:rPr>
                <w:sz w:val="20"/>
                <w:szCs w:val="20"/>
                <w:lang w:val="en-GB"/>
              </w:rPr>
              <w:t xml:space="preserve"> </w:t>
            </w:r>
            <w:r w:rsidR="001E55AE">
              <w:rPr>
                <w:sz w:val="20"/>
                <w:szCs w:val="20"/>
                <w:lang w:val="en-GB"/>
              </w:rPr>
              <w:t>(17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4D7963D1" w14:textId="3CA8067E" w:rsidR="00472DAE" w:rsidRPr="00E9437E" w:rsidRDefault="00475186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E2EFD9" w:themeFill="accent6" w:themeFillTint="33"/>
            <w:vAlign w:val="center"/>
          </w:tcPr>
          <w:p w14:paraId="44F7277C" w14:textId="6C816FB9" w:rsidR="00472DAE" w:rsidRPr="00E9437E" w:rsidRDefault="00475186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58199BE0" w14:textId="0E65A541" w:rsidR="00472DAE" w:rsidRPr="00E9437E" w:rsidRDefault="00475186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49" w:type="pct"/>
            <w:shd w:val="clear" w:color="auto" w:fill="FFF2CC" w:themeFill="accent4" w:themeFillTint="33"/>
            <w:vAlign w:val="center"/>
          </w:tcPr>
          <w:p w14:paraId="697DC633" w14:textId="568A3023" w:rsidR="00472DAE" w:rsidRPr="00E9437E" w:rsidRDefault="00475186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FFF2CC" w:themeFill="accent4" w:themeFillTint="33"/>
            <w:vAlign w:val="center"/>
          </w:tcPr>
          <w:p w14:paraId="19298CF6" w14:textId="4E82052C" w:rsidR="00472DAE" w:rsidRPr="00E9437E" w:rsidRDefault="00475186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8" w:type="pct"/>
            <w:shd w:val="clear" w:color="auto" w:fill="FFC000" w:themeFill="accent4"/>
            <w:vAlign w:val="center"/>
          </w:tcPr>
          <w:p w14:paraId="6A118B90" w14:textId="150DD409" w:rsidR="00472DAE" w:rsidRPr="00E9437E" w:rsidRDefault="00475186" w:rsidP="001820D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  <w:tr w:rsidR="00766D3F" w:rsidRPr="00E9437E" w14:paraId="48778BB8" w14:textId="77777777" w:rsidTr="00D62EC1">
        <w:tc>
          <w:tcPr>
            <w:tcW w:w="723" w:type="pct"/>
          </w:tcPr>
          <w:p w14:paraId="1A19A541" w14:textId="7BA94FB6" w:rsidR="00766D3F" w:rsidRPr="00E9437E" w:rsidRDefault="00766D3F" w:rsidP="00A13AF6">
            <w:pPr>
              <w:rPr>
                <w:sz w:val="20"/>
                <w:szCs w:val="20"/>
                <w:lang w:val="en-GB"/>
              </w:rPr>
            </w:pPr>
            <w:r w:rsidRPr="00E9437E">
              <w:rPr>
                <w:sz w:val="20"/>
                <w:szCs w:val="20"/>
                <w:lang w:val="en-GB"/>
              </w:rPr>
              <w:t>Marquez Contreras et al.</w:t>
            </w:r>
            <w:r w:rsidR="00F7266A" w:rsidRPr="00E9437E">
              <w:rPr>
                <w:sz w:val="20"/>
                <w:szCs w:val="20"/>
                <w:lang w:val="en-GB"/>
              </w:rPr>
              <w:t xml:space="preserve"> </w:t>
            </w:r>
            <w:r w:rsidR="001E55AE">
              <w:rPr>
                <w:sz w:val="20"/>
                <w:szCs w:val="20"/>
                <w:lang w:val="en-GB"/>
              </w:rPr>
              <w:t>(18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64E561B6" w14:textId="43544B40" w:rsidR="00766D3F" w:rsidRPr="00E9437E" w:rsidRDefault="00D62EC1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E2EFD9" w:themeFill="accent6" w:themeFillTint="33"/>
            <w:vAlign w:val="center"/>
          </w:tcPr>
          <w:p w14:paraId="4EE27EAC" w14:textId="242EC7AA" w:rsidR="00766D3F" w:rsidRPr="00E9437E" w:rsidRDefault="00D62EC1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62227A7A" w14:textId="2CD5E13E" w:rsidR="00766D3F" w:rsidRPr="00E9437E" w:rsidRDefault="00D62EC1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49" w:type="pct"/>
            <w:shd w:val="clear" w:color="auto" w:fill="FFF2CC" w:themeFill="accent4" w:themeFillTint="33"/>
            <w:vAlign w:val="center"/>
          </w:tcPr>
          <w:p w14:paraId="5FC18D09" w14:textId="52F8C622" w:rsidR="00766D3F" w:rsidRPr="00E9437E" w:rsidRDefault="00D62EC1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FFF2CC" w:themeFill="accent4" w:themeFillTint="33"/>
            <w:vAlign w:val="center"/>
          </w:tcPr>
          <w:p w14:paraId="1F4C6FA2" w14:textId="13D7A59A" w:rsidR="00766D3F" w:rsidRPr="00E9437E" w:rsidRDefault="00D62EC1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8" w:type="pct"/>
            <w:shd w:val="clear" w:color="auto" w:fill="FFC000" w:themeFill="accent4"/>
            <w:vAlign w:val="center"/>
          </w:tcPr>
          <w:p w14:paraId="526359C4" w14:textId="39A3CB18" w:rsidR="00766D3F" w:rsidRPr="00E9437E" w:rsidRDefault="00D62EC1" w:rsidP="001820D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  <w:tr w:rsidR="00D631A6" w:rsidRPr="00E9437E" w14:paraId="2E3D98E6" w14:textId="77777777" w:rsidTr="00D631A6">
        <w:tc>
          <w:tcPr>
            <w:tcW w:w="723" w:type="pct"/>
          </w:tcPr>
          <w:p w14:paraId="1DA5BE64" w14:textId="1BE6223D" w:rsidR="00D631A6" w:rsidRPr="00E9437E" w:rsidRDefault="00D631A6" w:rsidP="00A13AF6">
            <w:pPr>
              <w:rPr>
                <w:sz w:val="20"/>
                <w:szCs w:val="20"/>
                <w:lang w:val="en-GB"/>
              </w:rPr>
            </w:pPr>
            <w:r w:rsidRPr="00E9437E">
              <w:rPr>
                <w:sz w:val="20"/>
                <w:szCs w:val="20"/>
                <w:lang w:val="en-GB"/>
              </w:rPr>
              <w:t xml:space="preserve">Margolis et al. </w:t>
            </w:r>
            <w:r w:rsidR="001E55AE">
              <w:rPr>
                <w:sz w:val="20"/>
                <w:szCs w:val="20"/>
                <w:lang w:val="en-GB"/>
              </w:rPr>
              <w:t>(19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7A85CFBA" w14:textId="26903449" w:rsidR="00D631A6" w:rsidRPr="00E9437E" w:rsidRDefault="00D631A6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E2EFD9" w:themeFill="accent6" w:themeFillTint="33"/>
            <w:vAlign w:val="center"/>
          </w:tcPr>
          <w:p w14:paraId="7A7F04C2" w14:textId="053295F0" w:rsidR="00D631A6" w:rsidRPr="00E9437E" w:rsidRDefault="00D631A6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75E67FC8" w14:textId="00AEBB42" w:rsidR="00D631A6" w:rsidRPr="00E9437E" w:rsidRDefault="00D631A6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49" w:type="pct"/>
            <w:shd w:val="clear" w:color="auto" w:fill="FFF2CC" w:themeFill="accent4" w:themeFillTint="33"/>
            <w:vAlign w:val="center"/>
          </w:tcPr>
          <w:p w14:paraId="26C11EDC" w14:textId="4A5286C0" w:rsidR="00D631A6" w:rsidRPr="00E9437E" w:rsidRDefault="00D631A6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59C9937F" w14:textId="5B08614C" w:rsidR="00D631A6" w:rsidRPr="00E9437E" w:rsidRDefault="00D631A6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70AD47" w:themeFill="accent6"/>
            <w:vAlign w:val="center"/>
          </w:tcPr>
          <w:p w14:paraId="252C441B" w14:textId="6B8974FA" w:rsidR="00D631A6" w:rsidRPr="00E9437E" w:rsidRDefault="00D631A6" w:rsidP="001820D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+</w:t>
            </w:r>
          </w:p>
        </w:tc>
      </w:tr>
      <w:tr w:rsidR="00AC6D30" w:rsidRPr="00E9437E" w14:paraId="2A46736D" w14:textId="77777777" w:rsidTr="00AC6D30">
        <w:tc>
          <w:tcPr>
            <w:tcW w:w="723" w:type="pct"/>
          </w:tcPr>
          <w:p w14:paraId="0519CF27" w14:textId="1B532878" w:rsidR="00AC6D30" w:rsidRPr="00E9437E" w:rsidRDefault="00AC6D30" w:rsidP="00A13AF6">
            <w:pPr>
              <w:rPr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 xml:space="preserve">Teo et al. </w:t>
            </w:r>
            <w:r w:rsidR="001E55AE">
              <w:rPr>
                <w:rFonts w:cstheme="minorHAnsi"/>
                <w:sz w:val="20"/>
                <w:szCs w:val="20"/>
                <w:lang w:val="en-GB"/>
              </w:rPr>
              <w:t>(20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4A2CBD38" w14:textId="228F542C" w:rsidR="00AC6D30" w:rsidRPr="00E9437E" w:rsidRDefault="00AC6D30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E2EFD9" w:themeFill="accent6" w:themeFillTint="33"/>
            <w:vAlign w:val="center"/>
          </w:tcPr>
          <w:p w14:paraId="3163F412" w14:textId="6F9CDD18" w:rsidR="00AC6D30" w:rsidRPr="00E9437E" w:rsidRDefault="00AC6D30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62973180" w14:textId="099257CE" w:rsidR="00AC6D30" w:rsidRPr="00E9437E" w:rsidRDefault="00AC6D30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49" w:type="pct"/>
            <w:shd w:val="clear" w:color="auto" w:fill="FFF2CC" w:themeFill="accent4" w:themeFillTint="33"/>
            <w:vAlign w:val="center"/>
          </w:tcPr>
          <w:p w14:paraId="5D52E8F8" w14:textId="4F0E1715" w:rsidR="00AC6D30" w:rsidRPr="00E9437E" w:rsidRDefault="00AC6D30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FFF2CC" w:themeFill="accent4" w:themeFillTint="33"/>
            <w:vAlign w:val="center"/>
          </w:tcPr>
          <w:p w14:paraId="50C05A65" w14:textId="732C6FBE" w:rsidR="00AC6D30" w:rsidRPr="00E9437E" w:rsidRDefault="00AC6D30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8" w:type="pct"/>
            <w:shd w:val="clear" w:color="auto" w:fill="FFC000" w:themeFill="accent4"/>
            <w:vAlign w:val="center"/>
          </w:tcPr>
          <w:p w14:paraId="7E58A888" w14:textId="46EE2510" w:rsidR="00AC6D30" w:rsidRPr="00E9437E" w:rsidRDefault="00AC6D30" w:rsidP="001820D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  <w:tr w:rsidR="00722F7A" w:rsidRPr="00E9437E" w14:paraId="71DBEB61" w14:textId="77777777" w:rsidTr="00722F7A">
        <w:tc>
          <w:tcPr>
            <w:tcW w:w="723" w:type="pct"/>
          </w:tcPr>
          <w:p w14:paraId="62065B14" w14:textId="65D41574" w:rsidR="00722F7A" w:rsidRPr="00E9437E" w:rsidRDefault="00722F7A" w:rsidP="00A13AF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 xml:space="preserve">Levine et al. </w:t>
            </w:r>
            <w:r w:rsidR="001E55AE">
              <w:rPr>
                <w:rFonts w:cstheme="minorHAnsi"/>
                <w:sz w:val="20"/>
                <w:szCs w:val="20"/>
                <w:lang w:val="en-GB"/>
              </w:rPr>
              <w:t>(21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28E0EC3A" w14:textId="1D436630" w:rsidR="00722F7A" w:rsidRPr="00E9437E" w:rsidRDefault="00722F7A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E2EFD9" w:themeFill="accent6" w:themeFillTint="33"/>
            <w:vAlign w:val="center"/>
          </w:tcPr>
          <w:p w14:paraId="57D33E5E" w14:textId="3DB41455" w:rsidR="00722F7A" w:rsidRPr="00E9437E" w:rsidRDefault="00722F7A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FFF2CC" w:themeFill="accent4" w:themeFillTint="33"/>
            <w:vAlign w:val="center"/>
          </w:tcPr>
          <w:p w14:paraId="5E0C790F" w14:textId="407CD300" w:rsidR="00722F7A" w:rsidRPr="00E9437E" w:rsidRDefault="00722F7A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849" w:type="pct"/>
            <w:shd w:val="clear" w:color="auto" w:fill="FFF2CC" w:themeFill="accent4" w:themeFillTint="33"/>
            <w:vAlign w:val="center"/>
          </w:tcPr>
          <w:p w14:paraId="1F8D1748" w14:textId="0FB783D7" w:rsidR="00722F7A" w:rsidRPr="00E9437E" w:rsidRDefault="00722F7A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02C2EF0A" w14:textId="0E49849C" w:rsidR="00722F7A" w:rsidRPr="00E9437E" w:rsidRDefault="00722F7A" w:rsidP="001820D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FFC000" w:themeFill="accent4"/>
            <w:vAlign w:val="center"/>
          </w:tcPr>
          <w:p w14:paraId="0B5909DC" w14:textId="3570FC4F" w:rsidR="00722F7A" w:rsidRPr="00E9437E" w:rsidRDefault="00722F7A" w:rsidP="001820D6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</w:tbl>
    <w:p w14:paraId="5E27C1B3" w14:textId="7466A33F" w:rsidR="00A13AF6" w:rsidRPr="00A13AF6" w:rsidRDefault="00C11347" w:rsidP="00C11347">
      <w:pPr>
        <w:spacing w:before="120"/>
        <w:rPr>
          <w:rFonts w:cstheme="minorHAnsi"/>
          <w:lang w:val="en-GB"/>
        </w:rPr>
      </w:pPr>
      <w:r w:rsidRPr="00C11347">
        <w:rPr>
          <w:rFonts w:cstheme="minorHAnsi"/>
          <w:b/>
          <w:bCs/>
          <w:lang w:val="en-GB"/>
        </w:rPr>
        <w:t>Legend</w:t>
      </w:r>
      <w:r>
        <w:rPr>
          <w:rFonts w:cstheme="minorHAnsi"/>
          <w:lang w:val="en-GB"/>
        </w:rPr>
        <w:t xml:space="preserve">: </w:t>
      </w:r>
      <w:r w:rsidR="00FF5D13" w:rsidRPr="00FF5D13">
        <w:rPr>
          <w:rFonts w:ascii="Cambria Math" w:hAnsi="Cambria Math" w:cs="Cambria Math"/>
          <w:lang w:val="en-GB"/>
        </w:rPr>
        <w:t>+</w:t>
      </w:r>
      <w:r w:rsidR="00A13AF6">
        <w:rPr>
          <w:rFonts w:ascii="Cambria Math" w:hAnsi="Cambria Math" w:cs="Cambria Math"/>
          <w:lang w:val="en-GB"/>
        </w:rPr>
        <w:t xml:space="preserve"> </w:t>
      </w:r>
      <w:r w:rsidR="00A13AF6" w:rsidRPr="00A13AF6">
        <w:rPr>
          <w:rFonts w:cstheme="minorHAnsi"/>
          <w:lang w:val="en-GB"/>
        </w:rPr>
        <w:t>= Low risk</w:t>
      </w:r>
      <w:r>
        <w:rPr>
          <w:rFonts w:cstheme="minorHAnsi"/>
          <w:lang w:val="en-GB"/>
        </w:rPr>
        <w:t xml:space="preserve">, </w:t>
      </w:r>
      <w:r w:rsidR="00A13AF6">
        <w:rPr>
          <w:rFonts w:cstheme="minorHAnsi"/>
          <w:lang w:val="en-GB"/>
        </w:rPr>
        <w:t xml:space="preserve">- </w:t>
      </w:r>
      <w:r w:rsidR="00A13AF6" w:rsidRPr="00A13AF6">
        <w:rPr>
          <w:rFonts w:cstheme="minorHAnsi"/>
          <w:lang w:val="en-GB"/>
        </w:rPr>
        <w:t>= High risk</w:t>
      </w:r>
      <w:proofErr w:type="gramStart"/>
      <w:r>
        <w:rPr>
          <w:rFonts w:cstheme="minorHAnsi"/>
          <w:lang w:val="en-GB"/>
        </w:rPr>
        <w:t>,</w:t>
      </w:r>
      <w:r w:rsidR="00FF5D13">
        <w:rPr>
          <w:rFonts w:cstheme="minorHAnsi"/>
          <w:lang w:val="en-GB"/>
        </w:rPr>
        <w:t xml:space="preserve"> </w:t>
      </w:r>
      <w:r w:rsidR="00A13AF6" w:rsidRPr="00A13AF6">
        <w:rPr>
          <w:rFonts w:cstheme="minorHAnsi"/>
          <w:lang w:val="en-GB"/>
        </w:rPr>
        <w:t>?</w:t>
      </w:r>
      <w:proofErr w:type="gramEnd"/>
      <w:r w:rsidR="00A13AF6" w:rsidRPr="00A13AF6">
        <w:rPr>
          <w:rFonts w:cstheme="minorHAnsi"/>
          <w:lang w:val="en-GB"/>
        </w:rPr>
        <w:t xml:space="preserve"> = Some </w:t>
      </w:r>
      <w:r w:rsidR="00F96E35">
        <w:rPr>
          <w:rFonts w:cstheme="minorHAnsi"/>
          <w:lang w:val="en-GB"/>
        </w:rPr>
        <w:t xml:space="preserve">concerns </w:t>
      </w:r>
      <w:r w:rsidR="00A13AF6" w:rsidRPr="00A13AF6">
        <w:rPr>
          <w:rFonts w:cstheme="minorHAnsi"/>
          <w:lang w:val="en-GB"/>
        </w:rPr>
        <w:t xml:space="preserve"> </w:t>
      </w:r>
    </w:p>
    <w:p w14:paraId="2E05A419" w14:textId="3030D044" w:rsidR="00A13AF6" w:rsidRDefault="00A13AF6" w:rsidP="00A13AF6">
      <w:pPr>
        <w:rPr>
          <w:rFonts w:cstheme="minorHAnsi"/>
          <w:lang w:val="en-GB"/>
        </w:rPr>
      </w:pPr>
    </w:p>
    <w:p w14:paraId="485FF4F7" w14:textId="77777777" w:rsidR="00F7266A" w:rsidRDefault="00F7266A" w:rsidP="00A13AF6">
      <w:pPr>
        <w:rPr>
          <w:rFonts w:cstheme="minorHAnsi"/>
          <w:lang w:val="en-GB"/>
        </w:rPr>
      </w:pPr>
    </w:p>
    <w:p w14:paraId="30B2B84A" w14:textId="324BEAAC" w:rsidR="005969CC" w:rsidRDefault="005969CC" w:rsidP="00A13AF6">
      <w:pPr>
        <w:rPr>
          <w:rFonts w:cstheme="minorHAnsi"/>
          <w:lang w:val="en-GB"/>
        </w:rPr>
      </w:pPr>
      <w:r w:rsidRPr="005969CC">
        <w:rPr>
          <w:rFonts w:cstheme="minorHAnsi"/>
          <w:b/>
          <w:bCs/>
          <w:lang w:val="en-GB"/>
        </w:rPr>
        <w:lastRenderedPageBreak/>
        <w:t>Table 2</w:t>
      </w:r>
      <w:r>
        <w:rPr>
          <w:rFonts w:cstheme="minorHAnsi"/>
          <w:lang w:val="en-GB"/>
        </w:rPr>
        <w:t xml:space="preserve">. </w:t>
      </w:r>
      <w:r w:rsidRPr="00A13AF6">
        <w:rPr>
          <w:rFonts w:cstheme="minorHAnsi"/>
          <w:lang w:val="en-GB"/>
        </w:rPr>
        <w:t xml:space="preserve">Risk of bias assessment for randomised controlled </w:t>
      </w:r>
      <w:r>
        <w:rPr>
          <w:rFonts w:cstheme="minorHAnsi"/>
          <w:lang w:val="en-GB"/>
        </w:rPr>
        <w:t>trials</w:t>
      </w:r>
      <w:r w:rsidRPr="00A13AF6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 xml:space="preserve">in patients with type 2 diabetes </w:t>
      </w:r>
    </w:p>
    <w:tbl>
      <w:tblPr>
        <w:tblStyle w:val="Tabelamrea"/>
        <w:tblW w:w="5000" w:type="pct"/>
        <w:tblLook w:val="04A0" w:firstRow="1" w:lastRow="0" w:firstColumn="1" w:lastColumn="0" w:noHBand="0" w:noVBand="1"/>
      </w:tblPr>
      <w:tblGrid>
        <w:gridCol w:w="1443"/>
        <w:gridCol w:w="1205"/>
        <w:gridCol w:w="1437"/>
        <w:gridCol w:w="1154"/>
        <w:gridCol w:w="1517"/>
        <w:gridCol w:w="1154"/>
        <w:gridCol w:w="1152"/>
      </w:tblGrid>
      <w:tr w:rsidR="00E548FC" w:rsidRPr="00E9437E" w14:paraId="0BC51929" w14:textId="77777777" w:rsidTr="00E548FC">
        <w:tc>
          <w:tcPr>
            <w:tcW w:w="723" w:type="pct"/>
            <w:vAlign w:val="center"/>
          </w:tcPr>
          <w:p w14:paraId="65257312" w14:textId="3B52DBAC" w:rsidR="00E548FC" w:rsidRPr="00E9437E" w:rsidRDefault="00E548FC" w:rsidP="00E548FC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b/>
                <w:bCs/>
                <w:sz w:val="20"/>
                <w:szCs w:val="20"/>
                <w:lang w:val="en-GB"/>
              </w:rPr>
              <w:t>Author (reference)</w:t>
            </w:r>
          </w:p>
        </w:tc>
        <w:tc>
          <w:tcPr>
            <w:tcW w:w="677" w:type="pct"/>
            <w:vAlign w:val="center"/>
          </w:tcPr>
          <w:p w14:paraId="68BC64E9" w14:textId="77777777" w:rsidR="00E548FC" w:rsidRPr="00E9437E" w:rsidRDefault="00E548FC" w:rsidP="00E548F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Random sequence generation</w:t>
            </w:r>
          </w:p>
        </w:tc>
        <w:tc>
          <w:tcPr>
            <w:tcW w:w="805" w:type="pct"/>
            <w:vAlign w:val="center"/>
          </w:tcPr>
          <w:p w14:paraId="1E7823A6" w14:textId="77777777" w:rsidR="00E548FC" w:rsidRPr="00E9437E" w:rsidRDefault="00E548FC" w:rsidP="00E548F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Deviations from the intended interventions</w:t>
            </w:r>
          </w:p>
        </w:tc>
        <w:tc>
          <w:tcPr>
            <w:tcW w:w="649" w:type="pct"/>
            <w:vAlign w:val="center"/>
          </w:tcPr>
          <w:p w14:paraId="01FC6B74" w14:textId="77777777" w:rsidR="00E548FC" w:rsidRPr="00E9437E" w:rsidRDefault="00E548FC" w:rsidP="00E548F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Missing outcome data</w:t>
            </w:r>
          </w:p>
        </w:tc>
        <w:tc>
          <w:tcPr>
            <w:tcW w:w="849" w:type="pct"/>
            <w:vAlign w:val="center"/>
          </w:tcPr>
          <w:p w14:paraId="4BB2F3F1" w14:textId="77777777" w:rsidR="00E548FC" w:rsidRPr="00E9437E" w:rsidRDefault="00E548FC" w:rsidP="00E548F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Measurement of the outcome</w:t>
            </w:r>
          </w:p>
        </w:tc>
        <w:tc>
          <w:tcPr>
            <w:tcW w:w="649" w:type="pct"/>
            <w:vAlign w:val="center"/>
          </w:tcPr>
          <w:p w14:paraId="2B45443D" w14:textId="77777777" w:rsidR="00E548FC" w:rsidRPr="00E9437E" w:rsidRDefault="00E548FC" w:rsidP="00E548F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Selection of the reported results</w:t>
            </w:r>
          </w:p>
        </w:tc>
        <w:tc>
          <w:tcPr>
            <w:tcW w:w="648" w:type="pct"/>
            <w:vAlign w:val="center"/>
          </w:tcPr>
          <w:p w14:paraId="1B57A0EB" w14:textId="77777777" w:rsidR="00E548FC" w:rsidRPr="00E9437E" w:rsidRDefault="00E548FC" w:rsidP="00E548F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Overall risk of bias</w:t>
            </w:r>
          </w:p>
        </w:tc>
      </w:tr>
      <w:tr w:rsidR="00E548FC" w:rsidRPr="00E9437E" w14:paraId="4A7644C7" w14:textId="77777777" w:rsidTr="005A74F1">
        <w:tc>
          <w:tcPr>
            <w:tcW w:w="723" w:type="pct"/>
            <w:shd w:val="clear" w:color="auto" w:fill="auto"/>
          </w:tcPr>
          <w:p w14:paraId="264EC453" w14:textId="6F6CDA16" w:rsidR="00E548FC" w:rsidRPr="00E9437E" w:rsidRDefault="00E548FC" w:rsidP="00E548FC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E9437E">
              <w:rPr>
                <w:sz w:val="20"/>
                <w:szCs w:val="20"/>
                <w:lang w:val="en-GB"/>
              </w:rPr>
              <w:t>Iljaž</w:t>
            </w:r>
            <w:proofErr w:type="spellEnd"/>
            <w:r w:rsidRPr="00E9437E">
              <w:rPr>
                <w:sz w:val="20"/>
                <w:szCs w:val="20"/>
                <w:lang w:val="en-GB"/>
              </w:rPr>
              <w:t xml:space="preserve"> et al.</w:t>
            </w:r>
            <w:r w:rsidR="00FE2C0C" w:rsidRPr="00E9437E">
              <w:rPr>
                <w:sz w:val="20"/>
                <w:szCs w:val="20"/>
                <w:lang w:val="en-GB"/>
              </w:rPr>
              <w:t xml:space="preserve"> </w:t>
            </w:r>
            <w:r w:rsidR="001E55AE">
              <w:rPr>
                <w:sz w:val="20"/>
                <w:szCs w:val="20"/>
                <w:lang w:val="en-GB"/>
              </w:rPr>
              <w:t>(22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36CE6617" w14:textId="10AB6CC1" w:rsidR="00E548FC" w:rsidRPr="00E9437E" w:rsidRDefault="000104F6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E2EFD9" w:themeFill="accent6" w:themeFillTint="33"/>
            <w:vAlign w:val="center"/>
          </w:tcPr>
          <w:p w14:paraId="272F5434" w14:textId="1B77D29A" w:rsidR="00E548FC" w:rsidRPr="00E9437E" w:rsidRDefault="000104F6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FFF2CC" w:themeFill="accent4" w:themeFillTint="33"/>
            <w:vAlign w:val="center"/>
          </w:tcPr>
          <w:p w14:paraId="5DBE0C2E" w14:textId="7AAEE052" w:rsidR="00E548FC" w:rsidRPr="00E9437E" w:rsidRDefault="005A74F1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849" w:type="pct"/>
            <w:shd w:val="clear" w:color="auto" w:fill="E2EFD9" w:themeFill="accent6" w:themeFillTint="33"/>
            <w:vAlign w:val="center"/>
          </w:tcPr>
          <w:p w14:paraId="5EE630E1" w14:textId="7BB5CE8D" w:rsidR="00E548FC" w:rsidRPr="00E9437E" w:rsidRDefault="000104F6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3FEDFE5B" w14:textId="08C1E539" w:rsidR="00E548FC" w:rsidRPr="00E9437E" w:rsidRDefault="000104F6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70AD47" w:themeFill="accent6"/>
            <w:vAlign w:val="center"/>
          </w:tcPr>
          <w:p w14:paraId="2843C200" w14:textId="118361B3" w:rsidR="00E548FC" w:rsidRPr="00E9437E" w:rsidRDefault="000104F6" w:rsidP="00E548F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+</w:t>
            </w:r>
          </w:p>
        </w:tc>
      </w:tr>
      <w:tr w:rsidR="00E548FC" w:rsidRPr="00E9437E" w14:paraId="505382B0" w14:textId="77777777" w:rsidTr="007258E0">
        <w:tc>
          <w:tcPr>
            <w:tcW w:w="723" w:type="pct"/>
            <w:shd w:val="clear" w:color="auto" w:fill="auto"/>
          </w:tcPr>
          <w:p w14:paraId="7E966118" w14:textId="56F3BC76" w:rsidR="00E548FC" w:rsidRPr="00E9437E" w:rsidRDefault="00E548FC" w:rsidP="00E548F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sz w:val="20"/>
                <w:szCs w:val="20"/>
                <w:lang w:val="en-GB"/>
              </w:rPr>
              <w:t>Parsons et al.</w:t>
            </w:r>
            <w:r w:rsidR="001E55AE">
              <w:rPr>
                <w:sz w:val="20"/>
                <w:szCs w:val="20"/>
                <w:lang w:val="en-GB"/>
              </w:rPr>
              <w:t xml:space="preserve"> (23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6A17E0C9" w14:textId="7A6B1301" w:rsidR="00E548FC" w:rsidRPr="00E9437E" w:rsidRDefault="00841DFD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FFF2CC" w:themeFill="accent4" w:themeFillTint="33"/>
            <w:vAlign w:val="center"/>
          </w:tcPr>
          <w:p w14:paraId="31175DA8" w14:textId="6D7D4F72" w:rsidR="00E548FC" w:rsidRPr="00E9437E" w:rsidRDefault="007258E0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6870B951" w14:textId="22FF12D6" w:rsidR="00E548FC" w:rsidRPr="00E9437E" w:rsidRDefault="007258E0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49" w:type="pct"/>
            <w:shd w:val="clear" w:color="auto" w:fill="E2EFD9" w:themeFill="accent6" w:themeFillTint="33"/>
            <w:vAlign w:val="center"/>
          </w:tcPr>
          <w:p w14:paraId="4782369C" w14:textId="5C9555EE" w:rsidR="00E548FC" w:rsidRPr="00E9437E" w:rsidRDefault="007258E0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6975E4DF" w14:textId="260B45F9" w:rsidR="00E548FC" w:rsidRPr="00E9437E" w:rsidRDefault="00841DFD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70AD47" w:themeFill="accent6"/>
            <w:vAlign w:val="center"/>
          </w:tcPr>
          <w:p w14:paraId="6ADA35EC" w14:textId="766B515B" w:rsidR="00E548FC" w:rsidRPr="00E9437E" w:rsidRDefault="007258E0" w:rsidP="00E548F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+</w:t>
            </w:r>
          </w:p>
        </w:tc>
      </w:tr>
      <w:tr w:rsidR="00E548FC" w:rsidRPr="00E9437E" w14:paraId="2E6BD979" w14:textId="77777777" w:rsidTr="00841DFD">
        <w:tc>
          <w:tcPr>
            <w:tcW w:w="723" w:type="pct"/>
            <w:shd w:val="clear" w:color="auto" w:fill="auto"/>
          </w:tcPr>
          <w:p w14:paraId="647A8A15" w14:textId="4ECEC242" w:rsidR="00E548FC" w:rsidRPr="00E9437E" w:rsidRDefault="00E548FC" w:rsidP="00E548F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sz w:val="20"/>
                <w:szCs w:val="20"/>
                <w:lang w:val="en-GB"/>
              </w:rPr>
              <w:t>Fortmann et al.</w:t>
            </w:r>
            <w:r w:rsidR="00FE2C0C" w:rsidRPr="00E9437E">
              <w:rPr>
                <w:sz w:val="20"/>
                <w:szCs w:val="20"/>
                <w:lang w:val="en-GB"/>
              </w:rPr>
              <w:t xml:space="preserve"> </w:t>
            </w:r>
            <w:r w:rsidR="001E55AE">
              <w:rPr>
                <w:sz w:val="20"/>
                <w:szCs w:val="20"/>
                <w:lang w:val="en-GB"/>
              </w:rPr>
              <w:t>(24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4C102776" w14:textId="3A2A0BB9" w:rsidR="00E548FC" w:rsidRPr="00E9437E" w:rsidRDefault="00841DFD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E2EFD9" w:themeFill="accent6" w:themeFillTint="33"/>
            <w:vAlign w:val="center"/>
          </w:tcPr>
          <w:p w14:paraId="22C6BFEC" w14:textId="7A109B2F" w:rsidR="00E548FC" w:rsidRPr="00E9437E" w:rsidRDefault="00841DFD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FFF2CC" w:themeFill="accent4" w:themeFillTint="33"/>
            <w:vAlign w:val="center"/>
          </w:tcPr>
          <w:p w14:paraId="3DBD8359" w14:textId="6A1E5840" w:rsidR="00E548FC" w:rsidRPr="00E9437E" w:rsidRDefault="00841DFD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849" w:type="pct"/>
            <w:shd w:val="clear" w:color="auto" w:fill="FFF2CC" w:themeFill="accent4" w:themeFillTint="33"/>
            <w:vAlign w:val="center"/>
          </w:tcPr>
          <w:p w14:paraId="2A64B32B" w14:textId="292C8AF5" w:rsidR="00E548FC" w:rsidRPr="00E9437E" w:rsidRDefault="00841DFD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743A372F" w14:textId="2CDBAE93" w:rsidR="00E548FC" w:rsidRPr="00E9437E" w:rsidRDefault="00841DFD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FFC000" w:themeFill="accent4"/>
            <w:vAlign w:val="center"/>
          </w:tcPr>
          <w:p w14:paraId="7863F99C" w14:textId="02C50184" w:rsidR="00E548FC" w:rsidRPr="00E9437E" w:rsidRDefault="00841DFD" w:rsidP="00E548F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  <w:tr w:rsidR="00E548FC" w:rsidRPr="00E9437E" w14:paraId="53576120" w14:textId="77777777" w:rsidTr="001D1B73">
        <w:tc>
          <w:tcPr>
            <w:tcW w:w="723" w:type="pct"/>
            <w:shd w:val="clear" w:color="auto" w:fill="auto"/>
          </w:tcPr>
          <w:p w14:paraId="3E8B9C39" w14:textId="36B6A2D1" w:rsidR="00E548FC" w:rsidRPr="00E9437E" w:rsidRDefault="00E548FC" w:rsidP="00E548F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sz w:val="20"/>
                <w:szCs w:val="20"/>
                <w:lang w:val="en-GB"/>
              </w:rPr>
              <w:t>Naik et al.</w:t>
            </w:r>
            <w:r w:rsidR="00FE2C0C" w:rsidRPr="00E9437E">
              <w:rPr>
                <w:sz w:val="20"/>
                <w:szCs w:val="20"/>
                <w:lang w:val="en-GB"/>
              </w:rPr>
              <w:t xml:space="preserve"> </w:t>
            </w:r>
            <w:r w:rsidR="001E55AE">
              <w:rPr>
                <w:sz w:val="20"/>
                <w:szCs w:val="20"/>
                <w:lang w:val="en-GB"/>
              </w:rPr>
              <w:t>(25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0CF50E27" w14:textId="2E367E6F" w:rsidR="00E548FC" w:rsidRPr="00E9437E" w:rsidRDefault="001D1B73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FFF2CC" w:themeFill="accent4" w:themeFillTint="33"/>
            <w:vAlign w:val="center"/>
          </w:tcPr>
          <w:p w14:paraId="302CA0AC" w14:textId="7B9D2649" w:rsidR="00E548FC" w:rsidRPr="00E9437E" w:rsidRDefault="001D1B73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FFF2CC" w:themeFill="accent4" w:themeFillTint="33"/>
            <w:vAlign w:val="center"/>
          </w:tcPr>
          <w:p w14:paraId="3B1CAA4C" w14:textId="56D2C70A" w:rsidR="00E548FC" w:rsidRPr="00E9437E" w:rsidRDefault="001D1B73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849" w:type="pct"/>
            <w:shd w:val="clear" w:color="auto" w:fill="FFF2CC" w:themeFill="accent4" w:themeFillTint="33"/>
            <w:vAlign w:val="center"/>
          </w:tcPr>
          <w:p w14:paraId="55BDE7D8" w14:textId="6F2AA2AC" w:rsidR="00E548FC" w:rsidRPr="00E9437E" w:rsidRDefault="001D1B73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7174392F" w14:textId="51AF8ABB" w:rsidR="00E548FC" w:rsidRPr="00E9437E" w:rsidRDefault="001D1B73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FFC000" w:themeFill="accent4"/>
            <w:vAlign w:val="center"/>
          </w:tcPr>
          <w:p w14:paraId="12C2B99C" w14:textId="566A17A7" w:rsidR="00E548FC" w:rsidRPr="00E9437E" w:rsidRDefault="001D1B73" w:rsidP="00E548F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  <w:tr w:rsidR="00E548FC" w:rsidRPr="00E9437E" w14:paraId="2CF85D50" w14:textId="77777777" w:rsidTr="001D1B73">
        <w:tc>
          <w:tcPr>
            <w:tcW w:w="723" w:type="pct"/>
            <w:shd w:val="clear" w:color="auto" w:fill="auto"/>
          </w:tcPr>
          <w:p w14:paraId="6B539E40" w14:textId="25E96991" w:rsidR="00E548FC" w:rsidRPr="00E9437E" w:rsidRDefault="00E548FC" w:rsidP="00E548FC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E9437E">
              <w:rPr>
                <w:sz w:val="20"/>
                <w:szCs w:val="20"/>
                <w:lang w:val="en-GB"/>
              </w:rPr>
              <w:t>Odnoletkova</w:t>
            </w:r>
            <w:proofErr w:type="spellEnd"/>
            <w:r w:rsidRPr="00E9437E">
              <w:rPr>
                <w:sz w:val="20"/>
                <w:szCs w:val="20"/>
                <w:lang w:val="en-GB"/>
              </w:rPr>
              <w:t xml:space="preserve"> et al.</w:t>
            </w:r>
            <w:r w:rsidR="00FE2C0C" w:rsidRPr="00E9437E">
              <w:rPr>
                <w:sz w:val="20"/>
                <w:szCs w:val="20"/>
                <w:lang w:val="en-GB"/>
              </w:rPr>
              <w:t xml:space="preserve"> </w:t>
            </w:r>
            <w:r w:rsidR="001E55AE">
              <w:rPr>
                <w:sz w:val="20"/>
                <w:szCs w:val="20"/>
                <w:lang w:val="en-GB"/>
              </w:rPr>
              <w:t>(26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01EAEFAB" w14:textId="60B70487" w:rsidR="00E548FC" w:rsidRPr="00E9437E" w:rsidRDefault="001D1B73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FFF2CC" w:themeFill="accent4" w:themeFillTint="33"/>
            <w:vAlign w:val="center"/>
          </w:tcPr>
          <w:p w14:paraId="2CF934AF" w14:textId="68358DFA" w:rsidR="00E548FC" w:rsidRPr="00E9437E" w:rsidRDefault="001D1B73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FFF2CC" w:themeFill="accent4" w:themeFillTint="33"/>
            <w:vAlign w:val="center"/>
          </w:tcPr>
          <w:p w14:paraId="6F66F4F1" w14:textId="69948EFA" w:rsidR="00E548FC" w:rsidRPr="00E9437E" w:rsidRDefault="001D1B73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849" w:type="pct"/>
            <w:shd w:val="clear" w:color="auto" w:fill="FFF2CC" w:themeFill="accent4" w:themeFillTint="33"/>
            <w:vAlign w:val="center"/>
          </w:tcPr>
          <w:p w14:paraId="5BCFAA73" w14:textId="033E00E3" w:rsidR="00E548FC" w:rsidRPr="00E9437E" w:rsidRDefault="001D1B73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48CAE301" w14:textId="7CB4C5CD" w:rsidR="00E548FC" w:rsidRPr="00E9437E" w:rsidRDefault="001D1B73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FFC000" w:themeFill="accent4"/>
            <w:vAlign w:val="center"/>
          </w:tcPr>
          <w:p w14:paraId="2A73866A" w14:textId="3E15324D" w:rsidR="00E548FC" w:rsidRPr="00E9437E" w:rsidRDefault="001D1B73" w:rsidP="00E548F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  <w:tr w:rsidR="00E548FC" w:rsidRPr="00E9437E" w14:paraId="59E40EDF" w14:textId="77777777" w:rsidTr="00464873">
        <w:tc>
          <w:tcPr>
            <w:tcW w:w="723" w:type="pct"/>
          </w:tcPr>
          <w:p w14:paraId="68BD1F69" w14:textId="015B496F" w:rsidR="00E548FC" w:rsidRPr="00E9437E" w:rsidRDefault="00E548FC" w:rsidP="00E548F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sz w:val="20"/>
                <w:szCs w:val="20"/>
                <w:lang w:val="en-GB"/>
              </w:rPr>
              <w:t>Yang et al.</w:t>
            </w:r>
            <w:r w:rsidR="00FE2C0C" w:rsidRPr="00E9437E">
              <w:rPr>
                <w:sz w:val="20"/>
                <w:szCs w:val="20"/>
                <w:lang w:val="en-GB"/>
              </w:rPr>
              <w:t xml:space="preserve"> </w:t>
            </w:r>
            <w:r w:rsidR="001E55AE">
              <w:rPr>
                <w:sz w:val="20"/>
                <w:szCs w:val="20"/>
                <w:lang w:val="en-GB"/>
              </w:rPr>
              <w:t>(27)</w:t>
            </w:r>
            <w:r w:rsidRPr="00E9437E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3A6AE546" w14:textId="26F0671D" w:rsidR="00E548FC" w:rsidRPr="00E9437E" w:rsidRDefault="00464873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E2EFD9" w:themeFill="accent6" w:themeFillTint="33"/>
            <w:vAlign w:val="center"/>
          </w:tcPr>
          <w:p w14:paraId="31EA8379" w14:textId="6FB079A1" w:rsidR="00E548FC" w:rsidRPr="00E9437E" w:rsidRDefault="00464873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0CC29905" w14:textId="60371B3C" w:rsidR="00E548FC" w:rsidRPr="00E9437E" w:rsidRDefault="00464873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49" w:type="pct"/>
            <w:shd w:val="clear" w:color="auto" w:fill="FFF2CC" w:themeFill="accent4" w:themeFillTint="33"/>
            <w:vAlign w:val="center"/>
          </w:tcPr>
          <w:p w14:paraId="2075030D" w14:textId="5D4D3859" w:rsidR="00E548FC" w:rsidRPr="00E9437E" w:rsidRDefault="00464873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4402BFF9" w14:textId="21F74A76" w:rsidR="00E548FC" w:rsidRPr="00E9437E" w:rsidRDefault="00464873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70AD47" w:themeFill="accent6"/>
            <w:vAlign w:val="center"/>
          </w:tcPr>
          <w:p w14:paraId="388B7A6A" w14:textId="6B54741C" w:rsidR="00E548FC" w:rsidRPr="00E9437E" w:rsidRDefault="00464873" w:rsidP="00E548F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+</w:t>
            </w:r>
          </w:p>
        </w:tc>
      </w:tr>
      <w:tr w:rsidR="00E548FC" w:rsidRPr="00E9437E" w14:paraId="510E2B0E" w14:textId="77777777" w:rsidTr="001D1B73">
        <w:tc>
          <w:tcPr>
            <w:tcW w:w="723" w:type="pct"/>
          </w:tcPr>
          <w:p w14:paraId="1D1B5D1A" w14:textId="04B4340D" w:rsidR="00E548FC" w:rsidRPr="00E9437E" w:rsidRDefault="00E548FC" w:rsidP="00E548F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sz w:val="20"/>
                <w:szCs w:val="20"/>
                <w:lang w:val="en-GB"/>
              </w:rPr>
              <w:t>Warren et al.</w:t>
            </w:r>
            <w:r w:rsidR="00FE2C0C" w:rsidRPr="00E9437E">
              <w:rPr>
                <w:sz w:val="20"/>
                <w:szCs w:val="20"/>
                <w:lang w:val="en-GB"/>
              </w:rPr>
              <w:t xml:space="preserve"> </w:t>
            </w:r>
            <w:r w:rsidR="001E55AE">
              <w:rPr>
                <w:sz w:val="20"/>
                <w:szCs w:val="20"/>
                <w:lang w:val="en-GB"/>
              </w:rPr>
              <w:t>(28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3DCF6AFD" w14:textId="56C5962B" w:rsidR="00E548FC" w:rsidRPr="00E9437E" w:rsidRDefault="001D1B73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FFF2CC" w:themeFill="accent4" w:themeFillTint="33"/>
            <w:vAlign w:val="center"/>
          </w:tcPr>
          <w:p w14:paraId="59483CC2" w14:textId="69A4351D" w:rsidR="00E548FC" w:rsidRPr="00E9437E" w:rsidRDefault="001D1B73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FFF2CC" w:themeFill="accent4" w:themeFillTint="33"/>
            <w:vAlign w:val="center"/>
          </w:tcPr>
          <w:p w14:paraId="434FB7F1" w14:textId="1ACDF106" w:rsidR="00E548FC" w:rsidRPr="00E9437E" w:rsidRDefault="001D1B73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849" w:type="pct"/>
            <w:shd w:val="clear" w:color="auto" w:fill="FFF2CC" w:themeFill="accent4" w:themeFillTint="33"/>
            <w:vAlign w:val="center"/>
          </w:tcPr>
          <w:p w14:paraId="64506DBE" w14:textId="39B61EF2" w:rsidR="00E548FC" w:rsidRPr="00E9437E" w:rsidRDefault="001D1B73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FFF2CC" w:themeFill="accent4" w:themeFillTint="33"/>
            <w:vAlign w:val="center"/>
          </w:tcPr>
          <w:p w14:paraId="7C8F0004" w14:textId="751ECD47" w:rsidR="00E548FC" w:rsidRPr="00E9437E" w:rsidRDefault="001D1B73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8" w:type="pct"/>
            <w:shd w:val="clear" w:color="auto" w:fill="FFC000" w:themeFill="accent4"/>
            <w:vAlign w:val="center"/>
          </w:tcPr>
          <w:p w14:paraId="15008C2C" w14:textId="5B9693BE" w:rsidR="00E548FC" w:rsidRPr="00E9437E" w:rsidRDefault="001D1B73" w:rsidP="00E548F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  <w:tr w:rsidR="00E548FC" w:rsidRPr="00E9437E" w14:paraId="493B0FB6" w14:textId="77777777" w:rsidTr="001D1B73">
        <w:tc>
          <w:tcPr>
            <w:tcW w:w="723" w:type="pct"/>
          </w:tcPr>
          <w:p w14:paraId="2796A555" w14:textId="61D0C43E" w:rsidR="00E548FC" w:rsidRPr="00E9437E" w:rsidRDefault="00E548FC" w:rsidP="00E548F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sz w:val="20"/>
                <w:szCs w:val="20"/>
                <w:lang w:val="en-GB"/>
              </w:rPr>
              <w:t>Bujnowska-Fedak et al</w:t>
            </w:r>
            <w:r w:rsidR="00FE2C0C" w:rsidRPr="00E9437E">
              <w:rPr>
                <w:sz w:val="20"/>
                <w:szCs w:val="20"/>
                <w:lang w:val="en-GB"/>
              </w:rPr>
              <w:t xml:space="preserve">. </w:t>
            </w:r>
            <w:r w:rsidR="001E55AE">
              <w:rPr>
                <w:sz w:val="20"/>
                <w:szCs w:val="20"/>
                <w:lang w:val="en-GB"/>
              </w:rPr>
              <w:t>(29)</w:t>
            </w:r>
            <w:r w:rsidRPr="00E9437E">
              <w:rPr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59518146" w14:textId="6A5208B8" w:rsidR="00E548FC" w:rsidRPr="00E9437E" w:rsidRDefault="001D1B73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FFF2CC" w:themeFill="accent4" w:themeFillTint="33"/>
            <w:vAlign w:val="center"/>
          </w:tcPr>
          <w:p w14:paraId="26D93AA4" w14:textId="68257DAB" w:rsidR="00E548FC" w:rsidRPr="00E9437E" w:rsidRDefault="001D1B73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FFF2CC" w:themeFill="accent4" w:themeFillTint="33"/>
            <w:vAlign w:val="center"/>
          </w:tcPr>
          <w:p w14:paraId="76AB61BE" w14:textId="0152E882" w:rsidR="00E548FC" w:rsidRPr="00E9437E" w:rsidRDefault="001D1B73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849" w:type="pct"/>
            <w:shd w:val="clear" w:color="auto" w:fill="FFF2CC" w:themeFill="accent4" w:themeFillTint="33"/>
            <w:vAlign w:val="center"/>
          </w:tcPr>
          <w:p w14:paraId="27D1B0C2" w14:textId="64AE7F78" w:rsidR="00E548FC" w:rsidRPr="00E9437E" w:rsidRDefault="001D1B73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3276CA55" w14:textId="155CF9EF" w:rsidR="00E548FC" w:rsidRPr="00E9437E" w:rsidRDefault="001D1B73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FFC000" w:themeFill="accent4"/>
            <w:vAlign w:val="center"/>
          </w:tcPr>
          <w:p w14:paraId="123D0024" w14:textId="2AED14E0" w:rsidR="00E548FC" w:rsidRPr="00E9437E" w:rsidRDefault="001D1B73" w:rsidP="00E548F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  <w:tr w:rsidR="00E548FC" w:rsidRPr="00E9437E" w14:paraId="21DF5C7E" w14:textId="77777777" w:rsidTr="00464873">
        <w:tc>
          <w:tcPr>
            <w:tcW w:w="723" w:type="pct"/>
          </w:tcPr>
          <w:p w14:paraId="79D6A084" w14:textId="42D62427" w:rsidR="00E548FC" w:rsidRPr="00E9437E" w:rsidRDefault="00E548FC" w:rsidP="00E548F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sz w:val="20"/>
                <w:szCs w:val="20"/>
                <w:lang w:val="en-GB"/>
              </w:rPr>
              <w:t>Lim et al.</w:t>
            </w:r>
            <w:r w:rsidR="00FE2C0C" w:rsidRPr="00E9437E">
              <w:rPr>
                <w:sz w:val="20"/>
                <w:szCs w:val="20"/>
                <w:lang w:val="en-GB"/>
              </w:rPr>
              <w:t xml:space="preserve"> </w:t>
            </w:r>
            <w:r w:rsidR="001E55AE">
              <w:rPr>
                <w:sz w:val="20"/>
                <w:szCs w:val="20"/>
                <w:lang w:val="en-GB"/>
              </w:rPr>
              <w:t>(30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39D8DB45" w14:textId="49339935" w:rsidR="00E548FC" w:rsidRPr="00E9437E" w:rsidRDefault="00464873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E2EFD9" w:themeFill="accent6" w:themeFillTint="33"/>
            <w:vAlign w:val="center"/>
          </w:tcPr>
          <w:p w14:paraId="4F60AE85" w14:textId="4150860E" w:rsidR="00E548FC" w:rsidRPr="00E9437E" w:rsidRDefault="00464873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4B1416F5" w14:textId="0EC1F13E" w:rsidR="00E548FC" w:rsidRPr="00E9437E" w:rsidRDefault="00464873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49" w:type="pct"/>
            <w:shd w:val="clear" w:color="auto" w:fill="FFF2CC" w:themeFill="accent4" w:themeFillTint="33"/>
            <w:vAlign w:val="center"/>
          </w:tcPr>
          <w:p w14:paraId="5CC18B65" w14:textId="7909F9D2" w:rsidR="00E548FC" w:rsidRPr="00E9437E" w:rsidRDefault="00464873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080D8C18" w14:textId="5B896317" w:rsidR="00E548FC" w:rsidRPr="00E9437E" w:rsidRDefault="00464873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70AD47" w:themeFill="accent6"/>
            <w:vAlign w:val="center"/>
          </w:tcPr>
          <w:p w14:paraId="0AC42580" w14:textId="40AB4538" w:rsidR="00E548FC" w:rsidRPr="00E9437E" w:rsidRDefault="00464873" w:rsidP="00E548F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+</w:t>
            </w:r>
          </w:p>
        </w:tc>
      </w:tr>
      <w:tr w:rsidR="00D21EDF" w:rsidRPr="00E9437E" w14:paraId="6EC7C2F3" w14:textId="77777777" w:rsidTr="00D21EDF">
        <w:tc>
          <w:tcPr>
            <w:tcW w:w="723" w:type="pct"/>
          </w:tcPr>
          <w:p w14:paraId="037E4C0C" w14:textId="149E39FE" w:rsidR="00D21EDF" w:rsidRPr="00E9437E" w:rsidRDefault="00D21EDF" w:rsidP="00E548FC">
            <w:pPr>
              <w:rPr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 xml:space="preserve">Liou et al. </w:t>
            </w:r>
            <w:r w:rsidR="001E55AE">
              <w:rPr>
                <w:rFonts w:cstheme="minorHAnsi"/>
                <w:sz w:val="20"/>
                <w:szCs w:val="20"/>
                <w:lang w:val="en-GB"/>
              </w:rPr>
              <w:t>(31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1F380DAD" w14:textId="7505CC89" w:rsidR="00D21EDF" w:rsidRPr="00E9437E" w:rsidRDefault="00D21EDF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E2EFD9" w:themeFill="accent6" w:themeFillTint="33"/>
            <w:vAlign w:val="center"/>
          </w:tcPr>
          <w:p w14:paraId="44716ADB" w14:textId="7A84A74E" w:rsidR="00D21EDF" w:rsidRPr="00E9437E" w:rsidRDefault="00D21EDF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4E1D3890" w14:textId="4E134369" w:rsidR="00D21EDF" w:rsidRPr="00E9437E" w:rsidRDefault="00D21EDF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49" w:type="pct"/>
            <w:shd w:val="clear" w:color="auto" w:fill="FFF2CC" w:themeFill="accent4" w:themeFillTint="33"/>
            <w:vAlign w:val="center"/>
          </w:tcPr>
          <w:p w14:paraId="520FC075" w14:textId="540DF886" w:rsidR="00D21EDF" w:rsidRPr="00E9437E" w:rsidRDefault="00D21EDF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FFF2CC" w:themeFill="accent4" w:themeFillTint="33"/>
            <w:vAlign w:val="center"/>
          </w:tcPr>
          <w:p w14:paraId="415721AB" w14:textId="3703FD4E" w:rsidR="00D21EDF" w:rsidRPr="00E9437E" w:rsidRDefault="00D21EDF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8" w:type="pct"/>
            <w:shd w:val="clear" w:color="auto" w:fill="FFC000"/>
            <w:vAlign w:val="center"/>
          </w:tcPr>
          <w:p w14:paraId="46B37CCE" w14:textId="2F195DE6" w:rsidR="00D21EDF" w:rsidRPr="00E9437E" w:rsidRDefault="00D21EDF" w:rsidP="00E548F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  <w:tr w:rsidR="001D1B73" w:rsidRPr="00E9437E" w14:paraId="0797C201" w14:textId="77777777" w:rsidTr="001D1B73">
        <w:tc>
          <w:tcPr>
            <w:tcW w:w="723" w:type="pct"/>
          </w:tcPr>
          <w:p w14:paraId="207B9B73" w14:textId="122CA950" w:rsidR="001D1B73" w:rsidRPr="00E9437E" w:rsidRDefault="001D1B73" w:rsidP="001D1B73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E9437E">
              <w:rPr>
                <w:sz w:val="20"/>
                <w:szCs w:val="20"/>
                <w:lang w:val="en-GB"/>
              </w:rPr>
              <w:t>Mudiyanselage</w:t>
            </w:r>
            <w:proofErr w:type="spellEnd"/>
            <w:r w:rsidRPr="00E9437E">
              <w:rPr>
                <w:sz w:val="20"/>
                <w:szCs w:val="20"/>
                <w:lang w:val="en-GB"/>
              </w:rPr>
              <w:t xml:space="preserve"> et al.</w:t>
            </w:r>
            <w:r w:rsidR="00FE2C0C" w:rsidRPr="00E9437E">
              <w:rPr>
                <w:sz w:val="20"/>
                <w:szCs w:val="20"/>
                <w:lang w:val="en-GB"/>
              </w:rPr>
              <w:t xml:space="preserve"> </w:t>
            </w:r>
            <w:r w:rsidR="001E55AE">
              <w:rPr>
                <w:sz w:val="20"/>
                <w:szCs w:val="20"/>
                <w:lang w:val="en-GB"/>
              </w:rPr>
              <w:t>(32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410743E0" w14:textId="061F638E" w:rsidR="001D1B73" w:rsidRPr="00E9437E" w:rsidRDefault="001D1B73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FFF2CC" w:themeFill="accent4" w:themeFillTint="33"/>
            <w:vAlign w:val="center"/>
          </w:tcPr>
          <w:p w14:paraId="4EC3B716" w14:textId="7D3AE745" w:rsidR="001D1B73" w:rsidRPr="00E9437E" w:rsidRDefault="001D1B73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FFF2CC" w:themeFill="accent4" w:themeFillTint="33"/>
            <w:vAlign w:val="center"/>
          </w:tcPr>
          <w:p w14:paraId="4553ACE5" w14:textId="57C7341B" w:rsidR="001D1B73" w:rsidRPr="00E9437E" w:rsidRDefault="001D1B73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849" w:type="pct"/>
            <w:shd w:val="clear" w:color="auto" w:fill="FFF2CC" w:themeFill="accent4" w:themeFillTint="33"/>
            <w:vAlign w:val="center"/>
          </w:tcPr>
          <w:p w14:paraId="361CA83B" w14:textId="1026DB55" w:rsidR="001D1B73" w:rsidRPr="00E9437E" w:rsidRDefault="001D1B73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FFF2CC" w:themeFill="accent4" w:themeFillTint="33"/>
            <w:vAlign w:val="center"/>
          </w:tcPr>
          <w:p w14:paraId="046EAD83" w14:textId="3DB91875" w:rsidR="001D1B73" w:rsidRPr="00E9437E" w:rsidRDefault="001D1B73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8" w:type="pct"/>
            <w:shd w:val="clear" w:color="auto" w:fill="FFC000" w:themeFill="accent4"/>
            <w:vAlign w:val="center"/>
          </w:tcPr>
          <w:p w14:paraId="25033868" w14:textId="00EC0C69" w:rsidR="001D1B73" w:rsidRPr="00E9437E" w:rsidRDefault="001D1B73" w:rsidP="001D1B7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  <w:tr w:rsidR="001D1B73" w:rsidRPr="00E9437E" w14:paraId="3B06E5F0" w14:textId="77777777" w:rsidTr="007258E0">
        <w:tc>
          <w:tcPr>
            <w:tcW w:w="723" w:type="pct"/>
          </w:tcPr>
          <w:p w14:paraId="133F2DAF" w14:textId="28DE5DE7" w:rsidR="001D1B73" w:rsidRPr="00E9437E" w:rsidRDefault="001D1B73" w:rsidP="001D1B7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sz w:val="20"/>
                <w:szCs w:val="20"/>
                <w:lang w:val="en-GB"/>
              </w:rPr>
              <w:t>Steventon et al.</w:t>
            </w:r>
            <w:r w:rsidR="00FE2C0C" w:rsidRPr="00E9437E">
              <w:rPr>
                <w:sz w:val="20"/>
                <w:szCs w:val="20"/>
                <w:lang w:val="en-GB"/>
              </w:rPr>
              <w:t xml:space="preserve"> </w:t>
            </w:r>
            <w:r w:rsidR="001E55AE">
              <w:rPr>
                <w:sz w:val="20"/>
                <w:szCs w:val="20"/>
                <w:lang w:val="en-GB"/>
              </w:rPr>
              <w:t>(33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79C84167" w14:textId="253DC596" w:rsidR="001D1B73" w:rsidRPr="00E9437E" w:rsidRDefault="001D1B73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E2EFD9" w:themeFill="accent6" w:themeFillTint="33"/>
            <w:vAlign w:val="center"/>
          </w:tcPr>
          <w:p w14:paraId="1281FA6A" w14:textId="5EA5C632" w:rsidR="001D1B73" w:rsidRPr="00E9437E" w:rsidRDefault="007258E0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1F7080DD" w14:textId="18B14AE0" w:rsidR="001D1B73" w:rsidRPr="00E9437E" w:rsidRDefault="007258E0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49" w:type="pct"/>
            <w:shd w:val="clear" w:color="auto" w:fill="FFF2CC" w:themeFill="accent4" w:themeFillTint="33"/>
            <w:vAlign w:val="center"/>
          </w:tcPr>
          <w:p w14:paraId="3A0C5549" w14:textId="64923DA1" w:rsidR="001D1B73" w:rsidRPr="00E9437E" w:rsidRDefault="007258E0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06309170" w14:textId="5953238D" w:rsidR="001D1B73" w:rsidRPr="00E9437E" w:rsidRDefault="007258E0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70AD47" w:themeFill="accent6"/>
            <w:vAlign w:val="center"/>
          </w:tcPr>
          <w:p w14:paraId="104826D8" w14:textId="6587BECC" w:rsidR="001D1B73" w:rsidRPr="00E9437E" w:rsidRDefault="007258E0" w:rsidP="001D1B7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+</w:t>
            </w:r>
          </w:p>
        </w:tc>
      </w:tr>
      <w:tr w:rsidR="001D1B73" w:rsidRPr="00E9437E" w14:paraId="425B54A1" w14:textId="77777777" w:rsidTr="007258E0">
        <w:tc>
          <w:tcPr>
            <w:tcW w:w="723" w:type="pct"/>
          </w:tcPr>
          <w:p w14:paraId="18002D98" w14:textId="4FEAAC41" w:rsidR="001D1B73" w:rsidRPr="00E9437E" w:rsidRDefault="001D1B73" w:rsidP="001D1B7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sz w:val="20"/>
                <w:szCs w:val="20"/>
                <w:lang w:val="en-GB"/>
              </w:rPr>
              <w:t>Tang et al.</w:t>
            </w:r>
            <w:r w:rsidR="00FE2C0C" w:rsidRPr="00E9437E">
              <w:rPr>
                <w:sz w:val="20"/>
                <w:szCs w:val="20"/>
                <w:lang w:val="en-GB"/>
              </w:rPr>
              <w:t xml:space="preserve"> </w:t>
            </w:r>
            <w:r w:rsidR="001E55AE">
              <w:rPr>
                <w:sz w:val="20"/>
                <w:szCs w:val="20"/>
                <w:lang w:val="en-GB"/>
              </w:rPr>
              <w:t>(34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59E1D3B1" w14:textId="0F5526B5" w:rsidR="001D1B73" w:rsidRPr="00E9437E" w:rsidRDefault="007258E0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E2EFD9" w:themeFill="accent6" w:themeFillTint="33"/>
            <w:vAlign w:val="center"/>
          </w:tcPr>
          <w:p w14:paraId="47832556" w14:textId="50BAAFB1" w:rsidR="001D1B73" w:rsidRPr="00E9437E" w:rsidRDefault="007258E0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0D3C2DA3" w14:textId="24F2ED26" w:rsidR="001D1B73" w:rsidRPr="00E9437E" w:rsidRDefault="007258E0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49" w:type="pct"/>
            <w:shd w:val="clear" w:color="auto" w:fill="E2EFD9" w:themeFill="accent6" w:themeFillTint="33"/>
            <w:vAlign w:val="center"/>
          </w:tcPr>
          <w:p w14:paraId="58AF6E13" w14:textId="16808819" w:rsidR="001D1B73" w:rsidRPr="00E9437E" w:rsidRDefault="007258E0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5D1EC104" w14:textId="5BF1F0E3" w:rsidR="001D1B73" w:rsidRPr="00E9437E" w:rsidRDefault="007258E0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70AD47" w:themeFill="accent6"/>
            <w:vAlign w:val="center"/>
          </w:tcPr>
          <w:p w14:paraId="7FDFA8CA" w14:textId="6BB30B14" w:rsidR="001D1B73" w:rsidRPr="00E9437E" w:rsidRDefault="007258E0" w:rsidP="001D1B7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+</w:t>
            </w:r>
          </w:p>
        </w:tc>
      </w:tr>
      <w:tr w:rsidR="00B20766" w:rsidRPr="00E9437E" w14:paraId="15F29C1E" w14:textId="77777777" w:rsidTr="00B20766">
        <w:tc>
          <w:tcPr>
            <w:tcW w:w="723" w:type="pct"/>
          </w:tcPr>
          <w:p w14:paraId="722B60CE" w14:textId="769BC5A9" w:rsidR="00B20766" w:rsidRPr="00E9437E" w:rsidRDefault="00B20766" w:rsidP="001D1B73">
            <w:pPr>
              <w:rPr>
                <w:sz w:val="20"/>
                <w:szCs w:val="20"/>
                <w:lang w:val="en-GB"/>
              </w:rPr>
            </w:pPr>
            <w:r w:rsidRPr="00E9437E">
              <w:rPr>
                <w:sz w:val="20"/>
                <w:szCs w:val="20"/>
                <w:lang w:val="en-GB"/>
              </w:rPr>
              <w:t>McFarland et al.</w:t>
            </w:r>
            <w:r w:rsidR="001E55AE">
              <w:rPr>
                <w:sz w:val="20"/>
                <w:szCs w:val="20"/>
                <w:lang w:val="en-GB"/>
              </w:rPr>
              <w:t xml:space="preserve"> (35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052DC4D0" w14:textId="72E93073" w:rsidR="00B20766" w:rsidRPr="00E9437E" w:rsidRDefault="00B20766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E2EFD9" w:themeFill="accent6" w:themeFillTint="33"/>
            <w:vAlign w:val="center"/>
          </w:tcPr>
          <w:p w14:paraId="47E40A59" w14:textId="69E5BDCC" w:rsidR="00B20766" w:rsidRPr="00E9437E" w:rsidRDefault="00B20766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FFF2CC" w:themeFill="accent4" w:themeFillTint="33"/>
            <w:vAlign w:val="center"/>
          </w:tcPr>
          <w:p w14:paraId="126DC74F" w14:textId="2DAF3000" w:rsidR="00B20766" w:rsidRPr="00E9437E" w:rsidRDefault="00B20766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849" w:type="pct"/>
            <w:shd w:val="clear" w:color="auto" w:fill="FFF2CC" w:themeFill="accent4" w:themeFillTint="33"/>
            <w:vAlign w:val="center"/>
          </w:tcPr>
          <w:p w14:paraId="1883E669" w14:textId="34D13143" w:rsidR="00B20766" w:rsidRPr="00E9437E" w:rsidRDefault="00B20766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FFF2CC" w:themeFill="accent4" w:themeFillTint="33"/>
            <w:vAlign w:val="center"/>
          </w:tcPr>
          <w:p w14:paraId="172B1347" w14:textId="585BB932" w:rsidR="00B20766" w:rsidRPr="00E9437E" w:rsidRDefault="00B20766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8" w:type="pct"/>
            <w:shd w:val="clear" w:color="auto" w:fill="FFC000" w:themeFill="accent4"/>
            <w:vAlign w:val="center"/>
          </w:tcPr>
          <w:p w14:paraId="6A8F490E" w14:textId="51DC958B" w:rsidR="00B20766" w:rsidRPr="00E9437E" w:rsidRDefault="00B20766" w:rsidP="001D1B7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  <w:tr w:rsidR="001D1B73" w:rsidRPr="00E9437E" w14:paraId="24CB2A4B" w14:textId="77777777" w:rsidTr="004A113F">
        <w:tc>
          <w:tcPr>
            <w:tcW w:w="723" w:type="pct"/>
          </w:tcPr>
          <w:p w14:paraId="4AA223C6" w14:textId="7B708586" w:rsidR="001D1B73" w:rsidRPr="00E9437E" w:rsidRDefault="001D1B73" w:rsidP="001D1B7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sz w:val="20"/>
                <w:szCs w:val="20"/>
                <w:lang w:val="en-GB"/>
              </w:rPr>
              <w:t>Lee et al.</w:t>
            </w:r>
            <w:r w:rsidR="00FE2C0C" w:rsidRPr="00E9437E">
              <w:rPr>
                <w:sz w:val="20"/>
                <w:szCs w:val="20"/>
                <w:lang w:val="en-GB"/>
              </w:rPr>
              <w:t xml:space="preserve"> </w:t>
            </w:r>
            <w:r w:rsidR="001E55AE">
              <w:rPr>
                <w:sz w:val="20"/>
                <w:szCs w:val="20"/>
                <w:lang w:val="en-GB"/>
              </w:rPr>
              <w:t>(36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49432E9B" w14:textId="5868713A" w:rsidR="001D1B73" w:rsidRPr="00E9437E" w:rsidRDefault="005A74F1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FFF2CC" w:themeFill="accent4" w:themeFillTint="33"/>
            <w:vAlign w:val="center"/>
          </w:tcPr>
          <w:p w14:paraId="315FDBAF" w14:textId="6B55A311" w:rsidR="001D1B73" w:rsidRPr="00E9437E" w:rsidRDefault="005A74F1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457B8737" w14:textId="39CCA120" w:rsidR="001D1B73" w:rsidRPr="00E9437E" w:rsidRDefault="005A74F1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49" w:type="pct"/>
            <w:shd w:val="clear" w:color="auto" w:fill="FFF2CC" w:themeFill="accent4" w:themeFillTint="33"/>
            <w:vAlign w:val="center"/>
          </w:tcPr>
          <w:p w14:paraId="2EFF1D20" w14:textId="4F5DB152" w:rsidR="001D1B73" w:rsidRPr="00E9437E" w:rsidRDefault="005A74F1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0C0D2DCB" w14:textId="7A4E2768" w:rsidR="001D1B73" w:rsidRPr="00E9437E" w:rsidRDefault="005A74F1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FFC000" w:themeFill="accent4"/>
            <w:vAlign w:val="center"/>
          </w:tcPr>
          <w:p w14:paraId="70A27E10" w14:textId="234AB85E" w:rsidR="001D1B73" w:rsidRPr="00E9437E" w:rsidRDefault="005A74F1" w:rsidP="001D1B7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  <w:tr w:rsidR="001D1B73" w:rsidRPr="00E9437E" w14:paraId="4FF58BE6" w14:textId="77777777" w:rsidTr="0047266A">
        <w:tc>
          <w:tcPr>
            <w:tcW w:w="723" w:type="pct"/>
          </w:tcPr>
          <w:p w14:paraId="377E39DA" w14:textId="176E4045" w:rsidR="001D1B73" w:rsidRPr="00E9437E" w:rsidRDefault="001D1B73" w:rsidP="001D1B7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sz w:val="20"/>
                <w:szCs w:val="20"/>
                <w:lang w:val="en-GB"/>
              </w:rPr>
              <w:t>Jia et al.</w:t>
            </w:r>
            <w:r w:rsidR="00FE2C0C" w:rsidRPr="00E9437E">
              <w:rPr>
                <w:sz w:val="20"/>
                <w:szCs w:val="20"/>
                <w:lang w:val="en-GB"/>
              </w:rPr>
              <w:t xml:space="preserve"> </w:t>
            </w:r>
            <w:r w:rsidR="001E55AE">
              <w:rPr>
                <w:sz w:val="20"/>
                <w:szCs w:val="20"/>
                <w:lang w:val="en-GB"/>
              </w:rPr>
              <w:t>(37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007E298E" w14:textId="04224B16" w:rsidR="001D1B73" w:rsidRPr="00E9437E" w:rsidRDefault="0047266A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E2EFD9" w:themeFill="accent6" w:themeFillTint="33"/>
            <w:vAlign w:val="center"/>
          </w:tcPr>
          <w:p w14:paraId="030CD966" w14:textId="32A72AEA" w:rsidR="001D1B73" w:rsidRPr="00E9437E" w:rsidRDefault="0047266A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FFF2CC" w:themeFill="accent4" w:themeFillTint="33"/>
            <w:vAlign w:val="center"/>
          </w:tcPr>
          <w:p w14:paraId="1EFCC2FF" w14:textId="52261505" w:rsidR="001D1B73" w:rsidRPr="00E9437E" w:rsidRDefault="0047266A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849" w:type="pct"/>
            <w:shd w:val="clear" w:color="auto" w:fill="E2EFD9" w:themeFill="accent6" w:themeFillTint="33"/>
            <w:vAlign w:val="center"/>
          </w:tcPr>
          <w:p w14:paraId="61D184AA" w14:textId="1A013BA2" w:rsidR="001D1B73" w:rsidRPr="00E9437E" w:rsidRDefault="0047266A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3DDB5F03" w14:textId="1919B9A7" w:rsidR="001D1B73" w:rsidRPr="00E9437E" w:rsidRDefault="0047266A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70AD47" w:themeFill="accent6"/>
            <w:vAlign w:val="center"/>
          </w:tcPr>
          <w:p w14:paraId="23D8D1CE" w14:textId="315EB385" w:rsidR="001D1B73" w:rsidRPr="00E9437E" w:rsidRDefault="0047266A" w:rsidP="001D1B7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+</w:t>
            </w:r>
          </w:p>
        </w:tc>
      </w:tr>
      <w:tr w:rsidR="00766D3F" w:rsidRPr="00E9437E" w14:paraId="5B997DC8" w14:textId="77777777" w:rsidTr="00E33538">
        <w:tc>
          <w:tcPr>
            <w:tcW w:w="723" w:type="pct"/>
          </w:tcPr>
          <w:p w14:paraId="46564AE8" w14:textId="67AFF0F3" w:rsidR="00766D3F" w:rsidRPr="00E9437E" w:rsidRDefault="00766D3F" w:rsidP="001D1B73">
            <w:pPr>
              <w:rPr>
                <w:sz w:val="20"/>
                <w:szCs w:val="20"/>
                <w:lang w:val="en-GB"/>
              </w:rPr>
            </w:pPr>
            <w:r w:rsidRPr="00E9437E">
              <w:rPr>
                <w:sz w:val="20"/>
                <w:szCs w:val="20"/>
                <w:lang w:val="en-GB"/>
              </w:rPr>
              <w:t>Anzaldo Campos et al.</w:t>
            </w:r>
            <w:r w:rsidR="00FE2C0C" w:rsidRPr="00E9437E">
              <w:rPr>
                <w:sz w:val="20"/>
                <w:szCs w:val="20"/>
                <w:lang w:val="en-GB"/>
              </w:rPr>
              <w:t xml:space="preserve"> </w:t>
            </w:r>
            <w:r w:rsidR="001E55AE">
              <w:rPr>
                <w:sz w:val="20"/>
                <w:szCs w:val="20"/>
                <w:lang w:val="en-GB"/>
              </w:rPr>
              <w:t>(38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778489B5" w14:textId="494FA64B" w:rsidR="00766D3F" w:rsidRPr="00E9437E" w:rsidRDefault="00E33538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FBE4D5" w:themeFill="accent2" w:themeFillTint="33"/>
            <w:vAlign w:val="center"/>
          </w:tcPr>
          <w:p w14:paraId="32A3E662" w14:textId="139213CA" w:rsidR="00766D3F" w:rsidRPr="00E9437E" w:rsidRDefault="00E33538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54C9FA5E" w14:textId="6EFC5C17" w:rsidR="00766D3F" w:rsidRPr="00E9437E" w:rsidRDefault="00E33538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49" w:type="pct"/>
            <w:shd w:val="clear" w:color="auto" w:fill="E2EFD9" w:themeFill="accent6" w:themeFillTint="33"/>
            <w:vAlign w:val="center"/>
          </w:tcPr>
          <w:p w14:paraId="6396CDE6" w14:textId="6265C5FB" w:rsidR="00766D3F" w:rsidRPr="00E9437E" w:rsidRDefault="00E33538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2B65E405" w14:textId="7569101D" w:rsidR="00766D3F" w:rsidRPr="00E9437E" w:rsidRDefault="00E33538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FFC000" w:themeFill="accent4"/>
            <w:vAlign w:val="center"/>
          </w:tcPr>
          <w:p w14:paraId="7EE96A21" w14:textId="5A9C11E2" w:rsidR="00766D3F" w:rsidRPr="00E9437E" w:rsidRDefault="00E33538" w:rsidP="001D1B7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  <w:tr w:rsidR="00766D3F" w:rsidRPr="00E9437E" w14:paraId="5AF2A2F7" w14:textId="77777777" w:rsidTr="00A600D8">
        <w:tc>
          <w:tcPr>
            <w:tcW w:w="723" w:type="pct"/>
          </w:tcPr>
          <w:p w14:paraId="315FF34C" w14:textId="3206A8F6" w:rsidR="00766D3F" w:rsidRPr="00E9437E" w:rsidRDefault="00766D3F" w:rsidP="001D1B73">
            <w:pPr>
              <w:rPr>
                <w:sz w:val="20"/>
                <w:szCs w:val="20"/>
                <w:lang w:val="en-GB"/>
              </w:rPr>
            </w:pPr>
            <w:r w:rsidRPr="00E9437E">
              <w:rPr>
                <w:sz w:val="20"/>
                <w:szCs w:val="20"/>
                <w:lang w:val="en-GB"/>
              </w:rPr>
              <w:t>Vaughan et al.</w:t>
            </w:r>
            <w:r w:rsidR="00FE2C0C" w:rsidRPr="00E9437E">
              <w:rPr>
                <w:sz w:val="20"/>
                <w:szCs w:val="20"/>
                <w:lang w:val="en-GB"/>
              </w:rPr>
              <w:t xml:space="preserve"> </w:t>
            </w:r>
            <w:r w:rsidR="001E55AE">
              <w:rPr>
                <w:sz w:val="20"/>
                <w:szCs w:val="20"/>
                <w:lang w:val="en-GB"/>
              </w:rPr>
              <w:t>(39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4905728A" w14:textId="16810647" w:rsidR="00766D3F" w:rsidRPr="00E9437E" w:rsidRDefault="00A600D8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FFF2CC" w:themeFill="accent4" w:themeFillTint="33"/>
            <w:vAlign w:val="center"/>
          </w:tcPr>
          <w:p w14:paraId="7108005B" w14:textId="64481AD5" w:rsidR="00766D3F" w:rsidRPr="00E9437E" w:rsidRDefault="00A600D8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5B02964C" w14:textId="1BF03DCC" w:rsidR="00766D3F" w:rsidRPr="00E9437E" w:rsidRDefault="00E33538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49" w:type="pct"/>
            <w:shd w:val="clear" w:color="auto" w:fill="FFF2CC" w:themeFill="accent4" w:themeFillTint="33"/>
            <w:vAlign w:val="center"/>
          </w:tcPr>
          <w:p w14:paraId="0D4CC98A" w14:textId="76331DE9" w:rsidR="00766D3F" w:rsidRPr="00E9437E" w:rsidRDefault="00E33538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55DC6423" w14:textId="46B0D402" w:rsidR="00766D3F" w:rsidRPr="00E9437E" w:rsidRDefault="00E33538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FFC000" w:themeFill="accent4"/>
            <w:vAlign w:val="center"/>
          </w:tcPr>
          <w:p w14:paraId="02FA649E" w14:textId="220F7965" w:rsidR="00766D3F" w:rsidRPr="00E9437E" w:rsidRDefault="00E33538" w:rsidP="001D1B7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  <w:tr w:rsidR="000930AC" w:rsidRPr="00E9437E" w14:paraId="642C0C03" w14:textId="77777777" w:rsidTr="00E52B83">
        <w:tc>
          <w:tcPr>
            <w:tcW w:w="723" w:type="pct"/>
          </w:tcPr>
          <w:p w14:paraId="42454BA3" w14:textId="60DF0CBC" w:rsidR="000930AC" w:rsidRPr="00E9437E" w:rsidRDefault="000930AC" w:rsidP="001D1B73">
            <w:pPr>
              <w:rPr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 xml:space="preserve">Reffstrup Christensen et al. </w:t>
            </w:r>
            <w:r w:rsidR="001E55AE">
              <w:rPr>
                <w:rFonts w:cstheme="minorHAnsi"/>
                <w:sz w:val="20"/>
                <w:szCs w:val="20"/>
                <w:lang w:val="en-GB"/>
              </w:rPr>
              <w:t>(40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777380BB" w14:textId="03FD53C1" w:rsidR="000930AC" w:rsidRPr="00E9437E" w:rsidRDefault="00E52B83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E2EFD9" w:themeFill="accent6" w:themeFillTint="33"/>
            <w:vAlign w:val="center"/>
          </w:tcPr>
          <w:p w14:paraId="251E81F1" w14:textId="05DBFDDB" w:rsidR="000930AC" w:rsidRPr="00E9437E" w:rsidRDefault="00E52B83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FFF2CC" w:themeFill="accent4" w:themeFillTint="33"/>
            <w:vAlign w:val="center"/>
          </w:tcPr>
          <w:p w14:paraId="1E6BC5B5" w14:textId="2588A2D8" w:rsidR="000930AC" w:rsidRPr="00E9437E" w:rsidRDefault="00E52B83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849" w:type="pct"/>
            <w:shd w:val="clear" w:color="auto" w:fill="E2EFD9" w:themeFill="accent6" w:themeFillTint="33"/>
            <w:vAlign w:val="center"/>
          </w:tcPr>
          <w:p w14:paraId="278C6B5A" w14:textId="63A675AD" w:rsidR="000930AC" w:rsidRPr="00E9437E" w:rsidRDefault="00E52B83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50FF10D2" w14:textId="2882C7CA" w:rsidR="000930AC" w:rsidRPr="00E9437E" w:rsidRDefault="00E52B83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70AD47" w:themeFill="accent6"/>
            <w:vAlign w:val="center"/>
          </w:tcPr>
          <w:p w14:paraId="643519CF" w14:textId="3C375E75" w:rsidR="000930AC" w:rsidRPr="00E9437E" w:rsidRDefault="00E52B83" w:rsidP="001D1B7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+</w:t>
            </w:r>
          </w:p>
        </w:tc>
      </w:tr>
      <w:tr w:rsidR="00F86226" w:rsidRPr="00E9437E" w14:paraId="3FF40C23" w14:textId="77777777" w:rsidTr="00022F38">
        <w:tc>
          <w:tcPr>
            <w:tcW w:w="723" w:type="pct"/>
          </w:tcPr>
          <w:p w14:paraId="1F68315D" w14:textId="367FECC7" w:rsidR="00F86226" w:rsidRPr="00E9437E" w:rsidRDefault="00F86226" w:rsidP="001D1B7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 xml:space="preserve">Lum et al. </w:t>
            </w:r>
            <w:r w:rsidR="001E55AE">
              <w:rPr>
                <w:rFonts w:cstheme="minorHAnsi"/>
                <w:sz w:val="20"/>
                <w:szCs w:val="20"/>
                <w:lang w:val="en-GB"/>
              </w:rPr>
              <w:t>(41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7B3A7E7E" w14:textId="513F9E07" w:rsidR="00F86226" w:rsidRPr="00E9437E" w:rsidRDefault="002674A6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E2EFD9" w:themeFill="accent6" w:themeFillTint="33"/>
            <w:vAlign w:val="center"/>
          </w:tcPr>
          <w:p w14:paraId="0E13B371" w14:textId="109E62B7" w:rsidR="00F86226" w:rsidRPr="00E9437E" w:rsidRDefault="002674A6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FFF2CC" w:themeFill="accent4" w:themeFillTint="33"/>
            <w:vAlign w:val="center"/>
          </w:tcPr>
          <w:p w14:paraId="24D7BFB5" w14:textId="210A4777" w:rsidR="00F86226" w:rsidRPr="00E9437E" w:rsidRDefault="00022F38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849" w:type="pct"/>
            <w:shd w:val="clear" w:color="auto" w:fill="FFF2CC" w:themeFill="accent4" w:themeFillTint="33"/>
            <w:vAlign w:val="center"/>
          </w:tcPr>
          <w:p w14:paraId="03E24B70" w14:textId="0598233E" w:rsidR="00F86226" w:rsidRPr="00E9437E" w:rsidRDefault="002674A6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1B74C282" w14:textId="388CA5F0" w:rsidR="00F86226" w:rsidRPr="00E9437E" w:rsidRDefault="002674A6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FFC000" w:themeFill="accent4"/>
            <w:vAlign w:val="center"/>
          </w:tcPr>
          <w:p w14:paraId="6956BF41" w14:textId="4CB3D6E6" w:rsidR="00F86226" w:rsidRPr="00E9437E" w:rsidRDefault="00022F38" w:rsidP="001D1B7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  <w:tr w:rsidR="00F02A24" w:rsidRPr="00E9437E" w14:paraId="32FB6D33" w14:textId="77777777" w:rsidTr="00F02A24">
        <w:tc>
          <w:tcPr>
            <w:tcW w:w="723" w:type="pct"/>
          </w:tcPr>
          <w:p w14:paraId="51A6A5E3" w14:textId="26326B88" w:rsidR="00F02A24" w:rsidRPr="00E9437E" w:rsidRDefault="00F02A24" w:rsidP="001D1B7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 xml:space="preserve">Gerber et al. </w:t>
            </w:r>
            <w:r w:rsidR="001E55AE">
              <w:rPr>
                <w:rFonts w:cstheme="minorHAnsi"/>
                <w:sz w:val="20"/>
                <w:szCs w:val="20"/>
                <w:lang w:val="en-GB"/>
              </w:rPr>
              <w:t>(42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0136DDEC" w14:textId="214BF234" w:rsidR="00F02A24" w:rsidRPr="00E9437E" w:rsidRDefault="00F02A24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E2EFD9" w:themeFill="accent6" w:themeFillTint="33"/>
            <w:vAlign w:val="center"/>
          </w:tcPr>
          <w:p w14:paraId="30EC52CB" w14:textId="799783B6" w:rsidR="00F02A24" w:rsidRPr="00E9437E" w:rsidRDefault="00F02A24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75310817" w14:textId="44A4E09E" w:rsidR="00F02A24" w:rsidRPr="00E9437E" w:rsidRDefault="00F02A24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49" w:type="pct"/>
            <w:shd w:val="clear" w:color="auto" w:fill="E2EFD9" w:themeFill="accent6" w:themeFillTint="33"/>
            <w:vAlign w:val="center"/>
          </w:tcPr>
          <w:p w14:paraId="75105798" w14:textId="0449DED9" w:rsidR="00F02A24" w:rsidRPr="00E9437E" w:rsidRDefault="00F02A24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0EFD66C5" w14:textId="20F6EF52" w:rsidR="00F02A24" w:rsidRPr="00E9437E" w:rsidRDefault="00F02A24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70AD47" w:themeFill="accent6"/>
            <w:vAlign w:val="center"/>
          </w:tcPr>
          <w:p w14:paraId="2A5C537B" w14:textId="3C47D104" w:rsidR="00F02A24" w:rsidRPr="00E9437E" w:rsidRDefault="00F02A24" w:rsidP="001D1B7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+</w:t>
            </w:r>
          </w:p>
        </w:tc>
      </w:tr>
      <w:tr w:rsidR="00CC32EE" w:rsidRPr="00E9437E" w14:paraId="414C116F" w14:textId="77777777" w:rsidTr="00CC32EE">
        <w:tc>
          <w:tcPr>
            <w:tcW w:w="723" w:type="pct"/>
          </w:tcPr>
          <w:p w14:paraId="4A9E619D" w14:textId="5F504CC3" w:rsidR="00CC32EE" w:rsidRPr="00E9437E" w:rsidRDefault="00CC32EE" w:rsidP="001D1B7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 xml:space="preserve">Leong et al. </w:t>
            </w:r>
            <w:r w:rsidR="001E55AE">
              <w:rPr>
                <w:rFonts w:cstheme="minorHAnsi"/>
                <w:sz w:val="20"/>
                <w:szCs w:val="20"/>
                <w:lang w:val="en-GB"/>
              </w:rPr>
              <w:t>(43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39138F57" w14:textId="66EDE887" w:rsidR="00CC32EE" w:rsidRPr="00E9437E" w:rsidRDefault="00CC32EE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E2EFD9" w:themeFill="accent6" w:themeFillTint="33"/>
            <w:vAlign w:val="center"/>
          </w:tcPr>
          <w:p w14:paraId="3E6EDC24" w14:textId="4FFE6D24" w:rsidR="00CC32EE" w:rsidRPr="00E9437E" w:rsidRDefault="00CC32EE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3E001B42" w14:textId="6EADDFB5" w:rsidR="00CC32EE" w:rsidRPr="00E9437E" w:rsidRDefault="00CC32EE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49" w:type="pct"/>
            <w:shd w:val="clear" w:color="auto" w:fill="E2EFD9" w:themeFill="accent6" w:themeFillTint="33"/>
            <w:vAlign w:val="center"/>
          </w:tcPr>
          <w:p w14:paraId="25228613" w14:textId="3902CCFF" w:rsidR="00CC32EE" w:rsidRPr="00E9437E" w:rsidRDefault="00CC32EE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387E4B3D" w14:textId="76E574B5" w:rsidR="00CC32EE" w:rsidRPr="00E9437E" w:rsidRDefault="00CC32EE" w:rsidP="001D1B73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70AD47" w:themeFill="accent6"/>
            <w:vAlign w:val="center"/>
          </w:tcPr>
          <w:p w14:paraId="60192FCF" w14:textId="5BBB3C3D" w:rsidR="00CC32EE" w:rsidRPr="00E9437E" w:rsidRDefault="00CC32EE" w:rsidP="001D1B7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+</w:t>
            </w:r>
          </w:p>
        </w:tc>
      </w:tr>
    </w:tbl>
    <w:p w14:paraId="07DC466F" w14:textId="2D1BC291" w:rsidR="003E48B6" w:rsidRPr="00A13AF6" w:rsidRDefault="003E48B6" w:rsidP="003E48B6">
      <w:pPr>
        <w:spacing w:before="120"/>
        <w:rPr>
          <w:rFonts w:cstheme="minorHAnsi"/>
          <w:lang w:val="en-GB"/>
        </w:rPr>
      </w:pPr>
      <w:r w:rsidRPr="00C11347">
        <w:rPr>
          <w:rFonts w:cstheme="minorHAnsi"/>
          <w:b/>
          <w:bCs/>
          <w:lang w:val="en-GB"/>
        </w:rPr>
        <w:t>Legend</w:t>
      </w:r>
      <w:r>
        <w:rPr>
          <w:rFonts w:cstheme="minorHAnsi"/>
          <w:lang w:val="en-GB"/>
        </w:rPr>
        <w:t xml:space="preserve">: </w:t>
      </w:r>
      <w:r w:rsidRPr="00FF5D13">
        <w:rPr>
          <w:rFonts w:ascii="Cambria Math" w:hAnsi="Cambria Math" w:cs="Cambria Math"/>
          <w:lang w:val="en-GB"/>
        </w:rPr>
        <w:t>+</w:t>
      </w:r>
      <w:r>
        <w:rPr>
          <w:rFonts w:ascii="Cambria Math" w:hAnsi="Cambria Math" w:cs="Cambria Math"/>
          <w:lang w:val="en-GB"/>
        </w:rPr>
        <w:t xml:space="preserve"> </w:t>
      </w:r>
      <w:r w:rsidRPr="00A13AF6">
        <w:rPr>
          <w:rFonts w:cstheme="minorHAnsi"/>
          <w:lang w:val="en-GB"/>
        </w:rPr>
        <w:t>= Low risk</w:t>
      </w:r>
      <w:r>
        <w:rPr>
          <w:rFonts w:cstheme="minorHAnsi"/>
          <w:lang w:val="en-GB"/>
        </w:rPr>
        <w:t xml:space="preserve">, - </w:t>
      </w:r>
      <w:r w:rsidRPr="00A13AF6">
        <w:rPr>
          <w:rFonts w:cstheme="minorHAnsi"/>
          <w:lang w:val="en-GB"/>
        </w:rPr>
        <w:t>= High risk</w:t>
      </w:r>
      <w:proofErr w:type="gramStart"/>
      <w:r>
        <w:rPr>
          <w:rFonts w:cstheme="minorHAnsi"/>
          <w:lang w:val="en-GB"/>
        </w:rPr>
        <w:t xml:space="preserve">, </w:t>
      </w:r>
      <w:r w:rsidRPr="00A13AF6">
        <w:rPr>
          <w:rFonts w:cstheme="minorHAnsi"/>
          <w:lang w:val="en-GB"/>
        </w:rPr>
        <w:t>?</w:t>
      </w:r>
      <w:proofErr w:type="gramEnd"/>
      <w:r w:rsidRPr="00A13AF6">
        <w:rPr>
          <w:rFonts w:cstheme="minorHAnsi"/>
          <w:lang w:val="en-GB"/>
        </w:rPr>
        <w:t xml:space="preserve"> = Some </w:t>
      </w:r>
      <w:r w:rsidR="00F96E35">
        <w:rPr>
          <w:rFonts w:cstheme="minorHAnsi"/>
          <w:lang w:val="en-GB"/>
        </w:rPr>
        <w:t>concerns</w:t>
      </w:r>
    </w:p>
    <w:p w14:paraId="5C79D57C" w14:textId="77777777" w:rsidR="001B28BB" w:rsidRDefault="001B28BB" w:rsidP="00A13AF6">
      <w:pPr>
        <w:rPr>
          <w:rFonts w:cstheme="minorHAnsi"/>
          <w:b/>
          <w:bCs/>
          <w:lang w:val="en-GB"/>
        </w:rPr>
      </w:pPr>
    </w:p>
    <w:p w14:paraId="195B9824" w14:textId="77777777" w:rsidR="00E9437E" w:rsidRDefault="00E9437E" w:rsidP="00A13AF6">
      <w:pPr>
        <w:rPr>
          <w:rFonts w:cstheme="minorHAnsi"/>
          <w:b/>
          <w:bCs/>
          <w:lang w:val="en-GB"/>
        </w:rPr>
      </w:pPr>
    </w:p>
    <w:p w14:paraId="1460BB7B" w14:textId="77777777" w:rsidR="00E9437E" w:rsidRDefault="00E9437E" w:rsidP="00A13AF6">
      <w:pPr>
        <w:rPr>
          <w:rFonts w:cstheme="minorHAnsi"/>
          <w:b/>
          <w:bCs/>
          <w:lang w:val="en-GB"/>
        </w:rPr>
      </w:pPr>
    </w:p>
    <w:p w14:paraId="0336A628" w14:textId="77777777" w:rsidR="00E9437E" w:rsidRDefault="00E9437E" w:rsidP="00A13AF6">
      <w:pPr>
        <w:rPr>
          <w:rFonts w:cstheme="minorHAnsi"/>
          <w:b/>
          <w:bCs/>
          <w:lang w:val="en-GB"/>
        </w:rPr>
      </w:pPr>
    </w:p>
    <w:p w14:paraId="70835558" w14:textId="77777777" w:rsidR="00E9437E" w:rsidRDefault="00E9437E" w:rsidP="00A13AF6">
      <w:pPr>
        <w:rPr>
          <w:rFonts w:cstheme="minorHAnsi"/>
          <w:b/>
          <w:bCs/>
          <w:lang w:val="en-GB"/>
        </w:rPr>
      </w:pPr>
    </w:p>
    <w:p w14:paraId="3553748A" w14:textId="46DE629C" w:rsidR="00E548FC" w:rsidRDefault="00E548FC" w:rsidP="00A13AF6">
      <w:pPr>
        <w:rPr>
          <w:rFonts w:cstheme="minorHAnsi"/>
          <w:lang w:val="en-GB"/>
        </w:rPr>
      </w:pPr>
      <w:r w:rsidRPr="00E548FC">
        <w:rPr>
          <w:rFonts w:cstheme="minorHAnsi"/>
          <w:b/>
          <w:bCs/>
          <w:lang w:val="en-GB"/>
        </w:rPr>
        <w:lastRenderedPageBreak/>
        <w:t>Table 3</w:t>
      </w:r>
      <w:r>
        <w:rPr>
          <w:rFonts w:cstheme="minorHAnsi"/>
          <w:lang w:val="en-GB"/>
        </w:rPr>
        <w:t xml:space="preserve">. Risk of bias </w:t>
      </w:r>
      <w:r w:rsidRPr="00A13AF6">
        <w:rPr>
          <w:rFonts w:cstheme="minorHAnsi"/>
          <w:lang w:val="en-GB"/>
        </w:rPr>
        <w:t xml:space="preserve">assessment for randomised controlled </w:t>
      </w:r>
      <w:r>
        <w:rPr>
          <w:rFonts w:cstheme="minorHAnsi"/>
          <w:lang w:val="en-GB"/>
        </w:rPr>
        <w:t>trials</w:t>
      </w:r>
      <w:r w:rsidRPr="00A13AF6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in patients with arterial hypertension and type 2 diabetes</w:t>
      </w:r>
    </w:p>
    <w:tbl>
      <w:tblPr>
        <w:tblStyle w:val="Tabelamrea"/>
        <w:tblW w:w="5000" w:type="pct"/>
        <w:tblLook w:val="04A0" w:firstRow="1" w:lastRow="0" w:firstColumn="1" w:lastColumn="0" w:noHBand="0" w:noVBand="1"/>
      </w:tblPr>
      <w:tblGrid>
        <w:gridCol w:w="1311"/>
        <w:gridCol w:w="1227"/>
        <w:gridCol w:w="1459"/>
        <w:gridCol w:w="1176"/>
        <w:gridCol w:w="1539"/>
        <w:gridCol w:w="1176"/>
        <w:gridCol w:w="1174"/>
      </w:tblGrid>
      <w:tr w:rsidR="00E548FC" w:rsidRPr="00E9437E" w14:paraId="6975F600" w14:textId="77777777" w:rsidTr="00E548FC">
        <w:tc>
          <w:tcPr>
            <w:tcW w:w="723" w:type="pct"/>
            <w:vAlign w:val="center"/>
          </w:tcPr>
          <w:p w14:paraId="6B53A6D2" w14:textId="14CDE2CB" w:rsidR="00E548FC" w:rsidRPr="00E9437E" w:rsidRDefault="00E548FC" w:rsidP="00E548FC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Author (reference)</w:t>
            </w:r>
          </w:p>
        </w:tc>
        <w:tc>
          <w:tcPr>
            <w:tcW w:w="677" w:type="pct"/>
            <w:vAlign w:val="center"/>
          </w:tcPr>
          <w:p w14:paraId="0333BD47" w14:textId="77777777" w:rsidR="00E548FC" w:rsidRPr="00E9437E" w:rsidRDefault="00E548FC" w:rsidP="00E548F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Random sequence generation</w:t>
            </w:r>
          </w:p>
        </w:tc>
        <w:tc>
          <w:tcPr>
            <w:tcW w:w="805" w:type="pct"/>
            <w:vAlign w:val="center"/>
          </w:tcPr>
          <w:p w14:paraId="72F11159" w14:textId="77777777" w:rsidR="00E548FC" w:rsidRPr="00E9437E" w:rsidRDefault="00E548FC" w:rsidP="00E548F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Deviations from the intended interventions</w:t>
            </w:r>
          </w:p>
        </w:tc>
        <w:tc>
          <w:tcPr>
            <w:tcW w:w="649" w:type="pct"/>
            <w:vAlign w:val="center"/>
          </w:tcPr>
          <w:p w14:paraId="25338B42" w14:textId="77777777" w:rsidR="00E548FC" w:rsidRPr="00E9437E" w:rsidRDefault="00E548FC" w:rsidP="00E548F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Missing outcome data</w:t>
            </w:r>
          </w:p>
        </w:tc>
        <w:tc>
          <w:tcPr>
            <w:tcW w:w="849" w:type="pct"/>
            <w:vAlign w:val="center"/>
          </w:tcPr>
          <w:p w14:paraId="45721A33" w14:textId="77777777" w:rsidR="00E548FC" w:rsidRPr="00E9437E" w:rsidRDefault="00E548FC" w:rsidP="00E548F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Measurement of the outcome</w:t>
            </w:r>
          </w:p>
        </w:tc>
        <w:tc>
          <w:tcPr>
            <w:tcW w:w="649" w:type="pct"/>
            <w:vAlign w:val="center"/>
          </w:tcPr>
          <w:p w14:paraId="4563EB59" w14:textId="77777777" w:rsidR="00E548FC" w:rsidRPr="00E9437E" w:rsidRDefault="00E548FC" w:rsidP="00E548F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Selection of the reported results</w:t>
            </w:r>
          </w:p>
        </w:tc>
        <w:tc>
          <w:tcPr>
            <w:tcW w:w="648" w:type="pct"/>
            <w:vAlign w:val="center"/>
          </w:tcPr>
          <w:p w14:paraId="2548807D" w14:textId="77777777" w:rsidR="00E548FC" w:rsidRPr="00E9437E" w:rsidRDefault="00E548FC" w:rsidP="00E548F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Overall risk of bias</w:t>
            </w:r>
          </w:p>
        </w:tc>
      </w:tr>
      <w:tr w:rsidR="00E548FC" w:rsidRPr="00E9437E" w14:paraId="371D5854" w14:textId="77777777" w:rsidTr="007258E0">
        <w:tc>
          <w:tcPr>
            <w:tcW w:w="723" w:type="pct"/>
            <w:shd w:val="clear" w:color="auto" w:fill="auto"/>
          </w:tcPr>
          <w:p w14:paraId="5C23F7B8" w14:textId="26EA6EDF" w:rsidR="00E548FC" w:rsidRPr="00E9437E" w:rsidRDefault="00E548FC" w:rsidP="00E548F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Basudev et al.</w:t>
            </w:r>
            <w:r w:rsidR="00FE2C0C" w:rsidRPr="00E9437E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1E55AE">
              <w:rPr>
                <w:rFonts w:cstheme="minorHAnsi"/>
                <w:sz w:val="20"/>
                <w:szCs w:val="20"/>
                <w:lang w:val="en-GB"/>
              </w:rPr>
              <w:t>(44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6AE33B63" w14:textId="7F03784C" w:rsidR="00E548FC" w:rsidRPr="00E9437E" w:rsidRDefault="007258E0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FFF2CC" w:themeFill="accent4" w:themeFillTint="33"/>
            <w:vAlign w:val="center"/>
          </w:tcPr>
          <w:p w14:paraId="2A6A343C" w14:textId="432AEFAC" w:rsidR="00E548FC" w:rsidRPr="00E9437E" w:rsidRDefault="007258E0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FFF2CC" w:themeFill="accent4" w:themeFillTint="33"/>
            <w:vAlign w:val="center"/>
          </w:tcPr>
          <w:p w14:paraId="4762B198" w14:textId="61398142" w:rsidR="00E548FC" w:rsidRPr="00E9437E" w:rsidRDefault="007258E0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849" w:type="pct"/>
            <w:shd w:val="clear" w:color="auto" w:fill="FFF2CC" w:themeFill="accent4" w:themeFillTint="33"/>
            <w:vAlign w:val="center"/>
          </w:tcPr>
          <w:p w14:paraId="3043FF38" w14:textId="7620B0C4" w:rsidR="00E548FC" w:rsidRPr="00E9437E" w:rsidRDefault="007258E0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3BA2C982" w14:textId="5F2A4FB4" w:rsidR="00E548FC" w:rsidRPr="00E9437E" w:rsidRDefault="007258E0" w:rsidP="00E548F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FFC000" w:themeFill="accent4"/>
            <w:vAlign w:val="center"/>
          </w:tcPr>
          <w:p w14:paraId="6F19429C" w14:textId="75409A02" w:rsidR="00E548FC" w:rsidRPr="00E9437E" w:rsidRDefault="007258E0" w:rsidP="00E548F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  <w:tr w:rsidR="007258E0" w:rsidRPr="00E9437E" w14:paraId="30162860" w14:textId="77777777" w:rsidTr="007258E0">
        <w:tc>
          <w:tcPr>
            <w:tcW w:w="723" w:type="pct"/>
            <w:shd w:val="clear" w:color="auto" w:fill="auto"/>
          </w:tcPr>
          <w:p w14:paraId="4A3471AF" w14:textId="7FB18218" w:rsidR="007258E0" w:rsidRPr="00E9437E" w:rsidRDefault="007258E0" w:rsidP="007258E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Benson et al.</w:t>
            </w:r>
            <w:r w:rsidR="00FE2C0C" w:rsidRPr="00E9437E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1E55AE">
              <w:rPr>
                <w:rFonts w:cstheme="minorHAnsi"/>
                <w:sz w:val="20"/>
                <w:szCs w:val="20"/>
                <w:lang w:val="en-GB"/>
              </w:rPr>
              <w:t>(45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58FA2AFA" w14:textId="304D4044" w:rsidR="007258E0" w:rsidRPr="00E9437E" w:rsidRDefault="007258E0" w:rsidP="007258E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FFF2CC" w:themeFill="accent4" w:themeFillTint="33"/>
            <w:vAlign w:val="center"/>
          </w:tcPr>
          <w:p w14:paraId="104FA1F3" w14:textId="273C2AB0" w:rsidR="007258E0" w:rsidRPr="00E9437E" w:rsidRDefault="007258E0" w:rsidP="007258E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5A0494AF" w14:textId="4A3E5710" w:rsidR="007258E0" w:rsidRPr="00E9437E" w:rsidRDefault="007258E0" w:rsidP="007258E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49" w:type="pct"/>
            <w:shd w:val="clear" w:color="auto" w:fill="E2EFD9" w:themeFill="accent6" w:themeFillTint="33"/>
            <w:vAlign w:val="center"/>
          </w:tcPr>
          <w:p w14:paraId="7CC8DA42" w14:textId="549ED255" w:rsidR="007258E0" w:rsidRPr="00E9437E" w:rsidRDefault="007258E0" w:rsidP="007258E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406A0A44" w14:textId="6BF7F8B1" w:rsidR="007258E0" w:rsidRPr="00E9437E" w:rsidRDefault="007258E0" w:rsidP="007258E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70AD47" w:themeFill="accent6"/>
            <w:vAlign w:val="center"/>
          </w:tcPr>
          <w:p w14:paraId="3F18A8F2" w14:textId="230C9B22" w:rsidR="007258E0" w:rsidRPr="00E9437E" w:rsidRDefault="007258E0" w:rsidP="007258E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+</w:t>
            </w:r>
          </w:p>
        </w:tc>
      </w:tr>
      <w:tr w:rsidR="007258E0" w:rsidRPr="00E9437E" w14:paraId="14C9CB7B" w14:textId="77777777" w:rsidTr="007258E0">
        <w:tc>
          <w:tcPr>
            <w:tcW w:w="723" w:type="pct"/>
          </w:tcPr>
          <w:p w14:paraId="67D79375" w14:textId="20312210" w:rsidR="007258E0" w:rsidRPr="00E9437E" w:rsidRDefault="007258E0" w:rsidP="007258E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Choudhry et al.</w:t>
            </w:r>
            <w:r w:rsidR="00FE2C0C" w:rsidRPr="00E9437E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1E55AE">
              <w:rPr>
                <w:rFonts w:cstheme="minorHAnsi"/>
                <w:sz w:val="20"/>
                <w:szCs w:val="20"/>
                <w:lang w:val="en-GB"/>
              </w:rPr>
              <w:t>(46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5440E55D" w14:textId="1EA73B42" w:rsidR="007258E0" w:rsidRPr="00E9437E" w:rsidRDefault="007258E0" w:rsidP="007258E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E2EFD9" w:themeFill="accent6" w:themeFillTint="33"/>
            <w:vAlign w:val="center"/>
          </w:tcPr>
          <w:p w14:paraId="58AC1646" w14:textId="0F293462" w:rsidR="007258E0" w:rsidRPr="00E9437E" w:rsidRDefault="007258E0" w:rsidP="007258E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FFF2CC" w:themeFill="accent4" w:themeFillTint="33"/>
            <w:vAlign w:val="center"/>
          </w:tcPr>
          <w:p w14:paraId="5CDF4E13" w14:textId="6E933E52" w:rsidR="007258E0" w:rsidRPr="00E9437E" w:rsidRDefault="007258E0" w:rsidP="007258E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849" w:type="pct"/>
            <w:shd w:val="clear" w:color="auto" w:fill="E2EFD9" w:themeFill="accent6" w:themeFillTint="33"/>
            <w:vAlign w:val="center"/>
          </w:tcPr>
          <w:p w14:paraId="7DC31626" w14:textId="22C063F5" w:rsidR="007258E0" w:rsidRPr="00E9437E" w:rsidRDefault="007258E0" w:rsidP="007258E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4035BB8C" w14:textId="49C77A5B" w:rsidR="007258E0" w:rsidRPr="00E9437E" w:rsidRDefault="007258E0" w:rsidP="007258E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70AD47" w:themeFill="accent6"/>
            <w:vAlign w:val="center"/>
          </w:tcPr>
          <w:p w14:paraId="6868BA8E" w14:textId="04ADD26C" w:rsidR="007258E0" w:rsidRPr="00E9437E" w:rsidRDefault="007258E0" w:rsidP="007258E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+</w:t>
            </w:r>
          </w:p>
        </w:tc>
      </w:tr>
      <w:tr w:rsidR="007258E0" w:rsidRPr="00E9437E" w14:paraId="160167D7" w14:textId="77777777" w:rsidTr="00A14204">
        <w:tc>
          <w:tcPr>
            <w:tcW w:w="723" w:type="pct"/>
          </w:tcPr>
          <w:p w14:paraId="1D801D74" w14:textId="78CC41CE" w:rsidR="007258E0" w:rsidRPr="00E9437E" w:rsidRDefault="007258E0" w:rsidP="007258E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Frias et al.</w:t>
            </w:r>
            <w:r w:rsidR="00FE2C0C" w:rsidRPr="00E9437E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1E55AE">
              <w:rPr>
                <w:rFonts w:cstheme="minorHAnsi"/>
                <w:sz w:val="20"/>
                <w:szCs w:val="20"/>
                <w:lang w:val="en-GB"/>
              </w:rPr>
              <w:t>(47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56F69FAA" w14:textId="1099228E" w:rsidR="007258E0" w:rsidRPr="00E9437E" w:rsidRDefault="007258E0" w:rsidP="007258E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FFF2CC" w:themeFill="accent4" w:themeFillTint="33"/>
            <w:vAlign w:val="center"/>
          </w:tcPr>
          <w:p w14:paraId="4E582342" w14:textId="30B827F8" w:rsidR="007258E0" w:rsidRPr="00E9437E" w:rsidRDefault="00A14204" w:rsidP="007258E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FBE4D5" w:themeFill="accent2" w:themeFillTint="33"/>
            <w:vAlign w:val="center"/>
          </w:tcPr>
          <w:p w14:paraId="264D8766" w14:textId="79258DA7" w:rsidR="007258E0" w:rsidRPr="00E9437E" w:rsidRDefault="00A14204" w:rsidP="007258E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849" w:type="pct"/>
            <w:shd w:val="clear" w:color="auto" w:fill="FFF2CC" w:themeFill="accent4" w:themeFillTint="33"/>
            <w:vAlign w:val="center"/>
          </w:tcPr>
          <w:p w14:paraId="07502787" w14:textId="23E228F1" w:rsidR="007258E0" w:rsidRPr="00E9437E" w:rsidRDefault="00A14204" w:rsidP="007258E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FBE4D5" w:themeFill="accent2" w:themeFillTint="33"/>
            <w:vAlign w:val="center"/>
          </w:tcPr>
          <w:p w14:paraId="290926DC" w14:textId="364962D8" w:rsidR="007258E0" w:rsidRPr="00E9437E" w:rsidRDefault="00A14204" w:rsidP="007258E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648" w:type="pct"/>
            <w:shd w:val="clear" w:color="auto" w:fill="ED7D31" w:themeFill="accent2"/>
            <w:vAlign w:val="center"/>
          </w:tcPr>
          <w:p w14:paraId="5F247DF7" w14:textId="5628DFFB" w:rsidR="007258E0" w:rsidRPr="00E9437E" w:rsidRDefault="00A14204" w:rsidP="007258E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-</w:t>
            </w:r>
          </w:p>
        </w:tc>
      </w:tr>
      <w:tr w:rsidR="007258E0" w:rsidRPr="00E9437E" w14:paraId="65402A2D" w14:textId="77777777" w:rsidTr="008E5F82">
        <w:tc>
          <w:tcPr>
            <w:tcW w:w="723" w:type="pct"/>
          </w:tcPr>
          <w:p w14:paraId="5E41F46A" w14:textId="3AE7E6C6" w:rsidR="007258E0" w:rsidRPr="00E9437E" w:rsidRDefault="007258E0" w:rsidP="007258E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Ramallo-Farina et al.</w:t>
            </w:r>
            <w:r w:rsidR="00FE2C0C" w:rsidRPr="00E9437E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1E55AE">
              <w:rPr>
                <w:rFonts w:cstheme="minorHAnsi"/>
                <w:sz w:val="20"/>
                <w:szCs w:val="20"/>
                <w:lang w:val="en-GB"/>
              </w:rPr>
              <w:t>(48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234A745B" w14:textId="5DCF5150" w:rsidR="007258E0" w:rsidRPr="00E9437E" w:rsidRDefault="007258E0" w:rsidP="007258E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E2EFD9" w:themeFill="accent6" w:themeFillTint="33"/>
            <w:vAlign w:val="center"/>
          </w:tcPr>
          <w:p w14:paraId="7A5E8578" w14:textId="0BB998F9" w:rsidR="007258E0" w:rsidRPr="00E9437E" w:rsidRDefault="008E5F82" w:rsidP="007258E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FFF2CC" w:themeFill="accent4" w:themeFillTint="33"/>
            <w:vAlign w:val="center"/>
          </w:tcPr>
          <w:p w14:paraId="17335890" w14:textId="4158EE45" w:rsidR="007258E0" w:rsidRPr="00E9437E" w:rsidRDefault="008E5F82" w:rsidP="007258E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849" w:type="pct"/>
            <w:shd w:val="clear" w:color="auto" w:fill="E2EFD9" w:themeFill="accent6" w:themeFillTint="33"/>
            <w:vAlign w:val="center"/>
          </w:tcPr>
          <w:p w14:paraId="27D94B7B" w14:textId="6A2E3C01" w:rsidR="007258E0" w:rsidRPr="00E9437E" w:rsidRDefault="008E5F82" w:rsidP="007258E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563165E1" w14:textId="0AC0F15F" w:rsidR="007258E0" w:rsidRPr="00E9437E" w:rsidRDefault="008E5F82" w:rsidP="007258E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70AD47" w:themeFill="accent6"/>
            <w:vAlign w:val="center"/>
          </w:tcPr>
          <w:p w14:paraId="401E4B6B" w14:textId="26F8786B" w:rsidR="007258E0" w:rsidRPr="00E9437E" w:rsidRDefault="008E5F82" w:rsidP="007258E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+</w:t>
            </w:r>
          </w:p>
        </w:tc>
      </w:tr>
      <w:tr w:rsidR="007258E0" w:rsidRPr="00E9437E" w14:paraId="23F9DC3A" w14:textId="77777777" w:rsidTr="00315B4A">
        <w:tc>
          <w:tcPr>
            <w:tcW w:w="723" w:type="pct"/>
          </w:tcPr>
          <w:p w14:paraId="47CA1C44" w14:textId="50E97422" w:rsidR="007258E0" w:rsidRPr="00E9437E" w:rsidRDefault="007258E0" w:rsidP="007258E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Stone et al.</w:t>
            </w:r>
            <w:r w:rsidR="00FE2C0C" w:rsidRPr="00E9437E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1E55AE">
              <w:rPr>
                <w:rFonts w:cstheme="minorHAnsi"/>
                <w:sz w:val="20"/>
                <w:szCs w:val="20"/>
                <w:lang w:val="en-GB"/>
              </w:rPr>
              <w:t>(49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2FAB2A2E" w14:textId="756F5EF3" w:rsidR="007258E0" w:rsidRPr="00E9437E" w:rsidRDefault="007258E0" w:rsidP="007258E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FFF2CC" w:themeFill="accent4" w:themeFillTint="33"/>
            <w:vAlign w:val="center"/>
          </w:tcPr>
          <w:p w14:paraId="547DF981" w14:textId="6B91AB04" w:rsidR="007258E0" w:rsidRPr="00E9437E" w:rsidRDefault="00315B4A" w:rsidP="007258E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7FD9BF0C" w14:textId="4C6BE6B4" w:rsidR="007258E0" w:rsidRPr="00E9437E" w:rsidRDefault="00315B4A" w:rsidP="007258E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49" w:type="pct"/>
            <w:shd w:val="clear" w:color="auto" w:fill="E2EFD9" w:themeFill="accent6" w:themeFillTint="33"/>
            <w:vAlign w:val="center"/>
          </w:tcPr>
          <w:p w14:paraId="5F8332DB" w14:textId="627E6C51" w:rsidR="007258E0" w:rsidRPr="00E9437E" w:rsidRDefault="00315B4A" w:rsidP="007258E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4742F35E" w14:textId="270E52F8" w:rsidR="007258E0" w:rsidRPr="00E9437E" w:rsidRDefault="00315B4A" w:rsidP="007258E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70AD47" w:themeFill="accent6"/>
            <w:vAlign w:val="center"/>
          </w:tcPr>
          <w:p w14:paraId="6E7F47FE" w14:textId="6D8CFB89" w:rsidR="007258E0" w:rsidRPr="00E9437E" w:rsidRDefault="00315B4A" w:rsidP="007258E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+</w:t>
            </w:r>
          </w:p>
        </w:tc>
      </w:tr>
      <w:tr w:rsidR="007258E0" w:rsidRPr="00E9437E" w14:paraId="38183A6C" w14:textId="77777777" w:rsidTr="00830187">
        <w:tc>
          <w:tcPr>
            <w:tcW w:w="723" w:type="pct"/>
          </w:tcPr>
          <w:p w14:paraId="438267C6" w14:textId="3F309520" w:rsidR="007258E0" w:rsidRPr="00E9437E" w:rsidRDefault="007258E0" w:rsidP="007258E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Wild et al.</w:t>
            </w:r>
            <w:r w:rsidR="00FE2C0C" w:rsidRPr="00E9437E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1E55AE">
              <w:rPr>
                <w:rFonts w:cstheme="minorHAnsi"/>
                <w:sz w:val="20"/>
                <w:szCs w:val="20"/>
                <w:lang w:val="en-GB"/>
              </w:rPr>
              <w:t>(50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7CD3F470" w14:textId="4C9A77E7" w:rsidR="007258E0" w:rsidRPr="00E9437E" w:rsidRDefault="007258E0" w:rsidP="007258E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FFF2CC" w:themeFill="accent4" w:themeFillTint="33"/>
            <w:vAlign w:val="center"/>
          </w:tcPr>
          <w:p w14:paraId="6A5560E6" w14:textId="591E8391" w:rsidR="007258E0" w:rsidRPr="00E9437E" w:rsidRDefault="00830187" w:rsidP="007258E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68734D44" w14:textId="02AA4333" w:rsidR="007258E0" w:rsidRPr="00E9437E" w:rsidRDefault="00830187" w:rsidP="007258E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49" w:type="pct"/>
            <w:shd w:val="clear" w:color="auto" w:fill="E2EFD9" w:themeFill="accent6" w:themeFillTint="33"/>
            <w:vAlign w:val="center"/>
          </w:tcPr>
          <w:p w14:paraId="2A681141" w14:textId="58E09B39" w:rsidR="007258E0" w:rsidRPr="00E9437E" w:rsidRDefault="00830187" w:rsidP="007258E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756AC580" w14:textId="3BAFAD2E" w:rsidR="007258E0" w:rsidRPr="00E9437E" w:rsidRDefault="00830187" w:rsidP="007258E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70AD47" w:themeFill="accent6"/>
            <w:vAlign w:val="center"/>
          </w:tcPr>
          <w:p w14:paraId="1C27A601" w14:textId="5D939587" w:rsidR="007258E0" w:rsidRPr="00E9437E" w:rsidRDefault="00830187" w:rsidP="007258E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+</w:t>
            </w:r>
          </w:p>
        </w:tc>
      </w:tr>
      <w:tr w:rsidR="002A0CFE" w:rsidRPr="00E9437E" w14:paraId="36C7A89C" w14:textId="77777777" w:rsidTr="00830187">
        <w:tc>
          <w:tcPr>
            <w:tcW w:w="723" w:type="pct"/>
          </w:tcPr>
          <w:p w14:paraId="3FFD0356" w14:textId="6D449356" w:rsidR="002A0CFE" w:rsidRPr="00E9437E" w:rsidRDefault="002A0CFE" w:rsidP="002A0CFE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E9437E">
              <w:rPr>
                <w:sz w:val="20"/>
                <w:szCs w:val="20"/>
              </w:rPr>
              <w:t>Nicolucci</w:t>
            </w:r>
            <w:proofErr w:type="spellEnd"/>
            <w:r w:rsidRPr="00E9437E">
              <w:rPr>
                <w:sz w:val="20"/>
                <w:szCs w:val="20"/>
              </w:rPr>
              <w:t xml:space="preserve"> et al.</w:t>
            </w:r>
            <w:r w:rsidR="00FE2C0C" w:rsidRPr="00E9437E">
              <w:rPr>
                <w:sz w:val="20"/>
                <w:szCs w:val="20"/>
              </w:rPr>
              <w:t xml:space="preserve"> </w:t>
            </w:r>
            <w:r w:rsidR="001E55AE">
              <w:rPr>
                <w:sz w:val="20"/>
                <w:szCs w:val="20"/>
              </w:rPr>
              <w:t>(51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6875C1CC" w14:textId="7C6E2F56" w:rsidR="002A0CFE" w:rsidRPr="00E9437E" w:rsidRDefault="00830187" w:rsidP="002A0C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FFF2CC" w:themeFill="accent4" w:themeFillTint="33"/>
            <w:vAlign w:val="center"/>
          </w:tcPr>
          <w:p w14:paraId="08989ADC" w14:textId="2A1AFF36" w:rsidR="002A0CFE" w:rsidRPr="00E9437E" w:rsidRDefault="00830187" w:rsidP="002A0C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FFF2CC" w:themeFill="accent4" w:themeFillTint="33"/>
            <w:vAlign w:val="center"/>
          </w:tcPr>
          <w:p w14:paraId="6179A50A" w14:textId="68BD95F4" w:rsidR="002A0CFE" w:rsidRPr="00E9437E" w:rsidRDefault="00830187" w:rsidP="002A0C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849" w:type="pct"/>
            <w:shd w:val="clear" w:color="auto" w:fill="E2EFD9" w:themeFill="accent6" w:themeFillTint="33"/>
            <w:vAlign w:val="center"/>
          </w:tcPr>
          <w:p w14:paraId="12BD568A" w14:textId="4C2E9B97" w:rsidR="002A0CFE" w:rsidRPr="00E9437E" w:rsidRDefault="00830187" w:rsidP="002A0C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04ADA0D0" w14:textId="3313C38D" w:rsidR="002A0CFE" w:rsidRPr="00E9437E" w:rsidRDefault="00830187" w:rsidP="002A0C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FFC000" w:themeFill="accent4"/>
            <w:vAlign w:val="center"/>
          </w:tcPr>
          <w:p w14:paraId="13FEF347" w14:textId="1841CDF2" w:rsidR="002A0CFE" w:rsidRPr="00E9437E" w:rsidRDefault="00830187" w:rsidP="002A0CF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  <w:tr w:rsidR="002A0CFE" w:rsidRPr="00E9437E" w14:paraId="5972CB6A" w14:textId="77777777" w:rsidTr="00A600D8">
        <w:tc>
          <w:tcPr>
            <w:tcW w:w="723" w:type="pct"/>
          </w:tcPr>
          <w:p w14:paraId="4A90EEE8" w14:textId="4CA4D92D" w:rsidR="002A0CFE" w:rsidRPr="00E9437E" w:rsidRDefault="002A0CFE" w:rsidP="002A0CFE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E9437E">
              <w:rPr>
                <w:sz w:val="20"/>
                <w:szCs w:val="20"/>
              </w:rPr>
              <w:t>Karhula</w:t>
            </w:r>
            <w:proofErr w:type="spellEnd"/>
            <w:r w:rsidRPr="00E9437E">
              <w:rPr>
                <w:sz w:val="20"/>
                <w:szCs w:val="20"/>
              </w:rPr>
              <w:t xml:space="preserve"> et al.</w:t>
            </w:r>
            <w:r w:rsidR="00FE2C0C" w:rsidRPr="00E9437E">
              <w:rPr>
                <w:sz w:val="20"/>
                <w:szCs w:val="20"/>
              </w:rPr>
              <w:t xml:space="preserve"> </w:t>
            </w:r>
            <w:r w:rsidR="001E55AE">
              <w:rPr>
                <w:sz w:val="20"/>
                <w:szCs w:val="20"/>
              </w:rPr>
              <w:t>(52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352A0D74" w14:textId="02EB7164" w:rsidR="002A0CFE" w:rsidRPr="00E9437E" w:rsidRDefault="00A600D8" w:rsidP="002A0C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E2EFD9" w:themeFill="accent6" w:themeFillTint="33"/>
            <w:vAlign w:val="center"/>
          </w:tcPr>
          <w:p w14:paraId="2952E672" w14:textId="1D69C20D" w:rsidR="002A0CFE" w:rsidRPr="00E9437E" w:rsidRDefault="00A600D8" w:rsidP="002A0C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6C5F6BF1" w14:textId="7D463374" w:rsidR="002A0CFE" w:rsidRPr="00E9437E" w:rsidRDefault="00A600D8" w:rsidP="002A0C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49" w:type="pct"/>
            <w:shd w:val="clear" w:color="auto" w:fill="E2EFD9" w:themeFill="accent6" w:themeFillTint="33"/>
            <w:vAlign w:val="center"/>
          </w:tcPr>
          <w:p w14:paraId="23BCF629" w14:textId="0930EBF8" w:rsidR="002A0CFE" w:rsidRPr="00E9437E" w:rsidRDefault="00A600D8" w:rsidP="002A0C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233C553E" w14:textId="34D94244" w:rsidR="002A0CFE" w:rsidRPr="00E9437E" w:rsidRDefault="00A600D8" w:rsidP="002A0C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70AD47" w:themeFill="accent6"/>
            <w:vAlign w:val="center"/>
          </w:tcPr>
          <w:p w14:paraId="5C9EF6E6" w14:textId="0DCFF4E3" w:rsidR="002A0CFE" w:rsidRPr="00E9437E" w:rsidRDefault="00A600D8" w:rsidP="002A0CF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+</w:t>
            </w:r>
          </w:p>
        </w:tc>
      </w:tr>
      <w:tr w:rsidR="002A0CFE" w:rsidRPr="00E9437E" w14:paraId="0ACEF4EB" w14:textId="77777777" w:rsidTr="00830187">
        <w:tc>
          <w:tcPr>
            <w:tcW w:w="723" w:type="pct"/>
          </w:tcPr>
          <w:p w14:paraId="2F6132B4" w14:textId="48618E3E" w:rsidR="002A0CFE" w:rsidRPr="00E9437E" w:rsidRDefault="002A0CFE" w:rsidP="002A0CF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sz w:val="20"/>
                <w:szCs w:val="20"/>
              </w:rPr>
              <w:t>Wakefield et al.</w:t>
            </w:r>
            <w:r w:rsidR="00FE2C0C" w:rsidRPr="00E9437E">
              <w:rPr>
                <w:sz w:val="20"/>
                <w:szCs w:val="20"/>
              </w:rPr>
              <w:t xml:space="preserve"> </w:t>
            </w:r>
            <w:r w:rsidR="001E55AE">
              <w:rPr>
                <w:sz w:val="20"/>
                <w:szCs w:val="20"/>
              </w:rPr>
              <w:t>(53)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3EE2DF1C" w14:textId="227D03C6" w:rsidR="002A0CFE" w:rsidRPr="00E9437E" w:rsidRDefault="00830187" w:rsidP="002A0C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FFF2CC" w:themeFill="accent4" w:themeFillTint="33"/>
            <w:vAlign w:val="center"/>
          </w:tcPr>
          <w:p w14:paraId="20960619" w14:textId="15EE1DEB" w:rsidR="002A0CFE" w:rsidRPr="00E9437E" w:rsidRDefault="00830187" w:rsidP="002A0C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FBE4D5" w:themeFill="accent2" w:themeFillTint="33"/>
            <w:vAlign w:val="center"/>
          </w:tcPr>
          <w:p w14:paraId="3674A727" w14:textId="6AFE8467" w:rsidR="002A0CFE" w:rsidRPr="00E9437E" w:rsidRDefault="00830187" w:rsidP="002A0C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849" w:type="pct"/>
            <w:shd w:val="clear" w:color="auto" w:fill="FFF2CC" w:themeFill="accent4" w:themeFillTint="33"/>
            <w:vAlign w:val="center"/>
          </w:tcPr>
          <w:p w14:paraId="343D543E" w14:textId="412A60EC" w:rsidR="002A0CFE" w:rsidRPr="00E9437E" w:rsidRDefault="00830187" w:rsidP="002A0C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649" w:type="pct"/>
            <w:shd w:val="clear" w:color="auto" w:fill="FBE4D5" w:themeFill="accent2" w:themeFillTint="33"/>
            <w:vAlign w:val="center"/>
          </w:tcPr>
          <w:p w14:paraId="2FD59688" w14:textId="4AB82A7C" w:rsidR="002A0CFE" w:rsidRPr="00E9437E" w:rsidRDefault="00830187" w:rsidP="002A0C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648" w:type="pct"/>
            <w:shd w:val="clear" w:color="auto" w:fill="ED7D31" w:themeFill="accent2"/>
            <w:vAlign w:val="center"/>
          </w:tcPr>
          <w:p w14:paraId="2FFCA83D" w14:textId="38662385" w:rsidR="002A0CFE" w:rsidRPr="00E9437E" w:rsidRDefault="00830187" w:rsidP="002A0CF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-</w:t>
            </w:r>
          </w:p>
        </w:tc>
      </w:tr>
      <w:tr w:rsidR="002A0CFE" w:rsidRPr="00E9437E" w14:paraId="192DBA59" w14:textId="77777777" w:rsidTr="00830187">
        <w:tc>
          <w:tcPr>
            <w:tcW w:w="723" w:type="pct"/>
          </w:tcPr>
          <w:p w14:paraId="6D024E5A" w14:textId="59E2D6E7" w:rsidR="002A0CFE" w:rsidRPr="00E9437E" w:rsidRDefault="00FE2C0C" w:rsidP="002A0CFE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E9437E">
              <w:rPr>
                <w:sz w:val="20"/>
                <w:szCs w:val="20"/>
              </w:rPr>
              <w:t>Weinstock</w:t>
            </w:r>
            <w:proofErr w:type="spellEnd"/>
            <w:r w:rsidR="002A0CFE" w:rsidRPr="00E9437E">
              <w:rPr>
                <w:sz w:val="20"/>
                <w:szCs w:val="20"/>
              </w:rPr>
              <w:t xml:space="preserve"> et al.</w:t>
            </w:r>
            <w:r w:rsidRPr="00E9437E">
              <w:rPr>
                <w:sz w:val="20"/>
                <w:szCs w:val="20"/>
              </w:rPr>
              <w:t xml:space="preserve"> </w:t>
            </w:r>
            <w:r w:rsidR="001E55AE">
              <w:rPr>
                <w:sz w:val="20"/>
                <w:szCs w:val="20"/>
              </w:rPr>
              <w:t>(54)</w:t>
            </w:r>
            <w:r w:rsidR="002A0CFE" w:rsidRPr="00E943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677" w:type="pct"/>
            <w:shd w:val="clear" w:color="auto" w:fill="E2EFD9" w:themeFill="accent6" w:themeFillTint="33"/>
            <w:vAlign w:val="center"/>
          </w:tcPr>
          <w:p w14:paraId="0C84CE68" w14:textId="74635D4E" w:rsidR="002A0CFE" w:rsidRPr="00E9437E" w:rsidRDefault="00830187" w:rsidP="002A0C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05" w:type="pct"/>
            <w:shd w:val="clear" w:color="auto" w:fill="E2EFD9" w:themeFill="accent6" w:themeFillTint="33"/>
            <w:vAlign w:val="center"/>
          </w:tcPr>
          <w:p w14:paraId="5DEF1B0F" w14:textId="22FF66E2" w:rsidR="002A0CFE" w:rsidRPr="00E9437E" w:rsidRDefault="00830187" w:rsidP="002A0C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38EDFFE4" w14:textId="3B1AB528" w:rsidR="002A0CFE" w:rsidRPr="00E9437E" w:rsidRDefault="00830187" w:rsidP="002A0C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849" w:type="pct"/>
            <w:shd w:val="clear" w:color="auto" w:fill="E2EFD9" w:themeFill="accent6" w:themeFillTint="33"/>
            <w:vAlign w:val="center"/>
          </w:tcPr>
          <w:p w14:paraId="1D7EA7D2" w14:textId="0AA49D32" w:rsidR="002A0CFE" w:rsidRPr="00E9437E" w:rsidRDefault="00830187" w:rsidP="002A0C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9" w:type="pct"/>
            <w:shd w:val="clear" w:color="auto" w:fill="E2EFD9" w:themeFill="accent6" w:themeFillTint="33"/>
            <w:vAlign w:val="center"/>
          </w:tcPr>
          <w:p w14:paraId="1EF8DC89" w14:textId="682F3C96" w:rsidR="002A0CFE" w:rsidRPr="00E9437E" w:rsidRDefault="00830187" w:rsidP="002A0CF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648" w:type="pct"/>
            <w:shd w:val="clear" w:color="auto" w:fill="70AD47" w:themeFill="accent6"/>
            <w:vAlign w:val="center"/>
          </w:tcPr>
          <w:p w14:paraId="4C3144EB" w14:textId="773433E2" w:rsidR="002A0CFE" w:rsidRPr="00E9437E" w:rsidRDefault="00830187" w:rsidP="002A0CF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9437E">
              <w:rPr>
                <w:rFonts w:cstheme="minorHAnsi"/>
                <w:b/>
                <w:bCs/>
                <w:sz w:val="20"/>
                <w:szCs w:val="20"/>
                <w:lang w:val="en-GB"/>
              </w:rPr>
              <w:t>+</w:t>
            </w:r>
          </w:p>
        </w:tc>
      </w:tr>
    </w:tbl>
    <w:p w14:paraId="2601A3DA" w14:textId="503B49BA" w:rsidR="00010498" w:rsidRDefault="003E48B6" w:rsidP="00010498">
      <w:pPr>
        <w:spacing w:before="120"/>
        <w:rPr>
          <w:rFonts w:cstheme="minorHAnsi"/>
          <w:lang w:val="en-GB"/>
        </w:rPr>
      </w:pPr>
      <w:r w:rsidRPr="00C11347">
        <w:rPr>
          <w:rFonts w:cstheme="minorHAnsi"/>
          <w:b/>
          <w:bCs/>
          <w:lang w:val="en-GB"/>
        </w:rPr>
        <w:t>Legend</w:t>
      </w:r>
      <w:r>
        <w:rPr>
          <w:rFonts w:cstheme="minorHAnsi"/>
          <w:lang w:val="en-GB"/>
        </w:rPr>
        <w:t xml:space="preserve">: </w:t>
      </w:r>
      <w:r w:rsidR="00F96E35" w:rsidRPr="00F96E35">
        <w:rPr>
          <w:rFonts w:ascii="Cambria Math" w:hAnsi="Cambria Math" w:cs="Cambria Math"/>
          <w:lang w:val="en-GB"/>
        </w:rPr>
        <w:t>+</w:t>
      </w:r>
      <w:r w:rsidRPr="00F96E35">
        <w:rPr>
          <w:rFonts w:ascii="Cambria Math" w:hAnsi="Cambria Math" w:cs="Cambria Math"/>
          <w:lang w:val="en-GB"/>
        </w:rPr>
        <w:t xml:space="preserve"> </w:t>
      </w:r>
      <w:r w:rsidRPr="00F96E35">
        <w:rPr>
          <w:rFonts w:cstheme="minorHAnsi"/>
          <w:lang w:val="en-GB"/>
        </w:rPr>
        <w:t>= Low risk, - = High risk</w:t>
      </w:r>
      <w:proofErr w:type="gramStart"/>
      <w:r w:rsidRPr="00F96E35">
        <w:rPr>
          <w:rFonts w:cstheme="minorHAnsi"/>
          <w:lang w:val="en-GB"/>
        </w:rPr>
        <w:t>, ?</w:t>
      </w:r>
      <w:proofErr w:type="gramEnd"/>
      <w:r w:rsidRPr="00F96E35">
        <w:rPr>
          <w:rFonts w:cstheme="minorHAnsi"/>
          <w:lang w:val="en-GB"/>
        </w:rPr>
        <w:t xml:space="preserve"> = Some </w:t>
      </w:r>
      <w:r w:rsidR="00F96E35" w:rsidRPr="00F96E35">
        <w:rPr>
          <w:rFonts w:cstheme="minorHAnsi"/>
          <w:lang w:val="en-GB"/>
        </w:rPr>
        <w:t>concerns</w:t>
      </w:r>
      <w:r w:rsidRPr="00A13AF6">
        <w:rPr>
          <w:rFonts w:cstheme="minorHAnsi"/>
          <w:lang w:val="en-GB"/>
        </w:rPr>
        <w:t xml:space="preserve"> </w:t>
      </w:r>
    </w:p>
    <w:bookmarkEnd w:id="0"/>
    <w:p w14:paraId="48A23A90" w14:textId="77777777" w:rsidR="00E91C95" w:rsidRDefault="00E91C95" w:rsidP="00A13AF6">
      <w:pPr>
        <w:rPr>
          <w:rFonts w:cstheme="minorHAnsi"/>
          <w:lang w:val="en-GB"/>
        </w:rPr>
      </w:pPr>
    </w:p>
    <w:p w14:paraId="60629534" w14:textId="7C27E637" w:rsidR="00810B97" w:rsidRPr="00591C84" w:rsidRDefault="00E91C95" w:rsidP="00A13AF6">
      <w:pPr>
        <w:rPr>
          <w:rFonts w:cstheme="minorHAnsi"/>
          <w:b/>
          <w:bCs/>
          <w:sz w:val="24"/>
          <w:szCs w:val="24"/>
          <w:lang w:val="en-GB"/>
        </w:rPr>
      </w:pPr>
      <w:r w:rsidRPr="00591C84">
        <w:rPr>
          <w:rFonts w:cstheme="minorHAnsi"/>
          <w:b/>
          <w:bCs/>
          <w:sz w:val="24"/>
          <w:szCs w:val="24"/>
          <w:lang w:val="en-GB"/>
        </w:rPr>
        <w:t xml:space="preserve">REFERENCES </w:t>
      </w:r>
    </w:p>
    <w:p w14:paraId="58BA3D32" w14:textId="77777777" w:rsidR="00977FDC" w:rsidRPr="006D5B70" w:rsidRDefault="00714465" w:rsidP="00A13AF6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sz w:val="20"/>
          <w:szCs w:val="20"/>
        </w:rPr>
      </w:pPr>
      <w:r w:rsidRPr="006D5B70">
        <w:rPr>
          <w:sz w:val="20"/>
          <w:szCs w:val="20"/>
        </w:rPr>
        <w:t xml:space="preserve">Mehta SJ, Volpp KG, Troxel AB, et al. Electronic pill bottles or bidirectional text messaging to improve hypertension medication adherence (Way 2 Text): a randomized clinical trial. </w:t>
      </w:r>
      <w:r w:rsidRPr="006D5B70">
        <w:rPr>
          <w:i/>
          <w:iCs/>
          <w:sz w:val="20"/>
          <w:szCs w:val="20"/>
        </w:rPr>
        <w:t>J Gen Intern Med</w:t>
      </w:r>
      <w:r w:rsidRPr="006D5B70">
        <w:rPr>
          <w:sz w:val="20"/>
          <w:szCs w:val="20"/>
        </w:rPr>
        <w:t xml:space="preserve"> 2019; 34:2397-2404. </w:t>
      </w:r>
    </w:p>
    <w:p w14:paraId="0C30E1BE" w14:textId="77777777" w:rsidR="00C8074E" w:rsidRPr="006D5B70" w:rsidRDefault="00977FDC" w:rsidP="00C8074E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McManus RJ, Mant J, Bray EP, et al. Telemonitoring and self-management in the control of hypertension (TASMINH2): a randomised controlled trial. </w:t>
      </w:r>
      <w:r w:rsidRPr="006D5B70">
        <w:rPr>
          <w:rFonts w:cstheme="minorHAnsi"/>
          <w:i/>
          <w:iCs/>
          <w:sz w:val="20"/>
          <w:szCs w:val="20"/>
          <w:lang w:val="en-GB"/>
        </w:rPr>
        <w:t>Lancet</w:t>
      </w:r>
      <w:r w:rsidRPr="006D5B70">
        <w:rPr>
          <w:rFonts w:cstheme="minorHAnsi"/>
          <w:sz w:val="20"/>
          <w:szCs w:val="20"/>
          <w:lang w:val="en-GB"/>
        </w:rPr>
        <w:t xml:space="preserve"> 2010; 376: 163-172. </w:t>
      </w:r>
    </w:p>
    <w:p w14:paraId="4369B2E0" w14:textId="77777777" w:rsidR="0076763B" w:rsidRPr="006D5B70" w:rsidRDefault="00C8074E" w:rsidP="0076763B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Hoffmann-Petersen N, Lauritzen T, Bech JN, et al. Short-term telemedical home blood pressure monitoring does not improve blood pressure in uncomplicated hypertensive patients. J Hum Hypertens 2017; 31: 93-98. </w:t>
      </w:r>
    </w:p>
    <w:p w14:paraId="76F16A77" w14:textId="77777777" w:rsidR="00F73E73" w:rsidRPr="006D5B70" w:rsidRDefault="0076763B" w:rsidP="00F73E73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McKinstry B, Hanley J, Wild S, et al. Telemonitoring based service redesign for the management of uncontrolled hypertension: multicentre randomised controlled trial. </w:t>
      </w:r>
      <w:r w:rsidRPr="00FC70C5">
        <w:rPr>
          <w:rFonts w:cstheme="minorHAnsi"/>
          <w:i/>
          <w:iCs/>
          <w:sz w:val="20"/>
          <w:szCs w:val="20"/>
          <w:lang w:val="en-GB"/>
        </w:rPr>
        <w:t>BMJ</w:t>
      </w:r>
      <w:r w:rsidRPr="006D5B70">
        <w:rPr>
          <w:rFonts w:cstheme="minorHAnsi"/>
          <w:sz w:val="20"/>
          <w:szCs w:val="20"/>
          <w:lang w:val="en-GB"/>
        </w:rPr>
        <w:t xml:space="preserve"> 2013; 346: f3030. </w:t>
      </w:r>
    </w:p>
    <w:p w14:paraId="46E4D61B" w14:textId="77777777" w:rsidR="00515775" w:rsidRPr="006D5B70" w:rsidRDefault="00F73E73" w:rsidP="00515775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Bove AA, Homko CJ, Santamore WP, et al. Managing hypertension in urban underserved subjects using telemedicine - a clinical trial. </w:t>
      </w:r>
      <w:r w:rsidRPr="00FC70C5">
        <w:rPr>
          <w:rFonts w:cstheme="minorHAnsi"/>
          <w:i/>
          <w:iCs/>
          <w:sz w:val="20"/>
          <w:szCs w:val="20"/>
          <w:lang w:val="en-GB"/>
        </w:rPr>
        <w:t>Am Heart J</w:t>
      </w:r>
      <w:r w:rsidRPr="006D5B70">
        <w:rPr>
          <w:rFonts w:cstheme="minorHAnsi"/>
          <w:sz w:val="20"/>
          <w:szCs w:val="20"/>
          <w:lang w:val="en-GB"/>
        </w:rPr>
        <w:t xml:space="preserve"> 2013; 165: 615-621. </w:t>
      </w:r>
    </w:p>
    <w:p w14:paraId="222F38E5" w14:textId="77777777" w:rsidR="00515775" w:rsidRPr="006D5B70" w:rsidRDefault="00515775" w:rsidP="00515775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Margolis KL, Asche SE, Bergdall AR, et al. Effect of home blood pressure telemonitoring and pharmacist management on blood pressure control: a cluster randomized clinical trial. </w:t>
      </w:r>
      <w:r w:rsidRPr="00FC70C5">
        <w:rPr>
          <w:rFonts w:cstheme="minorHAnsi"/>
          <w:i/>
          <w:iCs/>
          <w:sz w:val="20"/>
          <w:szCs w:val="20"/>
          <w:lang w:val="en-GB"/>
        </w:rPr>
        <w:t>JAMA</w:t>
      </w:r>
      <w:r w:rsidRPr="006D5B70">
        <w:rPr>
          <w:rFonts w:cstheme="minorHAnsi"/>
          <w:sz w:val="20"/>
          <w:szCs w:val="20"/>
          <w:lang w:val="en-GB"/>
        </w:rPr>
        <w:t xml:space="preserve"> 2013; 310: 46-56. </w:t>
      </w:r>
    </w:p>
    <w:p w14:paraId="1FA02DE4" w14:textId="77777777" w:rsidR="00515775" w:rsidRPr="006D5B70" w:rsidRDefault="00515775" w:rsidP="00515775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McManus RJ, Mant J, Franssen M, et al. Efficacy of self-monitored blood pressure, with or without telemonitoring, for titration of antihypertensive medication (TASMINH4): an unmasked randomised controlled trial. </w:t>
      </w:r>
      <w:r w:rsidRPr="00FC70C5">
        <w:rPr>
          <w:rFonts w:cstheme="minorHAnsi"/>
          <w:i/>
          <w:iCs/>
          <w:sz w:val="20"/>
          <w:szCs w:val="20"/>
          <w:lang w:val="en-GB"/>
        </w:rPr>
        <w:t>Lancet</w:t>
      </w:r>
      <w:r w:rsidRPr="006D5B70">
        <w:rPr>
          <w:rFonts w:cstheme="minorHAnsi"/>
          <w:sz w:val="20"/>
          <w:szCs w:val="20"/>
          <w:lang w:val="en-GB"/>
        </w:rPr>
        <w:t xml:space="preserve"> 2018; 391: 949-959. </w:t>
      </w:r>
    </w:p>
    <w:p w14:paraId="1CC847F7" w14:textId="77777777" w:rsidR="00515775" w:rsidRPr="006D5B70" w:rsidRDefault="00515775" w:rsidP="00515775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lastRenderedPageBreak/>
        <w:t xml:space="preserve">Bosworth HB, Powers BJ, Olsen MK, et al. Home blood pressure management and improved blood pressure control: results from a randomized controlled trial. </w:t>
      </w:r>
      <w:r w:rsidRPr="00FC70C5">
        <w:rPr>
          <w:rFonts w:cstheme="minorHAnsi"/>
          <w:i/>
          <w:iCs/>
          <w:sz w:val="20"/>
          <w:szCs w:val="20"/>
          <w:lang w:val="en-GB"/>
        </w:rPr>
        <w:t>Arch Intern Med</w:t>
      </w:r>
      <w:r w:rsidRPr="006D5B70">
        <w:rPr>
          <w:rFonts w:cstheme="minorHAnsi"/>
          <w:sz w:val="20"/>
          <w:szCs w:val="20"/>
          <w:lang w:val="en-GB"/>
        </w:rPr>
        <w:t xml:space="preserve"> 2011; 171: 1173-1180. </w:t>
      </w:r>
    </w:p>
    <w:p w14:paraId="46153F95" w14:textId="77777777" w:rsidR="00BE3D47" w:rsidRPr="006D5B70" w:rsidRDefault="00515775" w:rsidP="00BE3D47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Maciejewski ML, Bosworth HB, Olsen MK, et al. Do the benefits of participation in a hypertension self-management trial persist after patients resume usual care? </w:t>
      </w:r>
      <w:r w:rsidRPr="00FC70C5">
        <w:rPr>
          <w:rFonts w:cstheme="minorHAnsi"/>
          <w:i/>
          <w:iCs/>
          <w:sz w:val="20"/>
          <w:szCs w:val="20"/>
          <w:lang w:val="en-GB"/>
        </w:rPr>
        <w:t>Circ Cardiovasc Qual Outcomes</w:t>
      </w:r>
      <w:r w:rsidRPr="006D5B70">
        <w:rPr>
          <w:rFonts w:cstheme="minorHAnsi"/>
          <w:sz w:val="20"/>
          <w:szCs w:val="20"/>
          <w:lang w:val="en-GB"/>
        </w:rPr>
        <w:t xml:space="preserve"> 2014; 7: 269-275. </w:t>
      </w:r>
    </w:p>
    <w:p w14:paraId="0D1D625C" w14:textId="77777777" w:rsidR="00BE3D47" w:rsidRPr="006D5B70" w:rsidRDefault="00BE3D47" w:rsidP="00BE3D47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Margolis KL, Asche SE, Dehmer SP, et al. Long-term outcomes of the effects of home blood pressure telemonitoring and pharmacist management on blood pressure among adults with uncontrolled hypertension: follow-up of a cluster randomized clinical trial. </w:t>
      </w:r>
      <w:r w:rsidRPr="00FC70C5">
        <w:rPr>
          <w:rFonts w:cstheme="minorHAnsi"/>
          <w:i/>
          <w:iCs/>
          <w:sz w:val="20"/>
          <w:szCs w:val="20"/>
          <w:lang w:val="en-GB"/>
        </w:rPr>
        <w:t>JAMA Netw Open</w:t>
      </w:r>
      <w:r w:rsidRPr="006D5B70">
        <w:rPr>
          <w:rFonts w:cstheme="minorHAnsi"/>
          <w:sz w:val="20"/>
          <w:szCs w:val="20"/>
          <w:lang w:val="en-GB"/>
        </w:rPr>
        <w:t xml:space="preserve"> 2018; 1: e181617. </w:t>
      </w:r>
    </w:p>
    <w:p w14:paraId="44CD682D" w14:textId="77777777" w:rsidR="00BE3D47" w:rsidRPr="006D5B70" w:rsidRDefault="00BE3D47" w:rsidP="00BE3D47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Wakefield BJ, Koopman RJ, Keplinger LE, et al. Effect of home telemonitoring on glycemic and blood pressure control in primary care clinic patients with diabetes. </w:t>
      </w:r>
      <w:r w:rsidRPr="00FC70C5">
        <w:rPr>
          <w:rFonts w:cstheme="minorHAnsi"/>
          <w:i/>
          <w:iCs/>
          <w:sz w:val="20"/>
          <w:szCs w:val="20"/>
          <w:lang w:val="en-GB"/>
        </w:rPr>
        <w:t>Telemed J E Health</w:t>
      </w:r>
      <w:r w:rsidRPr="006D5B70">
        <w:rPr>
          <w:rFonts w:cstheme="minorHAnsi"/>
          <w:sz w:val="20"/>
          <w:szCs w:val="20"/>
          <w:lang w:val="en-GB"/>
        </w:rPr>
        <w:t xml:space="preserve"> 2014; 20: 199-205. </w:t>
      </w:r>
    </w:p>
    <w:p w14:paraId="4B724670" w14:textId="77777777" w:rsidR="006D3DA4" w:rsidRPr="006D5B70" w:rsidRDefault="00BE3D47" w:rsidP="006D3DA4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Logan AG, Irvine MJ, McIsaac WJ, et al. Effect of home blood pressure telemonitoring with self-care support on uncontrolled systolic hypertension in diabetics. </w:t>
      </w:r>
      <w:r w:rsidRPr="00FC70C5">
        <w:rPr>
          <w:rFonts w:cstheme="minorHAnsi"/>
          <w:i/>
          <w:iCs/>
          <w:sz w:val="20"/>
          <w:szCs w:val="20"/>
          <w:lang w:val="en-GB"/>
        </w:rPr>
        <w:t>Hypertension</w:t>
      </w:r>
      <w:r w:rsidRPr="006D5B70">
        <w:rPr>
          <w:rFonts w:cstheme="minorHAnsi"/>
          <w:sz w:val="20"/>
          <w:szCs w:val="20"/>
          <w:lang w:val="en-GB"/>
        </w:rPr>
        <w:t xml:space="preserve"> 2012; 60: 51-57. </w:t>
      </w:r>
    </w:p>
    <w:p w14:paraId="5746D536" w14:textId="77777777" w:rsidR="006D3DA4" w:rsidRPr="006D5B70" w:rsidRDefault="006D3DA4" w:rsidP="006D3DA4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Bray EP, Jones MI, Banting M, et al. Performance and persistence of a blood pressure self-management intervention: telemonitoring and self-management in hypertension (TASMINH2) trial. </w:t>
      </w:r>
      <w:r w:rsidRPr="00FC70C5">
        <w:rPr>
          <w:rFonts w:cstheme="minorHAnsi"/>
          <w:i/>
          <w:iCs/>
          <w:sz w:val="20"/>
          <w:szCs w:val="20"/>
          <w:lang w:val="en-GB"/>
        </w:rPr>
        <w:t>J Hum Hypertens</w:t>
      </w:r>
      <w:r w:rsidRPr="006D5B70">
        <w:rPr>
          <w:rFonts w:cstheme="minorHAnsi"/>
          <w:sz w:val="20"/>
          <w:szCs w:val="20"/>
          <w:lang w:val="en-GB"/>
        </w:rPr>
        <w:t xml:space="preserve"> 2015; 29: 436-441. </w:t>
      </w:r>
    </w:p>
    <w:p w14:paraId="09D65EFB" w14:textId="77777777" w:rsidR="00D64ACF" w:rsidRPr="006D5B70" w:rsidRDefault="006D3DA4" w:rsidP="00D64ACF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Kerry SM, Markus HS, Khong TK, et al. Home blood pressure monitoring with nurse-led telephone support among patients with hypertension and a history of stroke: a community-based randomized controlled trial. </w:t>
      </w:r>
      <w:r w:rsidRPr="00FC70C5">
        <w:rPr>
          <w:rFonts w:cstheme="minorHAnsi"/>
          <w:i/>
          <w:iCs/>
          <w:sz w:val="20"/>
          <w:szCs w:val="20"/>
          <w:lang w:val="en-GB"/>
        </w:rPr>
        <w:t>CMAJ</w:t>
      </w:r>
      <w:r w:rsidRPr="006D5B70">
        <w:rPr>
          <w:rFonts w:cstheme="minorHAnsi"/>
          <w:sz w:val="20"/>
          <w:szCs w:val="20"/>
          <w:lang w:val="en-GB"/>
        </w:rPr>
        <w:t xml:space="preserve"> 2013; 185: 23-31. </w:t>
      </w:r>
    </w:p>
    <w:p w14:paraId="7AF231A8" w14:textId="77777777" w:rsidR="004A1B5E" w:rsidRPr="006D5B70" w:rsidRDefault="00D64ACF" w:rsidP="004A1B5E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Fu SN, Dao MC, Luk W, et al. A cluster‐randomized study on the Risk Assessment and Management Program for home blood pressure monitoring in an older population with inadequate health literacy. </w:t>
      </w:r>
      <w:r w:rsidRPr="00FC70C5">
        <w:rPr>
          <w:rFonts w:cstheme="minorHAnsi"/>
          <w:i/>
          <w:iCs/>
          <w:sz w:val="20"/>
          <w:szCs w:val="20"/>
          <w:lang w:val="en-GB"/>
        </w:rPr>
        <w:t>J Clin Hypertens (Greenwich)</w:t>
      </w:r>
      <w:r w:rsidRPr="006D5B70">
        <w:rPr>
          <w:rFonts w:cstheme="minorHAnsi"/>
          <w:sz w:val="20"/>
          <w:szCs w:val="20"/>
          <w:lang w:val="en-GB"/>
        </w:rPr>
        <w:t xml:space="preserve"> 2020; 22: 1565-1576. </w:t>
      </w:r>
    </w:p>
    <w:p w14:paraId="3AF022E4" w14:textId="77777777" w:rsidR="00746C5E" w:rsidRPr="006D5B70" w:rsidRDefault="004A1B5E" w:rsidP="00746C5E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McManus RJ, Little P, Stuart B, et al. Home and online management and evaluation of blood pressure (HOME BP) using a digital intervention in poorly controlled hypertension: randomised controlled trial. </w:t>
      </w:r>
      <w:r w:rsidRPr="00FC70C5">
        <w:rPr>
          <w:rFonts w:cstheme="minorHAnsi"/>
          <w:i/>
          <w:iCs/>
          <w:sz w:val="20"/>
          <w:szCs w:val="20"/>
          <w:lang w:val="en-GB"/>
        </w:rPr>
        <w:t>BMJ</w:t>
      </w:r>
      <w:r w:rsidRPr="006D5B70">
        <w:rPr>
          <w:rFonts w:cstheme="minorHAnsi"/>
          <w:sz w:val="20"/>
          <w:szCs w:val="20"/>
          <w:lang w:val="en-GB"/>
        </w:rPr>
        <w:t xml:space="preserve"> 2021; 372: m4858. </w:t>
      </w:r>
    </w:p>
    <w:p w14:paraId="22150D58" w14:textId="77777777" w:rsidR="00746C5E" w:rsidRPr="006D5B70" w:rsidRDefault="00746C5E" w:rsidP="00746C5E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Vedanthan R, Kamano JH, DeLong AK, et al. Community health workers improve linkage to hypertension care in western Kenya. </w:t>
      </w:r>
      <w:r w:rsidRPr="00FC70C5">
        <w:rPr>
          <w:rFonts w:cstheme="minorHAnsi"/>
          <w:i/>
          <w:iCs/>
          <w:sz w:val="20"/>
          <w:szCs w:val="20"/>
          <w:lang w:val="en-GB"/>
        </w:rPr>
        <w:t>J Am Coll Cardiol</w:t>
      </w:r>
      <w:r w:rsidRPr="006D5B70">
        <w:rPr>
          <w:rFonts w:cstheme="minorHAnsi"/>
          <w:sz w:val="20"/>
          <w:szCs w:val="20"/>
          <w:lang w:val="en-GB"/>
        </w:rPr>
        <w:t xml:space="preserve"> 2019; 74: 1897-1906. </w:t>
      </w:r>
    </w:p>
    <w:p w14:paraId="5B7F05CD" w14:textId="77777777" w:rsidR="00746C5E" w:rsidRPr="006D5B70" w:rsidRDefault="00746C5E" w:rsidP="00746C5E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Márquez Contreras E, Márquez Rivero S, Rodríguez García E, et al. Specific hypertension smartphone application to improve medication adherence in hypertension: a cluster-randomized trial. </w:t>
      </w:r>
      <w:r w:rsidRPr="00FC70C5">
        <w:rPr>
          <w:rFonts w:cstheme="minorHAnsi"/>
          <w:i/>
          <w:iCs/>
          <w:sz w:val="20"/>
          <w:szCs w:val="20"/>
          <w:lang w:val="en-GB"/>
        </w:rPr>
        <w:t>Curr Med Res Opin</w:t>
      </w:r>
      <w:r w:rsidRPr="006D5B70">
        <w:rPr>
          <w:rFonts w:cstheme="minorHAnsi"/>
          <w:sz w:val="20"/>
          <w:szCs w:val="20"/>
          <w:lang w:val="en-GB"/>
        </w:rPr>
        <w:t xml:space="preserve"> 2019; 35: 167-173. </w:t>
      </w:r>
    </w:p>
    <w:p w14:paraId="73675403" w14:textId="77777777" w:rsidR="007B5B4C" w:rsidRPr="006D5B70" w:rsidRDefault="00746C5E" w:rsidP="007B5B4C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Margolis KL, Bergdall AR, Crain AL, et al. Comparing pharmacist-led telehealth care and clinic-based care for uncontrolled high blood pressure: the Hyperlink 3 pragmatic cluster-randomized trial. </w:t>
      </w:r>
      <w:r w:rsidRPr="00FC70C5">
        <w:rPr>
          <w:rFonts w:cstheme="minorHAnsi"/>
          <w:i/>
          <w:iCs/>
          <w:sz w:val="20"/>
          <w:szCs w:val="20"/>
          <w:lang w:val="en-GB"/>
        </w:rPr>
        <w:t>Hypertension</w:t>
      </w:r>
      <w:r w:rsidRPr="006D5B70">
        <w:rPr>
          <w:rFonts w:cstheme="minorHAnsi"/>
          <w:sz w:val="20"/>
          <w:szCs w:val="20"/>
          <w:lang w:val="en-GB"/>
        </w:rPr>
        <w:t xml:space="preserve"> 2022; 79: 2708-2720. </w:t>
      </w:r>
    </w:p>
    <w:p w14:paraId="56017623" w14:textId="5285D5C9" w:rsidR="007B5B4C" w:rsidRPr="006D5B70" w:rsidRDefault="007B5B4C" w:rsidP="007B5B4C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Teo VH, Teo SH, Burkill SM, et al. Effects of technology-enabled blood pressure monitoring in primary care: A quasi-experimental trial. </w:t>
      </w:r>
      <w:r w:rsidRPr="00FC70C5">
        <w:rPr>
          <w:rFonts w:cstheme="minorHAnsi"/>
          <w:i/>
          <w:iCs/>
          <w:sz w:val="20"/>
          <w:szCs w:val="20"/>
          <w:lang w:val="en-GB"/>
        </w:rPr>
        <w:t>J Telemed Telecare</w:t>
      </w:r>
      <w:r w:rsidRPr="006D5B70">
        <w:rPr>
          <w:rFonts w:cstheme="minorHAnsi"/>
          <w:sz w:val="20"/>
          <w:szCs w:val="20"/>
          <w:lang w:val="en-GB"/>
        </w:rPr>
        <w:t xml:space="preserve"> 2024; 30: 121-130. </w:t>
      </w:r>
    </w:p>
    <w:p w14:paraId="6BF6FB12" w14:textId="77777777" w:rsidR="0052439C" w:rsidRPr="006D5B70" w:rsidRDefault="007B5B4C" w:rsidP="0052439C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Levine DM, Dixon RF, Linder JA. Association of structured virtual visits for hypertension follow-up in primary care with blood pressure control and use of clinical services. </w:t>
      </w:r>
      <w:r w:rsidRPr="00FC70C5">
        <w:rPr>
          <w:rFonts w:cstheme="minorHAnsi"/>
          <w:i/>
          <w:iCs/>
          <w:sz w:val="20"/>
          <w:szCs w:val="20"/>
          <w:lang w:val="en-GB"/>
        </w:rPr>
        <w:t>J Gen Intern Med</w:t>
      </w:r>
      <w:r w:rsidRPr="006D5B70">
        <w:rPr>
          <w:rFonts w:cstheme="minorHAnsi"/>
          <w:sz w:val="20"/>
          <w:szCs w:val="20"/>
          <w:lang w:val="en-GB"/>
        </w:rPr>
        <w:t xml:space="preserve"> 2018; 33: 1862-1867. </w:t>
      </w:r>
    </w:p>
    <w:p w14:paraId="19B04EC8" w14:textId="77777777" w:rsidR="0052439C" w:rsidRPr="006D5B70" w:rsidRDefault="0052439C" w:rsidP="0052439C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Iljaž R, Brodnik A, Zrimec T, et al. E-healthcare for diabetes mellitus type 2 patients – a randomised controlled trial in Slovenia. </w:t>
      </w:r>
      <w:r w:rsidRPr="00FC70C5">
        <w:rPr>
          <w:rFonts w:cstheme="minorHAnsi"/>
          <w:i/>
          <w:iCs/>
          <w:sz w:val="20"/>
          <w:szCs w:val="20"/>
          <w:lang w:val="en-GB"/>
        </w:rPr>
        <w:t>Zdr Varst</w:t>
      </w:r>
      <w:r w:rsidRPr="006D5B70">
        <w:rPr>
          <w:rFonts w:cstheme="minorHAnsi"/>
          <w:sz w:val="20"/>
          <w:szCs w:val="20"/>
          <w:lang w:val="en-GB"/>
        </w:rPr>
        <w:t xml:space="preserve"> 2017; 56: 150-157. </w:t>
      </w:r>
    </w:p>
    <w:p w14:paraId="5A37DED6" w14:textId="74812689" w:rsidR="0052439C" w:rsidRPr="006D5B70" w:rsidRDefault="0052439C" w:rsidP="0052439C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Parsons SN, Luzio SD, Harvey JN, et al. Effect of structured self-monitoring of blood glucose, with and without additional telecare support, on overall glycaemic control in non-insulin treated type 2 diabetes: the SMBG study, a 12-month randomized controlled trial. </w:t>
      </w:r>
      <w:r w:rsidRPr="00FC70C5">
        <w:rPr>
          <w:rFonts w:cstheme="minorHAnsi"/>
          <w:i/>
          <w:iCs/>
          <w:sz w:val="20"/>
          <w:szCs w:val="20"/>
          <w:lang w:val="en-GB"/>
        </w:rPr>
        <w:t>Diabet Med</w:t>
      </w:r>
      <w:r w:rsidRPr="006D5B70">
        <w:rPr>
          <w:rFonts w:cstheme="minorHAnsi"/>
          <w:sz w:val="20"/>
          <w:szCs w:val="20"/>
          <w:lang w:val="en-GB"/>
        </w:rPr>
        <w:t xml:space="preserve"> 2019; 36: 578-590. </w:t>
      </w:r>
    </w:p>
    <w:p w14:paraId="4A12EA14" w14:textId="77777777" w:rsidR="008E5078" w:rsidRPr="006D5B70" w:rsidRDefault="00695037" w:rsidP="008E5078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Fortmann AL, Gallo LC, Garcia MI, et al. Dulce digital: an mHealth SMS-based intervention improves glycemic control in Hispanics with type 2 diabetes. </w:t>
      </w:r>
      <w:r w:rsidRPr="00FC70C5">
        <w:rPr>
          <w:rFonts w:cstheme="minorHAnsi"/>
          <w:i/>
          <w:iCs/>
          <w:sz w:val="20"/>
          <w:szCs w:val="20"/>
          <w:lang w:val="en-GB"/>
        </w:rPr>
        <w:t>Diabetes Care</w:t>
      </w:r>
      <w:r w:rsidRPr="006D5B70">
        <w:rPr>
          <w:rFonts w:cstheme="minorHAnsi"/>
          <w:sz w:val="20"/>
          <w:szCs w:val="20"/>
          <w:lang w:val="en-GB"/>
        </w:rPr>
        <w:t xml:space="preserve"> 2017; 40: 1349-1355.</w:t>
      </w:r>
    </w:p>
    <w:p w14:paraId="66C55A00" w14:textId="77777777" w:rsidR="008E5078" w:rsidRPr="006D5B70" w:rsidRDefault="008E5078" w:rsidP="008E5078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Naik AD, Hundt NE, Vaughan EM, et al. Effect of telephone-delivered collaborative goal setting and behavioral activation vs enhanced usual care for depression among adults with uncontrolled diabetes: a randomized clinical trial. </w:t>
      </w:r>
      <w:r w:rsidRPr="00FC70C5">
        <w:rPr>
          <w:rFonts w:cstheme="minorHAnsi"/>
          <w:i/>
          <w:iCs/>
          <w:sz w:val="20"/>
          <w:szCs w:val="20"/>
          <w:lang w:val="en-GB"/>
        </w:rPr>
        <w:t>JAMA Netw Open</w:t>
      </w:r>
      <w:r w:rsidRPr="006D5B70">
        <w:rPr>
          <w:rFonts w:cstheme="minorHAnsi"/>
          <w:sz w:val="20"/>
          <w:szCs w:val="20"/>
          <w:lang w:val="en-GB"/>
        </w:rPr>
        <w:t xml:space="preserve"> 2019; 2: e198634. </w:t>
      </w:r>
    </w:p>
    <w:p w14:paraId="1DD4023F" w14:textId="77777777" w:rsidR="00A32C22" w:rsidRPr="006D5B70" w:rsidRDefault="008E5078" w:rsidP="00A32C22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Odnoletkova I, Goderis G, Nobels F, et al. Optimizing diabetes control in people with type 2 diabetes through nurse-led telecoaching. </w:t>
      </w:r>
      <w:r w:rsidRPr="00FC70C5">
        <w:rPr>
          <w:rFonts w:cstheme="minorHAnsi"/>
          <w:i/>
          <w:iCs/>
          <w:sz w:val="20"/>
          <w:szCs w:val="20"/>
          <w:lang w:val="en-GB"/>
        </w:rPr>
        <w:t>Diabet Med</w:t>
      </w:r>
      <w:r w:rsidRPr="006D5B70">
        <w:rPr>
          <w:rFonts w:cstheme="minorHAnsi"/>
          <w:sz w:val="20"/>
          <w:szCs w:val="20"/>
          <w:lang w:val="en-GB"/>
        </w:rPr>
        <w:t xml:space="preserve"> 2016; 33: 777-785. </w:t>
      </w:r>
    </w:p>
    <w:p w14:paraId="0EBC448A" w14:textId="2464B588" w:rsidR="00501FA3" w:rsidRPr="006D5B70" w:rsidRDefault="00A32C22" w:rsidP="00501FA3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lastRenderedPageBreak/>
        <w:t xml:space="preserve">Yang Y, Lee EY, Kim H-S, et al. Effect of a mobile phone–based glucose-monitoring and feedback system for type 2 diabetes management in multiple primary care clinic settings: cluster randomized controlled trial. </w:t>
      </w:r>
      <w:r w:rsidRPr="00FC70C5">
        <w:rPr>
          <w:rFonts w:cstheme="minorHAnsi"/>
          <w:i/>
          <w:iCs/>
          <w:sz w:val="20"/>
          <w:szCs w:val="20"/>
          <w:lang w:val="en-GB"/>
        </w:rPr>
        <w:t xml:space="preserve">JMIR </w:t>
      </w:r>
      <w:r w:rsidR="001865AE">
        <w:rPr>
          <w:rFonts w:cstheme="minorHAnsi"/>
          <w:i/>
          <w:iCs/>
          <w:sz w:val="20"/>
          <w:szCs w:val="20"/>
          <w:lang w:val="en-GB"/>
        </w:rPr>
        <w:t>Mhealth</w:t>
      </w:r>
      <w:r w:rsidRPr="00FC70C5">
        <w:rPr>
          <w:rFonts w:cstheme="minorHAnsi"/>
          <w:i/>
          <w:iCs/>
          <w:sz w:val="20"/>
          <w:szCs w:val="20"/>
          <w:lang w:val="en-GB"/>
        </w:rPr>
        <w:t xml:space="preserve"> </w:t>
      </w:r>
      <w:r w:rsidR="001865AE">
        <w:rPr>
          <w:rFonts w:cstheme="minorHAnsi"/>
          <w:i/>
          <w:iCs/>
          <w:sz w:val="20"/>
          <w:szCs w:val="20"/>
          <w:lang w:val="en-GB"/>
        </w:rPr>
        <w:t>Uhealth</w:t>
      </w:r>
      <w:r w:rsidRPr="006D5B70">
        <w:rPr>
          <w:rFonts w:cstheme="minorHAnsi"/>
          <w:sz w:val="20"/>
          <w:szCs w:val="20"/>
          <w:lang w:val="en-GB"/>
        </w:rPr>
        <w:t xml:space="preserve"> 2020; 8: e16266. </w:t>
      </w:r>
    </w:p>
    <w:p w14:paraId="15A3A643" w14:textId="77777777" w:rsidR="00501FA3" w:rsidRPr="006D5B70" w:rsidRDefault="00501FA3" w:rsidP="00501FA3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Warren R, Carlisle K, Mihala G, et al. Effects of telemonitoring on glycaemic control and healthcare costs in type 2 diabetes: a randomised controlled trial. </w:t>
      </w:r>
      <w:r w:rsidRPr="00FC70C5">
        <w:rPr>
          <w:rFonts w:cstheme="minorHAnsi"/>
          <w:i/>
          <w:iCs/>
          <w:sz w:val="20"/>
          <w:szCs w:val="20"/>
          <w:lang w:val="en-GB"/>
        </w:rPr>
        <w:t>J Telemed Telecare</w:t>
      </w:r>
      <w:r w:rsidRPr="006D5B70">
        <w:rPr>
          <w:rFonts w:cstheme="minorHAnsi"/>
          <w:sz w:val="20"/>
          <w:szCs w:val="20"/>
          <w:lang w:val="en-GB"/>
        </w:rPr>
        <w:t xml:space="preserve"> 2018; 24: 586-595. </w:t>
      </w:r>
    </w:p>
    <w:p w14:paraId="39D61D2D" w14:textId="77777777" w:rsidR="00942B04" w:rsidRPr="006D5B70" w:rsidRDefault="00501FA3" w:rsidP="00942B04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Bujnowska-Fedak MM, Puchała E, Steciwko A. The impact of telehome care on health status and quality of life among patients with diabetes in a primary care setting in Poland. </w:t>
      </w:r>
      <w:r w:rsidRPr="00FC70C5">
        <w:rPr>
          <w:rFonts w:cstheme="minorHAnsi"/>
          <w:i/>
          <w:iCs/>
          <w:sz w:val="20"/>
          <w:szCs w:val="20"/>
          <w:lang w:val="en-GB"/>
        </w:rPr>
        <w:t>Telemed J E Health</w:t>
      </w:r>
      <w:r w:rsidRPr="006D5B70">
        <w:rPr>
          <w:rFonts w:cstheme="minorHAnsi"/>
          <w:sz w:val="20"/>
          <w:szCs w:val="20"/>
          <w:lang w:val="en-GB"/>
        </w:rPr>
        <w:t xml:space="preserve"> 2011; 17: 153-163. </w:t>
      </w:r>
    </w:p>
    <w:p w14:paraId="5747C280" w14:textId="3E60F19E" w:rsidR="00811109" w:rsidRPr="006D5B70" w:rsidRDefault="00942B04" w:rsidP="00811109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Lim SL, Ong KW, Johal J, et al. Effect of a smartphone app on weight change and metabolic outcomes in Asian adults with type 2 diabetes. </w:t>
      </w:r>
      <w:r w:rsidRPr="00FC70C5">
        <w:rPr>
          <w:rFonts w:cstheme="minorHAnsi"/>
          <w:i/>
          <w:iCs/>
          <w:sz w:val="20"/>
          <w:szCs w:val="20"/>
          <w:lang w:val="en-GB"/>
        </w:rPr>
        <w:t xml:space="preserve">JAMA </w:t>
      </w:r>
      <w:r w:rsidR="00FC70C5">
        <w:rPr>
          <w:rFonts w:cstheme="minorHAnsi"/>
          <w:i/>
          <w:iCs/>
          <w:sz w:val="20"/>
          <w:szCs w:val="20"/>
          <w:lang w:val="en-GB"/>
        </w:rPr>
        <w:t>Netw</w:t>
      </w:r>
      <w:r w:rsidRPr="00FC70C5">
        <w:rPr>
          <w:rFonts w:cstheme="minorHAnsi"/>
          <w:i/>
          <w:iCs/>
          <w:sz w:val="20"/>
          <w:szCs w:val="20"/>
          <w:lang w:val="en-GB"/>
        </w:rPr>
        <w:t xml:space="preserve"> Open</w:t>
      </w:r>
      <w:r w:rsidRPr="006D5B70">
        <w:rPr>
          <w:rFonts w:cstheme="minorHAnsi"/>
          <w:sz w:val="20"/>
          <w:szCs w:val="20"/>
          <w:lang w:val="en-GB"/>
        </w:rPr>
        <w:t xml:space="preserve"> 2021; 4: e2112417. </w:t>
      </w:r>
    </w:p>
    <w:p w14:paraId="283B77D5" w14:textId="77777777" w:rsidR="00444C6F" w:rsidRPr="006D5B70" w:rsidRDefault="00811109" w:rsidP="00444C6F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Liou JK, Soon MS, Chen CH, et al. Shared care combined with telecare improves glycemic control of diabetic patients in a rural underserved community. </w:t>
      </w:r>
      <w:r w:rsidRPr="00D15F80">
        <w:rPr>
          <w:rFonts w:cstheme="minorHAnsi"/>
          <w:i/>
          <w:iCs/>
          <w:sz w:val="20"/>
          <w:szCs w:val="20"/>
          <w:lang w:val="en-GB"/>
        </w:rPr>
        <w:t>Telemed J E Health</w:t>
      </w:r>
      <w:r w:rsidRPr="006D5B70">
        <w:rPr>
          <w:rFonts w:cstheme="minorHAnsi"/>
          <w:sz w:val="20"/>
          <w:szCs w:val="20"/>
          <w:lang w:val="en-GB"/>
        </w:rPr>
        <w:t xml:space="preserve"> 2014; 20: 175-178. </w:t>
      </w:r>
    </w:p>
    <w:p w14:paraId="33965C45" w14:textId="77777777" w:rsidR="00444C6F" w:rsidRPr="006D5B70" w:rsidRDefault="00444C6F" w:rsidP="00444C6F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Bohingamu Mudiyanselage S, Stevens J, Watts JJ, et al. Personalised telehealth intervention for chronic disease management: a pilot randomised controlled trial. </w:t>
      </w:r>
      <w:r w:rsidRPr="00D15F80">
        <w:rPr>
          <w:rFonts w:cstheme="minorHAnsi"/>
          <w:i/>
          <w:iCs/>
          <w:sz w:val="20"/>
          <w:szCs w:val="20"/>
          <w:lang w:val="en-GB"/>
        </w:rPr>
        <w:t>J Telemed Telecare</w:t>
      </w:r>
      <w:r w:rsidRPr="006D5B70">
        <w:rPr>
          <w:rFonts w:cstheme="minorHAnsi"/>
          <w:sz w:val="20"/>
          <w:szCs w:val="20"/>
          <w:lang w:val="en-GB"/>
        </w:rPr>
        <w:t xml:space="preserve"> 2019; 25: 343-352. </w:t>
      </w:r>
    </w:p>
    <w:p w14:paraId="08C556DA" w14:textId="77777777" w:rsidR="002F75A8" w:rsidRPr="006D5B70" w:rsidRDefault="00444C6F" w:rsidP="002F75A8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Steventon A, Bardsley M, Doll H, et al. Effect of telehealth on glycaemic control: analysis of patients with type 2 diabetes in the whole systems demonstrator cluster randomised trial. </w:t>
      </w:r>
      <w:r w:rsidRPr="00D15F80">
        <w:rPr>
          <w:rFonts w:cstheme="minorHAnsi"/>
          <w:i/>
          <w:iCs/>
          <w:sz w:val="20"/>
          <w:szCs w:val="20"/>
          <w:lang w:val="en-GB"/>
        </w:rPr>
        <w:t>BMC Health Serv Res</w:t>
      </w:r>
      <w:r w:rsidRPr="006D5B70">
        <w:rPr>
          <w:rFonts w:cstheme="minorHAnsi"/>
          <w:sz w:val="20"/>
          <w:szCs w:val="20"/>
          <w:lang w:val="en-GB"/>
        </w:rPr>
        <w:t xml:space="preserve"> 2014; 14: 334. </w:t>
      </w:r>
    </w:p>
    <w:p w14:paraId="1B1AC7C0" w14:textId="77777777" w:rsidR="009A2215" w:rsidRPr="006D5B70" w:rsidRDefault="002F75A8" w:rsidP="009A2215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Tang PC, Overhage JM, Chan AS, et al. Online disease management of diabetes: engaging and motivating patients online with enhanced resources-diabetes (EMPOWER-D), a randomized controlled trial. </w:t>
      </w:r>
      <w:r w:rsidRPr="00D15F80">
        <w:rPr>
          <w:rFonts w:cstheme="minorHAnsi"/>
          <w:i/>
          <w:iCs/>
          <w:sz w:val="20"/>
          <w:szCs w:val="20"/>
          <w:lang w:val="en-GB"/>
        </w:rPr>
        <w:t xml:space="preserve">J Am Med Inform Assoc </w:t>
      </w:r>
      <w:r w:rsidRPr="006D5B70">
        <w:rPr>
          <w:rFonts w:cstheme="minorHAnsi"/>
          <w:sz w:val="20"/>
          <w:szCs w:val="20"/>
          <w:lang w:val="en-GB"/>
        </w:rPr>
        <w:t xml:space="preserve">2013; 20: 526-534. </w:t>
      </w:r>
    </w:p>
    <w:p w14:paraId="76BF915B" w14:textId="77777777" w:rsidR="00E905D5" w:rsidRPr="006D5B70" w:rsidRDefault="009A2215" w:rsidP="00E905D5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McFarland M, Davis K, Wallace J, et al. Use of home telehealth monitoring with active medication therapy management by clinical pharmacists in veterans with poorly controlled type 2 diabetes mellitus. </w:t>
      </w:r>
      <w:r w:rsidRPr="00D15F80">
        <w:rPr>
          <w:rFonts w:cstheme="minorHAnsi"/>
          <w:i/>
          <w:iCs/>
          <w:sz w:val="20"/>
          <w:szCs w:val="20"/>
          <w:lang w:val="en-GB"/>
        </w:rPr>
        <w:t>Pharmacotherapy</w:t>
      </w:r>
      <w:r w:rsidRPr="006D5B70">
        <w:rPr>
          <w:rFonts w:cstheme="minorHAnsi"/>
          <w:sz w:val="20"/>
          <w:szCs w:val="20"/>
          <w:lang w:val="en-GB"/>
        </w:rPr>
        <w:t xml:space="preserve"> 2012; 32: 420-426. </w:t>
      </w:r>
    </w:p>
    <w:p w14:paraId="21E3DF33" w14:textId="77777777" w:rsidR="00827BF5" w:rsidRPr="006D5B70" w:rsidRDefault="00E905D5" w:rsidP="00827BF5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Lee JY, Chan CKY, Chua SS, et al. Telemonitoring and team-based management of glycemic control on people with type 2 diabetes: a cluster-randomized controlled trial. </w:t>
      </w:r>
      <w:r w:rsidRPr="00D15F80">
        <w:rPr>
          <w:rFonts w:cstheme="minorHAnsi"/>
          <w:i/>
          <w:iCs/>
          <w:sz w:val="20"/>
          <w:szCs w:val="20"/>
          <w:lang w:val="en-GB"/>
        </w:rPr>
        <w:t>J Gen Intern Med</w:t>
      </w:r>
      <w:r w:rsidRPr="006D5B70">
        <w:rPr>
          <w:rFonts w:cstheme="minorHAnsi"/>
          <w:sz w:val="20"/>
          <w:szCs w:val="20"/>
          <w:lang w:val="en-GB"/>
        </w:rPr>
        <w:t xml:space="preserve"> 2020; 35: 87-94. </w:t>
      </w:r>
    </w:p>
    <w:p w14:paraId="62E09C55" w14:textId="77777777" w:rsidR="00FA4B50" w:rsidRPr="006D5B70" w:rsidRDefault="00827BF5" w:rsidP="00FA4B50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Jia W, Zhang P, Zhu D, et al. Evaluation of an mHealth-enabled hierarchical diabetes management intervention in primary care in China (ROADMAP): a cluster randomized trial. </w:t>
      </w:r>
      <w:r w:rsidRPr="00D15F80">
        <w:rPr>
          <w:rFonts w:cstheme="minorHAnsi"/>
          <w:i/>
          <w:iCs/>
          <w:sz w:val="20"/>
          <w:szCs w:val="20"/>
          <w:lang w:val="en-GB"/>
        </w:rPr>
        <w:t>PLoS Med</w:t>
      </w:r>
      <w:r w:rsidRPr="006D5B70">
        <w:rPr>
          <w:rFonts w:cstheme="minorHAnsi"/>
          <w:sz w:val="20"/>
          <w:szCs w:val="20"/>
          <w:lang w:val="en-GB"/>
        </w:rPr>
        <w:t xml:space="preserve"> 2021; 18: e1003754. </w:t>
      </w:r>
    </w:p>
    <w:p w14:paraId="4D60A492" w14:textId="77777777" w:rsidR="000E6E7F" w:rsidRPr="006D5B70" w:rsidRDefault="00FA4B50" w:rsidP="000E6E7F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Anzaldo-Campos MC, Contreras S, Vargas-Ojeda A, et al. Dulce wireless tijuana: a randomized control trial evaluating the impact of project Dulce and short-term mobile technology on glycemic control in a family medicine clinic in northern Mexico. </w:t>
      </w:r>
      <w:r w:rsidRPr="00D15F80">
        <w:rPr>
          <w:rFonts w:cstheme="minorHAnsi"/>
          <w:i/>
          <w:iCs/>
          <w:sz w:val="20"/>
          <w:szCs w:val="20"/>
          <w:lang w:val="en-GB"/>
        </w:rPr>
        <w:t>Diabetes Technol Ther</w:t>
      </w:r>
      <w:r w:rsidRPr="006D5B70">
        <w:rPr>
          <w:rFonts w:cstheme="minorHAnsi"/>
          <w:sz w:val="20"/>
          <w:szCs w:val="20"/>
          <w:lang w:val="en-GB"/>
        </w:rPr>
        <w:t xml:space="preserve"> 2016; 18: 240-251. </w:t>
      </w:r>
    </w:p>
    <w:p w14:paraId="6852A238" w14:textId="77777777" w:rsidR="00400770" w:rsidRPr="006D5B70" w:rsidRDefault="000E6E7F" w:rsidP="00400770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Vaughan EM, Hyman DJ, Naik AD, et al. A telehealth-supported, integrated care with CHWs, and medication-access (TIME) program for diabetes improves HbA1c: a randomized clinical trial. </w:t>
      </w:r>
      <w:r w:rsidRPr="00D15F80">
        <w:rPr>
          <w:rFonts w:cstheme="minorHAnsi"/>
          <w:i/>
          <w:iCs/>
          <w:sz w:val="20"/>
          <w:szCs w:val="20"/>
          <w:lang w:val="en-GB"/>
        </w:rPr>
        <w:t>J Gen Intern Med</w:t>
      </w:r>
      <w:r w:rsidRPr="006D5B70">
        <w:rPr>
          <w:rFonts w:cstheme="minorHAnsi"/>
          <w:sz w:val="20"/>
          <w:szCs w:val="20"/>
          <w:lang w:val="en-GB"/>
        </w:rPr>
        <w:t xml:space="preserve"> 2021; 36: 455-463. </w:t>
      </w:r>
    </w:p>
    <w:p w14:paraId="6FC8D512" w14:textId="77777777" w:rsidR="000A6043" w:rsidRPr="006D5B70" w:rsidRDefault="00400770" w:rsidP="000A6043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Christensen JR, Laursen DH, Lauridsen JT, et al. Reversing type 2 diabetes in a primary care-anchored eHealth lifestyle coaching programme in Denmark: a randomised controlled trial. </w:t>
      </w:r>
      <w:r w:rsidRPr="00D15F80">
        <w:rPr>
          <w:rFonts w:cstheme="minorHAnsi"/>
          <w:i/>
          <w:iCs/>
          <w:sz w:val="20"/>
          <w:szCs w:val="20"/>
          <w:lang w:val="en-GB"/>
        </w:rPr>
        <w:t>Nutrients</w:t>
      </w:r>
      <w:r w:rsidRPr="006D5B70">
        <w:rPr>
          <w:rFonts w:cstheme="minorHAnsi"/>
          <w:sz w:val="20"/>
          <w:szCs w:val="20"/>
          <w:lang w:val="en-GB"/>
        </w:rPr>
        <w:t xml:space="preserve"> 2022; 14: 3424. </w:t>
      </w:r>
    </w:p>
    <w:p w14:paraId="6C2DBEBE" w14:textId="77777777" w:rsidR="000C361B" w:rsidRPr="006D5B70" w:rsidRDefault="000A6043" w:rsidP="000C361B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Lum ZK, Chang KL, Tsou KY, et al. Enhancing diabetes care with community pharmacist-involved collaborative care model: a multi-centre randomised controlled trial. </w:t>
      </w:r>
      <w:r w:rsidRPr="00D15F80">
        <w:rPr>
          <w:rFonts w:cstheme="minorHAnsi"/>
          <w:i/>
          <w:iCs/>
          <w:sz w:val="20"/>
          <w:szCs w:val="20"/>
          <w:lang w:val="en-GB"/>
        </w:rPr>
        <w:t>Diabetes Res Clin Pract</w:t>
      </w:r>
      <w:r w:rsidRPr="006D5B70">
        <w:rPr>
          <w:rFonts w:cstheme="minorHAnsi"/>
          <w:sz w:val="20"/>
          <w:szCs w:val="20"/>
          <w:lang w:val="en-GB"/>
        </w:rPr>
        <w:t xml:space="preserve"> 2022; 185: 109238. </w:t>
      </w:r>
    </w:p>
    <w:p w14:paraId="751BAD73" w14:textId="4C0B87BB" w:rsidR="00704A42" w:rsidRPr="006D5B70" w:rsidRDefault="000C361B" w:rsidP="00704A42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>Gerber BS, Biggers A, Tilton JJ, et al. Mobile health intervention in patients with type 2 diabetes</w:t>
      </w:r>
      <w:r w:rsidRPr="006C2883">
        <w:rPr>
          <w:rFonts w:cstheme="minorHAnsi"/>
          <w:i/>
          <w:iCs/>
          <w:sz w:val="20"/>
          <w:szCs w:val="20"/>
          <w:lang w:val="en-GB"/>
        </w:rPr>
        <w:t xml:space="preserve">. JAMA </w:t>
      </w:r>
      <w:r w:rsidR="00D15F80" w:rsidRPr="006C2883">
        <w:rPr>
          <w:rFonts w:cstheme="minorHAnsi"/>
          <w:i/>
          <w:iCs/>
          <w:sz w:val="20"/>
          <w:szCs w:val="20"/>
          <w:lang w:val="en-GB"/>
        </w:rPr>
        <w:t>Netw</w:t>
      </w:r>
      <w:r w:rsidRPr="006C2883">
        <w:rPr>
          <w:rFonts w:cstheme="minorHAnsi"/>
          <w:i/>
          <w:iCs/>
          <w:sz w:val="20"/>
          <w:szCs w:val="20"/>
          <w:lang w:val="en-GB"/>
        </w:rPr>
        <w:t xml:space="preserve"> Open</w:t>
      </w:r>
      <w:r w:rsidRPr="006D5B70">
        <w:rPr>
          <w:rFonts w:cstheme="minorHAnsi"/>
          <w:sz w:val="20"/>
          <w:szCs w:val="20"/>
          <w:lang w:val="en-GB"/>
        </w:rPr>
        <w:t xml:space="preserve"> 2023; 6: e2333629. </w:t>
      </w:r>
    </w:p>
    <w:p w14:paraId="27F3151E" w14:textId="77777777" w:rsidR="00EB4C79" w:rsidRPr="006D5B70" w:rsidRDefault="00704A42" w:rsidP="00EB4C79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Leong CM, Lee T-I, Chien Y-M, et al. Social media–delivered patient education to enhance self-management and attitudes of patients with type 2 diabetes during the COVID-19 pandemic: randomized controlled trial. </w:t>
      </w:r>
      <w:r w:rsidRPr="00EE40F3">
        <w:rPr>
          <w:rFonts w:cstheme="minorHAnsi"/>
          <w:i/>
          <w:iCs/>
          <w:sz w:val="20"/>
          <w:szCs w:val="20"/>
          <w:lang w:val="en-GB"/>
        </w:rPr>
        <w:t>J Med Internet Res</w:t>
      </w:r>
      <w:r w:rsidRPr="006D5B70">
        <w:rPr>
          <w:rFonts w:cstheme="minorHAnsi"/>
          <w:sz w:val="20"/>
          <w:szCs w:val="20"/>
          <w:lang w:val="en-GB"/>
        </w:rPr>
        <w:t xml:space="preserve"> 2022; 24: e31449. </w:t>
      </w:r>
    </w:p>
    <w:p w14:paraId="073D06E5" w14:textId="77777777" w:rsidR="00027424" w:rsidRPr="006D5B70" w:rsidRDefault="00EB4C79" w:rsidP="00027424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Basudev N, Crosby-Nwaobi R, Thomas S, et al. A prospective randomized controlled study of a virtual clinic integrating primary and specialist care for patients with type 2 diabetes mellitus. </w:t>
      </w:r>
      <w:r w:rsidRPr="00EE40F3">
        <w:rPr>
          <w:rFonts w:cstheme="minorHAnsi"/>
          <w:i/>
          <w:iCs/>
          <w:sz w:val="20"/>
          <w:szCs w:val="20"/>
          <w:lang w:val="en-GB"/>
        </w:rPr>
        <w:t>Diabet Med</w:t>
      </w:r>
      <w:r w:rsidRPr="006D5B70">
        <w:rPr>
          <w:rFonts w:cstheme="minorHAnsi"/>
          <w:sz w:val="20"/>
          <w:szCs w:val="20"/>
          <w:lang w:val="en-GB"/>
        </w:rPr>
        <w:t xml:space="preserve"> 2016; 33: 768-776. </w:t>
      </w:r>
    </w:p>
    <w:p w14:paraId="3FABD135" w14:textId="77777777" w:rsidR="00C05ED4" w:rsidRPr="006D5B70" w:rsidRDefault="00027424" w:rsidP="00C05ED4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Benson GA, Sidebottom A, Hayes J, et al. Impact of ENHANCED (diEtitiaNs Helping pAtieNts CarE for Diabetes) telemedicine randomized controlled trial on diabetes optimal care outcomes in patients with type 2 diabetes. </w:t>
      </w:r>
      <w:r w:rsidRPr="00EE40F3">
        <w:rPr>
          <w:rFonts w:cstheme="minorHAnsi"/>
          <w:i/>
          <w:iCs/>
          <w:sz w:val="20"/>
          <w:szCs w:val="20"/>
          <w:lang w:val="en-GB"/>
        </w:rPr>
        <w:t>J Acad Nutr Diet</w:t>
      </w:r>
      <w:r w:rsidRPr="006D5B70">
        <w:rPr>
          <w:rFonts w:cstheme="minorHAnsi"/>
          <w:sz w:val="20"/>
          <w:szCs w:val="20"/>
          <w:lang w:val="en-GB"/>
        </w:rPr>
        <w:t xml:space="preserve"> 2019; 119: 585-598. </w:t>
      </w:r>
    </w:p>
    <w:p w14:paraId="080844E2" w14:textId="77777777" w:rsidR="00407B27" w:rsidRPr="006D5B70" w:rsidRDefault="00C05ED4" w:rsidP="00407B27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lastRenderedPageBreak/>
        <w:t xml:space="preserve">Choudhry NK, Isaac T, Lauffenburger JC, et al. Effect of a remotely delivered tailored multicomponent approach to enhance medication taking for patients with hyperlipidemia, hypertension, and dabetes: the STIC2IT cluster randomized clinical trial. </w:t>
      </w:r>
      <w:r w:rsidRPr="00EE40F3">
        <w:rPr>
          <w:rFonts w:cstheme="minorHAnsi"/>
          <w:i/>
          <w:iCs/>
          <w:sz w:val="20"/>
          <w:szCs w:val="20"/>
          <w:lang w:val="en-GB"/>
        </w:rPr>
        <w:t>JAMA Intern Med</w:t>
      </w:r>
      <w:r w:rsidRPr="006D5B70">
        <w:rPr>
          <w:rFonts w:cstheme="minorHAnsi"/>
          <w:sz w:val="20"/>
          <w:szCs w:val="20"/>
          <w:lang w:val="en-GB"/>
        </w:rPr>
        <w:t xml:space="preserve"> 2018; 178: 1182-1189. </w:t>
      </w:r>
    </w:p>
    <w:p w14:paraId="3CCD0AE4" w14:textId="77777777" w:rsidR="00CB7632" w:rsidRPr="006D5B70" w:rsidRDefault="00407B27" w:rsidP="00CB7632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Frias J, Virdi N, Raja P, et al. Effectiveness of digital medicines to improve clinical outcomes in patients with uncontrolled hypertension and type 2 diabetes: prospective, open-label, cluster-randomized pilot clinical trial. </w:t>
      </w:r>
      <w:r w:rsidRPr="00EE40F3">
        <w:rPr>
          <w:rFonts w:cstheme="minorHAnsi"/>
          <w:i/>
          <w:iCs/>
          <w:sz w:val="20"/>
          <w:szCs w:val="20"/>
          <w:lang w:val="en-GB"/>
        </w:rPr>
        <w:t>J Med Internet Res</w:t>
      </w:r>
      <w:r w:rsidRPr="006D5B70">
        <w:rPr>
          <w:rFonts w:cstheme="minorHAnsi"/>
          <w:sz w:val="20"/>
          <w:szCs w:val="20"/>
          <w:lang w:val="en-GB"/>
        </w:rPr>
        <w:t xml:space="preserve"> 2017; 19: e246. </w:t>
      </w:r>
    </w:p>
    <w:p w14:paraId="084FD8CE" w14:textId="77777777" w:rsidR="00B35861" w:rsidRPr="006D5B70" w:rsidRDefault="00CB7632" w:rsidP="00B35861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Ramallo-Fariña Y, García-Bello MA, García-Pérez L, et al. Effectiveness of internet-based multicomponent interventions for patients and health care professionals to improve clinical outcomes in type 2 diabetes evaluated through the INDICA study: multiarm cluster randomized controlled trial. </w:t>
      </w:r>
      <w:r w:rsidRPr="00EE40F3">
        <w:rPr>
          <w:rFonts w:cstheme="minorHAnsi"/>
          <w:i/>
          <w:iCs/>
          <w:sz w:val="20"/>
          <w:szCs w:val="20"/>
          <w:lang w:val="en-GB"/>
        </w:rPr>
        <w:t>JMIR Mhealth Uhealth</w:t>
      </w:r>
      <w:r w:rsidRPr="006D5B70">
        <w:rPr>
          <w:rFonts w:cstheme="minorHAnsi"/>
          <w:sz w:val="20"/>
          <w:szCs w:val="20"/>
          <w:lang w:val="en-GB"/>
        </w:rPr>
        <w:t xml:space="preserve"> 2020; 8: e18922. </w:t>
      </w:r>
    </w:p>
    <w:p w14:paraId="697DAAB5" w14:textId="77777777" w:rsidR="00E62046" w:rsidRPr="006D5B70" w:rsidRDefault="00B35861" w:rsidP="00E62046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Stone RA, Rao RH, Sevick MA, et al. Active care management supported by home telemonitoring in veterans with type 2 diabetes: the DiaTel randomized controlled trial. </w:t>
      </w:r>
      <w:r w:rsidRPr="006C2883">
        <w:rPr>
          <w:rFonts w:cstheme="minorHAnsi"/>
          <w:i/>
          <w:iCs/>
          <w:sz w:val="20"/>
          <w:szCs w:val="20"/>
          <w:lang w:val="en-GB"/>
        </w:rPr>
        <w:t>Diabetes Care</w:t>
      </w:r>
      <w:r w:rsidRPr="006D5B70">
        <w:rPr>
          <w:rFonts w:cstheme="minorHAnsi"/>
          <w:sz w:val="20"/>
          <w:szCs w:val="20"/>
          <w:lang w:val="en-GB"/>
        </w:rPr>
        <w:t xml:space="preserve"> 2010; 33: 478-484. </w:t>
      </w:r>
    </w:p>
    <w:p w14:paraId="0FBF2776" w14:textId="77777777" w:rsidR="003E2FC3" w:rsidRPr="006D5B70" w:rsidRDefault="00E62046" w:rsidP="003E2FC3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Wild SH, Hanley J, Lewis SC, et al. Supported telemonitoring and glycemic control in people with type 2 diabetes: the Telescot diabetes pragmatic multicenter randomized controlled trial. </w:t>
      </w:r>
      <w:r w:rsidRPr="006C2883">
        <w:rPr>
          <w:rFonts w:cstheme="minorHAnsi"/>
          <w:i/>
          <w:iCs/>
          <w:sz w:val="20"/>
          <w:szCs w:val="20"/>
          <w:lang w:val="en-GB"/>
        </w:rPr>
        <w:t>PLoS Med</w:t>
      </w:r>
      <w:r w:rsidRPr="006D5B70">
        <w:rPr>
          <w:rFonts w:cstheme="minorHAnsi"/>
          <w:sz w:val="20"/>
          <w:szCs w:val="20"/>
          <w:lang w:val="en-GB"/>
        </w:rPr>
        <w:t xml:space="preserve"> 2016; 13: e1002098. </w:t>
      </w:r>
    </w:p>
    <w:p w14:paraId="269C9EFC" w14:textId="77777777" w:rsidR="00281DE2" w:rsidRPr="006D5B70" w:rsidRDefault="003E2FC3" w:rsidP="00281DE2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Nicolucci A, Cercone S, Chiriatti A, et al. A randomized trial on home telemonitoring for the management of metabolic and cardiovascular risk in patients with type 2 diabetes. </w:t>
      </w:r>
      <w:r w:rsidRPr="006C2883">
        <w:rPr>
          <w:rFonts w:cstheme="minorHAnsi"/>
          <w:i/>
          <w:iCs/>
          <w:sz w:val="20"/>
          <w:szCs w:val="20"/>
          <w:lang w:val="en-GB"/>
        </w:rPr>
        <w:t>Diabetes Technol Ther</w:t>
      </w:r>
      <w:r w:rsidRPr="006D5B70">
        <w:rPr>
          <w:rFonts w:cstheme="minorHAnsi"/>
          <w:sz w:val="20"/>
          <w:szCs w:val="20"/>
          <w:lang w:val="en-GB"/>
        </w:rPr>
        <w:t xml:space="preserve"> 2015; 17: 563-570. </w:t>
      </w:r>
    </w:p>
    <w:p w14:paraId="4B7D7C75" w14:textId="77777777" w:rsidR="006516C2" w:rsidRPr="006D5B70" w:rsidRDefault="00281DE2" w:rsidP="006516C2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Karhula T, Vuorinen AL, Rääpysjärvi K, et al. Telemonitoring and mobile phone-based health C-coaching among Finnish diabetic and heart disease patients: randomized controlled trial. </w:t>
      </w:r>
      <w:r w:rsidRPr="006C2883">
        <w:rPr>
          <w:rFonts w:cstheme="minorHAnsi"/>
          <w:i/>
          <w:iCs/>
          <w:sz w:val="20"/>
          <w:szCs w:val="20"/>
          <w:lang w:val="en-GB"/>
        </w:rPr>
        <w:t xml:space="preserve">J Med Internet Res </w:t>
      </w:r>
      <w:r w:rsidRPr="006D5B70">
        <w:rPr>
          <w:rFonts w:cstheme="minorHAnsi"/>
          <w:sz w:val="20"/>
          <w:szCs w:val="20"/>
          <w:lang w:val="en-GB"/>
        </w:rPr>
        <w:t xml:space="preserve">2015; 17: e153. </w:t>
      </w:r>
    </w:p>
    <w:p w14:paraId="4C5BF43B" w14:textId="77777777" w:rsidR="006516C2" w:rsidRPr="006D5B70" w:rsidRDefault="006516C2" w:rsidP="006516C2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Wakefield BJ, Holman JE, Ray A, et al. Effectiveness of home telehealth in comorbid diabetes and hypertension: a randomized, controlled trial. </w:t>
      </w:r>
      <w:r w:rsidRPr="006C2883">
        <w:rPr>
          <w:rFonts w:cstheme="minorHAnsi"/>
          <w:i/>
          <w:iCs/>
          <w:sz w:val="20"/>
          <w:szCs w:val="20"/>
          <w:lang w:val="en-GB"/>
        </w:rPr>
        <w:t>Telemed J E Health</w:t>
      </w:r>
      <w:r w:rsidRPr="006D5B70">
        <w:rPr>
          <w:rFonts w:cstheme="minorHAnsi"/>
          <w:sz w:val="20"/>
          <w:szCs w:val="20"/>
          <w:lang w:val="en-GB"/>
        </w:rPr>
        <w:t xml:space="preserve"> 2011; 17: 254-261. </w:t>
      </w:r>
    </w:p>
    <w:p w14:paraId="58C1FE3C" w14:textId="4EF3A134" w:rsidR="00695037" w:rsidRPr="006D5B70" w:rsidRDefault="006516C2" w:rsidP="006516C2">
      <w:pPr>
        <w:pStyle w:val="EndNoteBibliography"/>
        <w:numPr>
          <w:ilvl w:val="0"/>
          <w:numId w:val="3"/>
        </w:numPr>
        <w:spacing w:after="120"/>
        <w:ind w:left="426" w:hanging="425"/>
        <w:jc w:val="both"/>
        <w:rPr>
          <w:rFonts w:cstheme="minorHAnsi"/>
          <w:sz w:val="20"/>
          <w:szCs w:val="20"/>
          <w:lang w:val="en-GB"/>
        </w:rPr>
      </w:pPr>
      <w:r w:rsidRPr="006D5B70">
        <w:rPr>
          <w:rFonts w:cstheme="minorHAnsi"/>
          <w:sz w:val="20"/>
          <w:szCs w:val="20"/>
          <w:lang w:val="en-GB"/>
        </w:rPr>
        <w:t xml:space="preserve">Weinstock RS, Teresi JA, Goland R, et al. Glycemic control and health disparities in older ethnically diverse underserved adults with diabetes: five-year results from the Informatics for Diabetes Education and Telemedicine (IDEATel) study. </w:t>
      </w:r>
      <w:r w:rsidRPr="006C2883">
        <w:rPr>
          <w:rFonts w:cstheme="minorHAnsi"/>
          <w:i/>
          <w:iCs/>
          <w:sz w:val="20"/>
          <w:szCs w:val="20"/>
          <w:lang w:val="en-GB"/>
        </w:rPr>
        <w:t>Diabetes Care</w:t>
      </w:r>
      <w:r w:rsidRPr="006D5B70">
        <w:rPr>
          <w:rFonts w:cstheme="minorHAnsi"/>
          <w:sz w:val="20"/>
          <w:szCs w:val="20"/>
          <w:lang w:val="en-GB"/>
        </w:rPr>
        <w:t xml:space="preserve"> 2011; 34: 274-279. </w:t>
      </w:r>
    </w:p>
    <w:p w14:paraId="6AAE129E" w14:textId="77777777" w:rsidR="00E9437E" w:rsidRPr="006D5B70" w:rsidRDefault="00E9437E" w:rsidP="00A13AF6">
      <w:pPr>
        <w:rPr>
          <w:rFonts w:cstheme="minorHAnsi"/>
          <w:sz w:val="20"/>
          <w:szCs w:val="20"/>
          <w:lang w:val="en-GB"/>
        </w:rPr>
      </w:pPr>
    </w:p>
    <w:p w14:paraId="1D73FC9C" w14:textId="77777777" w:rsidR="00E9437E" w:rsidRDefault="00E9437E" w:rsidP="00A13AF6">
      <w:pPr>
        <w:rPr>
          <w:rFonts w:cstheme="minorHAnsi"/>
          <w:lang w:val="en-GB"/>
        </w:rPr>
      </w:pPr>
    </w:p>
    <w:p w14:paraId="0C6D1636" w14:textId="77777777" w:rsidR="006D5B70" w:rsidRDefault="006D5B70" w:rsidP="00A13AF6">
      <w:pPr>
        <w:rPr>
          <w:rFonts w:cstheme="minorHAnsi"/>
          <w:lang w:val="en-GB"/>
        </w:rPr>
      </w:pPr>
    </w:p>
    <w:p w14:paraId="5465F4DD" w14:textId="77777777" w:rsidR="006D5B70" w:rsidRDefault="006D5B70" w:rsidP="00A13AF6">
      <w:pPr>
        <w:rPr>
          <w:rFonts w:cstheme="minorHAnsi"/>
          <w:lang w:val="en-GB"/>
        </w:rPr>
      </w:pPr>
    </w:p>
    <w:p w14:paraId="647475E5" w14:textId="77777777" w:rsidR="006D5B70" w:rsidRDefault="006D5B70" w:rsidP="00A13AF6">
      <w:pPr>
        <w:rPr>
          <w:rFonts w:cstheme="minorHAnsi"/>
          <w:lang w:val="en-GB"/>
        </w:rPr>
      </w:pPr>
    </w:p>
    <w:p w14:paraId="256B46A4" w14:textId="77777777" w:rsidR="006D5B70" w:rsidRDefault="006D5B70" w:rsidP="00A13AF6">
      <w:pPr>
        <w:rPr>
          <w:rFonts w:cstheme="minorHAnsi"/>
          <w:lang w:val="en-GB"/>
        </w:rPr>
      </w:pPr>
    </w:p>
    <w:p w14:paraId="53023298" w14:textId="77777777" w:rsidR="006D5B70" w:rsidRDefault="006D5B70" w:rsidP="00A13AF6">
      <w:pPr>
        <w:rPr>
          <w:rFonts w:cstheme="minorHAnsi"/>
          <w:lang w:val="en-GB"/>
        </w:rPr>
      </w:pPr>
    </w:p>
    <w:p w14:paraId="5D752E7F" w14:textId="77777777" w:rsidR="006D5B70" w:rsidRDefault="006D5B70" w:rsidP="00A13AF6">
      <w:pPr>
        <w:rPr>
          <w:rFonts w:cstheme="minorHAnsi"/>
          <w:lang w:val="en-GB"/>
        </w:rPr>
      </w:pPr>
    </w:p>
    <w:p w14:paraId="677A5F9C" w14:textId="77777777" w:rsidR="006D5B70" w:rsidRDefault="006D5B70" w:rsidP="00A13AF6">
      <w:pPr>
        <w:rPr>
          <w:rFonts w:cstheme="minorHAnsi"/>
          <w:lang w:val="en-GB"/>
        </w:rPr>
      </w:pPr>
    </w:p>
    <w:p w14:paraId="5483E991" w14:textId="77777777" w:rsidR="006D5B70" w:rsidRDefault="006D5B70" w:rsidP="00A13AF6">
      <w:pPr>
        <w:rPr>
          <w:rFonts w:cstheme="minorHAnsi"/>
          <w:lang w:val="en-GB"/>
        </w:rPr>
      </w:pPr>
    </w:p>
    <w:p w14:paraId="2D8D16A5" w14:textId="77777777" w:rsidR="006D5B70" w:rsidRDefault="006D5B70" w:rsidP="00A13AF6">
      <w:pPr>
        <w:rPr>
          <w:rFonts w:cstheme="minorHAnsi"/>
          <w:lang w:val="en-GB"/>
        </w:rPr>
      </w:pPr>
    </w:p>
    <w:p w14:paraId="60A20E9B" w14:textId="77777777" w:rsidR="006D5B70" w:rsidRDefault="006D5B70" w:rsidP="00A13AF6">
      <w:pPr>
        <w:rPr>
          <w:rFonts w:cstheme="minorHAnsi"/>
          <w:lang w:val="en-GB"/>
        </w:rPr>
      </w:pPr>
    </w:p>
    <w:p w14:paraId="1B0B57E5" w14:textId="77777777" w:rsidR="00E9437E" w:rsidRDefault="00E9437E" w:rsidP="00A13AF6">
      <w:pPr>
        <w:rPr>
          <w:rFonts w:cstheme="minorHAnsi"/>
          <w:lang w:val="en-GB"/>
        </w:rPr>
      </w:pPr>
    </w:p>
    <w:p w14:paraId="7E7BA0AC" w14:textId="77777777" w:rsidR="00E9437E" w:rsidRDefault="00E9437E" w:rsidP="00A13AF6">
      <w:pPr>
        <w:rPr>
          <w:rFonts w:cstheme="minorHAnsi"/>
          <w:lang w:val="en-GB"/>
        </w:rPr>
      </w:pPr>
    </w:p>
    <w:p w14:paraId="2C1433A8" w14:textId="77777777" w:rsidR="00E9437E" w:rsidRDefault="00E9437E" w:rsidP="00A13AF6">
      <w:pPr>
        <w:rPr>
          <w:rFonts w:cstheme="minorHAnsi"/>
          <w:lang w:val="en-GB"/>
        </w:rPr>
      </w:pPr>
    </w:p>
    <w:p w14:paraId="7C94EB81" w14:textId="15E6F0A7" w:rsidR="005B2CC3" w:rsidRPr="00822B49" w:rsidRDefault="005B2CC3" w:rsidP="00A13AF6">
      <w:pPr>
        <w:rPr>
          <w:rFonts w:cstheme="minorHAnsi"/>
          <w:b/>
          <w:bCs/>
          <w:sz w:val="28"/>
          <w:szCs w:val="28"/>
          <w:lang w:val="en-GB"/>
        </w:rPr>
      </w:pPr>
      <w:r w:rsidRPr="00822B49">
        <w:rPr>
          <w:rFonts w:cstheme="minorHAnsi"/>
          <w:b/>
          <w:bCs/>
          <w:sz w:val="28"/>
          <w:szCs w:val="28"/>
          <w:lang w:val="en-GB"/>
        </w:rPr>
        <w:lastRenderedPageBreak/>
        <w:t xml:space="preserve">APPENDIX </w:t>
      </w:r>
      <w:r w:rsidR="00DA139F" w:rsidRPr="00822B49">
        <w:rPr>
          <w:rFonts w:cstheme="minorHAnsi"/>
          <w:b/>
          <w:bCs/>
          <w:sz w:val="28"/>
          <w:szCs w:val="28"/>
          <w:lang w:val="en-GB"/>
        </w:rPr>
        <w:t>3</w:t>
      </w:r>
      <w:r w:rsidRPr="00822B49">
        <w:rPr>
          <w:rFonts w:cstheme="minorHAnsi"/>
          <w:b/>
          <w:bCs/>
          <w:sz w:val="28"/>
          <w:szCs w:val="28"/>
          <w:lang w:val="en-GB"/>
        </w:rPr>
        <w:t xml:space="preserve">: META-ANALYSES </w:t>
      </w:r>
      <w:r w:rsidR="000F470E" w:rsidRPr="00822B49">
        <w:rPr>
          <w:rFonts w:cstheme="minorHAnsi"/>
          <w:b/>
          <w:bCs/>
          <w:sz w:val="28"/>
          <w:szCs w:val="28"/>
          <w:lang w:val="en-GB"/>
        </w:rPr>
        <w:t xml:space="preserve">AND GRADE SCORES </w:t>
      </w:r>
    </w:p>
    <w:p w14:paraId="08BAEE0C" w14:textId="064AF5C4" w:rsidR="00DF2209" w:rsidRPr="00C66778" w:rsidRDefault="00010498" w:rsidP="00DF2209">
      <w:pPr>
        <w:shd w:val="clear" w:color="auto" w:fill="DEEAF6" w:themeFill="accent5" w:themeFillTint="33"/>
        <w:rPr>
          <w:b/>
          <w:bCs/>
          <w:color w:val="000000" w:themeColor="text1"/>
          <w:sz w:val="24"/>
          <w:szCs w:val="24"/>
        </w:rPr>
      </w:pPr>
      <w:r w:rsidRPr="00C66778">
        <w:rPr>
          <w:b/>
          <w:bCs/>
          <w:color w:val="000000" w:themeColor="text1"/>
          <w:sz w:val="24"/>
          <w:szCs w:val="24"/>
        </w:rPr>
        <w:t xml:space="preserve">CHANGE IN SBP RELATIVE TO STANDARD CARE  </w:t>
      </w:r>
    </w:p>
    <w:p w14:paraId="1BEA76C5" w14:textId="1CAB78E8" w:rsidR="00010498" w:rsidRPr="00C66778" w:rsidRDefault="00010498" w:rsidP="00010498">
      <w:pPr>
        <w:rPr>
          <w:rFonts w:cstheme="minorHAnsi"/>
          <w:b/>
          <w:bCs/>
          <w:color w:val="002060"/>
          <w:lang w:val="en-GB"/>
        </w:rPr>
      </w:pPr>
      <w:r w:rsidRPr="00C66778">
        <w:rPr>
          <w:rFonts w:cstheme="minorHAnsi"/>
          <w:b/>
          <w:bCs/>
          <w:color w:val="002060"/>
          <w:lang w:val="en-GB"/>
        </w:rPr>
        <w:t>BP self-</w:t>
      </w:r>
      <w:r w:rsidR="00ED37D5" w:rsidRPr="00C66778">
        <w:rPr>
          <w:rFonts w:cstheme="minorHAnsi"/>
          <w:b/>
          <w:bCs/>
          <w:color w:val="002060"/>
          <w:lang w:val="en-GB"/>
        </w:rPr>
        <w:t>monitoring</w:t>
      </w:r>
      <w:r w:rsidRPr="00C66778">
        <w:rPr>
          <w:rFonts w:cstheme="minorHAnsi"/>
          <w:b/>
          <w:bCs/>
          <w:color w:val="002060"/>
          <w:lang w:val="en-GB"/>
        </w:rPr>
        <w:t xml:space="preserve"> combined with teleconsultations </w:t>
      </w:r>
      <w:r w:rsidR="00ED37D5" w:rsidRPr="00C66778">
        <w:rPr>
          <w:rFonts w:cstheme="minorHAnsi"/>
          <w:b/>
          <w:bCs/>
          <w:color w:val="002060"/>
          <w:lang w:val="en-GB"/>
        </w:rPr>
        <w:t xml:space="preserve">in patients with AH after 6 months </w:t>
      </w: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1295"/>
        <w:gridCol w:w="1295"/>
        <w:gridCol w:w="1294"/>
        <w:gridCol w:w="1294"/>
        <w:gridCol w:w="1294"/>
        <w:gridCol w:w="1295"/>
        <w:gridCol w:w="1295"/>
      </w:tblGrid>
      <w:tr w:rsidR="00010498" w14:paraId="3071D4A9" w14:textId="77777777" w:rsidTr="00890B4B">
        <w:tc>
          <w:tcPr>
            <w:tcW w:w="1295" w:type="dxa"/>
            <w:vMerge w:val="restart"/>
            <w:vAlign w:val="center"/>
          </w:tcPr>
          <w:p w14:paraId="0CDB2DE6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Study </w:t>
            </w:r>
          </w:p>
        </w:tc>
        <w:tc>
          <w:tcPr>
            <w:tcW w:w="3883" w:type="dxa"/>
            <w:gridSpan w:val="3"/>
          </w:tcPr>
          <w:p w14:paraId="4F7C8B39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3884" w:type="dxa"/>
            <w:gridSpan w:val="3"/>
          </w:tcPr>
          <w:p w14:paraId="77F5EC29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Standard care </w:t>
            </w:r>
          </w:p>
        </w:tc>
      </w:tr>
      <w:tr w:rsidR="00010498" w14:paraId="431A17A1" w14:textId="77777777" w:rsidTr="00890B4B">
        <w:tc>
          <w:tcPr>
            <w:tcW w:w="1295" w:type="dxa"/>
            <w:vMerge/>
          </w:tcPr>
          <w:p w14:paraId="19F8234D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95" w:type="dxa"/>
          </w:tcPr>
          <w:p w14:paraId="5F6EF486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1294" w:type="dxa"/>
          </w:tcPr>
          <w:p w14:paraId="3EA79152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SD</w:t>
            </w:r>
          </w:p>
        </w:tc>
        <w:tc>
          <w:tcPr>
            <w:tcW w:w="1294" w:type="dxa"/>
          </w:tcPr>
          <w:p w14:paraId="3D7ECC0F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94" w:type="dxa"/>
          </w:tcPr>
          <w:p w14:paraId="44672A0D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1295" w:type="dxa"/>
          </w:tcPr>
          <w:p w14:paraId="44C4FCF4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SD</w:t>
            </w:r>
          </w:p>
        </w:tc>
        <w:tc>
          <w:tcPr>
            <w:tcW w:w="1295" w:type="dxa"/>
          </w:tcPr>
          <w:p w14:paraId="5428FA60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Total</w:t>
            </w:r>
          </w:p>
        </w:tc>
      </w:tr>
      <w:tr w:rsidR="00010498" w14:paraId="37A63F75" w14:textId="77777777" w:rsidTr="00890B4B">
        <w:tc>
          <w:tcPr>
            <w:tcW w:w="1295" w:type="dxa"/>
          </w:tcPr>
          <w:p w14:paraId="5B0964C3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McManus et al. 2018</w:t>
            </w:r>
          </w:p>
        </w:tc>
        <w:tc>
          <w:tcPr>
            <w:tcW w:w="1295" w:type="dxa"/>
          </w:tcPr>
          <w:p w14:paraId="126B6E8D" w14:textId="013F20BB" w:rsidR="00010498" w:rsidRPr="00CA7E0D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A7E0D">
              <w:rPr>
                <w:rFonts w:cstheme="minorHAnsi"/>
                <w:sz w:val="18"/>
                <w:szCs w:val="18"/>
                <w:lang w:val="en-GB"/>
              </w:rPr>
              <w:t>-12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CA7E0D"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3E7CC54E" w14:textId="2F91EA6C" w:rsidR="00010498" w:rsidRPr="00CA7E0D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A7E0D">
              <w:rPr>
                <w:rFonts w:cstheme="minorHAnsi"/>
                <w:sz w:val="18"/>
                <w:szCs w:val="18"/>
                <w:lang w:val="en-GB"/>
              </w:rPr>
              <w:t>20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CA7E0D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53AA1003" w14:textId="77777777" w:rsidR="00010498" w:rsidRPr="00CA7E0D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A7E0D">
              <w:rPr>
                <w:rFonts w:cstheme="minorHAnsi"/>
                <w:sz w:val="18"/>
                <w:szCs w:val="18"/>
                <w:lang w:val="en-GB"/>
              </w:rPr>
              <w:t>349</w:t>
            </w:r>
          </w:p>
        </w:tc>
        <w:tc>
          <w:tcPr>
            <w:tcW w:w="1294" w:type="dxa"/>
          </w:tcPr>
          <w:p w14:paraId="3E35124A" w14:textId="60A9FFFA" w:rsidR="00010498" w:rsidRPr="00CA7E0D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A7E0D">
              <w:rPr>
                <w:rFonts w:cstheme="minorHAnsi"/>
                <w:sz w:val="18"/>
                <w:szCs w:val="18"/>
                <w:lang w:val="en-GB"/>
              </w:rPr>
              <w:t>-10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CA7E0D">
              <w:rPr>
                <w:rFonts w:cstheme="minorHAnsi"/>
                <w:sz w:val="18"/>
                <w:szCs w:val="18"/>
                <w:lang w:val="en-GB"/>
              </w:rPr>
              <w:t>6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150B7A80" w14:textId="537A595B" w:rsidR="00010498" w:rsidRPr="00CA7E0D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A7E0D">
              <w:rPr>
                <w:rFonts w:cstheme="minorHAnsi"/>
                <w:sz w:val="18"/>
                <w:szCs w:val="18"/>
                <w:lang w:val="en-GB"/>
              </w:rPr>
              <w:t>20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CA7E0D"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74673D44" w14:textId="77777777" w:rsidR="00010498" w:rsidRPr="00CA7E0D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A7E0D">
              <w:rPr>
                <w:rFonts w:cstheme="minorHAnsi"/>
                <w:sz w:val="18"/>
                <w:szCs w:val="18"/>
                <w:lang w:val="en-GB"/>
              </w:rPr>
              <w:t>358</w:t>
            </w:r>
          </w:p>
        </w:tc>
      </w:tr>
      <w:tr w:rsidR="00010498" w14:paraId="3200105B" w14:textId="77777777" w:rsidTr="00890B4B">
        <w:tc>
          <w:tcPr>
            <w:tcW w:w="1295" w:type="dxa"/>
          </w:tcPr>
          <w:p w14:paraId="7FDD38C0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Kerry et al 2013</w:t>
            </w:r>
          </w:p>
        </w:tc>
        <w:tc>
          <w:tcPr>
            <w:tcW w:w="1295" w:type="dxa"/>
          </w:tcPr>
          <w:p w14:paraId="64D7285E" w14:textId="6DD7634C" w:rsidR="00010498" w:rsidRPr="0044118E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4118E">
              <w:rPr>
                <w:rFonts w:cstheme="minorHAnsi"/>
                <w:sz w:val="18"/>
                <w:szCs w:val="18"/>
                <w:lang w:val="en-GB"/>
              </w:rPr>
              <w:t>+2.8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2D34797D" w14:textId="0BDB0994" w:rsidR="00010498" w:rsidRPr="0044118E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4118E">
              <w:rPr>
                <w:rFonts w:cstheme="minorHAnsi"/>
                <w:sz w:val="18"/>
                <w:szCs w:val="18"/>
                <w:lang w:val="en-GB"/>
              </w:rPr>
              <w:t>20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44118E">
              <w:rPr>
                <w:rFonts w:cstheme="minorHAnsi"/>
                <w:sz w:val="18"/>
                <w:szCs w:val="18"/>
                <w:lang w:val="en-GB"/>
              </w:rPr>
              <w:t>7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512573FF" w14:textId="77777777" w:rsidR="00010498" w:rsidRPr="0044118E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4118E">
              <w:rPr>
                <w:rFonts w:cstheme="minorHAnsi"/>
                <w:sz w:val="18"/>
                <w:szCs w:val="18"/>
                <w:lang w:val="en-GB"/>
              </w:rPr>
              <w:t>168</w:t>
            </w:r>
          </w:p>
        </w:tc>
        <w:tc>
          <w:tcPr>
            <w:tcW w:w="1294" w:type="dxa"/>
          </w:tcPr>
          <w:p w14:paraId="24DFD155" w14:textId="74CE06FD" w:rsidR="00010498" w:rsidRPr="0044118E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4118E">
              <w:rPr>
                <w:rFonts w:cstheme="minorHAnsi"/>
                <w:sz w:val="18"/>
                <w:szCs w:val="18"/>
                <w:lang w:val="en-GB"/>
              </w:rPr>
              <w:t>+0.6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396E7F99" w14:textId="17C2DA38" w:rsidR="00010498" w:rsidRPr="0044118E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4118E">
              <w:rPr>
                <w:rFonts w:cstheme="minorHAnsi"/>
                <w:sz w:val="18"/>
                <w:szCs w:val="18"/>
                <w:lang w:val="en-GB"/>
              </w:rPr>
              <w:t>19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44118E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5F21E2A0" w14:textId="77777777" w:rsidR="00010498" w:rsidRPr="0044118E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4118E">
              <w:rPr>
                <w:rFonts w:cstheme="minorHAnsi"/>
                <w:sz w:val="18"/>
                <w:szCs w:val="18"/>
                <w:lang w:val="en-GB"/>
              </w:rPr>
              <w:t>169</w:t>
            </w:r>
          </w:p>
        </w:tc>
      </w:tr>
      <w:tr w:rsidR="00010498" w:rsidRPr="00864870" w14:paraId="2336D9F8" w14:textId="77777777" w:rsidTr="00890B4B">
        <w:tc>
          <w:tcPr>
            <w:tcW w:w="1295" w:type="dxa"/>
          </w:tcPr>
          <w:p w14:paraId="4780530B" w14:textId="77777777" w:rsidR="00010498" w:rsidRPr="00864870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864870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Fu et al 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2020</w:t>
            </w:r>
          </w:p>
        </w:tc>
        <w:tc>
          <w:tcPr>
            <w:tcW w:w="1295" w:type="dxa"/>
          </w:tcPr>
          <w:p w14:paraId="20FE9AA0" w14:textId="7B0951BE" w:rsidR="00010498" w:rsidRPr="007A2E99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A2E99">
              <w:rPr>
                <w:rFonts w:cstheme="minorHAnsi"/>
                <w:sz w:val="18"/>
                <w:szCs w:val="18"/>
                <w:lang w:val="en-GB"/>
              </w:rPr>
              <w:t>-12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7A2E99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627EA67E" w14:textId="6D0B2C29" w:rsidR="00010498" w:rsidRPr="007A2E99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A2E99">
              <w:rPr>
                <w:rFonts w:cstheme="minorHAnsi"/>
                <w:sz w:val="18"/>
                <w:szCs w:val="18"/>
                <w:lang w:val="en-GB"/>
              </w:rPr>
              <w:t>19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7A2E99">
              <w:rPr>
                <w:rFonts w:cstheme="minorHAnsi"/>
                <w:sz w:val="18"/>
                <w:szCs w:val="18"/>
                <w:lang w:val="en-GB"/>
              </w:rPr>
              <w:t>6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2FC61CB8" w14:textId="77777777" w:rsidR="00010498" w:rsidRPr="007A2E99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A2E99">
              <w:rPr>
                <w:rFonts w:cstheme="minorHAnsi"/>
                <w:sz w:val="18"/>
                <w:szCs w:val="18"/>
                <w:lang w:val="en-GB"/>
              </w:rPr>
              <w:t>152</w:t>
            </w:r>
          </w:p>
        </w:tc>
        <w:tc>
          <w:tcPr>
            <w:tcW w:w="1294" w:type="dxa"/>
          </w:tcPr>
          <w:p w14:paraId="5E489CBA" w14:textId="1EEF0AB4" w:rsidR="00010498" w:rsidRPr="007A2E99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A2E99">
              <w:rPr>
                <w:rFonts w:cstheme="minorHAnsi"/>
                <w:sz w:val="18"/>
                <w:szCs w:val="18"/>
                <w:lang w:val="en-GB"/>
              </w:rPr>
              <w:t>-2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7A2E99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22B17C44" w14:textId="293A47E0" w:rsidR="00010498" w:rsidRPr="007A2E99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A2E99">
              <w:rPr>
                <w:rFonts w:cstheme="minorHAnsi"/>
                <w:sz w:val="18"/>
                <w:szCs w:val="18"/>
                <w:lang w:val="en-GB"/>
              </w:rPr>
              <w:t>17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7A2E99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0DF8F760" w14:textId="77777777" w:rsidR="00010498" w:rsidRPr="007A2E99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A2E99">
              <w:rPr>
                <w:rFonts w:cstheme="minorHAnsi"/>
                <w:sz w:val="18"/>
                <w:szCs w:val="18"/>
                <w:lang w:val="en-GB"/>
              </w:rPr>
              <w:t>137</w:t>
            </w:r>
          </w:p>
        </w:tc>
      </w:tr>
    </w:tbl>
    <w:p w14:paraId="0A54CC80" w14:textId="77777777" w:rsidR="00010498" w:rsidRDefault="00010498" w:rsidP="00010498">
      <w:pPr>
        <w:rPr>
          <w:rFonts w:cstheme="minorHAnsi"/>
          <w:b/>
          <w:bCs/>
          <w:sz w:val="18"/>
          <w:szCs w:val="18"/>
          <w:lang w:val="en-GB"/>
        </w:rPr>
      </w:pPr>
    </w:p>
    <w:p w14:paraId="7235EFF6" w14:textId="77777777" w:rsidR="00010498" w:rsidRDefault="00010498" w:rsidP="00010498">
      <w:pPr>
        <w:pStyle w:val="Navadensplet"/>
      </w:pPr>
      <w:r>
        <w:rPr>
          <w:noProof/>
        </w:rPr>
        <w:drawing>
          <wp:inline distT="0" distB="0" distL="0" distR="0" wp14:anchorId="2E563C8E" wp14:editId="3D5DEA21">
            <wp:extent cx="5760720" cy="1084580"/>
            <wp:effectExtent l="0" t="0" r="0" b="1270"/>
            <wp:docPr id="1421096611" name="Slika 14" descr="Slika, ki vsebuje besede besedilo, posnetek zaslona, potrdilo, pisava&#10;&#10;Opis je samodejno ustvarj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1096611" name="Slika 14" descr="Slika, ki vsebuje besede besedilo, posnetek zaslona, potrdilo, pisava&#10;&#10;Opis je samodejno ustvarjen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08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30E30C" w14:textId="6476505D" w:rsidR="00417374" w:rsidRPr="00417374" w:rsidRDefault="00417374" w:rsidP="00DF2209">
      <w:pPr>
        <w:pStyle w:val="Navadensplet"/>
        <w:spacing w:before="0" w:beforeAutospacing="0" w:after="120" w:afterAutospacing="0"/>
        <w:rPr>
          <w:rFonts w:asciiTheme="minorHAnsi" w:hAnsiTheme="minorHAnsi" w:cstheme="minorHAnsi"/>
          <w:b/>
          <w:bCs/>
          <w:sz w:val="18"/>
          <w:szCs w:val="18"/>
        </w:rPr>
      </w:pPr>
      <w:r w:rsidRPr="00417374">
        <w:rPr>
          <w:rFonts w:asciiTheme="minorHAnsi" w:hAnsiTheme="minorHAnsi" w:cstheme="minorHAnsi"/>
          <w:b/>
          <w:bCs/>
          <w:sz w:val="18"/>
          <w:szCs w:val="18"/>
        </w:rPr>
        <w:t xml:space="preserve">GRADE SCORE </w:t>
      </w: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417374" w:rsidRPr="00417374" w14:paraId="375EBB51" w14:textId="77777777" w:rsidTr="00DF2209">
        <w:tc>
          <w:tcPr>
            <w:tcW w:w="1510" w:type="dxa"/>
            <w:shd w:val="clear" w:color="auto" w:fill="EDEDED" w:themeFill="accent3" w:themeFillTint="33"/>
          </w:tcPr>
          <w:p w14:paraId="50DA0E5E" w14:textId="37438B2B" w:rsidR="00417374" w:rsidRPr="00417374" w:rsidRDefault="00EF077E" w:rsidP="0001049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Risk of bias 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5865FBDF" w14:textId="375C3136" w:rsidR="00417374" w:rsidRPr="00417374" w:rsidRDefault="00EF077E" w:rsidP="0001049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Inconsistency 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5B7C8981" w14:textId="76ED62BC" w:rsidR="00417374" w:rsidRPr="00417374" w:rsidRDefault="00EF077E" w:rsidP="0001049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53B3FE7E" w14:textId="63BFBAF6" w:rsidR="00417374" w:rsidRPr="00417374" w:rsidRDefault="00EF077E" w:rsidP="0001049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1511" w:type="dxa"/>
            <w:shd w:val="clear" w:color="auto" w:fill="EDEDED" w:themeFill="accent3" w:themeFillTint="33"/>
          </w:tcPr>
          <w:p w14:paraId="3B36FF71" w14:textId="72AF909E" w:rsidR="00417374" w:rsidRPr="00417374" w:rsidRDefault="00EF077E" w:rsidP="0001049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Publication bias </w:t>
            </w:r>
          </w:p>
        </w:tc>
        <w:tc>
          <w:tcPr>
            <w:tcW w:w="1511" w:type="dxa"/>
            <w:shd w:val="clear" w:color="auto" w:fill="EDEDED" w:themeFill="accent3" w:themeFillTint="33"/>
          </w:tcPr>
          <w:p w14:paraId="47F25975" w14:textId="49C5F837" w:rsidR="00417374" w:rsidRPr="00417374" w:rsidRDefault="00417374" w:rsidP="0001049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verall</w:t>
            </w:r>
            <w:r w:rsidR="0083402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417374" w:rsidRPr="00417374" w14:paraId="6D882C8C" w14:textId="77777777" w:rsidTr="00417374">
        <w:tc>
          <w:tcPr>
            <w:tcW w:w="1510" w:type="dxa"/>
          </w:tcPr>
          <w:p w14:paraId="4844D5C9" w14:textId="2BCF2F51" w:rsidR="00417374" w:rsidRPr="00417374" w:rsidRDefault="00EF077E" w:rsidP="0001049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Low</w:t>
            </w:r>
          </w:p>
        </w:tc>
        <w:tc>
          <w:tcPr>
            <w:tcW w:w="1510" w:type="dxa"/>
          </w:tcPr>
          <w:p w14:paraId="13CA652D" w14:textId="380CB6F0" w:rsidR="00417374" w:rsidRPr="00417374" w:rsidRDefault="00EF077E" w:rsidP="0001049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510" w:type="dxa"/>
          </w:tcPr>
          <w:p w14:paraId="56982B11" w14:textId="0A634178" w:rsidR="00417374" w:rsidRPr="00417374" w:rsidRDefault="00EF077E" w:rsidP="0001049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Low</w:t>
            </w:r>
          </w:p>
        </w:tc>
        <w:tc>
          <w:tcPr>
            <w:tcW w:w="1510" w:type="dxa"/>
          </w:tcPr>
          <w:p w14:paraId="26B8FC1A" w14:textId="60758E62" w:rsidR="00417374" w:rsidRPr="00417374" w:rsidRDefault="00EF077E" w:rsidP="0001049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High</w:t>
            </w:r>
          </w:p>
        </w:tc>
        <w:tc>
          <w:tcPr>
            <w:tcW w:w="1511" w:type="dxa"/>
          </w:tcPr>
          <w:p w14:paraId="21AC2B84" w14:textId="78003656" w:rsidR="00417374" w:rsidRPr="00417374" w:rsidRDefault="00EF077E" w:rsidP="0001049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Low</w:t>
            </w:r>
          </w:p>
        </w:tc>
        <w:tc>
          <w:tcPr>
            <w:tcW w:w="1511" w:type="dxa"/>
          </w:tcPr>
          <w:p w14:paraId="650E3806" w14:textId="798E26AE" w:rsidR="00417374" w:rsidRPr="00DF2209" w:rsidRDefault="00DF2209" w:rsidP="00010498">
            <w:pPr>
              <w:pStyle w:val="Navadensplet"/>
              <w:rPr>
                <w:rFonts w:asciiTheme="minorHAnsi" w:hAnsiTheme="minorHAnsi" w:cstheme="minorHAnsi"/>
                <w:sz w:val="16"/>
                <w:szCs w:val="16"/>
              </w:rPr>
            </w:pPr>
            <w:r w:rsidRPr="00DF2209">
              <w:rPr>
                <w:rFonts w:ascii="Cambria Math" w:hAnsi="Cambria Math" w:cs="Cambria Math"/>
                <w:color w:val="202124"/>
                <w:sz w:val="18"/>
                <w:szCs w:val="18"/>
                <w:shd w:val="clear" w:color="auto" w:fill="FFFFFF"/>
              </w:rPr>
              <w:t>⊕ ⊕</w:t>
            </w:r>
          </w:p>
        </w:tc>
      </w:tr>
    </w:tbl>
    <w:p w14:paraId="7D35155A" w14:textId="20455041" w:rsidR="00EF077E" w:rsidRPr="0083402B" w:rsidRDefault="0083402B" w:rsidP="00010498">
      <w:pPr>
        <w:rPr>
          <w:rFonts w:cstheme="minorHAnsi"/>
          <w:sz w:val="18"/>
          <w:szCs w:val="18"/>
          <w:lang w:val="en-GB"/>
        </w:rPr>
      </w:pPr>
      <w:r w:rsidRPr="0083402B">
        <w:rPr>
          <w:rFonts w:cstheme="minorHAnsi"/>
          <w:sz w:val="18"/>
          <w:szCs w:val="18"/>
          <w:lang w:val="en-GB"/>
        </w:rPr>
        <w:t xml:space="preserve">*Downgraded for inconsistency and imprecision. </w:t>
      </w:r>
    </w:p>
    <w:p w14:paraId="7B1A67DA" w14:textId="77777777" w:rsidR="00C66778" w:rsidRDefault="00C66778" w:rsidP="00010498">
      <w:pPr>
        <w:rPr>
          <w:rFonts w:cstheme="minorHAnsi"/>
          <w:b/>
          <w:bCs/>
          <w:color w:val="002060"/>
          <w:lang w:val="en-GB"/>
        </w:rPr>
      </w:pPr>
    </w:p>
    <w:p w14:paraId="1A43A9AE" w14:textId="236BD6C1" w:rsidR="00010498" w:rsidRPr="00C66778" w:rsidRDefault="00DF2209" w:rsidP="00010498">
      <w:pPr>
        <w:rPr>
          <w:rFonts w:cstheme="minorHAnsi"/>
          <w:b/>
          <w:bCs/>
          <w:color w:val="002060"/>
          <w:lang w:val="en-GB"/>
        </w:rPr>
      </w:pPr>
      <w:r w:rsidRPr="00C66778">
        <w:rPr>
          <w:rFonts w:cstheme="minorHAnsi"/>
          <w:b/>
          <w:bCs/>
          <w:color w:val="002060"/>
          <w:lang w:val="en-GB"/>
        </w:rPr>
        <w:t>B</w:t>
      </w:r>
      <w:r w:rsidR="00ED37D5" w:rsidRPr="00C66778">
        <w:rPr>
          <w:rFonts w:cstheme="minorHAnsi"/>
          <w:b/>
          <w:bCs/>
          <w:color w:val="002060"/>
          <w:lang w:val="en-GB"/>
        </w:rPr>
        <w:t xml:space="preserve">P self-monitoring combined with teleconsultations in patients with AH after 12 months </w:t>
      </w: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1295"/>
        <w:gridCol w:w="1295"/>
        <w:gridCol w:w="1294"/>
        <w:gridCol w:w="1294"/>
        <w:gridCol w:w="1294"/>
        <w:gridCol w:w="1295"/>
        <w:gridCol w:w="1295"/>
      </w:tblGrid>
      <w:tr w:rsidR="00010498" w14:paraId="7A611E25" w14:textId="77777777" w:rsidTr="00890B4B">
        <w:tc>
          <w:tcPr>
            <w:tcW w:w="1295" w:type="dxa"/>
            <w:vMerge w:val="restart"/>
            <w:vAlign w:val="center"/>
          </w:tcPr>
          <w:p w14:paraId="30D12EAF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Study </w:t>
            </w:r>
          </w:p>
        </w:tc>
        <w:tc>
          <w:tcPr>
            <w:tcW w:w="3883" w:type="dxa"/>
            <w:gridSpan w:val="3"/>
          </w:tcPr>
          <w:p w14:paraId="63F8CB6F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3884" w:type="dxa"/>
            <w:gridSpan w:val="3"/>
          </w:tcPr>
          <w:p w14:paraId="5AA155B0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Standard care </w:t>
            </w:r>
          </w:p>
        </w:tc>
      </w:tr>
      <w:tr w:rsidR="00010498" w14:paraId="47B2EB8A" w14:textId="77777777" w:rsidTr="00890B4B">
        <w:tc>
          <w:tcPr>
            <w:tcW w:w="1295" w:type="dxa"/>
            <w:vMerge/>
          </w:tcPr>
          <w:p w14:paraId="7ACE7024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95" w:type="dxa"/>
          </w:tcPr>
          <w:p w14:paraId="5CB11B46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1294" w:type="dxa"/>
          </w:tcPr>
          <w:p w14:paraId="1170328F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SD</w:t>
            </w:r>
          </w:p>
        </w:tc>
        <w:tc>
          <w:tcPr>
            <w:tcW w:w="1294" w:type="dxa"/>
          </w:tcPr>
          <w:p w14:paraId="18506188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94" w:type="dxa"/>
          </w:tcPr>
          <w:p w14:paraId="5EBA601E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1295" w:type="dxa"/>
          </w:tcPr>
          <w:p w14:paraId="2F064434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SD</w:t>
            </w:r>
          </w:p>
        </w:tc>
        <w:tc>
          <w:tcPr>
            <w:tcW w:w="1295" w:type="dxa"/>
          </w:tcPr>
          <w:p w14:paraId="1E73488C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Total</w:t>
            </w:r>
          </w:p>
        </w:tc>
      </w:tr>
      <w:tr w:rsidR="00010498" w14:paraId="353A9330" w14:textId="77777777" w:rsidTr="00890B4B">
        <w:tc>
          <w:tcPr>
            <w:tcW w:w="1295" w:type="dxa"/>
          </w:tcPr>
          <w:p w14:paraId="3602EE51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McManus et al.2018</w:t>
            </w:r>
          </w:p>
        </w:tc>
        <w:tc>
          <w:tcPr>
            <w:tcW w:w="1295" w:type="dxa"/>
          </w:tcPr>
          <w:p w14:paraId="297D6375" w14:textId="001293BB" w:rsidR="00010498" w:rsidRPr="00CA7E0D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A7E0D">
              <w:rPr>
                <w:rFonts w:cstheme="minorHAnsi"/>
                <w:sz w:val="18"/>
                <w:szCs w:val="18"/>
                <w:lang w:val="en-GB"/>
              </w:rPr>
              <w:t>-15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CA7E0D">
              <w:rPr>
                <w:rFonts w:cstheme="minorHAnsi"/>
                <w:sz w:val="18"/>
                <w:szCs w:val="18"/>
                <w:lang w:val="en-GB"/>
              </w:rPr>
              <w:t>9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4A5D44AA" w14:textId="63BA2979" w:rsidR="00010498" w:rsidRPr="00CA7E0D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A7E0D">
              <w:rPr>
                <w:rFonts w:cstheme="minorHAnsi"/>
                <w:sz w:val="18"/>
                <w:szCs w:val="18"/>
                <w:lang w:val="en-GB"/>
              </w:rPr>
              <w:t>20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CA7E0D"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771FFA55" w14:textId="77777777" w:rsidR="00010498" w:rsidRPr="00CA7E0D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A7E0D">
              <w:rPr>
                <w:rFonts w:cstheme="minorHAnsi"/>
                <w:sz w:val="18"/>
                <w:szCs w:val="18"/>
                <w:lang w:val="en-GB"/>
              </w:rPr>
              <w:t>328</w:t>
            </w:r>
          </w:p>
        </w:tc>
        <w:tc>
          <w:tcPr>
            <w:tcW w:w="1294" w:type="dxa"/>
          </w:tcPr>
          <w:p w14:paraId="20D38126" w14:textId="1008172C" w:rsidR="00010498" w:rsidRPr="00CA7E0D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A7E0D">
              <w:rPr>
                <w:rFonts w:cstheme="minorHAnsi"/>
                <w:sz w:val="18"/>
                <w:szCs w:val="18"/>
                <w:lang w:val="en-GB"/>
              </w:rPr>
              <w:t>-12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CA7E0D">
              <w:rPr>
                <w:rFonts w:cstheme="minorHAnsi"/>
                <w:sz w:val="18"/>
                <w:szCs w:val="18"/>
                <w:lang w:val="en-GB"/>
              </w:rPr>
              <w:t>7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6D0E426E" w14:textId="319BF81C" w:rsidR="00010498" w:rsidRPr="00CA7E0D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A7E0D">
              <w:rPr>
                <w:rFonts w:cstheme="minorHAnsi"/>
                <w:sz w:val="18"/>
                <w:szCs w:val="18"/>
                <w:lang w:val="en-GB"/>
              </w:rPr>
              <w:t>21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CA7E0D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57175591" w14:textId="77777777" w:rsidR="00010498" w:rsidRPr="00CA7E0D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A7E0D">
              <w:rPr>
                <w:rFonts w:cstheme="minorHAnsi"/>
                <w:sz w:val="18"/>
                <w:szCs w:val="18"/>
                <w:lang w:val="en-GB"/>
              </w:rPr>
              <w:t>358</w:t>
            </w:r>
          </w:p>
        </w:tc>
      </w:tr>
      <w:tr w:rsidR="00010498" w14:paraId="41906453" w14:textId="77777777" w:rsidTr="00890B4B">
        <w:tc>
          <w:tcPr>
            <w:tcW w:w="1295" w:type="dxa"/>
          </w:tcPr>
          <w:p w14:paraId="232D676A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Bray et al 2015</w:t>
            </w:r>
          </w:p>
        </w:tc>
        <w:tc>
          <w:tcPr>
            <w:tcW w:w="1295" w:type="dxa"/>
          </w:tcPr>
          <w:p w14:paraId="1FE51238" w14:textId="312553F4" w:rsidR="00010498" w:rsidRPr="0048034E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8034E">
              <w:rPr>
                <w:rFonts w:cstheme="minorHAnsi"/>
                <w:sz w:val="18"/>
                <w:szCs w:val="18"/>
                <w:lang w:val="en-GB"/>
              </w:rPr>
              <w:t>-18.3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31F8B77A" w14:textId="77D5FE2B" w:rsidR="00010498" w:rsidRPr="0048034E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8034E">
              <w:rPr>
                <w:rFonts w:cstheme="minorHAnsi"/>
                <w:sz w:val="18"/>
                <w:szCs w:val="18"/>
                <w:lang w:val="en-GB"/>
              </w:rPr>
              <w:t>21.3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2DA38196" w14:textId="77777777" w:rsidR="00010498" w:rsidRPr="0048034E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8034E">
              <w:rPr>
                <w:rFonts w:cstheme="minorHAnsi"/>
                <w:sz w:val="18"/>
                <w:szCs w:val="18"/>
                <w:lang w:val="en-GB"/>
              </w:rPr>
              <w:t>188</w:t>
            </w:r>
          </w:p>
        </w:tc>
        <w:tc>
          <w:tcPr>
            <w:tcW w:w="1294" w:type="dxa"/>
          </w:tcPr>
          <w:p w14:paraId="74AF2F28" w14:textId="216DB6CC" w:rsidR="00010498" w:rsidRPr="0048034E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8034E">
              <w:rPr>
                <w:rFonts w:cstheme="minorHAnsi"/>
                <w:sz w:val="18"/>
                <w:szCs w:val="18"/>
                <w:lang w:val="en-GB"/>
              </w:rPr>
              <w:t>-12.8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7FB0FF4C" w14:textId="478A15A0" w:rsidR="00010498" w:rsidRPr="0048034E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8034E">
              <w:rPr>
                <w:rFonts w:cstheme="minorHAnsi"/>
                <w:sz w:val="18"/>
                <w:szCs w:val="18"/>
                <w:lang w:val="en-GB"/>
              </w:rPr>
              <w:t>21.2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443F0ADC" w14:textId="77777777" w:rsidR="00010498" w:rsidRPr="0048034E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8034E">
              <w:rPr>
                <w:rFonts w:cstheme="minorHAnsi"/>
                <w:sz w:val="18"/>
                <w:szCs w:val="18"/>
                <w:lang w:val="en-GB"/>
              </w:rPr>
              <w:t>46</w:t>
            </w:r>
          </w:p>
        </w:tc>
      </w:tr>
      <w:tr w:rsidR="00010498" w14:paraId="4C9A2FDC" w14:textId="77777777" w:rsidTr="00890B4B">
        <w:tc>
          <w:tcPr>
            <w:tcW w:w="1295" w:type="dxa"/>
          </w:tcPr>
          <w:p w14:paraId="5B65AC27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Kerry et al 2013</w:t>
            </w:r>
          </w:p>
        </w:tc>
        <w:tc>
          <w:tcPr>
            <w:tcW w:w="1295" w:type="dxa"/>
          </w:tcPr>
          <w:p w14:paraId="668A3280" w14:textId="191AB884" w:rsidR="00010498" w:rsidRPr="0044118E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4118E">
              <w:rPr>
                <w:rFonts w:cstheme="minorHAnsi"/>
                <w:sz w:val="18"/>
                <w:szCs w:val="18"/>
                <w:lang w:val="en-GB"/>
              </w:rPr>
              <w:t>+1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44118E">
              <w:rPr>
                <w:rFonts w:cstheme="minorHAnsi"/>
                <w:sz w:val="18"/>
                <w:szCs w:val="18"/>
                <w:lang w:val="en-GB"/>
              </w:rPr>
              <w:t>7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5EC04CA3" w14:textId="67849EB8" w:rsidR="00010498" w:rsidRPr="0044118E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4118E">
              <w:rPr>
                <w:rFonts w:cstheme="minorHAnsi"/>
                <w:sz w:val="18"/>
                <w:szCs w:val="18"/>
                <w:lang w:val="en-GB"/>
              </w:rPr>
              <w:t>17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44118E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1248F7E3" w14:textId="77777777" w:rsidR="00010498" w:rsidRPr="0044118E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4118E">
              <w:rPr>
                <w:rFonts w:cstheme="minorHAnsi"/>
                <w:sz w:val="18"/>
                <w:szCs w:val="18"/>
                <w:lang w:val="en-GB"/>
              </w:rPr>
              <w:t>168</w:t>
            </w:r>
          </w:p>
        </w:tc>
        <w:tc>
          <w:tcPr>
            <w:tcW w:w="1294" w:type="dxa"/>
          </w:tcPr>
          <w:p w14:paraId="145A7DCF" w14:textId="090A725A" w:rsidR="00010498" w:rsidRPr="0044118E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4118E">
              <w:rPr>
                <w:rFonts w:cstheme="minorHAnsi"/>
                <w:sz w:val="18"/>
                <w:szCs w:val="18"/>
                <w:lang w:val="en-GB"/>
              </w:rPr>
              <w:t>-0.7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6E992678" w14:textId="176C7198" w:rsidR="00010498" w:rsidRPr="0044118E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4118E">
              <w:rPr>
                <w:rFonts w:cstheme="minorHAnsi"/>
                <w:sz w:val="18"/>
                <w:szCs w:val="18"/>
                <w:lang w:val="en-GB"/>
              </w:rPr>
              <w:t>21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44118E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0465B33F" w14:textId="77777777" w:rsidR="00010498" w:rsidRPr="0044118E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4118E">
              <w:rPr>
                <w:rFonts w:cstheme="minorHAnsi"/>
                <w:sz w:val="18"/>
                <w:szCs w:val="18"/>
                <w:lang w:val="en-GB"/>
              </w:rPr>
              <w:t>169</w:t>
            </w:r>
          </w:p>
        </w:tc>
      </w:tr>
      <w:tr w:rsidR="00010498" w:rsidRPr="00864870" w14:paraId="3BB15DC8" w14:textId="77777777" w:rsidTr="00890B4B">
        <w:tc>
          <w:tcPr>
            <w:tcW w:w="1295" w:type="dxa"/>
          </w:tcPr>
          <w:p w14:paraId="522AD8B2" w14:textId="77777777" w:rsidR="00010498" w:rsidRPr="00864870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4870">
              <w:rPr>
                <w:rFonts w:cstheme="minorHAnsi"/>
                <w:b/>
                <w:bCs/>
                <w:sz w:val="18"/>
                <w:szCs w:val="18"/>
                <w:lang w:val="en-GB"/>
              </w:rPr>
              <w:t>Fu et al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2020</w:t>
            </w:r>
          </w:p>
        </w:tc>
        <w:tc>
          <w:tcPr>
            <w:tcW w:w="1295" w:type="dxa"/>
          </w:tcPr>
          <w:p w14:paraId="50C81355" w14:textId="04ADC2E7" w:rsidR="00010498" w:rsidRPr="00864870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21.0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269A8896" w14:textId="65C9F6A5" w:rsidR="00010498" w:rsidRPr="00864870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7.5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11769AC4" w14:textId="77777777" w:rsidR="00010498" w:rsidRPr="00864870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864870">
              <w:rPr>
                <w:rFonts w:cstheme="minorHAnsi"/>
                <w:sz w:val="18"/>
                <w:szCs w:val="18"/>
                <w:lang w:val="en-GB"/>
              </w:rPr>
              <w:t>152</w:t>
            </w:r>
          </w:p>
        </w:tc>
        <w:tc>
          <w:tcPr>
            <w:tcW w:w="1294" w:type="dxa"/>
          </w:tcPr>
          <w:p w14:paraId="0E1C147E" w14:textId="70D189AF" w:rsidR="00010498" w:rsidRPr="00864870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10.0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664ADD98" w14:textId="364E9F39" w:rsidR="00010498" w:rsidRPr="00864870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7.2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6123F66B" w14:textId="77777777" w:rsidR="00010498" w:rsidRPr="00864870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37</w:t>
            </w:r>
          </w:p>
        </w:tc>
      </w:tr>
    </w:tbl>
    <w:p w14:paraId="1E67A59D" w14:textId="77777777" w:rsidR="00010498" w:rsidRDefault="00010498" w:rsidP="00010498">
      <w:pPr>
        <w:rPr>
          <w:rFonts w:cstheme="minorHAnsi"/>
          <w:b/>
          <w:bCs/>
          <w:sz w:val="18"/>
          <w:szCs w:val="18"/>
          <w:lang w:val="en-GB"/>
        </w:rPr>
      </w:pPr>
    </w:p>
    <w:p w14:paraId="0949375A" w14:textId="77777777" w:rsidR="00010498" w:rsidRPr="00991B84" w:rsidRDefault="00010498" w:rsidP="00010498">
      <w:pPr>
        <w:pStyle w:val="Navadensplet"/>
      </w:pPr>
      <w:r>
        <w:rPr>
          <w:noProof/>
        </w:rPr>
        <w:drawing>
          <wp:inline distT="0" distB="0" distL="0" distR="0" wp14:anchorId="56EBC5F5" wp14:editId="2E163D45">
            <wp:extent cx="5760720" cy="1242695"/>
            <wp:effectExtent l="0" t="0" r="0" b="0"/>
            <wp:docPr id="346145310" name="Slika 3" descr="Slika, ki vsebuje besede besedilo, posnetek zaslona, pisava, številka&#10;&#10;Opis je samodejno ustvarj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6145310" name="Slika 3" descr="Slika, ki vsebuje besede besedilo, posnetek zaslona, pisava, številka&#10;&#10;Opis je samodejno ustvarjen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242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006CCA" w14:textId="77777777" w:rsidR="00DF2209" w:rsidRPr="00417374" w:rsidRDefault="00DF2209" w:rsidP="00DF2209">
      <w:pPr>
        <w:pStyle w:val="Navadensplet"/>
        <w:spacing w:before="0" w:beforeAutospacing="0" w:after="120" w:afterAutospacing="0"/>
        <w:rPr>
          <w:rFonts w:asciiTheme="minorHAnsi" w:hAnsiTheme="minorHAnsi" w:cstheme="minorHAnsi"/>
          <w:b/>
          <w:bCs/>
          <w:sz w:val="18"/>
          <w:szCs w:val="18"/>
        </w:rPr>
      </w:pPr>
      <w:r w:rsidRPr="00417374">
        <w:rPr>
          <w:rFonts w:asciiTheme="minorHAnsi" w:hAnsiTheme="minorHAnsi" w:cstheme="minorHAnsi"/>
          <w:b/>
          <w:bCs/>
          <w:sz w:val="18"/>
          <w:szCs w:val="18"/>
        </w:rPr>
        <w:t xml:space="preserve">GRADE SCORE </w:t>
      </w: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DF2209" w:rsidRPr="00417374" w14:paraId="1683D420" w14:textId="77777777" w:rsidTr="004557C8">
        <w:tc>
          <w:tcPr>
            <w:tcW w:w="1510" w:type="dxa"/>
            <w:shd w:val="clear" w:color="auto" w:fill="EDEDED" w:themeFill="accent3" w:themeFillTint="33"/>
          </w:tcPr>
          <w:p w14:paraId="655A427E" w14:textId="77777777" w:rsidR="00DF2209" w:rsidRPr="00417374" w:rsidRDefault="00DF2209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Risk of bias 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52B5D60F" w14:textId="77777777" w:rsidR="00DF2209" w:rsidRPr="00417374" w:rsidRDefault="00DF2209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Inconsistency 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24E1D8B7" w14:textId="77777777" w:rsidR="00DF2209" w:rsidRPr="00417374" w:rsidRDefault="00DF2209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0743A11A" w14:textId="77777777" w:rsidR="00DF2209" w:rsidRPr="00417374" w:rsidRDefault="00DF2209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1511" w:type="dxa"/>
            <w:shd w:val="clear" w:color="auto" w:fill="EDEDED" w:themeFill="accent3" w:themeFillTint="33"/>
          </w:tcPr>
          <w:p w14:paraId="488813E6" w14:textId="77777777" w:rsidR="00DF2209" w:rsidRPr="00417374" w:rsidRDefault="00DF2209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Publication bias </w:t>
            </w:r>
          </w:p>
        </w:tc>
        <w:tc>
          <w:tcPr>
            <w:tcW w:w="1511" w:type="dxa"/>
            <w:shd w:val="clear" w:color="auto" w:fill="EDEDED" w:themeFill="accent3" w:themeFillTint="33"/>
          </w:tcPr>
          <w:p w14:paraId="277033E6" w14:textId="7A911E1B" w:rsidR="00DF2209" w:rsidRPr="00417374" w:rsidRDefault="00DF2209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verall</w:t>
            </w:r>
            <w:r w:rsidR="0083402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DF2209" w:rsidRPr="00417374" w14:paraId="0B8A9814" w14:textId="77777777" w:rsidTr="004557C8">
        <w:tc>
          <w:tcPr>
            <w:tcW w:w="1510" w:type="dxa"/>
          </w:tcPr>
          <w:p w14:paraId="5A6D93BC" w14:textId="77777777" w:rsidR="00DF2209" w:rsidRPr="00417374" w:rsidRDefault="00DF2209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Low</w:t>
            </w:r>
          </w:p>
        </w:tc>
        <w:tc>
          <w:tcPr>
            <w:tcW w:w="1510" w:type="dxa"/>
          </w:tcPr>
          <w:p w14:paraId="38C97168" w14:textId="77777777" w:rsidR="00DF2209" w:rsidRPr="00417374" w:rsidRDefault="00DF2209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510" w:type="dxa"/>
          </w:tcPr>
          <w:p w14:paraId="23108204" w14:textId="77777777" w:rsidR="00DF2209" w:rsidRPr="00417374" w:rsidRDefault="00DF2209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Low</w:t>
            </w:r>
          </w:p>
        </w:tc>
        <w:tc>
          <w:tcPr>
            <w:tcW w:w="1510" w:type="dxa"/>
          </w:tcPr>
          <w:p w14:paraId="4B58A81F" w14:textId="77777777" w:rsidR="00DF2209" w:rsidRPr="00417374" w:rsidRDefault="00DF2209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High</w:t>
            </w:r>
          </w:p>
        </w:tc>
        <w:tc>
          <w:tcPr>
            <w:tcW w:w="1511" w:type="dxa"/>
          </w:tcPr>
          <w:p w14:paraId="233690D8" w14:textId="77777777" w:rsidR="00DF2209" w:rsidRPr="00417374" w:rsidRDefault="00DF2209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Low</w:t>
            </w:r>
          </w:p>
        </w:tc>
        <w:tc>
          <w:tcPr>
            <w:tcW w:w="1511" w:type="dxa"/>
          </w:tcPr>
          <w:p w14:paraId="7F5F714D" w14:textId="77777777" w:rsidR="00DF2209" w:rsidRPr="00DF2209" w:rsidRDefault="00DF2209" w:rsidP="004557C8">
            <w:pPr>
              <w:pStyle w:val="Navadensplet"/>
              <w:rPr>
                <w:rFonts w:asciiTheme="minorHAnsi" w:hAnsiTheme="minorHAnsi" w:cstheme="minorHAnsi"/>
                <w:sz w:val="16"/>
                <w:szCs w:val="16"/>
              </w:rPr>
            </w:pPr>
            <w:r w:rsidRPr="00DF2209">
              <w:rPr>
                <w:rFonts w:ascii="Cambria Math" w:hAnsi="Cambria Math" w:cs="Cambria Math"/>
                <w:color w:val="202124"/>
                <w:sz w:val="18"/>
                <w:szCs w:val="18"/>
                <w:shd w:val="clear" w:color="auto" w:fill="FFFFFF"/>
              </w:rPr>
              <w:t>⊕ ⊕</w:t>
            </w:r>
          </w:p>
        </w:tc>
      </w:tr>
    </w:tbl>
    <w:p w14:paraId="411C6D12" w14:textId="77777777" w:rsidR="0083402B" w:rsidRPr="0083402B" w:rsidRDefault="0083402B" w:rsidP="0083402B">
      <w:pPr>
        <w:rPr>
          <w:rFonts w:cstheme="minorHAnsi"/>
          <w:sz w:val="18"/>
          <w:szCs w:val="18"/>
          <w:lang w:val="en-GB"/>
        </w:rPr>
      </w:pPr>
      <w:r w:rsidRPr="0083402B">
        <w:rPr>
          <w:rFonts w:cstheme="minorHAnsi"/>
          <w:sz w:val="18"/>
          <w:szCs w:val="18"/>
          <w:lang w:val="en-GB"/>
        </w:rPr>
        <w:t xml:space="preserve">*Downgraded for inconsistency and imprecision. </w:t>
      </w:r>
    </w:p>
    <w:p w14:paraId="5EF8E98A" w14:textId="77777777" w:rsidR="00DF2209" w:rsidRDefault="00DF2209" w:rsidP="00DF2209">
      <w:pPr>
        <w:rPr>
          <w:rFonts w:cstheme="minorHAnsi"/>
          <w:b/>
          <w:bCs/>
          <w:sz w:val="18"/>
          <w:szCs w:val="18"/>
          <w:lang w:val="en-GB"/>
        </w:rPr>
      </w:pPr>
    </w:p>
    <w:p w14:paraId="07079B65" w14:textId="0418BA5B" w:rsidR="00ED37D5" w:rsidRPr="00C66778" w:rsidRDefault="00010498" w:rsidP="00010498">
      <w:pPr>
        <w:rPr>
          <w:rFonts w:cstheme="minorHAnsi"/>
          <w:b/>
          <w:bCs/>
          <w:color w:val="002060"/>
          <w:lang w:val="en-GB"/>
        </w:rPr>
      </w:pPr>
      <w:r w:rsidRPr="00C66778">
        <w:rPr>
          <w:rFonts w:cstheme="minorHAnsi"/>
          <w:b/>
          <w:bCs/>
          <w:color w:val="002060"/>
          <w:lang w:val="en-GB"/>
        </w:rPr>
        <w:lastRenderedPageBreak/>
        <w:t xml:space="preserve">BP telemonitoring combined with teleconsultations </w:t>
      </w:r>
      <w:r w:rsidR="00ED37D5" w:rsidRPr="00C66778">
        <w:rPr>
          <w:rFonts w:cstheme="minorHAnsi"/>
          <w:b/>
          <w:bCs/>
          <w:color w:val="002060"/>
          <w:lang w:val="en-GB"/>
        </w:rPr>
        <w:t xml:space="preserve">in patients with AH after 6 months </w:t>
      </w:r>
      <w:r w:rsidRPr="00C66778">
        <w:rPr>
          <w:rFonts w:cstheme="minorHAnsi"/>
          <w:b/>
          <w:bCs/>
          <w:color w:val="002060"/>
          <w:lang w:val="en-GB"/>
        </w:rPr>
        <w:t xml:space="preserve"> </w:t>
      </w: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1295"/>
        <w:gridCol w:w="1295"/>
        <w:gridCol w:w="1294"/>
        <w:gridCol w:w="1294"/>
        <w:gridCol w:w="1294"/>
        <w:gridCol w:w="1295"/>
        <w:gridCol w:w="1295"/>
      </w:tblGrid>
      <w:tr w:rsidR="00010498" w14:paraId="3734BC80" w14:textId="77777777" w:rsidTr="00890B4B">
        <w:tc>
          <w:tcPr>
            <w:tcW w:w="1295" w:type="dxa"/>
            <w:vMerge w:val="restart"/>
            <w:vAlign w:val="center"/>
          </w:tcPr>
          <w:p w14:paraId="3A99C874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Study </w:t>
            </w:r>
          </w:p>
        </w:tc>
        <w:tc>
          <w:tcPr>
            <w:tcW w:w="3883" w:type="dxa"/>
            <w:gridSpan w:val="3"/>
          </w:tcPr>
          <w:p w14:paraId="38ABED32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3884" w:type="dxa"/>
            <w:gridSpan w:val="3"/>
          </w:tcPr>
          <w:p w14:paraId="36B775F3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Standard care </w:t>
            </w:r>
          </w:p>
        </w:tc>
      </w:tr>
      <w:tr w:rsidR="00010498" w14:paraId="6351C13E" w14:textId="77777777" w:rsidTr="00890B4B">
        <w:tc>
          <w:tcPr>
            <w:tcW w:w="1295" w:type="dxa"/>
            <w:vMerge/>
          </w:tcPr>
          <w:p w14:paraId="7D305070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95" w:type="dxa"/>
          </w:tcPr>
          <w:p w14:paraId="418AE601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1294" w:type="dxa"/>
          </w:tcPr>
          <w:p w14:paraId="08A67E06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SD</w:t>
            </w:r>
          </w:p>
        </w:tc>
        <w:tc>
          <w:tcPr>
            <w:tcW w:w="1294" w:type="dxa"/>
          </w:tcPr>
          <w:p w14:paraId="763D4E7E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94" w:type="dxa"/>
          </w:tcPr>
          <w:p w14:paraId="28F93F52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1295" w:type="dxa"/>
          </w:tcPr>
          <w:p w14:paraId="7CFEF6E4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SD</w:t>
            </w:r>
          </w:p>
        </w:tc>
        <w:tc>
          <w:tcPr>
            <w:tcW w:w="1295" w:type="dxa"/>
          </w:tcPr>
          <w:p w14:paraId="5C527B51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Total</w:t>
            </w:r>
          </w:p>
        </w:tc>
      </w:tr>
      <w:tr w:rsidR="00010498" w14:paraId="1300D296" w14:textId="77777777" w:rsidTr="00890B4B">
        <w:tc>
          <w:tcPr>
            <w:tcW w:w="1295" w:type="dxa"/>
          </w:tcPr>
          <w:p w14:paraId="526F5A2A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McManus et al. 2018</w:t>
            </w:r>
          </w:p>
        </w:tc>
        <w:tc>
          <w:tcPr>
            <w:tcW w:w="1295" w:type="dxa"/>
          </w:tcPr>
          <w:p w14:paraId="14E2D3A7" w14:textId="7E2B26FC" w:rsidR="00010498" w:rsidRPr="00CA7E0D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A7E0D">
              <w:rPr>
                <w:rFonts w:cstheme="minorHAnsi"/>
                <w:sz w:val="18"/>
                <w:szCs w:val="18"/>
                <w:lang w:val="en-GB"/>
              </w:rPr>
              <w:t>-14.2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5CDE71B4" w14:textId="78C06787" w:rsidR="00010498" w:rsidRPr="00CA7E0D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A7E0D">
              <w:rPr>
                <w:rFonts w:cstheme="minorHAnsi"/>
                <w:sz w:val="18"/>
                <w:szCs w:val="18"/>
                <w:lang w:val="en-GB"/>
              </w:rPr>
              <w:t>22.1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5CBCDD88" w14:textId="77777777" w:rsidR="00010498" w:rsidRPr="00CA7E0D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A7E0D">
              <w:rPr>
                <w:rFonts w:cstheme="minorHAnsi"/>
                <w:sz w:val="18"/>
                <w:szCs w:val="18"/>
                <w:lang w:val="en-GB"/>
              </w:rPr>
              <w:t>338</w:t>
            </w:r>
          </w:p>
        </w:tc>
        <w:tc>
          <w:tcPr>
            <w:tcW w:w="1294" w:type="dxa"/>
          </w:tcPr>
          <w:p w14:paraId="548B8DC3" w14:textId="5F2A759A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A7E0D">
              <w:rPr>
                <w:rFonts w:cstheme="minorHAnsi"/>
                <w:sz w:val="18"/>
                <w:szCs w:val="18"/>
                <w:lang w:val="en-GB"/>
              </w:rPr>
              <w:t>-10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CA7E0D">
              <w:rPr>
                <w:rFonts w:cstheme="minorHAnsi"/>
                <w:sz w:val="18"/>
                <w:szCs w:val="18"/>
                <w:lang w:val="en-GB"/>
              </w:rPr>
              <w:t>6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08CA4623" w14:textId="55582E60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A7E0D">
              <w:rPr>
                <w:rFonts w:cstheme="minorHAnsi"/>
                <w:sz w:val="18"/>
                <w:szCs w:val="18"/>
                <w:lang w:val="en-GB"/>
              </w:rPr>
              <w:t>20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CA7E0D"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52F16D74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A7E0D">
              <w:rPr>
                <w:rFonts w:cstheme="minorHAnsi"/>
                <w:sz w:val="18"/>
                <w:szCs w:val="18"/>
                <w:lang w:val="en-GB"/>
              </w:rPr>
              <w:t>358</w:t>
            </w:r>
          </w:p>
        </w:tc>
      </w:tr>
      <w:tr w:rsidR="00010498" w:rsidRPr="007A2E99" w14:paraId="79EADBD3" w14:textId="77777777" w:rsidTr="00890B4B">
        <w:tc>
          <w:tcPr>
            <w:tcW w:w="1295" w:type="dxa"/>
          </w:tcPr>
          <w:p w14:paraId="219B76FF" w14:textId="77777777" w:rsidR="00010498" w:rsidRPr="007A2E99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7A2E99">
              <w:rPr>
                <w:b/>
                <w:bCs/>
                <w:sz w:val="18"/>
                <w:szCs w:val="18"/>
              </w:rPr>
              <w:t>McKinstry</w:t>
            </w:r>
            <w:proofErr w:type="spellEnd"/>
            <w:r w:rsidRPr="007A2E99">
              <w:rPr>
                <w:b/>
                <w:bCs/>
                <w:sz w:val="18"/>
                <w:szCs w:val="18"/>
              </w:rPr>
              <w:t xml:space="preserve">  et al. 2013</w:t>
            </w:r>
          </w:p>
        </w:tc>
        <w:tc>
          <w:tcPr>
            <w:tcW w:w="1295" w:type="dxa"/>
          </w:tcPr>
          <w:p w14:paraId="6430D872" w14:textId="5883895B" w:rsidR="00010498" w:rsidRPr="007A2E99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2E99">
              <w:rPr>
                <w:sz w:val="18"/>
                <w:szCs w:val="18"/>
              </w:rPr>
              <w:t>-6.0</w:t>
            </w:r>
            <w:r w:rsidR="00025240">
              <w:rPr>
                <w:sz w:val="18"/>
                <w:szCs w:val="18"/>
              </w:rPr>
              <w:t>0</w:t>
            </w:r>
          </w:p>
        </w:tc>
        <w:tc>
          <w:tcPr>
            <w:tcW w:w="1294" w:type="dxa"/>
          </w:tcPr>
          <w:p w14:paraId="40EC7604" w14:textId="0850A354" w:rsidR="00010498" w:rsidRPr="007A2E99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2E99">
              <w:rPr>
                <w:sz w:val="18"/>
                <w:szCs w:val="18"/>
              </w:rPr>
              <w:t>15.</w:t>
            </w:r>
            <w:r>
              <w:rPr>
                <w:sz w:val="18"/>
                <w:szCs w:val="18"/>
              </w:rPr>
              <w:t>4</w:t>
            </w:r>
            <w:r w:rsidR="00025240">
              <w:rPr>
                <w:sz w:val="18"/>
                <w:szCs w:val="18"/>
              </w:rPr>
              <w:t>0</w:t>
            </w:r>
          </w:p>
        </w:tc>
        <w:tc>
          <w:tcPr>
            <w:tcW w:w="1294" w:type="dxa"/>
          </w:tcPr>
          <w:p w14:paraId="4A7840CF" w14:textId="77777777" w:rsidR="00010498" w:rsidRPr="007A2E99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2E99">
              <w:rPr>
                <w:sz w:val="18"/>
                <w:szCs w:val="18"/>
              </w:rPr>
              <w:t>200</w:t>
            </w:r>
          </w:p>
        </w:tc>
        <w:tc>
          <w:tcPr>
            <w:tcW w:w="1294" w:type="dxa"/>
          </w:tcPr>
          <w:p w14:paraId="025B1860" w14:textId="7AEE7AEB" w:rsidR="00010498" w:rsidRPr="007A2E99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2E99">
              <w:rPr>
                <w:sz w:val="18"/>
                <w:szCs w:val="18"/>
              </w:rPr>
              <w:t>-2.2</w:t>
            </w:r>
            <w:r w:rsidR="00025240"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</w:tcPr>
          <w:p w14:paraId="7BC2BFD0" w14:textId="32F7E993" w:rsidR="00010498" w:rsidRPr="007A2E99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2E99">
              <w:rPr>
                <w:sz w:val="18"/>
                <w:szCs w:val="18"/>
              </w:rPr>
              <w:t>17.1</w:t>
            </w:r>
            <w:r w:rsidR="00025240"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</w:tcPr>
          <w:p w14:paraId="79457D75" w14:textId="77777777" w:rsidR="00010498" w:rsidRPr="007A2E99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2E99">
              <w:rPr>
                <w:sz w:val="18"/>
                <w:szCs w:val="18"/>
              </w:rPr>
              <w:t>201</w:t>
            </w:r>
          </w:p>
        </w:tc>
      </w:tr>
      <w:tr w:rsidR="00010498" w:rsidRPr="007A2E99" w14:paraId="45DBAF3D" w14:textId="77777777" w:rsidTr="00890B4B">
        <w:tc>
          <w:tcPr>
            <w:tcW w:w="1295" w:type="dxa"/>
          </w:tcPr>
          <w:p w14:paraId="42002444" w14:textId="77777777" w:rsidR="00010498" w:rsidRPr="007A2E99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7A2E99">
              <w:rPr>
                <w:b/>
                <w:bCs/>
                <w:sz w:val="18"/>
                <w:szCs w:val="18"/>
              </w:rPr>
              <w:t>Bove</w:t>
            </w:r>
            <w:proofErr w:type="spellEnd"/>
            <w:r w:rsidRPr="007A2E99">
              <w:rPr>
                <w:b/>
                <w:bCs/>
                <w:sz w:val="18"/>
                <w:szCs w:val="18"/>
              </w:rPr>
              <w:t xml:space="preserve"> et al 2013 </w:t>
            </w:r>
          </w:p>
        </w:tc>
        <w:tc>
          <w:tcPr>
            <w:tcW w:w="1295" w:type="dxa"/>
          </w:tcPr>
          <w:p w14:paraId="1A7C0CDD" w14:textId="493952FB" w:rsidR="00010498" w:rsidRPr="0009330E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9330E">
              <w:rPr>
                <w:sz w:val="18"/>
                <w:szCs w:val="18"/>
              </w:rPr>
              <w:t>-18.2</w:t>
            </w:r>
            <w:r w:rsidR="00025240">
              <w:rPr>
                <w:sz w:val="18"/>
                <w:szCs w:val="18"/>
              </w:rPr>
              <w:t>0</w:t>
            </w:r>
          </w:p>
        </w:tc>
        <w:tc>
          <w:tcPr>
            <w:tcW w:w="1294" w:type="dxa"/>
          </w:tcPr>
          <w:p w14:paraId="24062AB1" w14:textId="1896759B" w:rsidR="00010498" w:rsidRPr="0009330E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9330E">
              <w:rPr>
                <w:sz w:val="18"/>
                <w:szCs w:val="18"/>
              </w:rPr>
              <w:t>20.3</w:t>
            </w:r>
            <w:r w:rsidR="00025240">
              <w:rPr>
                <w:sz w:val="18"/>
                <w:szCs w:val="18"/>
              </w:rPr>
              <w:t>0</w:t>
            </w:r>
          </w:p>
        </w:tc>
        <w:tc>
          <w:tcPr>
            <w:tcW w:w="1294" w:type="dxa"/>
          </w:tcPr>
          <w:p w14:paraId="1BA088D1" w14:textId="77777777" w:rsidR="00010498" w:rsidRPr="0009330E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9330E">
              <w:rPr>
                <w:sz w:val="18"/>
                <w:szCs w:val="18"/>
              </w:rPr>
              <w:t>120</w:t>
            </w:r>
          </w:p>
        </w:tc>
        <w:tc>
          <w:tcPr>
            <w:tcW w:w="1294" w:type="dxa"/>
          </w:tcPr>
          <w:p w14:paraId="78AD7C75" w14:textId="29EE91BE" w:rsidR="00010498" w:rsidRPr="0009330E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9330E">
              <w:rPr>
                <w:sz w:val="18"/>
                <w:szCs w:val="18"/>
              </w:rPr>
              <w:t>-13.9</w:t>
            </w:r>
            <w:r w:rsidR="00025240"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</w:tcPr>
          <w:p w14:paraId="328CA019" w14:textId="6BC877ED" w:rsidR="00010498" w:rsidRPr="0009330E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9330E">
              <w:rPr>
                <w:sz w:val="18"/>
                <w:szCs w:val="18"/>
              </w:rPr>
              <w:t>18.2</w:t>
            </w:r>
            <w:r w:rsidR="00025240"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</w:tcPr>
          <w:p w14:paraId="57E6A1D8" w14:textId="77777777" w:rsidR="00010498" w:rsidRPr="0009330E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9330E">
              <w:rPr>
                <w:sz w:val="18"/>
                <w:szCs w:val="18"/>
              </w:rPr>
              <w:t>121</w:t>
            </w:r>
          </w:p>
        </w:tc>
      </w:tr>
      <w:tr w:rsidR="00010498" w:rsidRPr="007A2E99" w14:paraId="28DD5DE4" w14:textId="77777777" w:rsidTr="00890B4B">
        <w:tc>
          <w:tcPr>
            <w:tcW w:w="1295" w:type="dxa"/>
          </w:tcPr>
          <w:p w14:paraId="17DE93D9" w14:textId="77777777" w:rsidR="00010498" w:rsidRPr="007A2E99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7A2E99">
              <w:rPr>
                <w:b/>
                <w:bCs/>
                <w:sz w:val="18"/>
                <w:szCs w:val="18"/>
              </w:rPr>
              <w:t>Margolis</w:t>
            </w:r>
            <w:proofErr w:type="spellEnd"/>
            <w:r w:rsidRPr="007A2E99">
              <w:rPr>
                <w:b/>
                <w:bCs/>
                <w:sz w:val="18"/>
                <w:szCs w:val="18"/>
              </w:rPr>
              <w:t xml:space="preserve">  et al 2013</w:t>
            </w:r>
          </w:p>
        </w:tc>
        <w:tc>
          <w:tcPr>
            <w:tcW w:w="1295" w:type="dxa"/>
          </w:tcPr>
          <w:p w14:paraId="50DAB9C2" w14:textId="373148BE" w:rsidR="00010498" w:rsidRPr="007A2E99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2E99">
              <w:rPr>
                <w:sz w:val="18"/>
                <w:szCs w:val="18"/>
              </w:rPr>
              <w:t>-21.5</w:t>
            </w:r>
            <w:r w:rsidR="00025240">
              <w:rPr>
                <w:sz w:val="18"/>
                <w:szCs w:val="18"/>
              </w:rPr>
              <w:t>0</w:t>
            </w:r>
          </w:p>
        </w:tc>
        <w:tc>
          <w:tcPr>
            <w:tcW w:w="1294" w:type="dxa"/>
          </w:tcPr>
          <w:p w14:paraId="72151DB7" w14:textId="77777777" w:rsidR="00010498" w:rsidRPr="007A2E99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2E99">
              <w:rPr>
                <w:sz w:val="18"/>
                <w:szCs w:val="18"/>
              </w:rPr>
              <w:t>17.47</w:t>
            </w:r>
          </w:p>
        </w:tc>
        <w:tc>
          <w:tcPr>
            <w:tcW w:w="1294" w:type="dxa"/>
          </w:tcPr>
          <w:p w14:paraId="2F21F84E" w14:textId="77777777" w:rsidR="00010498" w:rsidRPr="007A2E99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2E99">
              <w:rPr>
                <w:sz w:val="18"/>
                <w:szCs w:val="18"/>
              </w:rPr>
              <w:t>206</w:t>
            </w:r>
          </w:p>
        </w:tc>
        <w:tc>
          <w:tcPr>
            <w:tcW w:w="1294" w:type="dxa"/>
          </w:tcPr>
          <w:p w14:paraId="453FA7DF" w14:textId="4059EFFA" w:rsidR="00010498" w:rsidRPr="007A2E99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2E99">
              <w:rPr>
                <w:sz w:val="18"/>
                <w:szCs w:val="18"/>
              </w:rPr>
              <w:t>-10.8</w:t>
            </w:r>
            <w:r w:rsidR="00025240"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</w:tcPr>
          <w:p w14:paraId="3617E031" w14:textId="77777777" w:rsidR="00010498" w:rsidRPr="007A2E99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2E99">
              <w:rPr>
                <w:sz w:val="18"/>
                <w:szCs w:val="18"/>
              </w:rPr>
              <w:t>17.79</w:t>
            </w:r>
          </w:p>
        </w:tc>
        <w:tc>
          <w:tcPr>
            <w:tcW w:w="1295" w:type="dxa"/>
          </w:tcPr>
          <w:p w14:paraId="4D008AE5" w14:textId="77777777" w:rsidR="00010498" w:rsidRPr="007A2E99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2E99">
              <w:rPr>
                <w:sz w:val="18"/>
                <w:szCs w:val="18"/>
              </w:rPr>
              <w:t>197</w:t>
            </w:r>
          </w:p>
        </w:tc>
      </w:tr>
    </w:tbl>
    <w:p w14:paraId="5A50018E" w14:textId="70886522" w:rsidR="00010498" w:rsidRDefault="00010498" w:rsidP="00010498"/>
    <w:p w14:paraId="4A587A61" w14:textId="1EB3BDE3" w:rsidR="00010498" w:rsidRDefault="00010498" w:rsidP="00010498">
      <w:pPr>
        <w:pStyle w:val="Navadensplet"/>
      </w:pPr>
      <w:r>
        <w:rPr>
          <w:noProof/>
        </w:rPr>
        <w:drawing>
          <wp:inline distT="0" distB="0" distL="0" distR="0" wp14:anchorId="26393DCF" wp14:editId="7D04FB72">
            <wp:extent cx="5760720" cy="1190625"/>
            <wp:effectExtent l="0" t="0" r="0" b="9525"/>
            <wp:docPr id="993095144" name="Slika 5" descr="Slika, ki vsebuje besede besedilo, posnetek zaslona, potrdilo, pisava&#10;&#10;Opis je samodejno ustvarj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095144" name="Slika 5" descr="Slika, ki vsebuje besede besedilo, posnetek zaslona, potrdilo, pisava&#10;&#10;Opis je samodejno ustvarjen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19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FA129A" w14:textId="77777777" w:rsidR="00FC289C" w:rsidRPr="00417374" w:rsidRDefault="00FC289C" w:rsidP="00FC289C">
      <w:pPr>
        <w:pStyle w:val="Navadensplet"/>
        <w:spacing w:before="0" w:beforeAutospacing="0" w:after="120" w:afterAutospacing="0"/>
        <w:rPr>
          <w:rFonts w:asciiTheme="minorHAnsi" w:hAnsiTheme="minorHAnsi" w:cstheme="minorHAnsi"/>
          <w:b/>
          <w:bCs/>
          <w:sz w:val="18"/>
          <w:szCs w:val="18"/>
        </w:rPr>
      </w:pPr>
      <w:r w:rsidRPr="00417374">
        <w:rPr>
          <w:rFonts w:asciiTheme="minorHAnsi" w:hAnsiTheme="minorHAnsi" w:cstheme="minorHAnsi"/>
          <w:b/>
          <w:bCs/>
          <w:sz w:val="18"/>
          <w:szCs w:val="18"/>
        </w:rPr>
        <w:t xml:space="preserve">GRADE SCORE </w:t>
      </w: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FC289C" w:rsidRPr="00417374" w14:paraId="622A019B" w14:textId="77777777" w:rsidTr="004557C8">
        <w:tc>
          <w:tcPr>
            <w:tcW w:w="1510" w:type="dxa"/>
            <w:shd w:val="clear" w:color="auto" w:fill="EDEDED" w:themeFill="accent3" w:themeFillTint="33"/>
          </w:tcPr>
          <w:p w14:paraId="26A8734A" w14:textId="77777777" w:rsidR="00FC289C" w:rsidRPr="00417374" w:rsidRDefault="00FC289C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Risk of bias 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275BB374" w14:textId="77777777" w:rsidR="00FC289C" w:rsidRPr="00417374" w:rsidRDefault="00FC289C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Inconsistency 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04002D41" w14:textId="77777777" w:rsidR="00FC289C" w:rsidRPr="00417374" w:rsidRDefault="00FC289C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15D4CE5D" w14:textId="77777777" w:rsidR="00FC289C" w:rsidRPr="00417374" w:rsidRDefault="00FC289C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1511" w:type="dxa"/>
            <w:shd w:val="clear" w:color="auto" w:fill="EDEDED" w:themeFill="accent3" w:themeFillTint="33"/>
          </w:tcPr>
          <w:p w14:paraId="1FFD7EA8" w14:textId="77777777" w:rsidR="00FC289C" w:rsidRPr="00417374" w:rsidRDefault="00FC289C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Publication bias </w:t>
            </w:r>
          </w:p>
        </w:tc>
        <w:tc>
          <w:tcPr>
            <w:tcW w:w="1511" w:type="dxa"/>
            <w:shd w:val="clear" w:color="auto" w:fill="EDEDED" w:themeFill="accent3" w:themeFillTint="33"/>
          </w:tcPr>
          <w:p w14:paraId="5AF0C7B3" w14:textId="3A1463B7" w:rsidR="00FC289C" w:rsidRPr="00417374" w:rsidRDefault="00FC289C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verall</w:t>
            </w:r>
            <w:r w:rsidR="0083402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FC289C" w:rsidRPr="00417374" w14:paraId="55808A94" w14:textId="77777777" w:rsidTr="004557C8">
        <w:tc>
          <w:tcPr>
            <w:tcW w:w="1510" w:type="dxa"/>
          </w:tcPr>
          <w:p w14:paraId="008C8083" w14:textId="77777777" w:rsidR="00FC289C" w:rsidRPr="00417374" w:rsidRDefault="00FC289C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Low</w:t>
            </w:r>
          </w:p>
        </w:tc>
        <w:tc>
          <w:tcPr>
            <w:tcW w:w="1510" w:type="dxa"/>
          </w:tcPr>
          <w:p w14:paraId="292AD5F7" w14:textId="4C8F7D09" w:rsidR="00FC289C" w:rsidRPr="00417374" w:rsidRDefault="00FC289C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510" w:type="dxa"/>
          </w:tcPr>
          <w:p w14:paraId="6B5F3D4B" w14:textId="77777777" w:rsidR="00FC289C" w:rsidRPr="00417374" w:rsidRDefault="00FC289C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Low</w:t>
            </w:r>
          </w:p>
        </w:tc>
        <w:tc>
          <w:tcPr>
            <w:tcW w:w="1510" w:type="dxa"/>
          </w:tcPr>
          <w:p w14:paraId="3FBF6669" w14:textId="4EAD6E78" w:rsidR="00FC289C" w:rsidRPr="00417374" w:rsidRDefault="00FC289C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Medium </w:t>
            </w:r>
          </w:p>
        </w:tc>
        <w:tc>
          <w:tcPr>
            <w:tcW w:w="1511" w:type="dxa"/>
          </w:tcPr>
          <w:p w14:paraId="2CC8ABA1" w14:textId="77777777" w:rsidR="00FC289C" w:rsidRPr="00417374" w:rsidRDefault="00FC289C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Low</w:t>
            </w:r>
          </w:p>
        </w:tc>
        <w:tc>
          <w:tcPr>
            <w:tcW w:w="1511" w:type="dxa"/>
          </w:tcPr>
          <w:p w14:paraId="296CFF07" w14:textId="59A5641B" w:rsidR="00FC289C" w:rsidRPr="00DF2209" w:rsidRDefault="00FC289C" w:rsidP="004557C8">
            <w:pPr>
              <w:pStyle w:val="Navadensplet"/>
              <w:rPr>
                <w:rFonts w:asciiTheme="minorHAnsi" w:hAnsiTheme="minorHAnsi" w:cstheme="minorHAnsi"/>
                <w:sz w:val="16"/>
                <w:szCs w:val="16"/>
              </w:rPr>
            </w:pPr>
            <w:r w:rsidRPr="00DF2209">
              <w:rPr>
                <w:rFonts w:ascii="Cambria Math" w:hAnsi="Cambria Math" w:cs="Cambria Math"/>
                <w:color w:val="202124"/>
                <w:sz w:val="18"/>
                <w:szCs w:val="18"/>
                <w:shd w:val="clear" w:color="auto" w:fill="FFFFFF"/>
              </w:rPr>
              <w:t>⊕ ⊕</w:t>
            </w:r>
            <w:r>
              <w:rPr>
                <w:rFonts w:ascii="Cambria Math" w:hAnsi="Cambria Math" w:cs="Cambria Math"/>
                <w:color w:val="202124"/>
                <w:sz w:val="18"/>
                <w:szCs w:val="18"/>
                <w:shd w:val="clear" w:color="auto" w:fill="FFFFFF"/>
              </w:rPr>
              <w:t xml:space="preserve"> </w:t>
            </w:r>
            <w:r w:rsidRPr="00DF2209">
              <w:rPr>
                <w:rFonts w:ascii="Cambria Math" w:hAnsi="Cambria Math" w:cs="Cambria Math"/>
                <w:color w:val="202124"/>
                <w:sz w:val="18"/>
                <w:szCs w:val="18"/>
                <w:shd w:val="clear" w:color="auto" w:fill="FFFFFF"/>
              </w:rPr>
              <w:t>⊕</w:t>
            </w:r>
          </w:p>
        </w:tc>
      </w:tr>
    </w:tbl>
    <w:p w14:paraId="2C3CF875" w14:textId="2D878742" w:rsidR="0083402B" w:rsidRPr="0083402B" w:rsidRDefault="0083402B" w:rsidP="0083402B">
      <w:pPr>
        <w:rPr>
          <w:rFonts w:cstheme="minorHAnsi"/>
          <w:sz w:val="18"/>
          <w:szCs w:val="18"/>
          <w:lang w:val="en-GB"/>
        </w:rPr>
      </w:pPr>
      <w:r w:rsidRPr="0083402B">
        <w:rPr>
          <w:rFonts w:cstheme="minorHAnsi"/>
          <w:sz w:val="18"/>
          <w:szCs w:val="18"/>
          <w:lang w:val="en-GB"/>
        </w:rPr>
        <w:t>*Downgraded for inconsistency</w:t>
      </w:r>
      <w:r>
        <w:rPr>
          <w:rFonts w:cstheme="minorHAnsi"/>
          <w:sz w:val="18"/>
          <w:szCs w:val="18"/>
          <w:lang w:val="en-GB"/>
        </w:rPr>
        <w:t xml:space="preserve">. </w:t>
      </w:r>
    </w:p>
    <w:p w14:paraId="3F514434" w14:textId="77777777" w:rsidR="00FC289C" w:rsidRDefault="00FC289C" w:rsidP="00FC289C">
      <w:pPr>
        <w:rPr>
          <w:rFonts w:cstheme="minorHAnsi"/>
          <w:b/>
          <w:bCs/>
          <w:sz w:val="18"/>
          <w:szCs w:val="18"/>
          <w:lang w:val="en-GB"/>
        </w:rPr>
      </w:pPr>
    </w:p>
    <w:p w14:paraId="61D84820" w14:textId="77777777" w:rsidR="00BE3006" w:rsidRDefault="00BE3006" w:rsidP="00010498">
      <w:pPr>
        <w:rPr>
          <w:rFonts w:cstheme="minorHAnsi"/>
          <w:b/>
          <w:bCs/>
          <w:sz w:val="18"/>
          <w:szCs w:val="18"/>
          <w:lang w:val="en-GB"/>
        </w:rPr>
      </w:pPr>
    </w:p>
    <w:p w14:paraId="3F5BB441" w14:textId="73B780E2" w:rsidR="00010498" w:rsidRPr="00C66778" w:rsidRDefault="00010498" w:rsidP="00C66778">
      <w:pPr>
        <w:jc w:val="both"/>
        <w:rPr>
          <w:rFonts w:cstheme="minorHAnsi"/>
          <w:b/>
          <w:bCs/>
          <w:color w:val="002060"/>
          <w:lang w:val="en-GB"/>
        </w:rPr>
      </w:pPr>
      <w:r w:rsidRPr="00C66778">
        <w:rPr>
          <w:rFonts w:cstheme="minorHAnsi"/>
          <w:b/>
          <w:bCs/>
          <w:color w:val="002060"/>
          <w:lang w:val="en-GB"/>
        </w:rPr>
        <w:t xml:space="preserve">BP telemonitoring combined with teleconsultations </w:t>
      </w:r>
      <w:r w:rsidR="00ED37D5" w:rsidRPr="00C66778">
        <w:rPr>
          <w:rFonts w:cstheme="minorHAnsi"/>
          <w:b/>
          <w:bCs/>
          <w:color w:val="002060"/>
          <w:lang w:val="en-GB"/>
        </w:rPr>
        <w:t xml:space="preserve">in patients with comorbid AH and T2D after 6 months </w:t>
      </w:r>
      <w:r w:rsidRPr="00C66778">
        <w:rPr>
          <w:rFonts w:cstheme="minorHAnsi"/>
          <w:b/>
          <w:bCs/>
          <w:color w:val="002060"/>
          <w:lang w:val="en-GB"/>
        </w:rPr>
        <w:t xml:space="preserve"> </w:t>
      </w: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1295"/>
        <w:gridCol w:w="1295"/>
        <w:gridCol w:w="1294"/>
        <w:gridCol w:w="1294"/>
        <w:gridCol w:w="1294"/>
        <w:gridCol w:w="1295"/>
        <w:gridCol w:w="1295"/>
      </w:tblGrid>
      <w:tr w:rsidR="00010498" w14:paraId="03A4EEF9" w14:textId="77777777" w:rsidTr="00890B4B">
        <w:tc>
          <w:tcPr>
            <w:tcW w:w="1295" w:type="dxa"/>
            <w:vMerge w:val="restart"/>
            <w:vAlign w:val="center"/>
          </w:tcPr>
          <w:p w14:paraId="3C1EF35C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Study </w:t>
            </w:r>
          </w:p>
        </w:tc>
        <w:tc>
          <w:tcPr>
            <w:tcW w:w="3883" w:type="dxa"/>
            <w:gridSpan w:val="3"/>
          </w:tcPr>
          <w:p w14:paraId="0A6AF0C9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3884" w:type="dxa"/>
            <w:gridSpan w:val="3"/>
          </w:tcPr>
          <w:p w14:paraId="43A3F2C3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Standard care </w:t>
            </w:r>
          </w:p>
        </w:tc>
      </w:tr>
      <w:tr w:rsidR="00010498" w14:paraId="5C5CA2BE" w14:textId="77777777" w:rsidTr="00890B4B">
        <w:tc>
          <w:tcPr>
            <w:tcW w:w="1295" w:type="dxa"/>
            <w:vMerge/>
          </w:tcPr>
          <w:p w14:paraId="6970688C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95" w:type="dxa"/>
          </w:tcPr>
          <w:p w14:paraId="1867B581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1294" w:type="dxa"/>
          </w:tcPr>
          <w:p w14:paraId="5DAAC5E4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SD</w:t>
            </w:r>
          </w:p>
        </w:tc>
        <w:tc>
          <w:tcPr>
            <w:tcW w:w="1294" w:type="dxa"/>
          </w:tcPr>
          <w:p w14:paraId="7B76A639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94" w:type="dxa"/>
          </w:tcPr>
          <w:p w14:paraId="11D3D637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1295" w:type="dxa"/>
          </w:tcPr>
          <w:p w14:paraId="06CDB90D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SD</w:t>
            </w:r>
          </w:p>
        </w:tc>
        <w:tc>
          <w:tcPr>
            <w:tcW w:w="1295" w:type="dxa"/>
          </w:tcPr>
          <w:p w14:paraId="1D40DCA0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Total</w:t>
            </w:r>
          </w:p>
        </w:tc>
      </w:tr>
      <w:tr w:rsidR="00010498" w14:paraId="4EB0D19C" w14:textId="77777777" w:rsidTr="00890B4B">
        <w:tc>
          <w:tcPr>
            <w:tcW w:w="1295" w:type="dxa"/>
          </w:tcPr>
          <w:p w14:paraId="68DC2AD6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Stone et al. 2010</w:t>
            </w:r>
          </w:p>
        </w:tc>
        <w:tc>
          <w:tcPr>
            <w:tcW w:w="1295" w:type="dxa"/>
          </w:tcPr>
          <w:p w14:paraId="61644F72" w14:textId="5B692BFD" w:rsidR="00010498" w:rsidRPr="00AA78C2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A78C2">
              <w:rPr>
                <w:rFonts w:cstheme="minorHAnsi"/>
                <w:sz w:val="18"/>
                <w:szCs w:val="18"/>
                <w:lang w:val="en-GB"/>
              </w:rPr>
              <w:t>-12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AA78C2"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6048C458" w14:textId="05C14735" w:rsidR="00010498" w:rsidRPr="00AA78C2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A78C2">
              <w:rPr>
                <w:rFonts w:cstheme="minorHAnsi"/>
                <w:sz w:val="18"/>
                <w:szCs w:val="18"/>
                <w:lang w:val="en-GB"/>
              </w:rPr>
              <w:t>23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AA78C2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62A14E71" w14:textId="77777777" w:rsidR="00010498" w:rsidRPr="00AA78C2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A78C2">
              <w:rPr>
                <w:rFonts w:cstheme="minorHAnsi"/>
                <w:sz w:val="18"/>
                <w:szCs w:val="18"/>
                <w:lang w:val="en-GB"/>
              </w:rPr>
              <w:t>64</w:t>
            </w:r>
          </w:p>
        </w:tc>
        <w:tc>
          <w:tcPr>
            <w:tcW w:w="1294" w:type="dxa"/>
          </w:tcPr>
          <w:p w14:paraId="614B2329" w14:textId="3411C93E" w:rsidR="00010498" w:rsidRPr="00AA78C2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A78C2">
              <w:rPr>
                <w:rFonts w:cstheme="minorHAnsi"/>
                <w:sz w:val="18"/>
                <w:szCs w:val="18"/>
                <w:lang w:val="en-GB"/>
              </w:rPr>
              <w:t>-9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AA78C2"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1A90BB22" w14:textId="31AC5691" w:rsidR="00010498" w:rsidRPr="00AA78C2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A78C2">
              <w:rPr>
                <w:rFonts w:cstheme="minorHAnsi"/>
                <w:sz w:val="18"/>
                <w:szCs w:val="18"/>
                <w:lang w:val="en-GB"/>
              </w:rPr>
              <w:t>19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AA78C2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3D67B5A8" w14:textId="77777777" w:rsidR="00010498" w:rsidRPr="00AA78C2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A78C2">
              <w:rPr>
                <w:rFonts w:cstheme="minorHAnsi"/>
                <w:sz w:val="18"/>
                <w:szCs w:val="18"/>
                <w:lang w:val="en-GB"/>
              </w:rPr>
              <w:t>73</w:t>
            </w:r>
          </w:p>
        </w:tc>
      </w:tr>
      <w:tr w:rsidR="00010498" w14:paraId="38F6944C" w14:textId="77777777" w:rsidTr="00890B4B">
        <w:tc>
          <w:tcPr>
            <w:tcW w:w="1295" w:type="dxa"/>
          </w:tcPr>
          <w:p w14:paraId="706636DE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Nicolucci et al. 2015</w:t>
            </w:r>
          </w:p>
        </w:tc>
        <w:tc>
          <w:tcPr>
            <w:tcW w:w="1295" w:type="dxa"/>
          </w:tcPr>
          <w:p w14:paraId="1C53E3C1" w14:textId="6CC968AB" w:rsidR="00010498" w:rsidRPr="00AA78C2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6.7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59551564" w14:textId="62D5830F" w:rsidR="00010498" w:rsidRPr="00AA78C2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.9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30227299" w14:textId="77777777" w:rsidR="00010498" w:rsidRPr="00AA78C2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A78C2">
              <w:rPr>
                <w:rFonts w:cstheme="minorHAnsi"/>
                <w:sz w:val="18"/>
                <w:szCs w:val="18"/>
                <w:lang w:val="en-GB"/>
              </w:rPr>
              <w:t>153</w:t>
            </w:r>
          </w:p>
        </w:tc>
        <w:tc>
          <w:tcPr>
            <w:tcW w:w="1294" w:type="dxa"/>
          </w:tcPr>
          <w:p w14:paraId="3493262F" w14:textId="29620D7E" w:rsidR="00010498" w:rsidRPr="00AA78C2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7.3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0C2CA14F" w14:textId="3B81D091" w:rsidR="00010498" w:rsidRPr="00AA78C2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1.1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27350B13" w14:textId="77777777" w:rsidR="00010498" w:rsidRPr="00AA78C2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A78C2">
              <w:rPr>
                <w:rFonts w:cstheme="minorHAnsi"/>
                <w:sz w:val="18"/>
                <w:szCs w:val="18"/>
                <w:lang w:val="en-GB"/>
              </w:rPr>
              <w:t>149</w:t>
            </w:r>
          </w:p>
        </w:tc>
      </w:tr>
    </w:tbl>
    <w:p w14:paraId="66A3EA85" w14:textId="77777777" w:rsidR="00010498" w:rsidRDefault="00010498" w:rsidP="00010498">
      <w:pPr>
        <w:pStyle w:val="Navadensplet"/>
      </w:pPr>
      <w:r>
        <w:rPr>
          <w:noProof/>
        </w:rPr>
        <w:drawing>
          <wp:inline distT="0" distB="0" distL="0" distR="0" wp14:anchorId="432F4F08" wp14:editId="08F7C13F">
            <wp:extent cx="5760720" cy="986790"/>
            <wp:effectExtent l="0" t="0" r="0" b="3810"/>
            <wp:docPr id="777317089" name="Slika 6" descr="Slika, ki vsebuje besede besedilo, posnetek zaslona, pisava, potrdilo&#10;&#10;Opis je samodejno ustvarj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7317089" name="Slika 6" descr="Slika, ki vsebuje besede besedilo, posnetek zaslona, pisava, potrdilo&#10;&#10;Opis je samodejno ustvarjen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986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F4FD16" w14:textId="77777777" w:rsidR="00BE3006" w:rsidRPr="00417374" w:rsidRDefault="00BE3006" w:rsidP="00BE3006">
      <w:pPr>
        <w:pStyle w:val="Navadensplet"/>
        <w:spacing w:before="0" w:beforeAutospacing="0" w:after="120" w:afterAutospacing="0"/>
        <w:rPr>
          <w:rFonts w:asciiTheme="minorHAnsi" w:hAnsiTheme="minorHAnsi" w:cstheme="minorHAnsi"/>
          <w:b/>
          <w:bCs/>
          <w:sz w:val="18"/>
          <w:szCs w:val="18"/>
        </w:rPr>
      </w:pPr>
      <w:r w:rsidRPr="00417374">
        <w:rPr>
          <w:rFonts w:asciiTheme="minorHAnsi" w:hAnsiTheme="minorHAnsi" w:cstheme="minorHAnsi"/>
          <w:b/>
          <w:bCs/>
          <w:sz w:val="18"/>
          <w:szCs w:val="18"/>
        </w:rPr>
        <w:t xml:space="preserve">GRADE SCORE </w:t>
      </w: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BE3006" w:rsidRPr="00417374" w14:paraId="65DA2203" w14:textId="77777777" w:rsidTr="004557C8">
        <w:tc>
          <w:tcPr>
            <w:tcW w:w="1510" w:type="dxa"/>
            <w:shd w:val="clear" w:color="auto" w:fill="EDEDED" w:themeFill="accent3" w:themeFillTint="33"/>
          </w:tcPr>
          <w:p w14:paraId="459DDBE1" w14:textId="77777777" w:rsidR="00BE3006" w:rsidRPr="00417374" w:rsidRDefault="00BE3006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Risk of bias 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54092AFE" w14:textId="77777777" w:rsidR="00BE3006" w:rsidRPr="00417374" w:rsidRDefault="00BE3006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Inconsistency 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7EC32D75" w14:textId="77777777" w:rsidR="00BE3006" w:rsidRPr="00417374" w:rsidRDefault="00BE3006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20B3E3E2" w14:textId="77777777" w:rsidR="00BE3006" w:rsidRPr="00417374" w:rsidRDefault="00BE3006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1511" w:type="dxa"/>
            <w:shd w:val="clear" w:color="auto" w:fill="EDEDED" w:themeFill="accent3" w:themeFillTint="33"/>
          </w:tcPr>
          <w:p w14:paraId="303A0AAD" w14:textId="77777777" w:rsidR="00BE3006" w:rsidRPr="00417374" w:rsidRDefault="00BE3006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Publication bias </w:t>
            </w:r>
          </w:p>
        </w:tc>
        <w:tc>
          <w:tcPr>
            <w:tcW w:w="1511" w:type="dxa"/>
            <w:shd w:val="clear" w:color="auto" w:fill="EDEDED" w:themeFill="accent3" w:themeFillTint="33"/>
          </w:tcPr>
          <w:p w14:paraId="3DB863D1" w14:textId="73AB818F" w:rsidR="00BE3006" w:rsidRPr="00417374" w:rsidRDefault="00BE3006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verall</w:t>
            </w:r>
            <w:r w:rsidR="0083402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BE3006" w:rsidRPr="00417374" w14:paraId="40206D67" w14:textId="77777777" w:rsidTr="004557C8">
        <w:tc>
          <w:tcPr>
            <w:tcW w:w="1510" w:type="dxa"/>
          </w:tcPr>
          <w:p w14:paraId="7C57CC2A" w14:textId="646422D2" w:rsidR="00BE3006" w:rsidRPr="00417374" w:rsidRDefault="00BE3006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Medium </w:t>
            </w:r>
          </w:p>
        </w:tc>
        <w:tc>
          <w:tcPr>
            <w:tcW w:w="1510" w:type="dxa"/>
          </w:tcPr>
          <w:p w14:paraId="4F4069DB" w14:textId="4103D744" w:rsidR="00BE3006" w:rsidRPr="00417374" w:rsidRDefault="00BE3006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Medium  </w:t>
            </w:r>
          </w:p>
        </w:tc>
        <w:tc>
          <w:tcPr>
            <w:tcW w:w="1510" w:type="dxa"/>
          </w:tcPr>
          <w:p w14:paraId="7529E779" w14:textId="77777777" w:rsidR="00BE3006" w:rsidRPr="00417374" w:rsidRDefault="00BE3006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Low</w:t>
            </w:r>
          </w:p>
        </w:tc>
        <w:tc>
          <w:tcPr>
            <w:tcW w:w="1510" w:type="dxa"/>
          </w:tcPr>
          <w:p w14:paraId="63A202E4" w14:textId="36C08FCA" w:rsidR="00BE3006" w:rsidRPr="00417374" w:rsidRDefault="00BE3006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511" w:type="dxa"/>
          </w:tcPr>
          <w:p w14:paraId="5955E16F" w14:textId="37D45D52" w:rsidR="00BE3006" w:rsidRPr="00417374" w:rsidRDefault="00012276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Uncertain </w:t>
            </w:r>
          </w:p>
        </w:tc>
        <w:tc>
          <w:tcPr>
            <w:tcW w:w="1511" w:type="dxa"/>
          </w:tcPr>
          <w:p w14:paraId="4EB63BC9" w14:textId="145904D0" w:rsidR="00BE3006" w:rsidRPr="00DF2209" w:rsidRDefault="00BE3006" w:rsidP="004557C8">
            <w:pPr>
              <w:pStyle w:val="Navadensplet"/>
              <w:rPr>
                <w:rFonts w:asciiTheme="minorHAnsi" w:hAnsiTheme="minorHAnsi" w:cstheme="minorHAnsi"/>
                <w:sz w:val="16"/>
                <w:szCs w:val="16"/>
              </w:rPr>
            </w:pPr>
            <w:r w:rsidRPr="00DF2209">
              <w:rPr>
                <w:rFonts w:ascii="Cambria Math" w:hAnsi="Cambria Math" w:cs="Cambria Math"/>
                <w:color w:val="202124"/>
                <w:sz w:val="18"/>
                <w:szCs w:val="18"/>
                <w:shd w:val="clear" w:color="auto" w:fill="FFFFFF"/>
              </w:rPr>
              <w:t>⊕ ⊕</w:t>
            </w:r>
            <w:r>
              <w:rPr>
                <w:rFonts w:ascii="Cambria Math" w:hAnsi="Cambria Math" w:cs="Cambria Math"/>
                <w:color w:val="202124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</w:tbl>
    <w:p w14:paraId="435CAA78" w14:textId="3663DDCA" w:rsidR="0083402B" w:rsidRPr="0083402B" w:rsidRDefault="0083402B" w:rsidP="0083402B">
      <w:pPr>
        <w:rPr>
          <w:rFonts w:cstheme="minorHAnsi"/>
          <w:sz w:val="18"/>
          <w:szCs w:val="18"/>
          <w:lang w:val="en-GB"/>
        </w:rPr>
      </w:pPr>
      <w:r w:rsidRPr="0083402B">
        <w:rPr>
          <w:rFonts w:cstheme="minorHAnsi"/>
          <w:sz w:val="18"/>
          <w:szCs w:val="18"/>
          <w:lang w:val="en-GB"/>
        </w:rPr>
        <w:t xml:space="preserve">*Downgraded for </w:t>
      </w:r>
      <w:r>
        <w:rPr>
          <w:rFonts w:cstheme="minorHAnsi"/>
          <w:sz w:val="18"/>
          <w:szCs w:val="18"/>
          <w:lang w:val="en-GB"/>
        </w:rPr>
        <w:t xml:space="preserve">imprecision and inconsistency.  </w:t>
      </w:r>
      <w:r w:rsidRPr="0083402B">
        <w:rPr>
          <w:rFonts w:cstheme="minorHAnsi"/>
          <w:sz w:val="18"/>
          <w:szCs w:val="18"/>
          <w:lang w:val="en-GB"/>
        </w:rPr>
        <w:t xml:space="preserve"> </w:t>
      </w:r>
    </w:p>
    <w:p w14:paraId="1BB0B6C4" w14:textId="77777777" w:rsidR="00E9437E" w:rsidRDefault="00E9437E" w:rsidP="00010498">
      <w:pPr>
        <w:rPr>
          <w:rFonts w:cstheme="minorHAnsi"/>
          <w:b/>
          <w:bCs/>
          <w:sz w:val="18"/>
          <w:szCs w:val="18"/>
          <w:lang w:val="en-GB"/>
        </w:rPr>
      </w:pPr>
    </w:p>
    <w:p w14:paraId="3715AAED" w14:textId="77777777" w:rsidR="00E9437E" w:rsidRDefault="00E9437E" w:rsidP="00010498">
      <w:pPr>
        <w:rPr>
          <w:rFonts w:cstheme="minorHAnsi"/>
          <w:b/>
          <w:bCs/>
          <w:sz w:val="18"/>
          <w:szCs w:val="18"/>
          <w:lang w:val="en-GB"/>
        </w:rPr>
      </w:pPr>
    </w:p>
    <w:p w14:paraId="3C743E9D" w14:textId="77777777" w:rsidR="00E9437E" w:rsidRDefault="00E9437E" w:rsidP="00010498">
      <w:pPr>
        <w:rPr>
          <w:rFonts w:cstheme="minorHAnsi"/>
          <w:b/>
          <w:bCs/>
          <w:sz w:val="18"/>
          <w:szCs w:val="18"/>
          <w:lang w:val="en-GB"/>
        </w:rPr>
      </w:pPr>
    </w:p>
    <w:p w14:paraId="3968D206" w14:textId="7D4C881F" w:rsidR="00010498" w:rsidRPr="00C66778" w:rsidRDefault="00010498" w:rsidP="00010498">
      <w:pPr>
        <w:rPr>
          <w:rFonts w:cstheme="minorHAnsi"/>
          <w:b/>
          <w:bCs/>
          <w:color w:val="002060"/>
          <w:lang w:val="en-GB"/>
        </w:rPr>
      </w:pPr>
      <w:r w:rsidRPr="00C66778">
        <w:rPr>
          <w:rFonts w:cstheme="minorHAnsi"/>
          <w:b/>
          <w:bCs/>
          <w:color w:val="002060"/>
          <w:lang w:val="en-GB"/>
        </w:rPr>
        <w:lastRenderedPageBreak/>
        <w:t xml:space="preserve">BP telemonitoring combined with teleconsultations </w:t>
      </w:r>
      <w:r w:rsidR="00ED37D5" w:rsidRPr="00C66778">
        <w:rPr>
          <w:rFonts w:cstheme="minorHAnsi"/>
          <w:b/>
          <w:bCs/>
          <w:color w:val="002060"/>
          <w:lang w:val="en-GB"/>
        </w:rPr>
        <w:t xml:space="preserve">in patients with </w:t>
      </w:r>
      <w:r w:rsidRPr="00C66778">
        <w:rPr>
          <w:rFonts w:cstheme="minorHAnsi"/>
          <w:b/>
          <w:bCs/>
          <w:color w:val="002060"/>
          <w:lang w:val="en-GB"/>
        </w:rPr>
        <w:t xml:space="preserve">AH </w:t>
      </w:r>
      <w:r w:rsidR="00ED37D5" w:rsidRPr="00C66778">
        <w:rPr>
          <w:rFonts w:cstheme="minorHAnsi"/>
          <w:b/>
          <w:bCs/>
          <w:color w:val="002060"/>
          <w:lang w:val="en-GB"/>
        </w:rPr>
        <w:t xml:space="preserve">after 12 months </w:t>
      </w:r>
      <w:r w:rsidRPr="00C66778">
        <w:rPr>
          <w:rFonts w:cstheme="minorHAnsi"/>
          <w:b/>
          <w:bCs/>
          <w:color w:val="002060"/>
          <w:lang w:val="en-GB"/>
        </w:rPr>
        <w:t xml:space="preserve"> </w:t>
      </w: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1295"/>
        <w:gridCol w:w="1295"/>
        <w:gridCol w:w="1294"/>
        <w:gridCol w:w="1294"/>
        <w:gridCol w:w="1294"/>
        <w:gridCol w:w="1295"/>
        <w:gridCol w:w="1295"/>
      </w:tblGrid>
      <w:tr w:rsidR="00010498" w14:paraId="792FC718" w14:textId="77777777" w:rsidTr="00890B4B">
        <w:tc>
          <w:tcPr>
            <w:tcW w:w="1295" w:type="dxa"/>
            <w:vMerge w:val="restart"/>
            <w:vAlign w:val="center"/>
          </w:tcPr>
          <w:p w14:paraId="054E04A1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Study </w:t>
            </w:r>
          </w:p>
        </w:tc>
        <w:tc>
          <w:tcPr>
            <w:tcW w:w="3883" w:type="dxa"/>
            <w:gridSpan w:val="3"/>
          </w:tcPr>
          <w:p w14:paraId="1D143CCD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3884" w:type="dxa"/>
            <w:gridSpan w:val="3"/>
          </w:tcPr>
          <w:p w14:paraId="2C6D53AC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Standard care </w:t>
            </w:r>
          </w:p>
        </w:tc>
      </w:tr>
      <w:tr w:rsidR="00010498" w14:paraId="001E3664" w14:textId="77777777" w:rsidTr="00890B4B">
        <w:tc>
          <w:tcPr>
            <w:tcW w:w="1295" w:type="dxa"/>
            <w:vMerge/>
          </w:tcPr>
          <w:p w14:paraId="38F5ED37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95" w:type="dxa"/>
          </w:tcPr>
          <w:p w14:paraId="4D9A1672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1294" w:type="dxa"/>
          </w:tcPr>
          <w:p w14:paraId="2B5BE77C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SD</w:t>
            </w:r>
          </w:p>
        </w:tc>
        <w:tc>
          <w:tcPr>
            <w:tcW w:w="1294" w:type="dxa"/>
          </w:tcPr>
          <w:p w14:paraId="7FCC523D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94" w:type="dxa"/>
          </w:tcPr>
          <w:p w14:paraId="5C7BF854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1295" w:type="dxa"/>
          </w:tcPr>
          <w:p w14:paraId="1AF28642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SD</w:t>
            </w:r>
          </w:p>
        </w:tc>
        <w:tc>
          <w:tcPr>
            <w:tcW w:w="1295" w:type="dxa"/>
          </w:tcPr>
          <w:p w14:paraId="6515605A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Total</w:t>
            </w:r>
          </w:p>
        </w:tc>
      </w:tr>
      <w:tr w:rsidR="00010498" w:rsidRPr="007A2E99" w14:paraId="27A80B07" w14:textId="77777777" w:rsidTr="00890B4B">
        <w:tc>
          <w:tcPr>
            <w:tcW w:w="1295" w:type="dxa"/>
          </w:tcPr>
          <w:p w14:paraId="221937B4" w14:textId="77777777" w:rsidR="00010498" w:rsidRPr="007A2E99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2E99">
              <w:rPr>
                <w:rFonts w:cstheme="minorHAnsi"/>
                <w:b/>
                <w:bCs/>
                <w:sz w:val="18"/>
                <w:szCs w:val="18"/>
                <w:lang w:val="en-GB"/>
              </w:rPr>
              <w:t>McManus et al. 2018</w:t>
            </w:r>
          </w:p>
        </w:tc>
        <w:tc>
          <w:tcPr>
            <w:tcW w:w="1295" w:type="dxa"/>
          </w:tcPr>
          <w:p w14:paraId="3C7AAFA9" w14:textId="24F54337" w:rsidR="00010498" w:rsidRPr="007A2E99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2E99">
              <w:rPr>
                <w:rFonts w:cstheme="minorHAnsi"/>
                <w:sz w:val="18"/>
                <w:szCs w:val="18"/>
                <w:lang w:val="en-GB"/>
              </w:rPr>
              <w:t>-17.2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49B1C242" w14:textId="0BF00994" w:rsidR="00010498" w:rsidRPr="007A2E99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2E99">
              <w:rPr>
                <w:rFonts w:cstheme="minorHAnsi"/>
                <w:sz w:val="18"/>
                <w:szCs w:val="18"/>
                <w:lang w:val="en-GB"/>
              </w:rPr>
              <w:t>21.5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43762BFA" w14:textId="77777777" w:rsidR="00010498" w:rsidRPr="007A2E99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2E99">
              <w:rPr>
                <w:rFonts w:cstheme="minorHAnsi"/>
                <w:sz w:val="18"/>
                <w:szCs w:val="18"/>
                <w:lang w:val="en-GB"/>
              </w:rPr>
              <w:t>327</w:t>
            </w:r>
          </w:p>
        </w:tc>
        <w:tc>
          <w:tcPr>
            <w:tcW w:w="1294" w:type="dxa"/>
          </w:tcPr>
          <w:p w14:paraId="2781F308" w14:textId="12AC2D97" w:rsidR="00010498" w:rsidRPr="007A2E99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2E99">
              <w:rPr>
                <w:rFonts w:cstheme="minorHAnsi"/>
                <w:sz w:val="18"/>
                <w:szCs w:val="18"/>
                <w:lang w:val="en-GB"/>
              </w:rPr>
              <w:t>-12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7A2E99">
              <w:rPr>
                <w:rFonts w:cstheme="minorHAnsi"/>
                <w:sz w:val="18"/>
                <w:szCs w:val="18"/>
                <w:lang w:val="en-GB"/>
              </w:rPr>
              <w:t>7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3F55523F" w14:textId="77777777" w:rsidR="00010498" w:rsidRPr="007A2E99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2E99">
              <w:rPr>
                <w:rFonts w:cstheme="minorHAnsi"/>
                <w:sz w:val="18"/>
                <w:szCs w:val="18"/>
                <w:lang w:val="en-GB"/>
              </w:rPr>
              <w:t>21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7A2E99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47411AA5" w14:textId="77777777" w:rsidR="00010498" w:rsidRPr="007A2E99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2E99">
              <w:rPr>
                <w:rFonts w:cstheme="minorHAnsi"/>
                <w:sz w:val="18"/>
                <w:szCs w:val="18"/>
                <w:lang w:val="en-GB"/>
              </w:rPr>
              <w:t>358</w:t>
            </w:r>
          </w:p>
        </w:tc>
      </w:tr>
      <w:tr w:rsidR="00010498" w:rsidRPr="007A2E99" w14:paraId="5684E05D" w14:textId="77777777" w:rsidTr="00890B4B">
        <w:tc>
          <w:tcPr>
            <w:tcW w:w="1295" w:type="dxa"/>
          </w:tcPr>
          <w:p w14:paraId="74BBD246" w14:textId="77777777" w:rsidR="00010498" w:rsidRPr="007A2E99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7A2E99">
              <w:rPr>
                <w:b/>
                <w:bCs/>
                <w:sz w:val="18"/>
                <w:szCs w:val="18"/>
              </w:rPr>
              <w:t>Margolis</w:t>
            </w:r>
            <w:proofErr w:type="spellEnd"/>
            <w:r w:rsidRPr="007A2E99">
              <w:rPr>
                <w:b/>
                <w:bCs/>
                <w:sz w:val="18"/>
                <w:szCs w:val="18"/>
              </w:rPr>
              <w:t xml:space="preserve"> et al. 2013</w:t>
            </w:r>
          </w:p>
        </w:tc>
        <w:tc>
          <w:tcPr>
            <w:tcW w:w="1295" w:type="dxa"/>
          </w:tcPr>
          <w:p w14:paraId="647EB340" w14:textId="70205561" w:rsidR="00010498" w:rsidRPr="007A2E99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2E99">
              <w:rPr>
                <w:sz w:val="18"/>
                <w:szCs w:val="18"/>
              </w:rPr>
              <w:t>-22.5</w:t>
            </w:r>
            <w:r w:rsidR="00025240">
              <w:rPr>
                <w:sz w:val="18"/>
                <w:szCs w:val="18"/>
              </w:rPr>
              <w:t>0</w:t>
            </w:r>
          </w:p>
        </w:tc>
        <w:tc>
          <w:tcPr>
            <w:tcW w:w="1294" w:type="dxa"/>
          </w:tcPr>
          <w:p w14:paraId="6BAF86C6" w14:textId="00C7CC2A" w:rsidR="00010498" w:rsidRPr="007A2E99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2E99">
              <w:rPr>
                <w:sz w:val="18"/>
                <w:szCs w:val="18"/>
              </w:rPr>
              <w:t>18.5</w:t>
            </w:r>
            <w:r w:rsidR="00025240">
              <w:rPr>
                <w:sz w:val="18"/>
                <w:szCs w:val="18"/>
              </w:rPr>
              <w:t>0</w:t>
            </w:r>
          </w:p>
        </w:tc>
        <w:tc>
          <w:tcPr>
            <w:tcW w:w="1294" w:type="dxa"/>
          </w:tcPr>
          <w:p w14:paraId="47D242AE" w14:textId="77777777" w:rsidR="00010498" w:rsidRPr="007A2E99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2E99">
              <w:rPr>
                <w:sz w:val="18"/>
                <w:szCs w:val="18"/>
              </w:rPr>
              <w:t>197</w:t>
            </w:r>
          </w:p>
        </w:tc>
        <w:tc>
          <w:tcPr>
            <w:tcW w:w="1294" w:type="dxa"/>
          </w:tcPr>
          <w:p w14:paraId="6854E4A6" w14:textId="77777777" w:rsidR="00010498" w:rsidRPr="007A2E99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2E99">
              <w:rPr>
                <w:sz w:val="18"/>
                <w:szCs w:val="18"/>
              </w:rPr>
              <w:t>-12.85</w:t>
            </w:r>
          </w:p>
        </w:tc>
        <w:tc>
          <w:tcPr>
            <w:tcW w:w="1295" w:type="dxa"/>
          </w:tcPr>
          <w:p w14:paraId="1BD4B389" w14:textId="77777777" w:rsidR="00010498" w:rsidRPr="007A2E99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2E99">
              <w:rPr>
                <w:sz w:val="18"/>
                <w:szCs w:val="18"/>
              </w:rPr>
              <w:t>18.57</w:t>
            </w:r>
          </w:p>
        </w:tc>
        <w:tc>
          <w:tcPr>
            <w:tcW w:w="1295" w:type="dxa"/>
          </w:tcPr>
          <w:p w14:paraId="49F85294" w14:textId="77777777" w:rsidR="00010498" w:rsidRPr="007A2E99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2E99">
              <w:rPr>
                <w:sz w:val="18"/>
                <w:szCs w:val="18"/>
              </w:rPr>
              <w:t>191</w:t>
            </w:r>
          </w:p>
        </w:tc>
      </w:tr>
      <w:tr w:rsidR="00010498" w14:paraId="4BCD3514" w14:textId="77777777" w:rsidTr="00890B4B">
        <w:tc>
          <w:tcPr>
            <w:tcW w:w="1295" w:type="dxa"/>
          </w:tcPr>
          <w:p w14:paraId="42A03F81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Margolis et al 2022</w:t>
            </w:r>
          </w:p>
        </w:tc>
        <w:tc>
          <w:tcPr>
            <w:tcW w:w="1295" w:type="dxa"/>
          </w:tcPr>
          <w:p w14:paraId="18B10B09" w14:textId="23785BDE" w:rsidR="00010498" w:rsidRPr="0009330E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9330E">
              <w:rPr>
                <w:rFonts w:cstheme="minorHAnsi"/>
                <w:sz w:val="18"/>
                <w:szCs w:val="18"/>
                <w:lang w:val="en-GB"/>
              </w:rPr>
              <w:t>-18.7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5B012392" w14:textId="5383C274" w:rsidR="00010498" w:rsidRPr="0009330E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9330E">
              <w:rPr>
                <w:rFonts w:cstheme="minorHAnsi"/>
                <w:sz w:val="18"/>
                <w:szCs w:val="18"/>
                <w:lang w:val="en-GB"/>
              </w:rPr>
              <w:t>28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09330E"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55BE86EF" w14:textId="77777777" w:rsidR="00010498" w:rsidRPr="0009330E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9330E">
              <w:rPr>
                <w:rFonts w:cstheme="minorHAnsi"/>
                <w:sz w:val="18"/>
                <w:szCs w:val="18"/>
                <w:lang w:val="en-GB"/>
              </w:rPr>
              <w:t>1423</w:t>
            </w:r>
          </w:p>
        </w:tc>
        <w:tc>
          <w:tcPr>
            <w:tcW w:w="1294" w:type="dxa"/>
          </w:tcPr>
          <w:p w14:paraId="094B5213" w14:textId="725DA905" w:rsidR="00010498" w:rsidRPr="0009330E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9330E">
              <w:rPr>
                <w:rFonts w:cstheme="minorHAnsi"/>
                <w:sz w:val="18"/>
                <w:szCs w:val="18"/>
                <w:lang w:val="en-GB"/>
              </w:rPr>
              <w:t>-18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09330E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29984ED0" w14:textId="1CDB5269" w:rsidR="00010498" w:rsidRPr="0009330E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9330E">
              <w:rPr>
                <w:rFonts w:cstheme="minorHAnsi"/>
                <w:sz w:val="18"/>
                <w:szCs w:val="18"/>
                <w:lang w:val="en-GB"/>
              </w:rPr>
              <w:t>30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09330E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531445F9" w14:textId="77777777" w:rsidR="00010498" w:rsidRPr="0009330E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9330E">
              <w:rPr>
                <w:rFonts w:cstheme="minorHAnsi"/>
                <w:sz w:val="18"/>
                <w:szCs w:val="18"/>
                <w:lang w:val="en-GB"/>
              </w:rPr>
              <w:t>1648</w:t>
            </w:r>
          </w:p>
        </w:tc>
      </w:tr>
      <w:tr w:rsidR="00010498" w:rsidRPr="00C22841" w14:paraId="2F72AE01" w14:textId="77777777" w:rsidTr="00890B4B">
        <w:tc>
          <w:tcPr>
            <w:tcW w:w="1295" w:type="dxa"/>
          </w:tcPr>
          <w:p w14:paraId="1A7A0F05" w14:textId="77777777" w:rsidR="00010498" w:rsidRPr="00C22841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C22841">
              <w:rPr>
                <w:b/>
                <w:bCs/>
                <w:sz w:val="18"/>
                <w:szCs w:val="18"/>
              </w:rPr>
              <w:t>Logan</w:t>
            </w:r>
            <w:proofErr w:type="spellEnd"/>
            <w:r w:rsidRPr="00C22841">
              <w:rPr>
                <w:b/>
                <w:bCs/>
                <w:sz w:val="18"/>
                <w:szCs w:val="18"/>
              </w:rPr>
              <w:t xml:space="preserve"> et al 2012</w:t>
            </w:r>
          </w:p>
        </w:tc>
        <w:tc>
          <w:tcPr>
            <w:tcW w:w="1295" w:type="dxa"/>
          </w:tcPr>
          <w:p w14:paraId="579EE29F" w14:textId="619EFA40" w:rsidR="00010498" w:rsidRPr="00C22841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22841">
              <w:rPr>
                <w:sz w:val="18"/>
                <w:szCs w:val="18"/>
              </w:rPr>
              <w:t>-9.1</w:t>
            </w:r>
            <w:r w:rsidR="00025240">
              <w:rPr>
                <w:sz w:val="18"/>
                <w:szCs w:val="18"/>
              </w:rPr>
              <w:t>0</w:t>
            </w:r>
          </w:p>
        </w:tc>
        <w:tc>
          <w:tcPr>
            <w:tcW w:w="1294" w:type="dxa"/>
          </w:tcPr>
          <w:p w14:paraId="0568C342" w14:textId="2AF35154" w:rsidR="00010498" w:rsidRPr="00C22841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22841">
              <w:rPr>
                <w:sz w:val="18"/>
                <w:szCs w:val="18"/>
              </w:rPr>
              <w:t>13.9</w:t>
            </w:r>
            <w:r w:rsidR="00025240">
              <w:rPr>
                <w:sz w:val="18"/>
                <w:szCs w:val="18"/>
              </w:rPr>
              <w:t>0</w:t>
            </w:r>
          </w:p>
        </w:tc>
        <w:tc>
          <w:tcPr>
            <w:tcW w:w="1294" w:type="dxa"/>
          </w:tcPr>
          <w:p w14:paraId="1F17781F" w14:textId="77777777" w:rsidR="00010498" w:rsidRPr="00C22841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22841">
              <w:rPr>
                <w:sz w:val="18"/>
                <w:szCs w:val="18"/>
              </w:rPr>
              <w:t>53</w:t>
            </w:r>
          </w:p>
        </w:tc>
        <w:tc>
          <w:tcPr>
            <w:tcW w:w="1294" w:type="dxa"/>
          </w:tcPr>
          <w:p w14:paraId="6267F921" w14:textId="0E2A1EFE" w:rsidR="00010498" w:rsidRPr="00C22841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22841">
              <w:rPr>
                <w:sz w:val="18"/>
                <w:szCs w:val="18"/>
              </w:rPr>
              <w:t>-0.5</w:t>
            </w:r>
            <w:r w:rsidR="00025240"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</w:tcPr>
          <w:p w14:paraId="49CD45D9" w14:textId="00F39D04" w:rsidR="00010498" w:rsidRPr="00C22841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22841">
              <w:rPr>
                <w:sz w:val="18"/>
                <w:szCs w:val="18"/>
              </w:rPr>
              <w:t>12.7</w:t>
            </w:r>
            <w:r w:rsidR="00025240"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</w:tcPr>
          <w:p w14:paraId="62FD6E05" w14:textId="77777777" w:rsidR="00010498" w:rsidRPr="00C22841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22841">
              <w:rPr>
                <w:sz w:val="18"/>
                <w:szCs w:val="18"/>
              </w:rPr>
              <w:t>51</w:t>
            </w:r>
          </w:p>
        </w:tc>
      </w:tr>
    </w:tbl>
    <w:p w14:paraId="5D8A1D53" w14:textId="77777777" w:rsidR="00010498" w:rsidRDefault="00010498" w:rsidP="00010498">
      <w:pPr>
        <w:rPr>
          <w:rFonts w:cstheme="minorHAnsi"/>
          <w:b/>
          <w:bCs/>
          <w:sz w:val="18"/>
          <w:szCs w:val="18"/>
          <w:lang w:val="en-GB"/>
        </w:rPr>
      </w:pPr>
    </w:p>
    <w:p w14:paraId="1693E580" w14:textId="77777777" w:rsidR="00010498" w:rsidRDefault="00010498" w:rsidP="00010498">
      <w:pPr>
        <w:pStyle w:val="Navadensplet"/>
      </w:pPr>
      <w:r>
        <w:rPr>
          <w:noProof/>
        </w:rPr>
        <w:drawing>
          <wp:inline distT="0" distB="0" distL="0" distR="0" wp14:anchorId="23BD5179" wp14:editId="30EB62A7">
            <wp:extent cx="5760720" cy="1195705"/>
            <wp:effectExtent l="0" t="0" r="0" b="4445"/>
            <wp:docPr id="420725430" name="Slika 7" descr="Slika, ki vsebuje besede besedilo, posnetek zaslona, pisava, potrdilo&#10;&#10;Opis je samodejno ustvarj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725430" name="Slika 7" descr="Slika, ki vsebuje besede besedilo, posnetek zaslona, pisava, potrdilo&#10;&#10;Opis je samodejno ustvarjen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195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21BC90" w14:textId="77777777" w:rsidR="00BE3006" w:rsidRPr="00417374" w:rsidRDefault="00BE3006" w:rsidP="00BE3006">
      <w:pPr>
        <w:pStyle w:val="Navadensplet"/>
        <w:spacing w:before="0" w:beforeAutospacing="0" w:after="120" w:afterAutospacing="0"/>
        <w:rPr>
          <w:rFonts w:asciiTheme="minorHAnsi" w:hAnsiTheme="minorHAnsi" w:cstheme="minorHAnsi"/>
          <w:b/>
          <w:bCs/>
          <w:sz w:val="18"/>
          <w:szCs w:val="18"/>
        </w:rPr>
      </w:pPr>
      <w:r w:rsidRPr="00417374">
        <w:rPr>
          <w:rFonts w:asciiTheme="minorHAnsi" w:hAnsiTheme="minorHAnsi" w:cstheme="minorHAnsi"/>
          <w:b/>
          <w:bCs/>
          <w:sz w:val="18"/>
          <w:szCs w:val="18"/>
        </w:rPr>
        <w:t xml:space="preserve">GRADE SCORE </w:t>
      </w: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BE3006" w:rsidRPr="00417374" w14:paraId="4E4949FA" w14:textId="77777777" w:rsidTr="004557C8">
        <w:tc>
          <w:tcPr>
            <w:tcW w:w="1510" w:type="dxa"/>
            <w:shd w:val="clear" w:color="auto" w:fill="EDEDED" w:themeFill="accent3" w:themeFillTint="33"/>
          </w:tcPr>
          <w:p w14:paraId="3F4B9836" w14:textId="77777777" w:rsidR="00BE3006" w:rsidRPr="00417374" w:rsidRDefault="00BE3006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Risk of bias 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521B166C" w14:textId="77777777" w:rsidR="00BE3006" w:rsidRPr="00417374" w:rsidRDefault="00BE3006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Inconsistency 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74382006" w14:textId="77777777" w:rsidR="00BE3006" w:rsidRPr="00417374" w:rsidRDefault="00BE3006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28316A83" w14:textId="77777777" w:rsidR="00BE3006" w:rsidRPr="00417374" w:rsidRDefault="00BE3006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1511" w:type="dxa"/>
            <w:shd w:val="clear" w:color="auto" w:fill="EDEDED" w:themeFill="accent3" w:themeFillTint="33"/>
          </w:tcPr>
          <w:p w14:paraId="0ACFDF76" w14:textId="77777777" w:rsidR="00BE3006" w:rsidRPr="00417374" w:rsidRDefault="00BE3006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Publication bias </w:t>
            </w:r>
          </w:p>
        </w:tc>
        <w:tc>
          <w:tcPr>
            <w:tcW w:w="1511" w:type="dxa"/>
            <w:shd w:val="clear" w:color="auto" w:fill="EDEDED" w:themeFill="accent3" w:themeFillTint="33"/>
          </w:tcPr>
          <w:p w14:paraId="63BC6A5C" w14:textId="31640A75" w:rsidR="00BE3006" w:rsidRPr="00417374" w:rsidRDefault="00BE3006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verall</w:t>
            </w:r>
            <w:r w:rsidR="0083402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BE3006" w:rsidRPr="00417374" w14:paraId="6ADE0CCB" w14:textId="77777777" w:rsidTr="004557C8">
        <w:tc>
          <w:tcPr>
            <w:tcW w:w="1510" w:type="dxa"/>
          </w:tcPr>
          <w:p w14:paraId="6CA7CDA4" w14:textId="7FA8F54D" w:rsidR="00BE3006" w:rsidRPr="00417374" w:rsidRDefault="00BE3006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Low </w:t>
            </w:r>
          </w:p>
        </w:tc>
        <w:tc>
          <w:tcPr>
            <w:tcW w:w="1510" w:type="dxa"/>
          </w:tcPr>
          <w:p w14:paraId="7C88F3E7" w14:textId="429DF5E8" w:rsidR="00BE3006" w:rsidRPr="00417374" w:rsidRDefault="00BE3006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High  </w:t>
            </w:r>
          </w:p>
        </w:tc>
        <w:tc>
          <w:tcPr>
            <w:tcW w:w="1510" w:type="dxa"/>
          </w:tcPr>
          <w:p w14:paraId="2D01D157" w14:textId="77777777" w:rsidR="00BE3006" w:rsidRPr="00417374" w:rsidRDefault="00BE3006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Low</w:t>
            </w:r>
          </w:p>
        </w:tc>
        <w:tc>
          <w:tcPr>
            <w:tcW w:w="1510" w:type="dxa"/>
          </w:tcPr>
          <w:p w14:paraId="39C8CA27" w14:textId="70286AA1" w:rsidR="00BE3006" w:rsidRPr="00417374" w:rsidRDefault="00BE3006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Medium  </w:t>
            </w:r>
          </w:p>
        </w:tc>
        <w:tc>
          <w:tcPr>
            <w:tcW w:w="1511" w:type="dxa"/>
          </w:tcPr>
          <w:p w14:paraId="670001F2" w14:textId="77777777" w:rsidR="00BE3006" w:rsidRPr="00417374" w:rsidRDefault="00BE3006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Low</w:t>
            </w:r>
          </w:p>
        </w:tc>
        <w:tc>
          <w:tcPr>
            <w:tcW w:w="1511" w:type="dxa"/>
          </w:tcPr>
          <w:p w14:paraId="0657A192" w14:textId="757B3C64" w:rsidR="00BE3006" w:rsidRPr="00DF2209" w:rsidRDefault="00BE3006" w:rsidP="004557C8">
            <w:pPr>
              <w:pStyle w:val="Navadensplet"/>
              <w:rPr>
                <w:rFonts w:asciiTheme="minorHAnsi" w:hAnsiTheme="minorHAnsi" w:cstheme="minorHAnsi"/>
                <w:sz w:val="16"/>
                <w:szCs w:val="16"/>
              </w:rPr>
            </w:pPr>
            <w:r w:rsidRPr="00DF2209">
              <w:rPr>
                <w:rFonts w:ascii="Cambria Math" w:hAnsi="Cambria Math" w:cs="Cambria Math"/>
                <w:color w:val="202124"/>
                <w:sz w:val="18"/>
                <w:szCs w:val="18"/>
                <w:shd w:val="clear" w:color="auto" w:fill="FFFFFF"/>
              </w:rPr>
              <w:t>⊕ ⊕</w:t>
            </w:r>
            <w:r>
              <w:rPr>
                <w:rFonts w:ascii="Cambria Math" w:hAnsi="Cambria Math" w:cs="Cambria Math"/>
                <w:color w:val="202124"/>
                <w:sz w:val="18"/>
                <w:szCs w:val="18"/>
                <w:shd w:val="clear" w:color="auto" w:fill="FFFFFF"/>
              </w:rPr>
              <w:t xml:space="preserve"> </w:t>
            </w:r>
            <w:r w:rsidRPr="00DF2209">
              <w:rPr>
                <w:rFonts w:ascii="Cambria Math" w:hAnsi="Cambria Math" w:cs="Cambria Math"/>
                <w:color w:val="202124"/>
                <w:sz w:val="18"/>
                <w:szCs w:val="18"/>
                <w:shd w:val="clear" w:color="auto" w:fill="FFFFFF"/>
              </w:rPr>
              <w:t>⊕</w:t>
            </w:r>
          </w:p>
        </w:tc>
      </w:tr>
    </w:tbl>
    <w:p w14:paraId="304064B4" w14:textId="5A7E052C" w:rsidR="0083402B" w:rsidRPr="0083402B" w:rsidRDefault="0083402B" w:rsidP="0083402B">
      <w:pPr>
        <w:rPr>
          <w:rFonts w:cstheme="minorHAnsi"/>
          <w:sz w:val="18"/>
          <w:szCs w:val="18"/>
          <w:lang w:val="en-GB"/>
        </w:rPr>
      </w:pPr>
      <w:r w:rsidRPr="0083402B">
        <w:rPr>
          <w:rFonts w:cstheme="minorHAnsi"/>
          <w:sz w:val="18"/>
          <w:szCs w:val="18"/>
          <w:lang w:val="en-GB"/>
        </w:rPr>
        <w:t>*Downgraded for inconsistency</w:t>
      </w:r>
      <w:r>
        <w:rPr>
          <w:rFonts w:cstheme="minorHAnsi"/>
          <w:sz w:val="18"/>
          <w:szCs w:val="18"/>
          <w:lang w:val="en-GB"/>
        </w:rPr>
        <w:t xml:space="preserve">. </w:t>
      </w:r>
    </w:p>
    <w:p w14:paraId="45CA8BA3" w14:textId="77777777" w:rsidR="00E9437E" w:rsidRDefault="00E9437E" w:rsidP="00010498">
      <w:pPr>
        <w:rPr>
          <w:rFonts w:cstheme="minorHAnsi"/>
          <w:b/>
          <w:bCs/>
          <w:sz w:val="18"/>
          <w:szCs w:val="18"/>
          <w:lang w:val="en-GB"/>
        </w:rPr>
      </w:pPr>
    </w:p>
    <w:p w14:paraId="7A1CE74B" w14:textId="00292705" w:rsidR="00010498" w:rsidRPr="00EE332A" w:rsidRDefault="00010498" w:rsidP="00010498">
      <w:pPr>
        <w:rPr>
          <w:rFonts w:cstheme="minorHAnsi"/>
          <w:b/>
          <w:bCs/>
          <w:color w:val="002060"/>
          <w:lang w:val="en-GB"/>
        </w:rPr>
      </w:pPr>
      <w:r w:rsidRPr="00EE332A">
        <w:rPr>
          <w:rFonts w:cstheme="minorHAnsi"/>
          <w:b/>
          <w:bCs/>
          <w:color w:val="002060"/>
          <w:lang w:val="en-GB"/>
        </w:rPr>
        <w:t xml:space="preserve">BP telemonitoring with teleconsultations </w:t>
      </w:r>
      <w:r w:rsidR="00ED37D5" w:rsidRPr="00EE332A">
        <w:rPr>
          <w:rFonts w:cstheme="minorHAnsi"/>
          <w:b/>
          <w:bCs/>
          <w:color w:val="002060"/>
          <w:lang w:val="en-GB"/>
        </w:rPr>
        <w:t xml:space="preserve">in patients with comorbid </w:t>
      </w:r>
      <w:r w:rsidRPr="00EE332A">
        <w:rPr>
          <w:rFonts w:cstheme="minorHAnsi"/>
          <w:b/>
          <w:bCs/>
          <w:color w:val="002060"/>
          <w:lang w:val="en-GB"/>
        </w:rPr>
        <w:t xml:space="preserve">AH </w:t>
      </w:r>
      <w:r w:rsidR="00ED37D5" w:rsidRPr="00EE332A">
        <w:rPr>
          <w:rFonts w:cstheme="minorHAnsi"/>
          <w:b/>
          <w:bCs/>
          <w:color w:val="002060"/>
          <w:lang w:val="en-GB"/>
        </w:rPr>
        <w:t>and</w:t>
      </w:r>
      <w:r w:rsidRPr="00EE332A">
        <w:rPr>
          <w:rFonts w:cstheme="minorHAnsi"/>
          <w:b/>
          <w:bCs/>
          <w:color w:val="002060"/>
          <w:lang w:val="en-GB"/>
        </w:rPr>
        <w:t xml:space="preserve"> T2D </w:t>
      </w:r>
      <w:r w:rsidR="00ED37D5" w:rsidRPr="00EE332A">
        <w:rPr>
          <w:rFonts w:cstheme="minorHAnsi"/>
          <w:b/>
          <w:bCs/>
          <w:color w:val="002060"/>
          <w:lang w:val="en-GB"/>
        </w:rPr>
        <w:t xml:space="preserve">after 12 months </w:t>
      </w:r>
      <w:r w:rsidRPr="00EE332A">
        <w:rPr>
          <w:rFonts w:cstheme="minorHAnsi"/>
          <w:b/>
          <w:bCs/>
          <w:color w:val="002060"/>
          <w:lang w:val="en-GB"/>
        </w:rPr>
        <w:t xml:space="preserve"> </w:t>
      </w: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1295"/>
        <w:gridCol w:w="1295"/>
        <w:gridCol w:w="1294"/>
        <w:gridCol w:w="1294"/>
        <w:gridCol w:w="1294"/>
        <w:gridCol w:w="1295"/>
        <w:gridCol w:w="1295"/>
      </w:tblGrid>
      <w:tr w:rsidR="00010498" w14:paraId="30F2D318" w14:textId="77777777" w:rsidTr="00890B4B">
        <w:tc>
          <w:tcPr>
            <w:tcW w:w="1295" w:type="dxa"/>
            <w:vMerge w:val="restart"/>
            <w:vAlign w:val="center"/>
          </w:tcPr>
          <w:p w14:paraId="41E22CA5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Study </w:t>
            </w:r>
          </w:p>
        </w:tc>
        <w:tc>
          <w:tcPr>
            <w:tcW w:w="3883" w:type="dxa"/>
            <w:gridSpan w:val="3"/>
          </w:tcPr>
          <w:p w14:paraId="1CD78E49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3884" w:type="dxa"/>
            <w:gridSpan w:val="3"/>
          </w:tcPr>
          <w:p w14:paraId="147A3FEB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Standard care </w:t>
            </w:r>
          </w:p>
        </w:tc>
      </w:tr>
      <w:tr w:rsidR="00010498" w14:paraId="644C4205" w14:textId="77777777" w:rsidTr="00890B4B">
        <w:tc>
          <w:tcPr>
            <w:tcW w:w="1295" w:type="dxa"/>
            <w:vMerge/>
          </w:tcPr>
          <w:p w14:paraId="6E990673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95" w:type="dxa"/>
          </w:tcPr>
          <w:p w14:paraId="7F995598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1294" w:type="dxa"/>
          </w:tcPr>
          <w:p w14:paraId="3875B71C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SD</w:t>
            </w:r>
          </w:p>
        </w:tc>
        <w:tc>
          <w:tcPr>
            <w:tcW w:w="1294" w:type="dxa"/>
          </w:tcPr>
          <w:p w14:paraId="16FE6FA3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94" w:type="dxa"/>
          </w:tcPr>
          <w:p w14:paraId="3A0D781D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1295" w:type="dxa"/>
          </w:tcPr>
          <w:p w14:paraId="31C5B758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SD</w:t>
            </w:r>
          </w:p>
        </w:tc>
        <w:tc>
          <w:tcPr>
            <w:tcW w:w="1295" w:type="dxa"/>
          </w:tcPr>
          <w:p w14:paraId="09177766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Total</w:t>
            </w:r>
          </w:p>
        </w:tc>
      </w:tr>
      <w:tr w:rsidR="00010498" w14:paraId="69EA1CA6" w14:textId="77777777" w:rsidTr="00890B4B">
        <w:tc>
          <w:tcPr>
            <w:tcW w:w="1295" w:type="dxa"/>
          </w:tcPr>
          <w:p w14:paraId="5C8D9BF9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Nicolucci et al. 2015</w:t>
            </w:r>
          </w:p>
        </w:tc>
        <w:tc>
          <w:tcPr>
            <w:tcW w:w="1295" w:type="dxa"/>
          </w:tcPr>
          <w:p w14:paraId="3FA57759" w14:textId="213EF2DD" w:rsidR="00010498" w:rsidRPr="00AA78C2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A78C2">
              <w:rPr>
                <w:rFonts w:cstheme="minorHAnsi"/>
                <w:sz w:val="18"/>
                <w:szCs w:val="18"/>
                <w:lang w:val="en-GB"/>
              </w:rPr>
              <w:t>-6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AA78C2">
              <w:rPr>
                <w:rFonts w:cstheme="minorHAnsi"/>
                <w:sz w:val="18"/>
                <w:szCs w:val="18"/>
                <w:lang w:val="en-GB"/>
              </w:rPr>
              <w:t>7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49E06DA5" w14:textId="69161792" w:rsidR="00010498" w:rsidRPr="00AA78C2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A78C2">
              <w:rPr>
                <w:rFonts w:cstheme="minorHAnsi"/>
                <w:sz w:val="18"/>
                <w:szCs w:val="18"/>
                <w:lang w:val="en-GB"/>
              </w:rPr>
              <w:t>8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AA78C2"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41DB2464" w14:textId="77777777" w:rsidR="00010498" w:rsidRPr="00AA78C2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A78C2">
              <w:rPr>
                <w:rFonts w:cstheme="minorHAnsi"/>
                <w:sz w:val="18"/>
                <w:szCs w:val="18"/>
                <w:lang w:val="en-GB"/>
              </w:rPr>
              <w:t>153</w:t>
            </w:r>
          </w:p>
        </w:tc>
        <w:tc>
          <w:tcPr>
            <w:tcW w:w="1294" w:type="dxa"/>
          </w:tcPr>
          <w:p w14:paraId="0F0FD4D1" w14:textId="1AE5F174" w:rsidR="00010498" w:rsidRPr="00AA78C2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7.6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6D640A26" w14:textId="1E1FE822" w:rsidR="00010498" w:rsidRPr="00AA78C2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1.1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31E644CC" w14:textId="77777777" w:rsidR="00010498" w:rsidRPr="00AA78C2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A78C2">
              <w:rPr>
                <w:rFonts w:cstheme="minorHAnsi"/>
                <w:sz w:val="18"/>
                <w:szCs w:val="18"/>
                <w:lang w:val="en-GB"/>
              </w:rPr>
              <w:t>149</w:t>
            </w:r>
          </w:p>
        </w:tc>
      </w:tr>
      <w:tr w:rsidR="00010498" w14:paraId="710DB558" w14:textId="77777777" w:rsidTr="00890B4B">
        <w:tc>
          <w:tcPr>
            <w:tcW w:w="1295" w:type="dxa"/>
          </w:tcPr>
          <w:p w14:paraId="555A04A3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Karhula</w:t>
            </w:r>
            <w:proofErr w:type="spellEnd"/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et al 2015</w:t>
            </w:r>
          </w:p>
        </w:tc>
        <w:tc>
          <w:tcPr>
            <w:tcW w:w="1295" w:type="dxa"/>
          </w:tcPr>
          <w:p w14:paraId="7970D679" w14:textId="06F7BCE3" w:rsidR="00010498" w:rsidRPr="00211F29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11F29">
              <w:rPr>
                <w:rFonts w:cstheme="minorHAnsi"/>
                <w:sz w:val="18"/>
                <w:szCs w:val="18"/>
                <w:lang w:val="en-GB"/>
              </w:rPr>
              <w:t>-6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211F29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78E0EA6C" w14:textId="0F932458" w:rsidR="00010498" w:rsidRPr="00211F29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11F29">
              <w:rPr>
                <w:rFonts w:cstheme="minorHAnsi"/>
                <w:sz w:val="18"/>
                <w:szCs w:val="18"/>
                <w:lang w:val="en-GB"/>
              </w:rPr>
              <w:t>18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211F29"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678E24D9" w14:textId="77777777" w:rsidR="00010498" w:rsidRPr="00211F29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11F29">
              <w:rPr>
                <w:rFonts w:cstheme="minorHAnsi"/>
                <w:sz w:val="18"/>
                <w:szCs w:val="18"/>
                <w:lang w:val="en-GB"/>
              </w:rPr>
              <w:t>148</w:t>
            </w:r>
          </w:p>
        </w:tc>
        <w:tc>
          <w:tcPr>
            <w:tcW w:w="1294" w:type="dxa"/>
          </w:tcPr>
          <w:p w14:paraId="53287D29" w14:textId="026CAC70" w:rsidR="00010498" w:rsidRPr="00211F29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11F29">
              <w:rPr>
                <w:rFonts w:cstheme="minorHAnsi"/>
                <w:sz w:val="18"/>
                <w:szCs w:val="18"/>
                <w:lang w:val="en-GB"/>
              </w:rPr>
              <w:t>-4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211F29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5356700D" w14:textId="4919109C" w:rsidR="00010498" w:rsidRPr="00211F29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11F29">
              <w:rPr>
                <w:rFonts w:cstheme="minorHAnsi"/>
                <w:sz w:val="18"/>
                <w:szCs w:val="18"/>
                <w:lang w:val="en-GB"/>
              </w:rPr>
              <w:t>12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211F29"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="00025240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36157A9D" w14:textId="77777777" w:rsidR="00010498" w:rsidRPr="00211F29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11F29">
              <w:rPr>
                <w:rFonts w:cstheme="minorHAnsi"/>
                <w:sz w:val="18"/>
                <w:szCs w:val="18"/>
                <w:lang w:val="en-GB"/>
              </w:rPr>
              <w:t>60</w:t>
            </w:r>
          </w:p>
        </w:tc>
      </w:tr>
    </w:tbl>
    <w:p w14:paraId="35F2E8C8" w14:textId="77777777" w:rsidR="00010498" w:rsidRDefault="00010498" w:rsidP="00010498"/>
    <w:p w14:paraId="42D90537" w14:textId="77777777" w:rsidR="00010498" w:rsidRDefault="00010498" w:rsidP="00010498">
      <w:pPr>
        <w:pStyle w:val="Navadensplet"/>
      </w:pPr>
      <w:r>
        <w:rPr>
          <w:noProof/>
        </w:rPr>
        <w:drawing>
          <wp:inline distT="0" distB="0" distL="0" distR="0" wp14:anchorId="51347663" wp14:editId="64AE8602">
            <wp:extent cx="5760720" cy="996315"/>
            <wp:effectExtent l="0" t="0" r="0" b="0"/>
            <wp:docPr id="723673763" name="Slika 8" descr="Slika, ki vsebuje besede besedilo, posnetek zaslona, pisava, vrstica&#10;&#10;Opis je samodejno ustvarj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3673763" name="Slika 8" descr="Slika, ki vsebuje besede besedilo, posnetek zaslona, pisava, vrstica&#10;&#10;Opis je samodejno ustvarjen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996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863D1D" w14:textId="77777777" w:rsidR="00BE3006" w:rsidRPr="00417374" w:rsidRDefault="00BE3006" w:rsidP="00BE3006">
      <w:pPr>
        <w:pStyle w:val="Navadensplet"/>
        <w:spacing w:before="0" w:beforeAutospacing="0" w:after="120" w:afterAutospacing="0"/>
        <w:rPr>
          <w:rFonts w:asciiTheme="minorHAnsi" w:hAnsiTheme="minorHAnsi" w:cstheme="minorHAnsi"/>
          <w:b/>
          <w:bCs/>
          <w:sz w:val="18"/>
          <w:szCs w:val="18"/>
        </w:rPr>
      </w:pPr>
      <w:bookmarkStart w:id="1" w:name="_Hlk160389682"/>
      <w:r w:rsidRPr="00417374">
        <w:rPr>
          <w:rFonts w:asciiTheme="minorHAnsi" w:hAnsiTheme="minorHAnsi" w:cstheme="minorHAnsi"/>
          <w:b/>
          <w:bCs/>
          <w:sz w:val="18"/>
          <w:szCs w:val="18"/>
        </w:rPr>
        <w:t xml:space="preserve">GRADE SCORE </w:t>
      </w: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BE3006" w:rsidRPr="00417374" w14:paraId="7F2DAA11" w14:textId="77777777" w:rsidTr="004557C8">
        <w:tc>
          <w:tcPr>
            <w:tcW w:w="1510" w:type="dxa"/>
            <w:shd w:val="clear" w:color="auto" w:fill="EDEDED" w:themeFill="accent3" w:themeFillTint="33"/>
          </w:tcPr>
          <w:p w14:paraId="2CE33756" w14:textId="77777777" w:rsidR="00BE3006" w:rsidRPr="00417374" w:rsidRDefault="00BE3006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Risk of bias 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23CEA1C1" w14:textId="77777777" w:rsidR="00BE3006" w:rsidRPr="00417374" w:rsidRDefault="00BE3006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Inconsistency 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492035D7" w14:textId="77777777" w:rsidR="00BE3006" w:rsidRPr="00417374" w:rsidRDefault="00BE3006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73BE52F1" w14:textId="77777777" w:rsidR="00BE3006" w:rsidRPr="00417374" w:rsidRDefault="00BE3006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1511" w:type="dxa"/>
            <w:shd w:val="clear" w:color="auto" w:fill="EDEDED" w:themeFill="accent3" w:themeFillTint="33"/>
          </w:tcPr>
          <w:p w14:paraId="6780DF95" w14:textId="77777777" w:rsidR="00BE3006" w:rsidRPr="00417374" w:rsidRDefault="00BE3006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Publication bias </w:t>
            </w:r>
          </w:p>
        </w:tc>
        <w:tc>
          <w:tcPr>
            <w:tcW w:w="1511" w:type="dxa"/>
            <w:shd w:val="clear" w:color="auto" w:fill="EDEDED" w:themeFill="accent3" w:themeFillTint="33"/>
          </w:tcPr>
          <w:p w14:paraId="560E5708" w14:textId="3866CDED" w:rsidR="00BE3006" w:rsidRPr="00417374" w:rsidRDefault="00BE3006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verall</w:t>
            </w:r>
            <w:r w:rsidR="0083402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BE3006" w:rsidRPr="00417374" w14:paraId="353F14AC" w14:textId="77777777" w:rsidTr="004557C8">
        <w:tc>
          <w:tcPr>
            <w:tcW w:w="1510" w:type="dxa"/>
          </w:tcPr>
          <w:p w14:paraId="15E2380D" w14:textId="38D83CB8" w:rsidR="00BE3006" w:rsidRPr="00417374" w:rsidRDefault="00BE3006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Medium  </w:t>
            </w:r>
          </w:p>
        </w:tc>
        <w:tc>
          <w:tcPr>
            <w:tcW w:w="1510" w:type="dxa"/>
          </w:tcPr>
          <w:p w14:paraId="228D1787" w14:textId="09E752BF" w:rsidR="00BE3006" w:rsidRPr="00417374" w:rsidRDefault="00502E96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Medium </w:t>
            </w:r>
            <w:r w:rsidR="00BE3006">
              <w:rPr>
                <w:rFonts w:asciiTheme="minorHAnsi" w:hAnsiTheme="minorHAnsi" w:cstheme="minorHAnsi"/>
                <w:sz w:val="18"/>
                <w:szCs w:val="18"/>
              </w:rPr>
              <w:t xml:space="preserve">  </w:t>
            </w:r>
          </w:p>
        </w:tc>
        <w:tc>
          <w:tcPr>
            <w:tcW w:w="1510" w:type="dxa"/>
          </w:tcPr>
          <w:p w14:paraId="19CC507D" w14:textId="77777777" w:rsidR="00BE3006" w:rsidRPr="00417374" w:rsidRDefault="00BE3006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Low</w:t>
            </w:r>
          </w:p>
        </w:tc>
        <w:tc>
          <w:tcPr>
            <w:tcW w:w="1510" w:type="dxa"/>
          </w:tcPr>
          <w:p w14:paraId="4E3898F6" w14:textId="6841D9FD" w:rsidR="00BE3006" w:rsidRPr="00417374" w:rsidRDefault="00502E96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Medium </w:t>
            </w:r>
            <w:r w:rsidR="00BE3006">
              <w:rPr>
                <w:rFonts w:asciiTheme="minorHAnsi" w:hAnsiTheme="minorHAnsi" w:cstheme="minorHAnsi"/>
                <w:sz w:val="18"/>
                <w:szCs w:val="18"/>
              </w:rPr>
              <w:t xml:space="preserve">  </w:t>
            </w:r>
          </w:p>
        </w:tc>
        <w:tc>
          <w:tcPr>
            <w:tcW w:w="1511" w:type="dxa"/>
          </w:tcPr>
          <w:p w14:paraId="6C50EF21" w14:textId="6FD3C13A" w:rsidR="00BE3006" w:rsidRPr="00417374" w:rsidRDefault="00012276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Uncertain </w:t>
            </w:r>
          </w:p>
        </w:tc>
        <w:tc>
          <w:tcPr>
            <w:tcW w:w="1511" w:type="dxa"/>
          </w:tcPr>
          <w:p w14:paraId="77F2B60D" w14:textId="77777777" w:rsidR="00BE3006" w:rsidRPr="00DF2209" w:rsidRDefault="00BE3006" w:rsidP="004557C8">
            <w:pPr>
              <w:pStyle w:val="Navadensplet"/>
              <w:rPr>
                <w:rFonts w:asciiTheme="minorHAnsi" w:hAnsiTheme="minorHAnsi" w:cstheme="minorHAnsi"/>
                <w:sz w:val="16"/>
                <w:szCs w:val="16"/>
              </w:rPr>
            </w:pPr>
            <w:r w:rsidRPr="00DF2209">
              <w:rPr>
                <w:rFonts w:ascii="Cambria Math" w:hAnsi="Cambria Math" w:cs="Cambria Math"/>
                <w:color w:val="202124"/>
                <w:sz w:val="18"/>
                <w:szCs w:val="18"/>
                <w:shd w:val="clear" w:color="auto" w:fill="FFFFFF"/>
              </w:rPr>
              <w:t>⊕ ⊕</w:t>
            </w:r>
            <w:r>
              <w:rPr>
                <w:rFonts w:ascii="Cambria Math" w:hAnsi="Cambria Math" w:cs="Cambria Math"/>
                <w:color w:val="202124"/>
                <w:sz w:val="18"/>
                <w:szCs w:val="18"/>
                <w:shd w:val="clear" w:color="auto" w:fill="FFFFFF"/>
              </w:rPr>
              <w:t xml:space="preserve"> </w:t>
            </w:r>
            <w:r w:rsidRPr="00DF2209">
              <w:rPr>
                <w:rFonts w:ascii="Cambria Math" w:hAnsi="Cambria Math" w:cs="Cambria Math"/>
                <w:color w:val="202124"/>
                <w:sz w:val="18"/>
                <w:szCs w:val="18"/>
                <w:shd w:val="clear" w:color="auto" w:fill="FFFFFF"/>
              </w:rPr>
              <w:t>⊕</w:t>
            </w:r>
          </w:p>
        </w:tc>
      </w:tr>
    </w:tbl>
    <w:p w14:paraId="3C4B862A" w14:textId="77777777" w:rsidR="0083402B" w:rsidRPr="0083402B" w:rsidRDefault="0083402B" w:rsidP="0083402B">
      <w:pPr>
        <w:rPr>
          <w:rFonts w:cstheme="minorHAnsi"/>
          <w:sz w:val="18"/>
          <w:szCs w:val="18"/>
          <w:lang w:val="en-GB"/>
        </w:rPr>
      </w:pPr>
      <w:r w:rsidRPr="0083402B">
        <w:rPr>
          <w:rFonts w:cstheme="minorHAnsi"/>
          <w:sz w:val="18"/>
          <w:szCs w:val="18"/>
          <w:lang w:val="en-GB"/>
        </w:rPr>
        <w:t>*Downgraded for inconsistency</w:t>
      </w:r>
      <w:r>
        <w:rPr>
          <w:rFonts w:cstheme="minorHAnsi"/>
          <w:sz w:val="18"/>
          <w:szCs w:val="18"/>
          <w:lang w:val="en-GB"/>
        </w:rPr>
        <w:t xml:space="preserve">. </w:t>
      </w:r>
    </w:p>
    <w:p w14:paraId="5008DF61" w14:textId="77777777" w:rsidR="00BE3006" w:rsidRDefault="00BE3006" w:rsidP="00BE3006">
      <w:pPr>
        <w:rPr>
          <w:rFonts w:cstheme="minorHAnsi"/>
          <w:b/>
          <w:bCs/>
          <w:sz w:val="18"/>
          <w:szCs w:val="18"/>
          <w:lang w:val="en-GB"/>
        </w:rPr>
      </w:pPr>
    </w:p>
    <w:p w14:paraId="5B0B579B" w14:textId="77777777" w:rsidR="00010498" w:rsidRDefault="00010498" w:rsidP="00010498">
      <w:pPr>
        <w:rPr>
          <w:b/>
          <w:bCs/>
          <w:color w:val="0070C0"/>
        </w:rPr>
      </w:pPr>
    </w:p>
    <w:p w14:paraId="16D85FA5" w14:textId="77777777" w:rsidR="00BD5D86" w:rsidRDefault="00BD5D86" w:rsidP="00010498">
      <w:pPr>
        <w:rPr>
          <w:b/>
          <w:bCs/>
          <w:color w:val="0070C0"/>
        </w:rPr>
      </w:pPr>
    </w:p>
    <w:p w14:paraId="7C9C7419" w14:textId="68972078" w:rsidR="00010498" w:rsidRPr="00C66778" w:rsidRDefault="00010498" w:rsidP="00E9437E">
      <w:pPr>
        <w:shd w:val="clear" w:color="auto" w:fill="DEEAF6" w:themeFill="accent5" w:themeFillTint="33"/>
        <w:rPr>
          <w:b/>
          <w:bCs/>
          <w:color w:val="000000" w:themeColor="text1"/>
          <w:sz w:val="24"/>
          <w:szCs w:val="24"/>
        </w:rPr>
      </w:pPr>
      <w:r w:rsidRPr="00C66778">
        <w:rPr>
          <w:b/>
          <w:bCs/>
          <w:color w:val="000000" w:themeColor="text1"/>
          <w:sz w:val="24"/>
          <w:szCs w:val="24"/>
        </w:rPr>
        <w:lastRenderedPageBreak/>
        <w:t xml:space="preserve">CHANGE IN HbA1c RELATIVE TO STANDARD CARE  </w:t>
      </w:r>
    </w:p>
    <w:p w14:paraId="047DA4A5" w14:textId="51678748" w:rsidR="00010498" w:rsidRPr="00C66778" w:rsidRDefault="00010498" w:rsidP="00010498">
      <w:pPr>
        <w:rPr>
          <w:rFonts w:cstheme="minorHAnsi"/>
          <w:b/>
          <w:bCs/>
          <w:color w:val="002060"/>
          <w:lang w:val="en-GB"/>
        </w:rPr>
      </w:pPr>
      <w:r w:rsidRPr="00C66778">
        <w:rPr>
          <w:rFonts w:cstheme="minorHAnsi"/>
          <w:b/>
          <w:bCs/>
          <w:color w:val="002060"/>
          <w:lang w:val="en-GB"/>
        </w:rPr>
        <w:t>BG self-</w:t>
      </w:r>
      <w:r w:rsidR="00ED37D5" w:rsidRPr="00C66778">
        <w:rPr>
          <w:rFonts w:cstheme="minorHAnsi"/>
          <w:b/>
          <w:bCs/>
          <w:color w:val="002060"/>
          <w:lang w:val="en-GB"/>
        </w:rPr>
        <w:t>monitoring</w:t>
      </w:r>
      <w:r w:rsidRPr="00C66778">
        <w:rPr>
          <w:rFonts w:cstheme="minorHAnsi"/>
          <w:b/>
          <w:bCs/>
          <w:color w:val="002060"/>
          <w:lang w:val="en-GB"/>
        </w:rPr>
        <w:t xml:space="preserve"> combined with teleconsultations </w:t>
      </w:r>
      <w:r w:rsidR="006D5BE7" w:rsidRPr="00C66778">
        <w:rPr>
          <w:rFonts w:cstheme="minorHAnsi"/>
          <w:b/>
          <w:bCs/>
          <w:color w:val="002060"/>
          <w:lang w:val="en-GB"/>
        </w:rPr>
        <w:t xml:space="preserve">and tele-education </w:t>
      </w:r>
      <w:r w:rsidR="00ED37D5" w:rsidRPr="00C66778">
        <w:rPr>
          <w:rFonts w:cstheme="minorHAnsi"/>
          <w:b/>
          <w:bCs/>
          <w:color w:val="002060"/>
          <w:lang w:val="en-GB"/>
        </w:rPr>
        <w:t xml:space="preserve">in patients with </w:t>
      </w:r>
      <w:r w:rsidRPr="00C66778">
        <w:rPr>
          <w:rFonts w:cstheme="minorHAnsi"/>
          <w:b/>
          <w:bCs/>
          <w:color w:val="002060"/>
          <w:lang w:val="en-GB"/>
        </w:rPr>
        <w:t xml:space="preserve">T2D </w:t>
      </w:r>
      <w:r w:rsidR="00ED37D5" w:rsidRPr="00C66778">
        <w:rPr>
          <w:rFonts w:cstheme="minorHAnsi"/>
          <w:b/>
          <w:bCs/>
          <w:color w:val="002060"/>
          <w:lang w:val="en-GB"/>
        </w:rPr>
        <w:t xml:space="preserve">after 6 months </w:t>
      </w:r>
      <w:r w:rsidRPr="00C66778">
        <w:rPr>
          <w:rFonts w:cstheme="minorHAnsi"/>
          <w:b/>
          <w:bCs/>
          <w:color w:val="002060"/>
          <w:lang w:val="en-GB"/>
        </w:rPr>
        <w:t xml:space="preserve"> </w:t>
      </w: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1295"/>
        <w:gridCol w:w="1295"/>
        <w:gridCol w:w="1294"/>
        <w:gridCol w:w="1294"/>
        <w:gridCol w:w="1294"/>
        <w:gridCol w:w="1295"/>
        <w:gridCol w:w="1295"/>
      </w:tblGrid>
      <w:tr w:rsidR="00010498" w14:paraId="0583A2C9" w14:textId="77777777" w:rsidTr="00890B4B">
        <w:tc>
          <w:tcPr>
            <w:tcW w:w="1295" w:type="dxa"/>
            <w:vMerge w:val="restart"/>
            <w:vAlign w:val="center"/>
          </w:tcPr>
          <w:p w14:paraId="6321FE7E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Study </w:t>
            </w:r>
          </w:p>
        </w:tc>
        <w:tc>
          <w:tcPr>
            <w:tcW w:w="3883" w:type="dxa"/>
            <w:gridSpan w:val="3"/>
          </w:tcPr>
          <w:p w14:paraId="2A2D1C97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3884" w:type="dxa"/>
            <w:gridSpan w:val="3"/>
          </w:tcPr>
          <w:p w14:paraId="1FAE8727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Standard care </w:t>
            </w:r>
          </w:p>
        </w:tc>
      </w:tr>
      <w:tr w:rsidR="00010498" w14:paraId="320E2571" w14:textId="77777777" w:rsidTr="00890B4B">
        <w:tc>
          <w:tcPr>
            <w:tcW w:w="1295" w:type="dxa"/>
            <w:vMerge/>
          </w:tcPr>
          <w:p w14:paraId="2608B4AA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95" w:type="dxa"/>
          </w:tcPr>
          <w:p w14:paraId="3707A7B7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1294" w:type="dxa"/>
          </w:tcPr>
          <w:p w14:paraId="3BB9D5AC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SD</w:t>
            </w:r>
          </w:p>
        </w:tc>
        <w:tc>
          <w:tcPr>
            <w:tcW w:w="1294" w:type="dxa"/>
          </w:tcPr>
          <w:p w14:paraId="6346F82E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94" w:type="dxa"/>
          </w:tcPr>
          <w:p w14:paraId="34ABEE9A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1295" w:type="dxa"/>
          </w:tcPr>
          <w:p w14:paraId="42ED6762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SD</w:t>
            </w:r>
          </w:p>
        </w:tc>
        <w:tc>
          <w:tcPr>
            <w:tcW w:w="1295" w:type="dxa"/>
          </w:tcPr>
          <w:p w14:paraId="28A3E17C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Total</w:t>
            </w:r>
          </w:p>
        </w:tc>
      </w:tr>
      <w:tr w:rsidR="00010498" w14:paraId="6DB1B3B8" w14:textId="77777777" w:rsidTr="00890B4B">
        <w:tc>
          <w:tcPr>
            <w:tcW w:w="1295" w:type="dxa"/>
          </w:tcPr>
          <w:p w14:paraId="63BF4042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Fortmann et al. 2017</w:t>
            </w:r>
          </w:p>
        </w:tc>
        <w:tc>
          <w:tcPr>
            <w:tcW w:w="1295" w:type="dxa"/>
          </w:tcPr>
          <w:p w14:paraId="3B110682" w14:textId="2ECB886F" w:rsidR="00010498" w:rsidRPr="0044544C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4544C">
              <w:rPr>
                <w:rFonts w:cstheme="minorHAnsi"/>
                <w:sz w:val="18"/>
                <w:szCs w:val="18"/>
                <w:lang w:val="en-GB"/>
              </w:rPr>
              <w:t>-1.0</w:t>
            </w:r>
            <w:r w:rsidR="00542808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17337D99" w14:textId="36829768" w:rsidR="00010498" w:rsidRPr="0044544C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4544C">
              <w:rPr>
                <w:rFonts w:cstheme="minorHAnsi"/>
                <w:sz w:val="18"/>
                <w:szCs w:val="18"/>
                <w:lang w:val="en-GB"/>
              </w:rPr>
              <w:t>1.2</w:t>
            </w:r>
            <w:r w:rsidR="00542808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2D661E4A" w14:textId="77777777" w:rsidR="00010498" w:rsidRPr="0044544C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4544C">
              <w:rPr>
                <w:rFonts w:cstheme="minorHAnsi"/>
                <w:sz w:val="18"/>
                <w:szCs w:val="18"/>
                <w:lang w:val="en-GB"/>
              </w:rPr>
              <w:t>50</w:t>
            </w:r>
          </w:p>
        </w:tc>
        <w:tc>
          <w:tcPr>
            <w:tcW w:w="1294" w:type="dxa"/>
          </w:tcPr>
          <w:p w14:paraId="41A4D034" w14:textId="651B15DB" w:rsidR="00010498" w:rsidRPr="0044544C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4544C">
              <w:rPr>
                <w:rFonts w:cstheme="minorHAnsi"/>
                <w:sz w:val="18"/>
                <w:szCs w:val="18"/>
                <w:lang w:val="en-GB"/>
              </w:rPr>
              <w:t>-0.2</w:t>
            </w:r>
            <w:r w:rsidR="00542808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6AD43421" w14:textId="12700142" w:rsidR="00010498" w:rsidRPr="0044544C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4544C">
              <w:rPr>
                <w:rFonts w:cstheme="minorHAnsi"/>
                <w:sz w:val="18"/>
                <w:szCs w:val="18"/>
                <w:lang w:val="en-GB"/>
              </w:rPr>
              <w:t>1.7</w:t>
            </w:r>
            <w:r w:rsidR="00542808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69E0BCA3" w14:textId="77777777" w:rsidR="00010498" w:rsidRPr="0044544C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4544C">
              <w:rPr>
                <w:rFonts w:cstheme="minorHAnsi"/>
                <w:sz w:val="18"/>
                <w:szCs w:val="18"/>
                <w:lang w:val="en-GB"/>
              </w:rPr>
              <w:t xml:space="preserve">69 </w:t>
            </w:r>
          </w:p>
        </w:tc>
      </w:tr>
      <w:tr w:rsidR="00010498" w14:paraId="050AF065" w14:textId="77777777" w:rsidTr="00890B4B">
        <w:tc>
          <w:tcPr>
            <w:tcW w:w="1295" w:type="dxa"/>
          </w:tcPr>
          <w:p w14:paraId="5548995F" w14:textId="77777777" w:rsidR="00010498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Parsons et al. 2019</w:t>
            </w:r>
          </w:p>
        </w:tc>
        <w:tc>
          <w:tcPr>
            <w:tcW w:w="1295" w:type="dxa"/>
          </w:tcPr>
          <w:p w14:paraId="5D30B158" w14:textId="77777777" w:rsidR="00010498" w:rsidRPr="000B576A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B576A">
              <w:rPr>
                <w:rFonts w:cstheme="minorHAnsi"/>
                <w:sz w:val="18"/>
                <w:szCs w:val="18"/>
                <w:lang w:val="en-GB"/>
              </w:rPr>
              <w:t>-0.93</w:t>
            </w:r>
          </w:p>
        </w:tc>
        <w:tc>
          <w:tcPr>
            <w:tcW w:w="1294" w:type="dxa"/>
          </w:tcPr>
          <w:p w14:paraId="30106306" w14:textId="77777777" w:rsidR="00010498" w:rsidRPr="0076277E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6277E">
              <w:rPr>
                <w:rFonts w:cstheme="minorHAnsi"/>
                <w:sz w:val="18"/>
                <w:szCs w:val="18"/>
                <w:lang w:val="en-GB"/>
              </w:rPr>
              <w:t>1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76277E">
              <w:rPr>
                <w:rFonts w:cstheme="minorHAnsi"/>
                <w:sz w:val="18"/>
                <w:szCs w:val="18"/>
                <w:lang w:val="en-GB"/>
              </w:rPr>
              <w:t>17</w:t>
            </w:r>
          </w:p>
        </w:tc>
        <w:tc>
          <w:tcPr>
            <w:tcW w:w="1294" w:type="dxa"/>
          </w:tcPr>
          <w:p w14:paraId="7FB39FCA" w14:textId="77777777" w:rsidR="00010498" w:rsidRPr="0076277E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6277E">
              <w:rPr>
                <w:rFonts w:cstheme="minorHAnsi"/>
                <w:sz w:val="18"/>
                <w:szCs w:val="18"/>
                <w:lang w:val="en-GB"/>
              </w:rPr>
              <w:t>148</w:t>
            </w:r>
          </w:p>
        </w:tc>
        <w:tc>
          <w:tcPr>
            <w:tcW w:w="1294" w:type="dxa"/>
          </w:tcPr>
          <w:p w14:paraId="2905F495" w14:textId="77777777" w:rsidR="00010498" w:rsidRPr="0076277E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6277E">
              <w:rPr>
                <w:rFonts w:cstheme="minorHAnsi"/>
                <w:sz w:val="18"/>
                <w:szCs w:val="18"/>
                <w:lang w:val="en-GB"/>
              </w:rPr>
              <w:t>-0.22</w:t>
            </w:r>
          </w:p>
        </w:tc>
        <w:tc>
          <w:tcPr>
            <w:tcW w:w="1295" w:type="dxa"/>
          </w:tcPr>
          <w:p w14:paraId="6484B6B1" w14:textId="77777777" w:rsidR="00010498" w:rsidRPr="0076277E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6277E">
              <w:rPr>
                <w:rFonts w:cstheme="minorHAnsi"/>
                <w:sz w:val="18"/>
                <w:szCs w:val="18"/>
                <w:lang w:val="en-GB"/>
              </w:rPr>
              <w:t>1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76277E">
              <w:rPr>
                <w:rFonts w:cstheme="minorHAnsi"/>
                <w:sz w:val="18"/>
                <w:szCs w:val="18"/>
                <w:lang w:val="en-GB"/>
              </w:rPr>
              <w:t>15</w:t>
            </w:r>
          </w:p>
        </w:tc>
        <w:tc>
          <w:tcPr>
            <w:tcW w:w="1295" w:type="dxa"/>
          </w:tcPr>
          <w:p w14:paraId="526197D7" w14:textId="77777777" w:rsidR="00010498" w:rsidRPr="0076277E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6277E">
              <w:rPr>
                <w:rFonts w:cstheme="minorHAnsi"/>
                <w:sz w:val="18"/>
                <w:szCs w:val="18"/>
                <w:lang w:val="en-GB"/>
              </w:rPr>
              <w:t>151</w:t>
            </w:r>
          </w:p>
        </w:tc>
      </w:tr>
      <w:tr w:rsidR="006D5BE7" w14:paraId="2174F328" w14:textId="77777777" w:rsidTr="00890B4B">
        <w:tc>
          <w:tcPr>
            <w:tcW w:w="1295" w:type="dxa"/>
          </w:tcPr>
          <w:p w14:paraId="699FF5C1" w14:textId="324B3837" w:rsidR="006D5BE7" w:rsidRDefault="006D5BE7" w:rsidP="006D5BE7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D21EDF">
              <w:rPr>
                <w:b/>
                <w:bCs/>
                <w:sz w:val="18"/>
                <w:szCs w:val="18"/>
              </w:rPr>
              <w:t>Odnoletkova</w:t>
            </w:r>
            <w:proofErr w:type="spellEnd"/>
            <w:r w:rsidRPr="00D21EDF">
              <w:rPr>
                <w:b/>
                <w:bCs/>
                <w:sz w:val="18"/>
                <w:szCs w:val="18"/>
              </w:rPr>
              <w:t xml:space="preserve"> et al. </w:t>
            </w:r>
            <w:r>
              <w:rPr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1295" w:type="dxa"/>
          </w:tcPr>
          <w:p w14:paraId="38A3E7EC" w14:textId="513DE3A3" w:rsidR="006D5BE7" w:rsidRPr="000B576A" w:rsidRDefault="006D5BE7" w:rsidP="006D5B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201B0">
              <w:rPr>
                <w:rFonts w:cstheme="minorHAnsi"/>
                <w:sz w:val="18"/>
                <w:szCs w:val="18"/>
                <w:lang w:val="en-GB"/>
              </w:rPr>
              <w:t>-0.2</w:t>
            </w:r>
            <w:r w:rsidR="00542808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030522E1" w14:textId="4AF7338B" w:rsidR="006D5BE7" w:rsidRPr="0076277E" w:rsidRDefault="00CE4C7E" w:rsidP="006D5BE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4</w:t>
            </w:r>
            <w:r w:rsidR="00542808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7717B28E" w14:textId="63C85F5A" w:rsidR="006D5BE7" w:rsidRPr="0076277E" w:rsidRDefault="006D5BE7" w:rsidP="006D5B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201B0">
              <w:rPr>
                <w:rFonts w:cstheme="minorHAnsi"/>
                <w:sz w:val="18"/>
                <w:szCs w:val="18"/>
                <w:lang w:val="en-GB"/>
              </w:rPr>
              <w:t>252</w:t>
            </w:r>
          </w:p>
        </w:tc>
        <w:tc>
          <w:tcPr>
            <w:tcW w:w="1294" w:type="dxa"/>
          </w:tcPr>
          <w:p w14:paraId="6329E0DB" w14:textId="5B224F18" w:rsidR="006D5BE7" w:rsidRPr="0076277E" w:rsidRDefault="006D5BE7" w:rsidP="006D5B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201B0">
              <w:rPr>
                <w:rFonts w:cstheme="minorHAnsi"/>
                <w:sz w:val="18"/>
                <w:szCs w:val="18"/>
                <w:lang w:val="en-GB"/>
              </w:rPr>
              <w:t>0.0</w:t>
            </w:r>
            <w:r w:rsidR="00542808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58A41849" w14:textId="6DED0010" w:rsidR="006D5BE7" w:rsidRPr="0076277E" w:rsidRDefault="007E14B0" w:rsidP="006D5BE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5</w:t>
            </w:r>
            <w:r w:rsidR="00542808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2A44837C" w14:textId="39F37072" w:rsidR="006D5BE7" w:rsidRPr="0076277E" w:rsidRDefault="006D5BE7" w:rsidP="006D5B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201B0">
              <w:rPr>
                <w:rFonts w:cstheme="minorHAnsi"/>
                <w:sz w:val="18"/>
                <w:szCs w:val="18"/>
                <w:lang w:val="en-GB"/>
              </w:rPr>
              <w:t>260</w:t>
            </w:r>
          </w:p>
        </w:tc>
      </w:tr>
      <w:tr w:rsidR="006D5BE7" w14:paraId="40B9CFB6" w14:textId="77777777" w:rsidTr="00890B4B">
        <w:tc>
          <w:tcPr>
            <w:tcW w:w="1295" w:type="dxa"/>
          </w:tcPr>
          <w:p w14:paraId="0B73EDDC" w14:textId="4B2D9D3B" w:rsidR="006D5BE7" w:rsidRDefault="006D5BE7" w:rsidP="006D5BE7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D21EDF">
              <w:rPr>
                <w:b/>
                <w:bCs/>
                <w:sz w:val="18"/>
                <w:szCs w:val="18"/>
              </w:rPr>
              <w:t>Liou</w:t>
            </w:r>
            <w:proofErr w:type="spellEnd"/>
            <w:r w:rsidRPr="00D21EDF">
              <w:rPr>
                <w:b/>
                <w:bCs/>
                <w:sz w:val="18"/>
                <w:szCs w:val="18"/>
              </w:rPr>
              <w:t xml:space="preserve"> et al.</w:t>
            </w:r>
            <w:r>
              <w:rPr>
                <w:b/>
                <w:bCs/>
                <w:sz w:val="18"/>
                <w:szCs w:val="18"/>
              </w:rPr>
              <w:t xml:space="preserve"> 2014</w:t>
            </w:r>
          </w:p>
        </w:tc>
        <w:tc>
          <w:tcPr>
            <w:tcW w:w="1295" w:type="dxa"/>
          </w:tcPr>
          <w:p w14:paraId="7978D4F4" w14:textId="4E52D1D6" w:rsidR="006D5BE7" w:rsidRPr="000B576A" w:rsidRDefault="006D5BE7" w:rsidP="006D5B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201B0">
              <w:rPr>
                <w:rFonts w:cstheme="minorHAnsi"/>
                <w:sz w:val="18"/>
                <w:szCs w:val="18"/>
                <w:lang w:val="en-GB"/>
              </w:rPr>
              <w:t>-0.7</w:t>
            </w:r>
            <w:r w:rsidR="00542808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2B8E9226" w14:textId="08812F45" w:rsidR="006D5BE7" w:rsidRPr="0076277E" w:rsidRDefault="006D5BE7" w:rsidP="006D5B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201B0">
              <w:rPr>
                <w:rFonts w:cstheme="minorHAnsi"/>
                <w:sz w:val="18"/>
                <w:szCs w:val="18"/>
                <w:lang w:val="en-GB"/>
              </w:rPr>
              <w:t>1.3</w:t>
            </w:r>
            <w:r w:rsidR="00542808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178978E0" w14:textId="6802AA65" w:rsidR="006D5BE7" w:rsidRPr="0076277E" w:rsidRDefault="006D5BE7" w:rsidP="006D5B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201B0">
              <w:rPr>
                <w:rFonts w:cstheme="minorHAnsi"/>
                <w:sz w:val="18"/>
                <w:szCs w:val="18"/>
                <w:lang w:val="en-GB"/>
              </w:rPr>
              <w:t>54</w:t>
            </w:r>
          </w:p>
        </w:tc>
        <w:tc>
          <w:tcPr>
            <w:tcW w:w="1294" w:type="dxa"/>
          </w:tcPr>
          <w:p w14:paraId="0FEEDE47" w14:textId="4E413212" w:rsidR="006D5BE7" w:rsidRPr="0076277E" w:rsidRDefault="006D5BE7" w:rsidP="006D5B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201B0">
              <w:rPr>
                <w:rFonts w:cstheme="minorHAnsi"/>
                <w:sz w:val="18"/>
                <w:szCs w:val="18"/>
                <w:lang w:val="en-GB"/>
              </w:rPr>
              <w:t>-0.1</w:t>
            </w:r>
            <w:r w:rsidR="00542808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59D20669" w14:textId="382863C5" w:rsidR="006D5BE7" w:rsidRPr="0076277E" w:rsidRDefault="006D5BE7" w:rsidP="006D5B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201B0">
              <w:rPr>
                <w:rFonts w:cstheme="minorHAnsi"/>
                <w:sz w:val="18"/>
                <w:szCs w:val="18"/>
                <w:lang w:val="en-GB"/>
              </w:rPr>
              <w:t>1.0</w:t>
            </w:r>
            <w:r w:rsidR="00542808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694CC1F5" w14:textId="24690898" w:rsidR="006D5BE7" w:rsidRPr="0076277E" w:rsidRDefault="006D5BE7" w:rsidP="006D5B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201B0">
              <w:rPr>
                <w:rFonts w:cstheme="minorHAnsi"/>
                <w:sz w:val="18"/>
                <w:szCs w:val="18"/>
                <w:lang w:val="en-GB"/>
              </w:rPr>
              <w:t>54</w:t>
            </w:r>
          </w:p>
        </w:tc>
      </w:tr>
      <w:tr w:rsidR="006D5BE7" w14:paraId="25A81178" w14:textId="77777777" w:rsidTr="00890B4B">
        <w:tc>
          <w:tcPr>
            <w:tcW w:w="1295" w:type="dxa"/>
          </w:tcPr>
          <w:p w14:paraId="7CD633AD" w14:textId="6C7B7AD2" w:rsidR="006D5BE7" w:rsidRDefault="006D5BE7" w:rsidP="006D5BE7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D21EDF">
              <w:rPr>
                <w:b/>
                <w:bCs/>
                <w:sz w:val="18"/>
                <w:szCs w:val="18"/>
              </w:rPr>
              <w:t xml:space="preserve">Vaughan et al. </w:t>
            </w:r>
            <w:r>
              <w:rPr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295" w:type="dxa"/>
          </w:tcPr>
          <w:p w14:paraId="40897314" w14:textId="5823AEB1" w:rsidR="006D5BE7" w:rsidRPr="000B576A" w:rsidRDefault="006D5BE7" w:rsidP="006D5B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201B0">
              <w:rPr>
                <w:rFonts w:cstheme="minorHAnsi"/>
                <w:sz w:val="18"/>
                <w:szCs w:val="18"/>
                <w:lang w:val="en-GB"/>
              </w:rPr>
              <w:t>-1.43</w:t>
            </w:r>
          </w:p>
        </w:tc>
        <w:tc>
          <w:tcPr>
            <w:tcW w:w="1294" w:type="dxa"/>
          </w:tcPr>
          <w:p w14:paraId="74108A39" w14:textId="5EFF2063" w:rsidR="006D5BE7" w:rsidRPr="0076277E" w:rsidRDefault="0062275D" w:rsidP="006D5BE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.4</w:t>
            </w:r>
            <w:r w:rsidR="00542808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3993A33F" w14:textId="30641A5E" w:rsidR="006D5BE7" w:rsidRPr="0076277E" w:rsidRDefault="006D5BE7" w:rsidP="006D5B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201B0">
              <w:rPr>
                <w:rFonts w:cstheme="minorHAnsi"/>
                <w:sz w:val="18"/>
                <w:szCs w:val="18"/>
                <w:lang w:val="en-GB"/>
              </w:rPr>
              <w:t>44</w:t>
            </w:r>
          </w:p>
        </w:tc>
        <w:tc>
          <w:tcPr>
            <w:tcW w:w="1294" w:type="dxa"/>
          </w:tcPr>
          <w:p w14:paraId="6FEA6926" w14:textId="0B5464FD" w:rsidR="006D5BE7" w:rsidRPr="0076277E" w:rsidRDefault="006D5BE7" w:rsidP="006D5B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201B0">
              <w:rPr>
                <w:rFonts w:cstheme="minorHAnsi"/>
                <w:sz w:val="18"/>
                <w:szCs w:val="18"/>
                <w:lang w:val="en-GB"/>
              </w:rPr>
              <w:t>-0.45</w:t>
            </w:r>
          </w:p>
        </w:tc>
        <w:tc>
          <w:tcPr>
            <w:tcW w:w="1295" w:type="dxa"/>
          </w:tcPr>
          <w:p w14:paraId="0ED0B8AA" w14:textId="00883D15" w:rsidR="006D5BE7" w:rsidRPr="0076277E" w:rsidRDefault="00655637" w:rsidP="006D5BE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.3</w:t>
            </w:r>
            <w:r w:rsidR="00542808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78490DEC" w14:textId="4F30D125" w:rsidR="006D5BE7" w:rsidRPr="0076277E" w:rsidRDefault="006D5BE7" w:rsidP="006D5B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201B0">
              <w:rPr>
                <w:rFonts w:cstheme="minorHAnsi"/>
                <w:sz w:val="18"/>
                <w:szCs w:val="18"/>
                <w:lang w:val="en-GB"/>
              </w:rPr>
              <w:t>42</w:t>
            </w:r>
          </w:p>
        </w:tc>
      </w:tr>
      <w:tr w:rsidR="006D5BE7" w14:paraId="2B7CE287" w14:textId="77777777" w:rsidTr="00890B4B">
        <w:tc>
          <w:tcPr>
            <w:tcW w:w="1295" w:type="dxa"/>
          </w:tcPr>
          <w:p w14:paraId="5E551B3B" w14:textId="1ED455A8" w:rsidR="006D5BE7" w:rsidRDefault="006D5BE7" w:rsidP="006D5BE7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D21EDF">
              <w:rPr>
                <w:b/>
                <w:bCs/>
                <w:sz w:val="18"/>
                <w:szCs w:val="18"/>
              </w:rPr>
              <w:t>Lim et al.</w:t>
            </w:r>
            <w:r>
              <w:rPr>
                <w:b/>
                <w:bCs/>
                <w:sz w:val="18"/>
                <w:szCs w:val="18"/>
              </w:rPr>
              <w:t xml:space="preserve"> 2021</w:t>
            </w:r>
          </w:p>
        </w:tc>
        <w:tc>
          <w:tcPr>
            <w:tcW w:w="1295" w:type="dxa"/>
          </w:tcPr>
          <w:p w14:paraId="0202A1D8" w14:textId="5A48CE9D" w:rsidR="006D5BE7" w:rsidRPr="000B576A" w:rsidRDefault="006D5BE7" w:rsidP="006D5B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201B0">
              <w:rPr>
                <w:rFonts w:cstheme="minorHAnsi"/>
                <w:sz w:val="18"/>
                <w:szCs w:val="18"/>
                <w:lang w:val="en-GB"/>
              </w:rPr>
              <w:t>-0.7</w:t>
            </w:r>
            <w:r w:rsidR="00542808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3A07952A" w14:textId="7C8A6A40" w:rsidR="006D5BE7" w:rsidRPr="0076277E" w:rsidRDefault="006D5BE7" w:rsidP="006D5B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201B0">
              <w:rPr>
                <w:rFonts w:cstheme="minorHAnsi"/>
                <w:sz w:val="18"/>
                <w:szCs w:val="18"/>
                <w:lang w:val="en-GB"/>
              </w:rPr>
              <w:t>1.2</w:t>
            </w:r>
            <w:r w:rsidR="00542808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4FF240DB" w14:textId="165D3022" w:rsidR="006D5BE7" w:rsidRPr="0076277E" w:rsidRDefault="006D5BE7" w:rsidP="006D5B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201B0">
              <w:rPr>
                <w:rFonts w:cstheme="minorHAnsi"/>
                <w:sz w:val="18"/>
                <w:szCs w:val="18"/>
                <w:lang w:val="en-GB"/>
              </w:rPr>
              <w:t>204</w:t>
            </w:r>
          </w:p>
        </w:tc>
        <w:tc>
          <w:tcPr>
            <w:tcW w:w="1294" w:type="dxa"/>
          </w:tcPr>
          <w:p w14:paraId="1BAEDED0" w14:textId="362ABB06" w:rsidR="006D5BE7" w:rsidRPr="0076277E" w:rsidRDefault="006D5BE7" w:rsidP="006D5B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201B0">
              <w:rPr>
                <w:rFonts w:cstheme="minorHAnsi"/>
                <w:sz w:val="18"/>
                <w:szCs w:val="18"/>
                <w:lang w:val="en-GB"/>
              </w:rPr>
              <w:t>-0.3</w:t>
            </w:r>
            <w:r w:rsidR="00542808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1EA68F75" w14:textId="059C112B" w:rsidR="006D5BE7" w:rsidRPr="0076277E" w:rsidRDefault="006D5BE7" w:rsidP="006D5B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201B0">
              <w:rPr>
                <w:rFonts w:cstheme="minorHAnsi"/>
                <w:sz w:val="18"/>
                <w:szCs w:val="18"/>
                <w:lang w:val="en-GB"/>
              </w:rPr>
              <w:t>1.0</w:t>
            </w:r>
            <w:r w:rsidR="00542808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76DA3053" w14:textId="61BDC21E" w:rsidR="006D5BE7" w:rsidRPr="0076277E" w:rsidRDefault="006D5BE7" w:rsidP="006D5B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201B0">
              <w:rPr>
                <w:rFonts w:cstheme="minorHAnsi"/>
                <w:sz w:val="18"/>
                <w:szCs w:val="18"/>
                <w:lang w:val="en-GB"/>
              </w:rPr>
              <w:t>204</w:t>
            </w:r>
          </w:p>
        </w:tc>
      </w:tr>
      <w:tr w:rsidR="006D5BE7" w14:paraId="1F20D91E" w14:textId="77777777" w:rsidTr="00890B4B">
        <w:tc>
          <w:tcPr>
            <w:tcW w:w="1295" w:type="dxa"/>
          </w:tcPr>
          <w:p w14:paraId="769C2AF7" w14:textId="47CCDB0E" w:rsidR="006D5BE7" w:rsidRDefault="006D5BE7" w:rsidP="006D5BE7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D21EDF">
              <w:rPr>
                <w:rFonts w:cstheme="minorHAnsi"/>
                <w:b/>
                <w:bCs/>
                <w:sz w:val="18"/>
                <w:szCs w:val="18"/>
                <w:lang w:val="en-GB"/>
              </w:rPr>
              <w:t>Iljaž</w:t>
            </w:r>
            <w:proofErr w:type="spellEnd"/>
            <w:r w:rsidRPr="00D21EDF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et al.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2017</w:t>
            </w:r>
          </w:p>
        </w:tc>
        <w:tc>
          <w:tcPr>
            <w:tcW w:w="1295" w:type="dxa"/>
          </w:tcPr>
          <w:p w14:paraId="60294927" w14:textId="362B4F01" w:rsidR="006D5BE7" w:rsidRPr="000B576A" w:rsidRDefault="006D5BE7" w:rsidP="006D5B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201B0">
              <w:rPr>
                <w:rFonts w:cstheme="minorHAnsi"/>
                <w:sz w:val="18"/>
                <w:szCs w:val="18"/>
                <w:lang w:val="en-GB"/>
              </w:rPr>
              <w:t>-0.7</w:t>
            </w:r>
            <w:r w:rsidR="00542808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2AE84E16" w14:textId="63CFA028" w:rsidR="006D5BE7" w:rsidRPr="0076277E" w:rsidRDefault="00EB4C7E" w:rsidP="006D5BE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75</w:t>
            </w:r>
          </w:p>
        </w:tc>
        <w:tc>
          <w:tcPr>
            <w:tcW w:w="1294" w:type="dxa"/>
          </w:tcPr>
          <w:p w14:paraId="2D087191" w14:textId="3DAEC7CD" w:rsidR="006D5BE7" w:rsidRPr="0076277E" w:rsidRDefault="006D5BE7" w:rsidP="006D5B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201B0">
              <w:rPr>
                <w:rFonts w:cstheme="minorHAnsi"/>
                <w:sz w:val="18"/>
                <w:szCs w:val="18"/>
                <w:lang w:val="en-GB"/>
              </w:rPr>
              <w:t>53</w:t>
            </w:r>
          </w:p>
        </w:tc>
        <w:tc>
          <w:tcPr>
            <w:tcW w:w="1294" w:type="dxa"/>
          </w:tcPr>
          <w:p w14:paraId="37F99DC5" w14:textId="2055B0E5" w:rsidR="006D5BE7" w:rsidRPr="0076277E" w:rsidRDefault="006D5BE7" w:rsidP="006D5B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201B0">
              <w:rPr>
                <w:rFonts w:cstheme="minorHAnsi"/>
                <w:sz w:val="18"/>
                <w:szCs w:val="18"/>
                <w:lang w:val="en-GB"/>
              </w:rPr>
              <w:t>-0.1</w:t>
            </w:r>
            <w:r w:rsidR="00542808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7E265D16" w14:textId="4F4B5D7D" w:rsidR="006D5BE7" w:rsidRPr="0076277E" w:rsidRDefault="004B4119" w:rsidP="006D5BE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9</w:t>
            </w:r>
            <w:r w:rsidR="00542808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20CE22FC" w14:textId="103D7DED" w:rsidR="006D5BE7" w:rsidRPr="0076277E" w:rsidRDefault="006D5BE7" w:rsidP="006D5BE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201B0">
              <w:rPr>
                <w:rFonts w:cstheme="minorHAnsi"/>
                <w:sz w:val="18"/>
                <w:szCs w:val="18"/>
                <w:lang w:val="en-GB"/>
              </w:rPr>
              <w:t>54</w:t>
            </w:r>
          </w:p>
        </w:tc>
      </w:tr>
    </w:tbl>
    <w:p w14:paraId="55E549F9" w14:textId="77777777" w:rsidR="00BD5D86" w:rsidRDefault="00BD5D86" w:rsidP="00010498">
      <w:pPr>
        <w:rPr>
          <w:rFonts w:cstheme="minorHAnsi"/>
          <w:b/>
          <w:bCs/>
          <w:sz w:val="18"/>
          <w:szCs w:val="18"/>
          <w:lang w:val="en-GB"/>
        </w:rPr>
      </w:pPr>
    </w:p>
    <w:p w14:paraId="52C5FCA6" w14:textId="34389FE8" w:rsidR="009E512D" w:rsidRDefault="009E512D" w:rsidP="009E512D">
      <w:pPr>
        <w:pStyle w:val="Navadensplet"/>
      </w:pPr>
      <w:r>
        <w:rPr>
          <w:noProof/>
        </w:rPr>
        <w:drawing>
          <wp:inline distT="0" distB="0" distL="0" distR="0" wp14:anchorId="3B9EB657" wp14:editId="4E83E017">
            <wp:extent cx="5760720" cy="1508125"/>
            <wp:effectExtent l="0" t="0" r="0" b="0"/>
            <wp:docPr id="1783998719" name="Slika 1" descr="Slika, ki vsebuje besede besedilo, posnetek zaslona, pisava, številka&#10;&#10;Opis je samodejno ustvarj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3998719" name="Slika 1" descr="Slika, ki vsebuje besede besedilo, posnetek zaslona, pisava, številka&#10;&#10;Opis je samodejno ustvarjen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50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D20CC2" w14:textId="77777777" w:rsidR="001D6CDF" w:rsidRPr="00417374" w:rsidRDefault="001D6CDF" w:rsidP="001D6CDF">
      <w:pPr>
        <w:pStyle w:val="Navadensplet"/>
        <w:spacing w:before="0" w:beforeAutospacing="0" w:after="120" w:afterAutospacing="0"/>
        <w:rPr>
          <w:rFonts w:asciiTheme="minorHAnsi" w:hAnsiTheme="minorHAnsi" w:cstheme="minorHAnsi"/>
          <w:b/>
          <w:bCs/>
          <w:sz w:val="18"/>
          <w:szCs w:val="18"/>
        </w:rPr>
      </w:pPr>
      <w:r w:rsidRPr="00417374">
        <w:rPr>
          <w:rFonts w:asciiTheme="minorHAnsi" w:hAnsiTheme="minorHAnsi" w:cstheme="minorHAnsi"/>
          <w:b/>
          <w:bCs/>
          <w:sz w:val="18"/>
          <w:szCs w:val="18"/>
        </w:rPr>
        <w:t xml:space="preserve">GRADE SCORE </w:t>
      </w: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1D6CDF" w:rsidRPr="00417374" w14:paraId="57CB9D9F" w14:textId="77777777" w:rsidTr="004557C8">
        <w:tc>
          <w:tcPr>
            <w:tcW w:w="1510" w:type="dxa"/>
            <w:shd w:val="clear" w:color="auto" w:fill="EDEDED" w:themeFill="accent3" w:themeFillTint="33"/>
          </w:tcPr>
          <w:p w14:paraId="2A403D28" w14:textId="77777777" w:rsidR="001D6CDF" w:rsidRPr="00417374" w:rsidRDefault="001D6CDF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Risk of bias 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7D76E75E" w14:textId="77777777" w:rsidR="001D6CDF" w:rsidRPr="00417374" w:rsidRDefault="001D6CDF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Inconsistency 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5596F80F" w14:textId="77777777" w:rsidR="001D6CDF" w:rsidRPr="00417374" w:rsidRDefault="001D6CDF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1BB73B7B" w14:textId="77777777" w:rsidR="001D6CDF" w:rsidRPr="00417374" w:rsidRDefault="001D6CDF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1511" w:type="dxa"/>
            <w:shd w:val="clear" w:color="auto" w:fill="EDEDED" w:themeFill="accent3" w:themeFillTint="33"/>
          </w:tcPr>
          <w:p w14:paraId="5F71A3F7" w14:textId="77777777" w:rsidR="001D6CDF" w:rsidRPr="00417374" w:rsidRDefault="001D6CDF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Publication bias </w:t>
            </w:r>
          </w:p>
        </w:tc>
        <w:tc>
          <w:tcPr>
            <w:tcW w:w="1511" w:type="dxa"/>
            <w:shd w:val="clear" w:color="auto" w:fill="EDEDED" w:themeFill="accent3" w:themeFillTint="33"/>
          </w:tcPr>
          <w:p w14:paraId="25AC231C" w14:textId="4C16360C" w:rsidR="001D6CDF" w:rsidRPr="00417374" w:rsidRDefault="001D6CDF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verall</w:t>
            </w:r>
            <w:r w:rsidR="0083402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1D6CDF" w:rsidRPr="00417374" w14:paraId="1BC7092D" w14:textId="77777777" w:rsidTr="004557C8">
        <w:tc>
          <w:tcPr>
            <w:tcW w:w="1510" w:type="dxa"/>
          </w:tcPr>
          <w:p w14:paraId="396ABC4C" w14:textId="77777777" w:rsidR="001D6CDF" w:rsidRPr="00417374" w:rsidRDefault="001D6CDF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Medium  </w:t>
            </w:r>
          </w:p>
        </w:tc>
        <w:tc>
          <w:tcPr>
            <w:tcW w:w="1510" w:type="dxa"/>
          </w:tcPr>
          <w:p w14:paraId="4EC679CA" w14:textId="7D475A9C" w:rsidR="001D6CDF" w:rsidRPr="00417374" w:rsidRDefault="001D6CDF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Low    </w:t>
            </w:r>
          </w:p>
        </w:tc>
        <w:tc>
          <w:tcPr>
            <w:tcW w:w="1510" w:type="dxa"/>
          </w:tcPr>
          <w:p w14:paraId="2F3B0D7B" w14:textId="77777777" w:rsidR="001D6CDF" w:rsidRPr="00417374" w:rsidRDefault="001D6CDF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Low</w:t>
            </w:r>
          </w:p>
        </w:tc>
        <w:tc>
          <w:tcPr>
            <w:tcW w:w="1510" w:type="dxa"/>
          </w:tcPr>
          <w:p w14:paraId="0780EC06" w14:textId="77777777" w:rsidR="001D6CDF" w:rsidRPr="00417374" w:rsidRDefault="001D6CDF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Medium   </w:t>
            </w:r>
          </w:p>
        </w:tc>
        <w:tc>
          <w:tcPr>
            <w:tcW w:w="1511" w:type="dxa"/>
          </w:tcPr>
          <w:p w14:paraId="77EB4877" w14:textId="74E4BF20" w:rsidR="001D6CDF" w:rsidRPr="00417374" w:rsidRDefault="00402A10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High  </w:t>
            </w:r>
            <w:r w:rsidR="001D6CDF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511" w:type="dxa"/>
          </w:tcPr>
          <w:p w14:paraId="1847F678" w14:textId="77777777" w:rsidR="001D6CDF" w:rsidRPr="00DF2209" w:rsidRDefault="001D6CDF" w:rsidP="004557C8">
            <w:pPr>
              <w:pStyle w:val="Navadensplet"/>
              <w:rPr>
                <w:rFonts w:asciiTheme="minorHAnsi" w:hAnsiTheme="minorHAnsi" w:cstheme="minorHAnsi"/>
                <w:sz w:val="16"/>
                <w:szCs w:val="16"/>
              </w:rPr>
            </w:pPr>
            <w:r w:rsidRPr="00DF2209">
              <w:rPr>
                <w:rFonts w:ascii="Cambria Math" w:hAnsi="Cambria Math" w:cs="Cambria Math"/>
                <w:color w:val="202124"/>
                <w:sz w:val="18"/>
                <w:szCs w:val="18"/>
                <w:shd w:val="clear" w:color="auto" w:fill="FFFFFF"/>
              </w:rPr>
              <w:t>⊕ ⊕</w:t>
            </w:r>
            <w:r>
              <w:rPr>
                <w:rFonts w:ascii="Cambria Math" w:hAnsi="Cambria Math" w:cs="Cambria Math"/>
                <w:color w:val="202124"/>
                <w:sz w:val="18"/>
                <w:szCs w:val="18"/>
                <w:shd w:val="clear" w:color="auto" w:fill="FFFFFF"/>
              </w:rPr>
              <w:t xml:space="preserve"> </w:t>
            </w:r>
            <w:r w:rsidRPr="00DF2209">
              <w:rPr>
                <w:rFonts w:ascii="Cambria Math" w:hAnsi="Cambria Math" w:cs="Cambria Math"/>
                <w:color w:val="202124"/>
                <w:sz w:val="18"/>
                <w:szCs w:val="18"/>
                <w:shd w:val="clear" w:color="auto" w:fill="FFFFFF"/>
              </w:rPr>
              <w:t>⊕</w:t>
            </w:r>
          </w:p>
        </w:tc>
      </w:tr>
    </w:tbl>
    <w:p w14:paraId="5AF6E0AD" w14:textId="78A43015" w:rsidR="0083402B" w:rsidRPr="0083402B" w:rsidRDefault="0083402B" w:rsidP="0083402B">
      <w:pPr>
        <w:rPr>
          <w:rFonts w:cstheme="minorHAnsi"/>
          <w:sz w:val="18"/>
          <w:szCs w:val="18"/>
          <w:lang w:val="en-GB"/>
        </w:rPr>
      </w:pPr>
      <w:r w:rsidRPr="0083402B">
        <w:rPr>
          <w:rFonts w:cstheme="minorHAnsi"/>
          <w:sz w:val="18"/>
          <w:szCs w:val="18"/>
          <w:lang w:val="en-GB"/>
        </w:rPr>
        <w:t xml:space="preserve">*Downgraded for </w:t>
      </w:r>
      <w:r>
        <w:rPr>
          <w:rFonts w:cstheme="minorHAnsi"/>
          <w:sz w:val="18"/>
          <w:szCs w:val="18"/>
          <w:lang w:val="en-GB"/>
        </w:rPr>
        <w:t xml:space="preserve">publication bias.  </w:t>
      </w:r>
    </w:p>
    <w:p w14:paraId="3DB7C3F0" w14:textId="77777777" w:rsidR="001D6CDF" w:rsidRDefault="001D6CDF" w:rsidP="001D6CDF">
      <w:pPr>
        <w:rPr>
          <w:rFonts w:cstheme="minorHAnsi"/>
          <w:b/>
          <w:bCs/>
          <w:sz w:val="18"/>
          <w:szCs w:val="18"/>
          <w:lang w:val="en-GB"/>
        </w:rPr>
      </w:pPr>
    </w:p>
    <w:p w14:paraId="559C4268" w14:textId="77777777" w:rsidR="001D6CDF" w:rsidRDefault="001D6CDF" w:rsidP="00010498">
      <w:pPr>
        <w:rPr>
          <w:rFonts w:cstheme="minorHAnsi"/>
          <w:b/>
          <w:bCs/>
          <w:sz w:val="18"/>
          <w:szCs w:val="18"/>
          <w:lang w:val="en-GB"/>
        </w:rPr>
      </w:pPr>
    </w:p>
    <w:p w14:paraId="01B2AF8A" w14:textId="77777777" w:rsidR="001D6CDF" w:rsidRDefault="001D6CDF" w:rsidP="00010498">
      <w:pPr>
        <w:rPr>
          <w:rFonts w:cstheme="minorHAnsi"/>
          <w:b/>
          <w:bCs/>
          <w:sz w:val="18"/>
          <w:szCs w:val="18"/>
          <w:lang w:val="en-GB"/>
        </w:rPr>
      </w:pPr>
    </w:p>
    <w:p w14:paraId="3A1DADE2" w14:textId="77777777" w:rsidR="001D6CDF" w:rsidRDefault="001D6CDF" w:rsidP="00010498">
      <w:pPr>
        <w:rPr>
          <w:rFonts w:cstheme="minorHAnsi"/>
          <w:b/>
          <w:bCs/>
          <w:sz w:val="18"/>
          <w:szCs w:val="18"/>
          <w:lang w:val="en-GB"/>
        </w:rPr>
      </w:pPr>
    </w:p>
    <w:p w14:paraId="0825560B" w14:textId="77777777" w:rsidR="001D6CDF" w:rsidRDefault="001D6CDF" w:rsidP="00010498">
      <w:pPr>
        <w:rPr>
          <w:rFonts w:cstheme="minorHAnsi"/>
          <w:b/>
          <w:bCs/>
          <w:sz w:val="18"/>
          <w:szCs w:val="18"/>
          <w:lang w:val="en-GB"/>
        </w:rPr>
      </w:pPr>
    </w:p>
    <w:p w14:paraId="326D96B4" w14:textId="77777777" w:rsidR="001D6CDF" w:rsidRDefault="001D6CDF" w:rsidP="00010498">
      <w:pPr>
        <w:rPr>
          <w:rFonts w:cstheme="minorHAnsi"/>
          <w:b/>
          <w:bCs/>
          <w:sz w:val="18"/>
          <w:szCs w:val="18"/>
          <w:lang w:val="en-GB"/>
        </w:rPr>
      </w:pPr>
    </w:p>
    <w:p w14:paraId="4C51AE7A" w14:textId="77777777" w:rsidR="001D6CDF" w:rsidRDefault="001D6CDF" w:rsidP="00010498">
      <w:pPr>
        <w:rPr>
          <w:rFonts w:cstheme="minorHAnsi"/>
          <w:b/>
          <w:bCs/>
          <w:sz w:val="18"/>
          <w:szCs w:val="18"/>
          <w:lang w:val="en-GB"/>
        </w:rPr>
      </w:pPr>
    </w:p>
    <w:p w14:paraId="1E0365B8" w14:textId="77777777" w:rsidR="001D6CDF" w:rsidRDefault="001D6CDF" w:rsidP="00010498">
      <w:pPr>
        <w:rPr>
          <w:rFonts w:cstheme="minorHAnsi"/>
          <w:b/>
          <w:bCs/>
          <w:sz w:val="18"/>
          <w:szCs w:val="18"/>
          <w:lang w:val="en-GB"/>
        </w:rPr>
      </w:pPr>
    </w:p>
    <w:p w14:paraId="619BC7FA" w14:textId="77777777" w:rsidR="001D6CDF" w:rsidRDefault="001D6CDF" w:rsidP="00010498">
      <w:pPr>
        <w:rPr>
          <w:rFonts w:cstheme="minorHAnsi"/>
          <w:b/>
          <w:bCs/>
          <w:sz w:val="18"/>
          <w:szCs w:val="18"/>
          <w:lang w:val="en-GB"/>
        </w:rPr>
      </w:pPr>
    </w:p>
    <w:p w14:paraId="124836EA" w14:textId="77777777" w:rsidR="001D6CDF" w:rsidRDefault="001D6CDF" w:rsidP="00010498">
      <w:pPr>
        <w:rPr>
          <w:rFonts w:cstheme="minorHAnsi"/>
          <w:b/>
          <w:bCs/>
          <w:sz w:val="18"/>
          <w:szCs w:val="18"/>
          <w:lang w:val="en-GB"/>
        </w:rPr>
      </w:pPr>
    </w:p>
    <w:p w14:paraId="09276972" w14:textId="77777777" w:rsidR="001D6CDF" w:rsidRDefault="001D6CDF" w:rsidP="00010498">
      <w:pPr>
        <w:rPr>
          <w:rFonts w:cstheme="minorHAnsi"/>
          <w:b/>
          <w:bCs/>
          <w:sz w:val="18"/>
          <w:szCs w:val="18"/>
          <w:lang w:val="en-GB"/>
        </w:rPr>
      </w:pPr>
    </w:p>
    <w:p w14:paraId="7E2D2C42" w14:textId="77777777" w:rsidR="001D6CDF" w:rsidRDefault="001D6CDF" w:rsidP="00010498">
      <w:pPr>
        <w:rPr>
          <w:rFonts w:cstheme="minorHAnsi"/>
          <w:b/>
          <w:bCs/>
          <w:sz w:val="18"/>
          <w:szCs w:val="18"/>
          <w:lang w:val="en-GB"/>
        </w:rPr>
      </w:pPr>
    </w:p>
    <w:p w14:paraId="33AD55A8" w14:textId="680010C4" w:rsidR="00010498" w:rsidRPr="00C66778" w:rsidRDefault="006D5BE7" w:rsidP="00010498">
      <w:pPr>
        <w:rPr>
          <w:rFonts w:cstheme="minorHAnsi"/>
          <w:b/>
          <w:bCs/>
          <w:color w:val="002060"/>
          <w:lang w:val="en-GB"/>
        </w:rPr>
      </w:pPr>
      <w:r w:rsidRPr="00C66778">
        <w:rPr>
          <w:rFonts w:cstheme="minorHAnsi"/>
          <w:b/>
          <w:bCs/>
          <w:color w:val="002060"/>
          <w:lang w:val="en-GB"/>
        </w:rPr>
        <w:lastRenderedPageBreak/>
        <w:t>B</w:t>
      </w:r>
      <w:r w:rsidR="00010498" w:rsidRPr="00C66778">
        <w:rPr>
          <w:rFonts w:cstheme="minorHAnsi"/>
          <w:b/>
          <w:bCs/>
          <w:color w:val="002060"/>
          <w:lang w:val="en-GB"/>
        </w:rPr>
        <w:t xml:space="preserve">G telemonitoring combined with teleconsultations </w:t>
      </w:r>
      <w:r w:rsidR="00ED37D5" w:rsidRPr="00C66778">
        <w:rPr>
          <w:rFonts w:cstheme="minorHAnsi"/>
          <w:b/>
          <w:bCs/>
          <w:color w:val="002060"/>
          <w:lang w:val="en-GB"/>
        </w:rPr>
        <w:t xml:space="preserve">in patients with </w:t>
      </w:r>
      <w:r w:rsidR="00010498" w:rsidRPr="00C66778">
        <w:rPr>
          <w:rFonts w:cstheme="minorHAnsi"/>
          <w:b/>
          <w:bCs/>
          <w:color w:val="002060"/>
          <w:lang w:val="en-GB"/>
        </w:rPr>
        <w:t xml:space="preserve">T2D </w:t>
      </w:r>
      <w:r w:rsidR="00ED37D5" w:rsidRPr="00C66778">
        <w:rPr>
          <w:rFonts w:cstheme="minorHAnsi"/>
          <w:b/>
          <w:bCs/>
          <w:color w:val="002060"/>
          <w:lang w:val="en-GB"/>
        </w:rPr>
        <w:t xml:space="preserve">after 6 months </w:t>
      </w:r>
      <w:r w:rsidR="00010498" w:rsidRPr="00C66778">
        <w:rPr>
          <w:rFonts w:cstheme="minorHAnsi"/>
          <w:b/>
          <w:bCs/>
          <w:color w:val="002060"/>
          <w:lang w:val="en-GB"/>
        </w:rPr>
        <w:t xml:space="preserve"> </w:t>
      </w: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1450"/>
        <w:gridCol w:w="1270"/>
        <w:gridCol w:w="1268"/>
        <w:gridCol w:w="1267"/>
        <w:gridCol w:w="1270"/>
        <w:gridCol w:w="1269"/>
        <w:gridCol w:w="1268"/>
      </w:tblGrid>
      <w:tr w:rsidR="00010498" w:rsidRPr="00DF5A3B" w14:paraId="5AC55DB8" w14:textId="77777777" w:rsidTr="00890B4B">
        <w:tc>
          <w:tcPr>
            <w:tcW w:w="1450" w:type="dxa"/>
            <w:vMerge w:val="restart"/>
            <w:vAlign w:val="center"/>
          </w:tcPr>
          <w:p w14:paraId="1BBBD13F" w14:textId="77777777" w:rsidR="00010498" w:rsidRPr="00DF5A3B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DF5A3B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Study </w:t>
            </w:r>
          </w:p>
        </w:tc>
        <w:tc>
          <w:tcPr>
            <w:tcW w:w="3805" w:type="dxa"/>
            <w:gridSpan w:val="3"/>
          </w:tcPr>
          <w:p w14:paraId="0F570EBE" w14:textId="77777777" w:rsidR="00010498" w:rsidRPr="00DF5A3B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DF5A3B">
              <w:rPr>
                <w:rFonts w:cstheme="minorHAnsi"/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3807" w:type="dxa"/>
            <w:gridSpan w:val="3"/>
          </w:tcPr>
          <w:p w14:paraId="19DD52FC" w14:textId="77777777" w:rsidR="00010498" w:rsidRPr="00DF5A3B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DF5A3B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Standard care </w:t>
            </w:r>
          </w:p>
        </w:tc>
      </w:tr>
      <w:tr w:rsidR="00010498" w:rsidRPr="00DF5A3B" w14:paraId="3B0785C5" w14:textId="77777777" w:rsidTr="00890B4B">
        <w:tc>
          <w:tcPr>
            <w:tcW w:w="1450" w:type="dxa"/>
            <w:vMerge/>
          </w:tcPr>
          <w:p w14:paraId="60A94351" w14:textId="77777777" w:rsidR="00010498" w:rsidRPr="00DF5A3B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0" w:type="dxa"/>
          </w:tcPr>
          <w:p w14:paraId="588874B5" w14:textId="77777777" w:rsidR="00010498" w:rsidRPr="00DF5A3B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DF5A3B"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1268" w:type="dxa"/>
          </w:tcPr>
          <w:p w14:paraId="05F22E61" w14:textId="77777777" w:rsidR="00010498" w:rsidRPr="00DF5A3B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DF5A3B">
              <w:rPr>
                <w:rFonts w:cstheme="minorHAnsi"/>
                <w:b/>
                <w:bCs/>
                <w:sz w:val="18"/>
                <w:szCs w:val="18"/>
                <w:lang w:val="en-GB"/>
              </w:rPr>
              <w:t>SD</w:t>
            </w:r>
          </w:p>
        </w:tc>
        <w:tc>
          <w:tcPr>
            <w:tcW w:w="1267" w:type="dxa"/>
          </w:tcPr>
          <w:p w14:paraId="36EA04EC" w14:textId="77777777" w:rsidR="00010498" w:rsidRPr="00DF5A3B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DF5A3B">
              <w:rPr>
                <w:rFonts w:cstheme="minorHAnsi"/>
                <w:b/>
                <w:b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70" w:type="dxa"/>
          </w:tcPr>
          <w:p w14:paraId="4ACBA8BA" w14:textId="77777777" w:rsidR="00010498" w:rsidRPr="00DF5A3B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DF5A3B"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1269" w:type="dxa"/>
          </w:tcPr>
          <w:p w14:paraId="0214BCFE" w14:textId="77777777" w:rsidR="00010498" w:rsidRPr="00DF5A3B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DF5A3B">
              <w:rPr>
                <w:rFonts w:cstheme="minorHAnsi"/>
                <w:b/>
                <w:bCs/>
                <w:sz w:val="18"/>
                <w:szCs w:val="18"/>
                <w:lang w:val="en-GB"/>
              </w:rPr>
              <w:t>SD</w:t>
            </w:r>
          </w:p>
        </w:tc>
        <w:tc>
          <w:tcPr>
            <w:tcW w:w="1268" w:type="dxa"/>
          </w:tcPr>
          <w:p w14:paraId="70A31272" w14:textId="77777777" w:rsidR="00010498" w:rsidRPr="00DF5A3B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DF5A3B">
              <w:rPr>
                <w:rFonts w:cstheme="minorHAnsi"/>
                <w:b/>
                <w:bCs/>
                <w:sz w:val="18"/>
                <w:szCs w:val="18"/>
                <w:lang w:val="en-GB"/>
              </w:rPr>
              <w:t>Total</w:t>
            </w:r>
          </w:p>
        </w:tc>
      </w:tr>
      <w:tr w:rsidR="00010498" w:rsidRPr="00DF5A3B" w14:paraId="04623CC0" w14:textId="77777777" w:rsidTr="00890B4B">
        <w:tc>
          <w:tcPr>
            <w:tcW w:w="1450" w:type="dxa"/>
          </w:tcPr>
          <w:p w14:paraId="2AA3A5C4" w14:textId="77777777" w:rsidR="00010498" w:rsidRPr="00DF3ABE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DF3ABE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Warren et al. 2018 </w:t>
            </w:r>
          </w:p>
        </w:tc>
        <w:tc>
          <w:tcPr>
            <w:tcW w:w="1270" w:type="dxa"/>
          </w:tcPr>
          <w:p w14:paraId="631B29D1" w14:textId="76A3CCAD" w:rsidR="00010498" w:rsidRPr="00DF3ABE" w:rsidRDefault="0016565A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-0.</w:t>
            </w:r>
            <w:r w:rsidR="002D6EFA">
              <w:rPr>
                <w:sz w:val="18"/>
                <w:szCs w:val="18"/>
              </w:rPr>
              <w:t>90</w:t>
            </w:r>
          </w:p>
        </w:tc>
        <w:tc>
          <w:tcPr>
            <w:tcW w:w="1268" w:type="dxa"/>
          </w:tcPr>
          <w:p w14:paraId="24201A0F" w14:textId="6F408D0F" w:rsidR="00010498" w:rsidRPr="00DF3ABE" w:rsidRDefault="0016565A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0.9</w:t>
            </w:r>
            <w:r w:rsidR="002D6EFA">
              <w:rPr>
                <w:sz w:val="18"/>
                <w:szCs w:val="18"/>
              </w:rPr>
              <w:t>0</w:t>
            </w:r>
          </w:p>
        </w:tc>
        <w:tc>
          <w:tcPr>
            <w:tcW w:w="1267" w:type="dxa"/>
          </w:tcPr>
          <w:p w14:paraId="7E9470D6" w14:textId="77777777" w:rsidR="00010498" w:rsidRPr="00DF3ABE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DF3ABE">
              <w:rPr>
                <w:sz w:val="18"/>
                <w:szCs w:val="18"/>
              </w:rPr>
              <w:t>63</w:t>
            </w:r>
          </w:p>
        </w:tc>
        <w:tc>
          <w:tcPr>
            <w:tcW w:w="1270" w:type="dxa"/>
          </w:tcPr>
          <w:p w14:paraId="1FB9B536" w14:textId="0BB882F3" w:rsidR="00010498" w:rsidRPr="00DF3ABE" w:rsidRDefault="0016565A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0.0</w:t>
            </w:r>
            <w:r w:rsidR="00542808">
              <w:rPr>
                <w:sz w:val="18"/>
                <w:szCs w:val="18"/>
              </w:rPr>
              <w:t>0</w:t>
            </w:r>
          </w:p>
        </w:tc>
        <w:tc>
          <w:tcPr>
            <w:tcW w:w="1269" w:type="dxa"/>
          </w:tcPr>
          <w:p w14:paraId="326988A6" w14:textId="35D21CB9" w:rsidR="00010498" w:rsidRPr="0016565A" w:rsidRDefault="0016565A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1</w:t>
            </w:r>
            <w:r w:rsidR="00542808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68" w:type="dxa"/>
          </w:tcPr>
          <w:p w14:paraId="15AC0C58" w14:textId="77777777" w:rsidR="00010498" w:rsidRPr="00DF3ABE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DF3ABE">
              <w:rPr>
                <w:sz w:val="18"/>
                <w:szCs w:val="18"/>
              </w:rPr>
              <w:t>63</w:t>
            </w:r>
          </w:p>
        </w:tc>
      </w:tr>
      <w:tr w:rsidR="00010498" w:rsidRPr="00DF5A3B" w14:paraId="04F16A59" w14:textId="77777777" w:rsidTr="00890B4B">
        <w:tc>
          <w:tcPr>
            <w:tcW w:w="1450" w:type="dxa"/>
          </w:tcPr>
          <w:p w14:paraId="47C14EBE" w14:textId="77777777" w:rsidR="00010498" w:rsidRPr="00DF3ABE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DF3ABE">
              <w:rPr>
                <w:rFonts w:cstheme="minorHAnsi"/>
                <w:b/>
                <w:bCs/>
                <w:sz w:val="18"/>
                <w:szCs w:val="18"/>
                <w:lang w:val="en-GB"/>
              </w:rPr>
              <w:t>Bujnowska Fedak et al. 2011</w:t>
            </w:r>
          </w:p>
        </w:tc>
        <w:tc>
          <w:tcPr>
            <w:tcW w:w="1270" w:type="dxa"/>
          </w:tcPr>
          <w:p w14:paraId="5DF6A351" w14:textId="77777777" w:rsidR="00010498" w:rsidRPr="00DF3ABE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DF3ABE">
              <w:rPr>
                <w:sz w:val="18"/>
                <w:szCs w:val="18"/>
              </w:rPr>
              <w:t>-0.26</w:t>
            </w:r>
          </w:p>
        </w:tc>
        <w:tc>
          <w:tcPr>
            <w:tcW w:w="1268" w:type="dxa"/>
          </w:tcPr>
          <w:p w14:paraId="59E44187" w14:textId="51C646B4" w:rsidR="00010498" w:rsidRPr="00DF3ABE" w:rsidRDefault="002D6EFA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2.0</w:t>
            </w:r>
            <w:r w:rsidR="00542808">
              <w:rPr>
                <w:sz w:val="18"/>
                <w:szCs w:val="18"/>
              </w:rPr>
              <w:t>0</w:t>
            </w:r>
          </w:p>
        </w:tc>
        <w:tc>
          <w:tcPr>
            <w:tcW w:w="1267" w:type="dxa"/>
          </w:tcPr>
          <w:p w14:paraId="24B2AF7C" w14:textId="77777777" w:rsidR="00010498" w:rsidRPr="00DF3ABE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DF3ABE">
              <w:rPr>
                <w:sz w:val="18"/>
                <w:szCs w:val="18"/>
              </w:rPr>
              <w:t>47</w:t>
            </w:r>
          </w:p>
        </w:tc>
        <w:tc>
          <w:tcPr>
            <w:tcW w:w="1270" w:type="dxa"/>
          </w:tcPr>
          <w:p w14:paraId="760300E9" w14:textId="77777777" w:rsidR="00010498" w:rsidRPr="00DF3ABE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DF3ABE">
              <w:rPr>
                <w:sz w:val="18"/>
                <w:szCs w:val="18"/>
              </w:rPr>
              <w:t>-0.18</w:t>
            </w:r>
          </w:p>
        </w:tc>
        <w:tc>
          <w:tcPr>
            <w:tcW w:w="1269" w:type="dxa"/>
          </w:tcPr>
          <w:p w14:paraId="6C46D4D1" w14:textId="58A4B036" w:rsidR="00010498" w:rsidRPr="00DF3ABE" w:rsidRDefault="00C85A37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2.2</w:t>
            </w:r>
            <w:r w:rsidR="00542808">
              <w:rPr>
                <w:sz w:val="18"/>
                <w:szCs w:val="18"/>
              </w:rPr>
              <w:t>0</w:t>
            </w:r>
          </w:p>
        </w:tc>
        <w:tc>
          <w:tcPr>
            <w:tcW w:w="1268" w:type="dxa"/>
          </w:tcPr>
          <w:p w14:paraId="745F3E99" w14:textId="77777777" w:rsidR="00010498" w:rsidRPr="00DF3ABE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DF3ABE">
              <w:rPr>
                <w:sz w:val="18"/>
                <w:szCs w:val="18"/>
              </w:rPr>
              <w:t>48</w:t>
            </w:r>
          </w:p>
        </w:tc>
      </w:tr>
      <w:tr w:rsidR="00010498" w:rsidRPr="00DF5A3B" w14:paraId="1D51EE7C" w14:textId="77777777" w:rsidTr="00890B4B">
        <w:tc>
          <w:tcPr>
            <w:tcW w:w="1450" w:type="dxa"/>
          </w:tcPr>
          <w:p w14:paraId="3C898810" w14:textId="77777777" w:rsidR="00010498" w:rsidRPr="00DF3ABE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DF3ABE">
              <w:rPr>
                <w:rFonts w:cstheme="minorHAnsi"/>
                <w:b/>
                <w:bCs/>
                <w:sz w:val="18"/>
                <w:szCs w:val="18"/>
                <w:lang w:val="en-GB"/>
              </w:rPr>
              <w:t>Tang et al. 2013</w:t>
            </w:r>
          </w:p>
        </w:tc>
        <w:tc>
          <w:tcPr>
            <w:tcW w:w="1270" w:type="dxa"/>
          </w:tcPr>
          <w:p w14:paraId="03359C57" w14:textId="77777777" w:rsidR="00010498" w:rsidRPr="00DF3ABE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DF3ABE">
              <w:rPr>
                <w:sz w:val="18"/>
                <w:szCs w:val="18"/>
              </w:rPr>
              <w:t>-1.32</w:t>
            </w:r>
          </w:p>
        </w:tc>
        <w:tc>
          <w:tcPr>
            <w:tcW w:w="1268" w:type="dxa"/>
          </w:tcPr>
          <w:p w14:paraId="3ABB76DE" w14:textId="77777777" w:rsidR="00010498" w:rsidRPr="00DF3ABE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DF3ABE">
              <w:rPr>
                <w:sz w:val="18"/>
                <w:szCs w:val="18"/>
              </w:rPr>
              <w:t>2.07</w:t>
            </w:r>
          </w:p>
        </w:tc>
        <w:tc>
          <w:tcPr>
            <w:tcW w:w="1267" w:type="dxa"/>
          </w:tcPr>
          <w:p w14:paraId="44CC0482" w14:textId="77777777" w:rsidR="00010498" w:rsidRPr="00DF3ABE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DF3ABE">
              <w:rPr>
                <w:sz w:val="18"/>
                <w:szCs w:val="18"/>
              </w:rPr>
              <w:t>185</w:t>
            </w:r>
          </w:p>
        </w:tc>
        <w:tc>
          <w:tcPr>
            <w:tcW w:w="1270" w:type="dxa"/>
          </w:tcPr>
          <w:p w14:paraId="61D5C23F" w14:textId="77777777" w:rsidR="00010498" w:rsidRPr="00DF3ABE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DF3ABE">
              <w:rPr>
                <w:sz w:val="18"/>
                <w:szCs w:val="18"/>
              </w:rPr>
              <w:t>-0.66</w:t>
            </w:r>
          </w:p>
        </w:tc>
        <w:tc>
          <w:tcPr>
            <w:tcW w:w="1269" w:type="dxa"/>
          </w:tcPr>
          <w:p w14:paraId="6089CE9D" w14:textId="77777777" w:rsidR="00010498" w:rsidRPr="00DF3ABE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DF3ABE">
              <w:rPr>
                <w:sz w:val="18"/>
                <w:szCs w:val="18"/>
              </w:rPr>
              <w:t>2.49</w:t>
            </w:r>
          </w:p>
        </w:tc>
        <w:tc>
          <w:tcPr>
            <w:tcW w:w="1268" w:type="dxa"/>
          </w:tcPr>
          <w:p w14:paraId="21C8542C" w14:textId="77777777" w:rsidR="00010498" w:rsidRPr="00DF3ABE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DF3ABE">
              <w:rPr>
                <w:sz w:val="18"/>
                <w:szCs w:val="18"/>
              </w:rPr>
              <w:t>189</w:t>
            </w:r>
          </w:p>
        </w:tc>
      </w:tr>
      <w:tr w:rsidR="00010498" w:rsidRPr="00DF5A3B" w14:paraId="6C781ABB" w14:textId="77777777" w:rsidTr="00E35C30">
        <w:tc>
          <w:tcPr>
            <w:tcW w:w="1450" w:type="dxa"/>
            <w:shd w:val="clear" w:color="auto" w:fill="auto"/>
          </w:tcPr>
          <w:p w14:paraId="6B36BDFF" w14:textId="77777777" w:rsidR="00010498" w:rsidRPr="00DF3ABE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DF3ABE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Lee et al. 2020 </w:t>
            </w:r>
          </w:p>
        </w:tc>
        <w:tc>
          <w:tcPr>
            <w:tcW w:w="1270" w:type="dxa"/>
            <w:shd w:val="clear" w:color="auto" w:fill="auto"/>
          </w:tcPr>
          <w:p w14:paraId="2E23CD42" w14:textId="77777777" w:rsidR="00010498" w:rsidRPr="00DF3ABE" w:rsidRDefault="00010498" w:rsidP="00890B4B">
            <w:pPr>
              <w:rPr>
                <w:sz w:val="18"/>
                <w:szCs w:val="18"/>
              </w:rPr>
            </w:pPr>
            <w:r w:rsidRPr="00DF3ABE">
              <w:rPr>
                <w:sz w:val="18"/>
                <w:szCs w:val="18"/>
              </w:rPr>
              <w:t>-0.69</w:t>
            </w:r>
          </w:p>
        </w:tc>
        <w:tc>
          <w:tcPr>
            <w:tcW w:w="1268" w:type="dxa"/>
            <w:shd w:val="clear" w:color="auto" w:fill="auto"/>
          </w:tcPr>
          <w:p w14:paraId="2E862CED" w14:textId="77777777" w:rsidR="00010498" w:rsidRPr="00DF3ABE" w:rsidRDefault="00010498" w:rsidP="00890B4B">
            <w:pPr>
              <w:rPr>
                <w:sz w:val="18"/>
                <w:szCs w:val="18"/>
              </w:rPr>
            </w:pPr>
            <w:r w:rsidRPr="00DF3ABE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DF3ABE">
              <w:rPr>
                <w:sz w:val="18"/>
                <w:szCs w:val="18"/>
              </w:rPr>
              <w:t>23</w:t>
            </w:r>
          </w:p>
        </w:tc>
        <w:tc>
          <w:tcPr>
            <w:tcW w:w="1267" w:type="dxa"/>
            <w:shd w:val="clear" w:color="auto" w:fill="auto"/>
          </w:tcPr>
          <w:p w14:paraId="6C7652AB" w14:textId="77777777" w:rsidR="00010498" w:rsidRPr="00DF3ABE" w:rsidRDefault="00010498" w:rsidP="00890B4B">
            <w:pPr>
              <w:rPr>
                <w:sz w:val="18"/>
                <w:szCs w:val="18"/>
              </w:rPr>
            </w:pPr>
            <w:r w:rsidRPr="00DF3ABE">
              <w:rPr>
                <w:sz w:val="18"/>
                <w:szCs w:val="18"/>
              </w:rPr>
              <w:t>104</w:t>
            </w:r>
          </w:p>
        </w:tc>
        <w:tc>
          <w:tcPr>
            <w:tcW w:w="1270" w:type="dxa"/>
            <w:shd w:val="clear" w:color="auto" w:fill="auto"/>
          </w:tcPr>
          <w:p w14:paraId="124E4A68" w14:textId="77777777" w:rsidR="00010498" w:rsidRPr="00DF3ABE" w:rsidRDefault="00010498" w:rsidP="00890B4B">
            <w:pPr>
              <w:rPr>
                <w:sz w:val="18"/>
                <w:szCs w:val="18"/>
              </w:rPr>
            </w:pPr>
            <w:r w:rsidRPr="00DF3ABE">
              <w:rPr>
                <w:sz w:val="18"/>
                <w:szCs w:val="18"/>
              </w:rPr>
              <w:t>-0.64</w:t>
            </w:r>
          </w:p>
        </w:tc>
        <w:tc>
          <w:tcPr>
            <w:tcW w:w="1269" w:type="dxa"/>
            <w:shd w:val="clear" w:color="auto" w:fill="auto"/>
          </w:tcPr>
          <w:p w14:paraId="60893AFE" w14:textId="77777777" w:rsidR="00010498" w:rsidRPr="00DF3ABE" w:rsidRDefault="00010498" w:rsidP="00890B4B">
            <w:pPr>
              <w:rPr>
                <w:sz w:val="18"/>
                <w:szCs w:val="18"/>
              </w:rPr>
            </w:pPr>
            <w:r w:rsidRPr="00DF3ABE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DF3ABE">
              <w:rPr>
                <w:sz w:val="18"/>
                <w:szCs w:val="18"/>
              </w:rPr>
              <w:t>15</w:t>
            </w:r>
          </w:p>
        </w:tc>
        <w:tc>
          <w:tcPr>
            <w:tcW w:w="1268" w:type="dxa"/>
            <w:shd w:val="clear" w:color="auto" w:fill="auto"/>
          </w:tcPr>
          <w:p w14:paraId="0BA8F97E" w14:textId="77777777" w:rsidR="00010498" w:rsidRPr="00DF3ABE" w:rsidRDefault="00010498" w:rsidP="00890B4B">
            <w:pPr>
              <w:rPr>
                <w:sz w:val="18"/>
                <w:szCs w:val="18"/>
              </w:rPr>
            </w:pPr>
            <w:r w:rsidRPr="00DF3ABE">
              <w:rPr>
                <w:sz w:val="18"/>
                <w:szCs w:val="18"/>
              </w:rPr>
              <w:t>105</w:t>
            </w:r>
          </w:p>
        </w:tc>
      </w:tr>
      <w:tr w:rsidR="00010498" w:rsidRPr="00DF5A3B" w14:paraId="246E32A8" w14:textId="77777777" w:rsidTr="00890B4B">
        <w:tc>
          <w:tcPr>
            <w:tcW w:w="1450" w:type="dxa"/>
          </w:tcPr>
          <w:p w14:paraId="56A66E78" w14:textId="77777777" w:rsidR="00010498" w:rsidRPr="00DF3ABE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DF3ABE">
              <w:rPr>
                <w:rFonts w:cstheme="minorHAnsi"/>
                <w:b/>
                <w:bCs/>
                <w:sz w:val="18"/>
                <w:szCs w:val="18"/>
                <w:lang w:val="en-GB"/>
              </w:rPr>
              <w:t>McFarland et al. 2012</w:t>
            </w:r>
          </w:p>
        </w:tc>
        <w:tc>
          <w:tcPr>
            <w:tcW w:w="1270" w:type="dxa"/>
          </w:tcPr>
          <w:p w14:paraId="49E8D938" w14:textId="6EA1D71C" w:rsidR="00010498" w:rsidRPr="00DF3ABE" w:rsidRDefault="00010498" w:rsidP="00890B4B">
            <w:pPr>
              <w:rPr>
                <w:sz w:val="18"/>
                <w:szCs w:val="18"/>
              </w:rPr>
            </w:pPr>
            <w:r w:rsidRPr="00DF3ABE">
              <w:rPr>
                <w:sz w:val="18"/>
                <w:szCs w:val="18"/>
              </w:rPr>
              <w:t>-2.1</w:t>
            </w:r>
            <w:r w:rsidR="00542808">
              <w:rPr>
                <w:sz w:val="18"/>
                <w:szCs w:val="18"/>
              </w:rPr>
              <w:t>0</w:t>
            </w:r>
          </w:p>
        </w:tc>
        <w:tc>
          <w:tcPr>
            <w:tcW w:w="1268" w:type="dxa"/>
          </w:tcPr>
          <w:p w14:paraId="04E21B34" w14:textId="3E935935" w:rsidR="00010498" w:rsidRPr="00DF3ABE" w:rsidRDefault="00010498" w:rsidP="00890B4B">
            <w:pPr>
              <w:rPr>
                <w:sz w:val="18"/>
                <w:szCs w:val="18"/>
              </w:rPr>
            </w:pPr>
            <w:r w:rsidRPr="00DF3ABE">
              <w:rPr>
                <w:sz w:val="18"/>
                <w:szCs w:val="18"/>
              </w:rPr>
              <w:t>1.7</w:t>
            </w:r>
            <w:r w:rsidR="00542808">
              <w:rPr>
                <w:sz w:val="18"/>
                <w:szCs w:val="18"/>
              </w:rPr>
              <w:t>0</w:t>
            </w:r>
          </w:p>
        </w:tc>
        <w:tc>
          <w:tcPr>
            <w:tcW w:w="1267" w:type="dxa"/>
          </w:tcPr>
          <w:p w14:paraId="713A55E8" w14:textId="77777777" w:rsidR="00010498" w:rsidRPr="00DF3ABE" w:rsidRDefault="00010498" w:rsidP="00890B4B">
            <w:pPr>
              <w:rPr>
                <w:sz w:val="18"/>
                <w:szCs w:val="18"/>
              </w:rPr>
            </w:pPr>
            <w:r w:rsidRPr="00DF3ABE">
              <w:rPr>
                <w:sz w:val="18"/>
                <w:szCs w:val="18"/>
              </w:rPr>
              <w:t>67</w:t>
            </w:r>
          </w:p>
        </w:tc>
        <w:tc>
          <w:tcPr>
            <w:tcW w:w="1270" w:type="dxa"/>
          </w:tcPr>
          <w:p w14:paraId="65FE9213" w14:textId="40844EB0" w:rsidR="00010498" w:rsidRPr="00DF3ABE" w:rsidRDefault="00010498" w:rsidP="00890B4B">
            <w:pPr>
              <w:rPr>
                <w:sz w:val="18"/>
                <w:szCs w:val="18"/>
              </w:rPr>
            </w:pPr>
            <w:r w:rsidRPr="00DF3ABE">
              <w:rPr>
                <w:sz w:val="18"/>
                <w:szCs w:val="18"/>
              </w:rPr>
              <w:t>-1.6</w:t>
            </w:r>
            <w:r w:rsidR="00542808">
              <w:rPr>
                <w:sz w:val="18"/>
                <w:szCs w:val="18"/>
              </w:rPr>
              <w:t>0</w:t>
            </w:r>
          </w:p>
        </w:tc>
        <w:tc>
          <w:tcPr>
            <w:tcW w:w="1269" w:type="dxa"/>
          </w:tcPr>
          <w:p w14:paraId="7236D936" w14:textId="4108DAA3" w:rsidR="00010498" w:rsidRPr="00DF3ABE" w:rsidRDefault="00010498" w:rsidP="00890B4B">
            <w:pPr>
              <w:rPr>
                <w:sz w:val="18"/>
                <w:szCs w:val="18"/>
              </w:rPr>
            </w:pPr>
            <w:r w:rsidRPr="00DF3ABE">
              <w:rPr>
                <w:sz w:val="18"/>
                <w:szCs w:val="18"/>
              </w:rPr>
              <w:t>1.2</w:t>
            </w:r>
            <w:r w:rsidR="00542808">
              <w:rPr>
                <w:sz w:val="18"/>
                <w:szCs w:val="18"/>
              </w:rPr>
              <w:t>0</w:t>
            </w:r>
          </w:p>
        </w:tc>
        <w:tc>
          <w:tcPr>
            <w:tcW w:w="1268" w:type="dxa"/>
          </w:tcPr>
          <w:p w14:paraId="3D37E58D" w14:textId="77777777" w:rsidR="00010498" w:rsidRPr="00DF3ABE" w:rsidRDefault="00010498" w:rsidP="00890B4B">
            <w:pPr>
              <w:rPr>
                <w:sz w:val="18"/>
                <w:szCs w:val="18"/>
              </w:rPr>
            </w:pPr>
            <w:r w:rsidRPr="00DF3ABE">
              <w:rPr>
                <w:sz w:val="18"/>
                <w:szCs w:val="18"/>
              </w:rPr>
              <w:t>36</w:t>
            </w:r>
          </w:p>
        </w:tc>
      </w:tr>
    </w:tbl>
    <w:p w14:paraId="329A281B" w14:textId="0C0F7576" w:rsidR="00010498" w:rsidRDefault="007A706F" w:rsidP="00010498">
      <w:pPr>
        <w:pStyle w:val="Navadensplet"/>
      </w:pPr>
      <w:r w:rsidRPr="007A706F">
        <w:rPr>
          <w:noProof/>
        </w:rPr>
        <w:drawing>
          <wp:inline distT="0" distB="0" distL="0" distR="0" wp14:anchorId="4819E55E" wp14:editId="76FA0015">
            <wp:extent cx="5760720" cy="1238885"/>
            <wp:effectExtent l="0" t="0" r="0" b="0"/>
            <wp:docPr id="1732074245" name="Slika 1" descr="Slika, ki vsebuje besede besedilo, posnetek zaslona, pisava, številka&#10;&#10;Opis je samodejno ustvarj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2074245" name="Slika 1" descr="Slika, ki vsebuje besede besedilo, posnetek zaslona, pisava, številka&#10;&#10;Opis je samodejno ustvarjen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3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4F615" w14:textId="77777777" w:rsidR="00402A10" w:rsidRPr="00417374" w:rsidRDefault="00402A10" w:rsidP="00402A10">
      <w:pPr>
        <w:pStyle w:val="Navadensplet"/>
        <w:spacing w:before="0" w:beforeAutospacing="0" w:after="120" w:afterAutospacing="0"/>
        <w:rPr>
          <w:rFonts w:asciiTheme="minorHAnsi" w:hAnsiTheme="minorHAnsi" w:cstheme="minorHAnsi"/>
          <w:b/>
          <w:bCs/>
          <w:sz w:val="18"/>
          <w:szCs w:val="18"/>
        </w:rPr>
      </w:pPr>
      <w:r w:rsidRPr="00417374">
        <w:rPr>
          <w:rFonts w:asciiTheme="minorHAnsi" w:hAnsiTheme="minorHAnsi" w:cstheme="minorHAnsi"/>
          <w:b/>
          <w:bCs/>
          <w:sz w:val="18"/>
          <w:szCs w:val="18"/>
        </w:rPr>
        <w:t xml:space="preserve">GRADE SCORE </w:t>
      </w: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402A10" w:rsidRPr="00417374" w14:paraId="121F7873" w14:textId="77777777" w:rsidTr="004557C8">
        <w:tc>
          <w:tcPr>
            <w:tcW w:w="1510" w:type="dxa"/>
            <w:shd w:val="clear" w:color="auto" w:fill="EDEDED" w:themeFill="accent3" w:themeFillTint="33"/>
          </w:tcPr>
          <w:p w14:paraId="71F16D5A" w14:textId="77777777" w:rsidR="00402A10" w:rsidRPr="00417374" w:rsidRDefault="00402A10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Risk of bias 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55FCFAD9" w14:textId="77777777" w:rsidR="00402A10" w:rsidRPr="00417374" w:rsidRDefault="00402A10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Inconsistency 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65303910" w14:textId="77777777" w:rsidR="00402A10" w:rsidRPr="00417374" w:rsidRDefault="00402A10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0609F9AD" w14:textId="77777777" w:rsidR="00402A10" w:rsidRPr="00417374" w:rsidRDefault="00402A10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1511" w:type="dxa"/>
            <w:shd w:val="clear" w:color="auto" w:fill="EDEDED" w:themeFill="accent3" w:themeFillTint="33"/>
          </w:tcPr>
          <w:p w14:paraId="47BC13AD" w14:textId="77777777" w:rsidR="00402A10" w:rsidRPr="00417374" w:rsidRDefault="00402A10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Publication bias </w:t>
            </w:r>
          </w:p>
        </w:tc>
        <w:tc>
          <w:tcPr>
            <w:tcW w:w="1511" w:type="dxa"/>
            <w:shd w:val="clear" w:color="auto" w:fill="EDEDED" w:themeFill="accent3" w:themeFillTint="33"/>
          </w:tcPr>
          <w:p w14:paraId="154BA5AC" w14:textId="4DD59F46" w:rsidR="00402A10" w:rsidRPr="00417374" w:rsidRDefault="00402A10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verall</w:t>
            </w:r>
            <w:r w:rsidR="0083402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402A10" w:rsidRPr="00417374" w14:paraId="308B73BF" w14:textId="77777777" w:rsidTr="004557C8">
        <w:tc>
          <w:tcPr>
            <w:tcW w:w="1510" w:type="dxa"/>
          </w:tcPr>
          <w:p w14:paraId="5C5C99C2" w14:textId="77777777" w:rsidR="00402A10" w:rsidRPr="00417374" w:rsidRDefault="00402A10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Medium  </w:t>
            </w:r>
          </w:p>
        </w:tc>
        <w:tc>
          <w:tcPr>
            <w:tcW w:w="1510" w:type="dxa"/>
          </w:tcPr>
          <w:p w14:paraId="67839A57" w14:textId="715A5731" w:rsidR="00402A10" w:rsidRPr="00417374" w:rsidRDefault="00012276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Medium </w:t>
            </w:r>
            <w:r w:rsidR="00402A10">
              <w:rPr>
                <w:rFonts w:asciiTheme="minorHAnsi" w:hAnsiTheme="minorHAnsi" w:cstheme="minorHAnsi"/>
                <w:sz w:val="18"/>
                <w:szCs w:val="18"/>
              </w:rPr>
              <w:t xml:space="preserve">    </w:t>
            </w:r>
          </w:p>
        </w:tc>
        <w:tc>
          <w:tcPr>
            <w:tcW w:w="1510" w:type="dxa"/>
          </w:tcPr>
          <w:p w14:paraId="3EC4E6E7" w14:textId="77777777" w:rsidR="00402A10" w:rsidRPr="00417374" w:rsidRDefault="00402A10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Low</w:t>
            </w:r>
          </w:p>
        </w:tc>
        <w:tc>
          <w:tcPr>
            <w:tcW w:w="1510" w:type="dxa"/>
          </w:tcPr>
          <w:p w14:paraId="22DB09F5" w14:textId="77777777" w:rsidR="00402A10" w:rsidRPr="00417374" w:rsidRDefault="00402A10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Medium   </w:t>
            </w:r>
          </w:p>
        </w:tc>
        <w:tc>
          <w:tcPr>
            <w:tcW w:w="1511" w:type="dxa"/>
          </w:tcPr>
          <w:p w14:paraId="4819ADE8" w14:textId="41814AEF" w:rsidR="00402A10" w:rsidRPr="00417374" w:rsidRDefault="00012276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Low</w:t>
            </w:r>
            <w:r w:rsidR="00402A10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511" w:type="dxa"/>
          </w:tcPr>
          <w:p w14:paraId="1C317613" w14:textId="77777777" w:rsidR="00402A10" w:rsidRPr="00DF2209" w:rsidRDefault="00402A10" w:rsidP="004557C8">
            <w:pPr>
              <w:pStyle w:val="Navadensplet"/>
              <w:rPr>
                <w:rFonts w:asciiTheme="minorHAnsi" w:hAnsiTheme="minorHAnsi" w:cstheme="minorHAnsi"/>
                <w:sz w:val="16"/>
                <w:szCs w:val="16"/>
              </w:rPr>
            </w:pPr>
            <w:r w:rsidRPr="00DF2209">
              <w:rPr>
                <w:rFonts w:ascii="Cambria Math" w:hAnsi="Cambria Math" w:cs="Cambria Math"/>
                <w:color w:val="202124"/>
                <w:sz w:val="18"/>
                <w:szCs w:val="18"/>
                <w:shd w:val="clear" w:color="auto" w:fill="FFFFFF"/>
              </w:rPr>
              <w:t>⊕ ⊕</w:t>
            </w:r>
            <w:r>
              <w:rPr>
                <w:rFonts w:ascii="Cambria Math" w:hAnsi="Cambria Math" w:cs="Cambria Math"/>
                <w:color w:val="202124"/>
                <w:sz w:val="18"/>
                <w:szCs w:val="18"/>
                <w:shd w:val="clear" w:color="auto" w:fill="FFFFFF"/>
              </w:rPr>
              <w:t xml:space="preserve"> </w:t>
            </w:r>
            <w:r w:rsidRPr="00DF2209">
              <w:rPr>
                <w:rFonts w:ascii="Cambria Math" w:hAnsi="Cambria Math" w:cs="Cambria Math"/>
                <w:color w:val="202124"/>
                <w:sz w:val="18"/>
                <w:szCs w:val="18"/>
                <w:shd w:val="clear" w:color="auto" w:fill="FFFFFF"/>
              </w:rPr>
              <w:t>⊕</w:t>
            </w:r>
          </w:p>
        </w:tc>
      </w:tr>
    </w:tbl>
    <w:p w14:paraId="174C0DD5" w14:textId="2C2D2C28" w:rsidR="0083402B" w:rsidRPr="0083402B" w:rsidRDefault="0083402B" w:rsidP="0083402B">
      <w:pPr>
        <w:rPr>
          <w:rFonts w:cstheme="minorHAnsi"/>
          <w:sz w:val="18"/>
          <w:szCs w:val="18"/>
          <w:lang w:val="en-GB"/>
        </w:rPr>
      </w:pPr>
      <w:r w:rsidRPr="0083402B">
        <w:rPr>
          <w:rFonts w:cstheme="minorHAnsi"/>
          <w:sz w:val="18"/>
          <w:szCs w:val="18"/>
          <w:lang w:val="en-GB"/>
        </w:rPr>
        <w:t xml:space="preserve">*Downgraded for </w:t>
      </w:r>
      <w:r>
        <w:rPr>
          <w:rFonts w:cstheme="minorHAnsi"/>
          <w:sz w:val="18"/>
          <w:szCs w:val="18"/>
          <w:lang w:val="en-GB"/>
        </w:rPr>
        <w:t xml:space="preserve">imprecision.  </w:t>
      </w:r>
    </w:p>
    <w:p w14:paraId="70E42CBE" w14:textId="77777777" w:rsidR="00402A10" w:rsidRDefault="00402A10" w:rsidP="00402A10">
      <w:pPr>
        <w:rPr>
          <w:rFonts w:cstheme="minorHAnsi"/>
          <w:b/>
          <w:bCs/>
          <w:sz w:val="18"/>
          <w:szCs w:val="18"/>
          <w:lang w:val="en-GB"/>
        </w:rPr>
      </w:pPr>
    </w:p>
    <w:p w14:paraId="299B0203" w14:textId="77777777" w:rsidR="001D6CDF" w:rsidRDefault="001D6CDF" w:rsidP="00010498">
      <w:pPr>
        <w:rPr>
          <w:rFonts w:cstheme="minorHAnsi"/>
          <w:b/>
          <w:bCs/>
          <w:sz w:val="18"/>
          <w:szCs w:val="18"/>
          <w:lang w:val="en-GB"/>
        </w:rPr>
      </w:pPr>
    </w:p>
    <w:p w14:paraId="2B3C579D" w14:textId="5CFECBC8" w:rsidR="00ED37D5" w:rsidRPr="00C66778" w:rsidRDefault="00ED37D5" w:rsidP="00C66778">
      <w:pPr>
        <w:jc w:val="both"/>
        <w:rPr>
          <w:rFonts w:cstheme="minorHAnsi"/>
          <w:b/>
          <w:bCs/>
          <w:color w:val="002060"/>
          <w:lang w:val="en-GB"/>
        </w:rPr>
      </w:pPr>
      <w:r w:rsidRPr="00C66778">
        <w:rPr>
          <w:rFonts w:cstheme="minorHAnsi"/>
          <w:b/>
          <w:bCs/>
          <w:color w:val="002060"/>
          <w:lang w:val="en-GB"/>
        </w:rPr>
        <w:t xml:space="preserve">BG telemonitoring combined with teleconsultations in patients with comorbid T2D and AH after 6 months  </w:t>
      </w: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1295"/>
        <w:gridCol w:w="1295"/>
        <w:gridCol w:w="1294"/>
        <w:gridCol w:w="1294"/>
        <w:gridCol w:w="1294"/>
        <w:gridCol w:w="1295"/>
        <w:gridCol w:w="1295"/>
      </w:tblGrid>
      <w:tr w:rsidR="00010498" w14:paraId="31D46367" w14:textId="77777777" w:rsidTr="00890B4B">
        <w:tc>
          <w:tcPr>
            <w:tcW w:w="1295" w:type="dxa"/>
            <w:vMerge w:val="restart"/>
            <w:vAlign w:val="center"/>
          </w:tcPr>
          <w:p w14:paraId="522C29C1" w14:textId="77777777" w:rsidR="00010498" w:rsidRPr="00E56505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6505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Study </w:t>
            </w:r>
          </w:p>
        </w:tc>
        <w:tc>
          <w:tcPr>
            <w:tcW w:w="3883" w:type="dxa"/>
            <w:gridSpan w:val="3"/>
          </w:tcPr>
          <w:p w14:paraId="034AC03C" w14:textId="77777777" w:rsidR="00010498" w:rsidRPr="00E56505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6505">
              <w:rPr>
                <w:rFonts w:cstheme="minorHAnsi"/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3884" w:type="dxa"/>
            <w:gridSpan w:val="3"/>
          </w:tcPr>
          <w:p w14:paraId="65BD7F95" w14:textId="77777777" w:rsidR="00010498" w:rsidRPr="00E56505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6505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Standard care </w:t>
            </w:r>
          </w:p>
        </w:tc>
      </w:tr>
      <w:tr w:rsidR="00010498" w14:paraId="0E1949A0" w14:textId="77777777" w:rsidTr="00890B4B">
        <w:tc>
          <w:tcPr>
            <w:tcW w:w="1295" w:type="dxa"/>
            <w:vMerge/>
          </w:tcPr>
          <w:p w14:paraId="3BF642F4" w14:textId="77777777" w:rsidR="00010498" w:rsidRPr="00E56505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95" w:type="dxa"/>
          </w:tcPr>
          <w:p w14:paraId="717370FD" w14:textId="77777777" w:rsidR="00010498" w:rsidRPr="00E56505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6505"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1294" w:type="dxa"/>
          </w:tcPr>
          <w:p w14:paraId="74C29EC1" w14:textId="77777777" w:rsidR="00010498" w:rsidRPr="00E56505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6505">
              <w:rPr>
                <w:rFonts w:cstheme="minorHAnsi"/>
                <w:b/>
                <w:bCs/>
                <w:sz w:val="18"/>
                <w:szCs w:val="18"/>
                <w:lang w:val="en-GB"/>
              </w:rPr>
              <w:t>SD</w:t>
            </w:r>
          </w:p>
        </w:tc>
        <w:tc>
          <w:tcPr>
            <w:tcW w:w="1294" w:type="dxa"/>
          </w:tcPr>
          <w:p w14:paraId="69515443" w14:textId="77777777" w:rsidR="00010498" w:rsidRPr="00E56505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6505">
              <w:rPr>
                <w:rFonts w:cstheme="minorHAnsi"/>
                <w:b/>
                <w:b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94" w:type="dxa"/>
          </w:tcPr>
          <w:p w14:paraId="701A7BCF" w14:textId="77777777" w:rsidR="00010498" w:rsidRPr="00E56505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6505"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1295" w:type="dxa"/>
          </w:tcPr>
          <w:p w14:paraId="430C9C80" w14:textId="77777777" w:rsidR="00010498" w:rsidRPr="00E56505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6505">
              <w:rPr>
                <w:rFonts w:cstheme="minorHAnsi"/>
                <w:b/>
                <w:bCs/>
                <w:sz w:val="18"/>
                <w:szCs w:val="18"/>
                <w:lang w:val="en-GB"/>
              </w:rPr>
              <w:t>SD</w:t>
            </w:r>
          </w:p>
        </w:tc>
        <w:tc>
          <w:tcPr>
            <w:tcW w:w="1295" w:type="dxa"/>
          </w:tcPr>
          <w:p w14:paraId="55DCAE58" w14:textId="77777777" w:rsidR="00010498" w:rsidRPr="00E56505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6505">
              <w:rPr>
                <w:rFonts w:cstheme="minorHAnsi"/>
                <w:b/>
                <w:bCs/>
                <w:sz w:val="18"/>
                <w:szCs w:val="18"/>
                <w:lang w:val="en-GB"/>
              </w:rPr>
              <w:t>Total</w:t>
            </w:r>
          </w:p>
        </w:tc>
      </w:tr>
      <w:tr w:rsidR="00010498" w14:paraId="3F8C6EE3" w14:textId="77777777" w:rsidTr="00890B4B">
        <w:tc>
          <w:tcPr>
            <w:tcW w:w="1295" w:type="dxa"/>
          </w:tcPr>
          <w:p w14:paraId="7B2A48ED" w14:textId="77777777" w:rsidR="00010498" w:rsidRPr="00E56505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6505">
              <w:rPr>
                <w:rFonts w:cstheme="minorHAnsi"/>
                <w:b/>
                <w:bCs/>
                <w:sz w:val="18"/>
                <w:szCs w:val="18"/>
                <w:lang w:val="en-GB"/>
              </w:rPr>
              <w:t>Stone et al. 2010</w:t>
            </w:r>
          </w:p>
        </w:tc>
        <w:tc>
          <w:tcPr>
            <w:tcW w:w="1295" w:type="dxa"/>
          </w:tcPr>
          <w:p w14:paraId="203CA915" w14:textId="53386F80" w:rsidR="00010498" w:rsidRPr="00E56505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6505">
              <w:rPr>
                <w:sz w:val="18"/>
                <w:szCs w:val="18"/>
              </w:rPr>
              <w:t>-1.7</w:t>
            </w:r>
            <w:r w:rsidR="00B63443">
              <w:rPr>
                <w:sz w:val="18"/>
                <w:szCs w:val="18"/>
              </w:rPr>
              <w:t>0</w:t>
            </w:r>
          </w:p>
        </w:tc>
        <w:tc>
          <w:tcPr>
            <w:tcW w:w="1294" w:type="dxa"/>
          </w:tcPr>
          <w:p w14:paraId="522F3D34" w14:textId="77777777" w:rsidR="00010498" w:rsidRPr="00E56505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6505">
              <w:rPr>
                <w:sz w:val="18"/>
                <w:szCs w:val="18"/>
              </w:rPr>
              <w:t>1.98</w:t>
            </w:r>
          </w:p>
        </w:tc>
        <w:tc>
          <w:tcPr>
            <w:tcW w:w="1294" w:type="dxa"/>
          </w:tcPr>
          <w:p w14:paraId="794BE507" w14:textId="77777777" w:rsidR="00010498" w:rsidRPr="00E56505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6505">
              <w:rPr>
                <w:sz w:val="18"/>
                <w:szCs w:val="18"/>
              </w:rPr>
              <w:t>64</w:t>
            </w:r>
          </w:p>
        </w:tc>
        <w:tc>
          <w:tcPr>
            <w:tcW w:w="1294" w:type="dxa"/>
          </w:tcPr>
          <w:p w14:paraId="6F9E4862" w14:textId="3079FF00" w:rsidR="00010498" w:rsidRPr="00E56505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6505">
              <w:rPr>
                <w:sz w:val="18"/>
                <w:szCs w:val="18"/>
              </w:rPr>
              <w:t>-0.8</w:t>
            </w:r>
            <w:r w:rsidR="00B63443"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</w:tcPr>
          <w:p w14:paraId="264BC7C5" w14:textId="77777777" w:rsidR="00010498" w:rsidRPr="00E56505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6505">
              <w:rPr>
                <w:sz w:val="18"/>
                <w:szCs w:val="18"/>
              </w:rPr>
              <w:t>1.89</w:t>
            </w:r>
          </w:p>
        </w:tc>
        <w:tc>
          <w:tcPr>
            <w:tcW w:w="1295" w:type="dxa"/>
          </w:tcPr>
          <w:p w14:paraId="443BA742" w14:textId="77777777" w:rsidR="00010498" w:rsidRPr="00E56505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6505">
              <w:rPr>
                <w:sz w:val="18"/>
                <w:szCs w:val="18"/>
              </w:rPr>
              <w:t>73</w:t>
            </w:r>
          </w:p>
        </w:tc>
      </w:tr>
      <w:tr w:rsidR="00010498" w14:paraId="720F3BBE" w14:textId="77777777" w:rsidTr="00890B4B">
        <w:tc>
          <w:tcPr>
            <w:tcW w:w="1295" w:type="dxa"/>
          </w:tcPr>
          <w:p w14:paraId="0986C120" w14:textId="77777777" w:rsidR="00010498" w:rsidRPr="00E56505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6505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Nicolucci et al. 2015 </w:t>
            </w:r>
          </w:p>
        </w:tc>
        <w:tc>
          <w:tcPr>
            <w:tcW w:w="1295" w:type="dxa"/>
          </w:tcPr>
          <w:p w14:paraId="11ABA71E" w14:textId="77777777" w:rsidR="00010498" w:rsidRPr="00E56505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6505">
              <w:rPr>
                <w:sz w:val="18"/>
                <w:szCs w:val="18"/>
              </w:rPr>
              <w:t>-0.62</w:t>
            </w:r>
          </w:p>
        </w:tc>
        <w:tc>
          <w:tcPr>
            <w:tcW w:w="1294" w:type="dxa"/>
          </w:tcPr>
          <w:p w14:paraId="0136F01C" w14:textId="77777777" w:rsidR="00010498" w:rsidRPr="00E56505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6505">
              <w:rPr>
                <w:sz w:val="18"/>
                <w:szCs w:val="18"/>
              </w:rPr>
              <w:t>1.13</w:t>
            </w:r>
          </w:p>
        </w:tc>
        <w:tc>
          <w:tcPr>
            <w:tcW w:w="1294" w:type="dxa"/>
          </w:tcPr>
          <w:p w14:paraId="33A61D37" w14:textId="77777777" w:rsidR="00010498" w:rsidRPr="00E56505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6505">
              <w:rPr>
                <w:sz w:val="18"/>
                <w:szCs w:val="18"/>
              </w:rPr>
              <w:t>153</w:t>
            </w:r>
          </w:p>
        </w:tc>
        <w:tc>
          <w:tcPr>
            <w:tcW w:w="1294" w:type="dxa"/>
          </w:tcPr>
          <w:p w14:paraId="06BBA5EB" w14:textId="77777777" w:rsidR="00010498" w:rsidRPr="00E56505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6505">
              <w:rPr>
                <w:sz w:val="18"/>
                <w:szCs w:val="18"/>
              </w:rPr>
              <w:t>-0.29</w:t>
            </w:r>
          </w:p>
        </w:tc>
        <w:tc>
          <w:tcPr>
            <w:tcW w:w="1295" w:type="dxa"/>
          </w:tcPr>
          <w:p w14:paraId="67D8ECAB" w14:textId="371A6CCC" w:rsidR="00010498" w:rsidRPr="00E56505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6505">
              <w:rPr>
                <w:sz w:val="18"/>
                <w:szCs w:val="18"/>
              </w:rPr>
              <w:t>1.2</w:t>
            </w:r>
            <w:r w:rsidR="00B63443">
              <w:rPr>
                <w:sz w:val="18"/>
                <w:szCs w:val="18"/>
              </w:rPr>
              <w:t>0</w:t>
            </w:r>
          </w:p>
        </w:tc>
        <w:tc>
          <w:tcPr>
            <w:tcW w:w="1295" w:type="dxa"/>
          </w:tcPr>
          <w:p w14:paraId="07FC3879" w14:textId="77777777" w:rsidR="00010498" w:rsidRPr="00E56505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6505">
              <w:rPr>
                <w:sz w:val="18"/>
                <w:szCs w:val="18"/>
              </w:rPr>
              <w:t>149</w:t>
            </w:r>
          </w:p>
        </w:tc>
      </w:tr>
    </w:tbl>
    <w:p w14:paraId="4D73D44B" w14:textId="77777777" w:rsidR="00010498" w:rsidRDefault="00010498" w:rsidP="00010498">
      <w:pPr>
        <w:rPr>
          <w:rFonts w:cstheme="minorHAnsi"/>
          <w:b/>
          <w:bCs/>
          <w:sz w:val="18"/>
          <w:szCs w:val="18"/>
          <w:lang w:val="en-GB"/>
        </w:rPr>
      </w:pPr>
    </w:p>
    <w:p w14:paraId="6FA42D37" w14:textId="77777777" w:rsidR="00010498" w:rsidRDefault="00010498" w:rsidP="00010498">
      <w:pPr>
        <w:rPr>
          <w:rFonts w:cstheme="minorHAnsi"/>
          <w:b/>
          <w:bCs/>
          <w:sz w:val="18"/>
          <w:szCs w:val="18"/>
          <w:lang w:val="en-GB"/>
        </w:rPr>
      </w:pPr>
      <w:r>
        <w:rPr>
          <w:noProof/>
        </w:rPr>
        <w:drawing>
          <wp:inline distT="0" distB="0" distL="0" distR="0" wp14:anchorId="09915673" wp14:editId="27AE314D">
            <wp:extent cx="5760720" cy="984885"/>
            <wp:effectExtent l="0" t="0" r="0" b="5715"/>
            <wp:docPr id="575679020" name="Slika 11" descr="Slika, ki vsebuje besede besedilo, posnetek zaslona, pisava, vrstica&#10;&#10;Opis je samodejno ustvarj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5679020" name="Slika 11" descr="Slika, ki vsebuje besede besedilo, posnetek zaslona, pisava, vrstica&#10;&#10;Opis je samodejno ustvarjen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984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E61A22" w14:textId="77777777" w:rsidR="00012276" w:rsidRPr="00417374" w:rsidRDefault="00012276" w:rsidP="00012276">
      <w:pPr>
        <w:pStyle w:val="Navadensplet"/>
        <w:spacing w:before="0" w:beforeAutospacing="0" w:after="120" w:afterAutospacing="0"/>
        <w:rPr>
          <w:rFonts w:asciiTheme="minorHAnsi" w:hAnsiTheme="minorHAnsi" w:cstheme="minorHAnsi"/>
          <w:b/>
          <w:bCs/>
          <w:sz w:val="18"/>
          <w:szCs w:val="18"/>
        </w:rPr>
      </w:pPr>
      <w:r w:rsidRPr="00417374">
        <w:rPr>
          <w:rFonts w:asciiTheme="minorHAnsi" w:hAnsiTheme="minorHAnsi" w:cstheme="minorHAnsi"/>
          <w:b/>
          <w:bCs/>
          <w:sz w:val="18"/>
          <w:szCs w:val="18"/>
        </w:rPr>
        <w:t xml:space="preserve">GRADE SCORE </w:t>
      </w: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012276" w:rsidRPr="00417374" w14:paraId="39AE7F76" w14:textId="77777777" w:rsidTr="004557C8">
        <w:tc>
          <w:tcPr>
            <w:tcW w:w="1510" w:type="dxa"/>
            <w:shd w:val="clear" w:color="auto" w:fill="EDEDED" w:themeFill="accent3" w:themeFillTint="33"/>
          </w:tcPr>
          <w:p w14:paraId="278572F4" w14:textId="77777777" w:rsidR="00012276" w:rsidRPr="00417374" w:rsidRDefault="00012276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Risk of bias 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4597C3FF" w14:textId="77777777" w:rsidR="00012276" w:rsidRPr="00417374" w:rsidRDefault="00012276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Inconsistency 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6A46E0CE" w14:textId="77777777" w:rsidR="00012276" w:rsidRPr="00417374" w:rsidRDefault="00012276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3C2B3081" w14:textId="77777777" w:rsidR="00012276" w:rsidRPr="00417374" w:rsidRDefault="00012276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1511" w:type="dxa"/>
            <w:shd w:val="clear" w:color="auto" w:fill="EDEDED" w:themeFill="accent3" w:themeFillTint="33"/>
          </w:tcPr>
          <w:p w14:paraId="5FF08D64" w14:textId="77777777" w:rsidR="00012276" w:rsidRPr="00417374" w:rsidRDefault="00012276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Publication bias </w:t>
            </w:r>
          </w:p>
        </w:tc>
        <w:tc>
          <w:tcPr>
            <w:tcW w:w="1511" w:type="dxa"/>
            <w:shd w:val="clear" w:color="auto" w:fill="EDEDED" w:themeFill="accent3" w:themeFillTint="33"/>
          </w:tcPr>
          <w:p w14:paraId="2A6D2EF0" w14:textId="5C03C30F" w:rsidR="00012276" w:rsidRPr="00417374" w:rsidRDefault="00012276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verall</w:t>
            </w:r>
            <w:r w:rsidR="0083402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012276" w:rsidRPr="00417374" w14:paraId="763D30BE" w14:textId="77777777" w:rsidTr="004557C8">
        <w:tc>
          <w:tcPr>
            <w:tcW w:w="1510" w:type="dxa"/>
          </w:tcPr>
          <w:p w14:paraId="765C9646" w14:textId="77777777" w:rsidR="00012276" w:rsidRPr="00417374" w:rsidRDefault="00012276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Medium  </w:t>
            </w:r>
          </w:p>
        </w:tc>
        <w:tc>
          <w:tcPr>
            <w:tcW w:w="1510" w:type="dxa"/>
          </w:tcPr>
          <w:p w14:paraId="58FDF569" w14:textId="77777777" w:rsidR="00012276" w:rsidRPr="00417374" w:rsidRDefault="00012276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Medium     </w:t>
            </w:r>
          </w:p>
        </w:tc>
        <w:tc>
          <w:tcPr>
            <w:tcW w:w="1510" w:type="dxa"/>
          </w:tcPr>
          <w:p w14:paraId="21BCB242" w14:textId="77777777" w:rsidR="00012276" w:rsidRPr="00417374" w:rsidRDefault="00012276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Low</w:t>
            </w:r>
          </w:p>
        </w:tc>
        <w:tc>
          <w:tcPr>
            <w:tcW w:w="1510" w:type="dxa"/>
          </w:tcPr>
          <w:p w14:paraId="5F0F6424" w14:textId="2E1EFF82" w:rsidR="00012276" w:rsidRPr="00417374" w:rsidRDefault="00012276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High   </w:t>
            </w:r>
          </w:p>
        </w:tc>
        <w:tc>
          <w:tcPr>
            <w:tcW w:w="1511" w:type="dxa"/>
          </w:tcPr>
          <w:p w14:paraId="6C81B4EF" w14:textId="5DFB201A" w:rsidR="00012276" w:rsidRPr="00417374" w:rsidRDefault="00012276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Uncertain   </w:t>
            </w:r>
          </w:p>
        </w:tc>
        <w:tc>
          <w:tcPr>
            <w:tcW w:w="1511" w:type="dxa"/>
          </w:tcPr>
          <w:p w14:paraId="47071854" w14:textId="1F39049B" w:rsidR="00012276" w:rsidRPr="00DF2209" w:rsidRDefault="00012276" w:rsidP="004557C8">
            <w:pPr>
              <w:pStyle w:val="Navadensplet"/>
              <w:rPr>
                <w:rFonts w:asciiTheme="minorHAnsi" w:hAnsiTheme="minorHAnsi" w:cstheme="minorHAnsi"/>
                <w:sz w:val="16"/>
                <w:szCs w:val="16"/>
              </w:rPr>
            </w:pPr>
            <w:r w:rsidRPr="00DF2209">
              <w:rPr>
                <w:rFonts w:ascii="Cambria Math" w:hAnsi="Cambria Math" w:cs="Cambria Math"/>
                <w:color w:val="202124"/>
                <w:sz w:val="18"/>
                <w:szCs w:val="18"/>
                <w:shd w:val="clear" w:color="auto" w:fill="FFFFFF"/>
              </w:rPr>
              <w:t>⊕ ⊕</w:t>
            </w:r>
            <w:r>
              <w:rPr>
                <w:rFonts w:ascii="Cambria Math" w:hAnsi="Cambria Math" w:cs="Cambria Math"/>
                <w:color w:val="202124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</w:tbl>
    <w:p w14:paraId="175F1010" w14:textId="3E277CF5" w:rsidR="0083402B" w:rsidRPr="0083402B" w:rsidRDefault="0083402B" w:rsidP="0083402B">
      <w:pPr>
        <w:rPr>
          <w:rFonts w:cstheme="minorHAnsi"/>
          <w:sz w:val="18"/>
          <w:szCs w:val="18"/>
          <w:lang w:val="en-GB"/>
        </w:rPr>
      </w:pPr>
      <w:r w:rsidRPr="0083402B">
        <w:rPr>
          <w:rFonts w:cstheme="minorHAnsi"/>
          <w:sz w:val="18"/>
          <w:szCs w:val="18"/>
          <w:lang w:val="en-GB"/>
        </w:rPr>
        <w:t xml:space="preserve">*Downgraded for </w:t>
      </w:r>
      <w:r>
        <w:rPr>
          <w:rFonts w:cstheme="minorHAnsi"/>
          <w:sz w:val="18"/>
          <w:szCs w:val="18"/>
          <w:lang w:val="en-GB"/>
        </w:rPr>
        <w:t xml:space="preserve">imprecision and publication bias.  </w:t>
      </w:r>
    </w:p>
    <w:p w14:paraId="2483EE3F" w14:textId="77777777" w:rsidR="00012276" w:rsidRDefault="00012276" w:rsidP="00012276">
      <w:pPr>
        <w:rPr>
          <w:rFonts w:cstheme="minorHAnsi"/>
          <w:b/>
          <w:bCs/>
          <w:sz w:val="18"/>
          <w:szCs w:val="18"/>
          <w:lang w:val="en-GB"/>
        </w:rPr>
      </w:pPr>
    </w:p>
    <w:p w14:paraId="59ADA70E" w14:textId="77777777" w:rsidR="00E9437E" w:rsidRDefault="00E9437E" w:rsidP="00010498">
      <w:pPr>
        <w:rPr>
          <w:rFonts w:cstheme="minorHAnsi"/>
          <w:b/>
          <w:bCs/>
          <w:sz w:val="18"/>
          <w:szCs w:val="18"/>
          <w:lang w:val="en-GB"/>
        </w:rPr>
      </w:pPr>
    </w:p>
    <w:p w14:paraId="654FF3D4" w14:textId="77777777" w:rsidR="00012276" w:rsidRDefault="00012276" w:rsidP="00010498">
      <w:pPr>
        <w:rPr>
          <w:rFonts w:cstheme="minorHAnsi"/>
          <w:b/>
          <w:bCs/>
          <w:sz w:val="18"/>
          <w:szCs w:val="18"/>
          <w:lang w:val="en-GB"/>
        </w:rPr>
      </w:pPr>
    </w:p>
    <w:p w14:paraId="08678D5F" w14:textId="478BCFBF" w:rsidR="00010498" w:rsidRPr="00C66778" w:rsidRDefault="00010498" w:rsidP="00010498">
      <w:pPr>
        <w:rPr>
          <w:rFonts w:cstheme="minorHAnsi"/>
          <w:b/>
          <w:bCs/>
          <w:color w:val="002060"/>
          <w:lang w:val="en-GB"/>
        </w:rPr>
      </w:pPr>
      <w:r w:rsidRPr="00C66778">
        <w:rPr>
          <w:rFonts w:cstheme="minorHAnsi"/>
          <w:b/>
          <w:bCs/>
          <w:color w:val="002060"/>
          <w:lang w:val="en-GB"/>
        </w:rPr>
        <w:lastRenderedPageBreak/>
        <w:t>BG telemonitoring combined with teleconsultations</w:t>
      </w:r>
      <w:r w:rsidR="00ED37D5" w:rsidRPr="00C66778">
        <w:rPr>
          <w:rFonts w:cstheme="minorHAnsi"/>
          <w:b/>
          <w:bCs/>
          <w:color w:val="002060"/>
          <w:lang w:val="en-GB"/>
        </w:rPr>
        <w:t xml:space="preserve"> in patients with</w:t>
      </w:r>
      <w:r w:rsidRPr="00C66778">
        <w:rPr>
          <w:rFonts w:cstheme="minorHAnsi"/>
          <w:b/>
          <w:bCs/>
          <w:color w:val="002060"/>
          <w:lang w:val="en-GB"/>
        </w:rPr>
        <w:t xml:space="preserve"> T2D </w:t>
      </w:r>
      <w:r w:rsidR="00ED37D5" w:rsidRPr="00C66778">
        <w:rPr>
          <w:rFonts w:cstheme="minorHAnsi"/>
          <w:b/>
          <w:bCs/>
          <w:color w:val="002060"/>
          <w:lang w:val="en-GB"/>
        </w:rPr>
        <w:t xml:space="preserve">after </w:t>
      </w:r>
      <w:r w:rsidRPr="00C66778">
        <w:rPr>
          <w:rFonts w:cstheme="minorHAnsi"/>
          <w:b/>
          <w:bCs/>
          <w:color w:val="002060"/>
          <w:lang w:val="en-GB"/>
        </w:rPr>
        <w:t xml:space="preserve">12 </w:t>
      </w:r>
      <w:r w:rsidR="00ED37D5" w:rsidRPr="00C66778">
        <w:rPr>
          <w:rFonts w:cstheme="minorHAnsi"/>
          <w:b/>
          <w:bCs/>
          <w:color w:val="002060"/>
          <w:lang w:val="en-GB"/>
        </w:rPr>
        <w:t>months</w:t>
      </w:r>
      <w:r w:rsidRPr="00C66778">
        <w:rPr>
          <w:rFonts w:cstheme="minorHAnsi"/>
          <w:b/>
          <w:bCs/>
          <w:color w:val="002060"/>
          <w:lang w:val="en-GB"/>
        </w:rPr>
        <w:t xml:space="preserve"> </w:t>
      </w: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1295"/>
        <w:gridCol w:w="1295"/>
        <w:gridCol w:w="1294"/>
        <w:gridCol w:w="1294"/>
        <w:gridCol w:w="1294"/>
        <w:gridCol w:w="1295"/>
        <w:gridCol w:w="1295"/>
      </w:tblGrid>
      <w:tr w:rsidR="00010498" w:rsidRPr="00E3782F" w14:paraId="2BCC6FBB" w14:textId="77777777" w:rsidTr="00890B4B">
        <w:tc>
          <w:tcPr>
            <w:tcW w:w="1295" w:type="dxa"/>
            <w:vMerge w:val="restart"/>
            <w:vAlign w:val="center"/>
          </w:tcPr>
          <w:p w14:paraId="07A728B1" w14:textId="77777777" w:rsidR="00010498" w:rsidRPr="00E3782F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3782F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Study </w:t>
            </w:r>
          </w:p>
        </w:tc>
        <w:tc>
          <w:tcPr>
            <w:tcW w:w="3883" w:type="dxa"/>
            <w:gridSpan w:val="3"/>
          </w:tcPr>
          <w:p w14:paraId="32D0C41A" w14:textId="77777777" w:rsidR="00010498" w:rsidRPr="00E3782F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3782F">
              <w:rPr>
                <w:rFonts w:cstheme="minorHAnsi"/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3884" w:type="dxa"/>
            <w:gridSpan w:val="3"/>
          </w:tcPr>
          <w:p w14:paraId="0DFFDCF6" w14:textId="77777777" w:rsidR="00010498" w:rsidRPr="00E3782F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3782F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Standard care </w:t>
            </w:r>
          </w:p>
        </w:tc>
      </w:tr>
      <w:tr w:rsidR="00010498" w:rsidRPr="00E3782F" w14:paraId="6A9271B8" w14:textId="77777777" w:rsidTr="00890B4B">
        <w:tc>
          <w:tcPr>
            <w:tcW w:w="1295" w:type="dxa"/>
            <w:vMerge/>
          </w:tcPr>
          <w:p w14:paraId="5CE732C5" w14:textId="77777777" w:rsidR="00010498" w:rsidRPr="00E3782F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95" w:type="dxa"/>
          </w:tcPr>
          <w:p w14:paraId="2C93A79A" w14:textId="77777777" w:rsidR="00010498" w:rsidRPr="00E3782F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3782F"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1294" w:type="dxa"/>
          </w:tcPr>
          <w:p w14:paraId="37919856" w14:textId="77777777" w:rsidR="00010498" w:rsidRPr="00E3782F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3782F">
              <w:rPr>
                <w:rFonts w:cstheme="minorHAnsi"/>
                <w:b/>
                <w:bCs/>
                <w:sz w:val="18"/>
                <w:szCs w:val="18"/>
                <w:lang w:val="en-GB"/>
              </w:rPr>
              <w:t>SD</w:t>
            </w:r>
          </w:p>
        </w:tc>
        <w:tc>
          <w:tcPr>
            <w:tcW w:w="1294" w:type="dxa"/>
          </w:tcPr>
          <w:p w14:paraId="678DE977" w14:textId="77777777" w:rsidR="00010498" w:rsidRPr="00E3782F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3782F">
              <w:rPr>
                <w:rFonts w:cstheme="minorHAnsi"/>
                <w:b/>
                <w:b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94" w:type="dxa"/>
          </w:tcPr>
          <w:p w14:paraId="4A426C59" w14:textId="77777777" w:rsidR="00010498" w:rsidRPr="00E3782F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3782F"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1295" w:type="dxa"/>
          </w:tcPr>
          <w:p w14:paraId="71435E4E" w14:textId="77777777" w:rsidR="00010498" w:rsidRPr="00E3782F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3782F">
              <w:rPr>
                <w:rFonts w:cstheme="minorHAnsi"/>
                <w:b/>
                <w:bCs/>
                <w:sz w:val="18"/>
                <w:szCs w:val="18"/>
                <w:lang w:val="en-GB"/>
              </w:rPr>
              <w:t>SD</w:t>
            </w:r>
          </w:p>
        </w:tc>
        <w:tc>
          <w:tcPr>
            <w:tcW w:w="1295" w:type="dxa"/>
          </w:tcPr>
          <w:p w14:paraId="4085DD95" w14:textId="77777777" w:rsidR="00010498" w:rsidRPr="00E3782F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3782F">
              <w:rPr>
                <w:rFonts w:cstheme="minorHAnsi"/>
                <w:b/>
                <w:bCs/>
                <w:sz w:val="18"/>
                <w:szCs w:val="18"/>
                <w:lang w:val="en-GB"/>
              </w:rPr>
              <w:t>Total</w:t>
            </w:r>
          </w:p>
        </w:tc>
      </w:tr>
      <w:tr w:rsidR="00010498" w:rsidRPr="00E3782F" w14:paraId="435A008C" w14:textId="77777777" w:rsidTr="00890B4B">
        <w:tc>
          <w:tcPr>
            <w:tcW w:w="1295" w:type="dxa"/>
          </w:tcPr>
          <w:p w14:paraId="0F21A2D2" w14:textId="77777777" w:rsidR="00010498" w:rsidRPr="00E3782F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3782F">
              <w:rPr>
                <w:rFonts w:cstheme="minorHAnsi"/>
                <w:b/>
                <w:bCs/>
                <w:sz w:val="18"/>
                <w:szCs w:val="18"/>
                <w:lang w:val="en-GB"/>
              </w:rPr>
              <w:t>Steventon et al. 2014</w:t>
            </w:r>
          </w:p>
        </w:tc>
        <w:tc>
          <w:tcPr>
            <w:tcW w:w="1295" w:type="dxa"/>
            <w:vAlign w:val="bottom"/>
          </w:tcPr>
          <w:p w14:paraId="18701940" w14:textId="77777777" w:rsidR="00010498" w:rsidRPr="00E3782F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3782F">
              <w:rPr>
                <w:rFonts w:ascii="Calibri" w:hAnsi="Calibri" w:cs="Calibri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294" w:type="dxa"/>
            <w:vAlign w:val="bottom"/>
          </w:tcPr>
          <w:p w14:paraId="1F856041" w14:textId="77777777" w:rsidR="00010498" w:rsidRPr="00E3782F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3782F">
              <w:rPr>
                <w:rFonts w:ascii="Calibri" w:hAnsi="Calibri" w:cs="Calibri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294" w:type="dxa"/>
            <w:vAlign w:val="bottom"/>
          </w:tcPr>
          <w:p w14:paraId="5ACA5356" w14:textId="77777777" w:rsidR="00010498" w:rsidRPr="00E3782F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3782F">
              <w:rPr>
                <w:rFonts w:ascii="Calibri" w:hAnsi="Calibri" w:cs="Calibri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1294" w:type="dxa"/>
            <w:vAlign w:val="bottom"/>
          </w:tcPr>
          <w:p w14:paraId="1EEBED26" w14:textId="77777777" w:rsidR="00010498" w:rsidRPr="00E3782F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3782F">
              <w:rPr>
                <w:rFonts w:ascii="Calibri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295" w:type="dxa"/>
            <w:vAlign w:val="bottom"/>
          </w:tcPr>
          <w:p w14:paraId="5BF59BA7" w14:textId="77777777" w:rsidR="00010498" w:rsidRPr="00E3782F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3782F">
              <w:rPr>
                <w:rFonts w:ascii="Calibri" w:hAnsi="Calibri" w:cs="Calibri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295" w:type="dxa"/>
            <w:vAlign w:val="bottom"/>
          </w:tcPr>
          <w:p w14:paraId="78612F21" w14:textId="77777777" w:rsidR="00010498" w:rsidRPr="00E3782F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3782F">
              <w:rPr>
                <w:rFonts w:ascii="Calibri" w:hAnsi="Calibri" w:cs="Calibri"/>
                <w:color w:val="000000"/>
                <w:sz w:val="18"/>
                <w:szCs w:val="18"/>
              </w:rPr>
              <w:t>191</w:t>
            </w:r>
          </w:p>
        </w:tc>
      </w:tr>
      <w:tr w:rsidR="00010498" w:rsidRPr="00E3782F" w14:paraId="5FA265B2" w14:textId="77777777" w:rsidTr="00890B4B">
        <w:tc>
          <w:tcPr>
            <w:tcW w:w="1295" w:type="dxa"/>
          </w:tcPr>
          <w:p w14:paraId="6ED3C290" w14:textId="77777777" w:rsidR="00010498" w:rsidRPr="00E3782F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3782F">
              <w:rPr>
                <w:rFonts w:cstheme="minorHAnsi"/>
                <w:b/>
                <w:bCs/>
                <w:sz w:val="18"/>
                <w:szCs w:val="18"/>
                <w:lang w:val="en-GB"/>
              </w:rPr>
              <w:t>Tang et al. 2013</w:t>
            </w:r>
          </w:p>
        </w:tc>
        <w:tc>
          <w:tcPr>
            <w:tcW w:w="1295" w:type="dxa"/>
          </w:tcPr>
          <w:p w14:paraId="4CDC07FF" w14:textId="77777777" w:rsidR="00010498" w:rsidRPr="00E3782F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3782F">
              <w:rPr>
                <w:sz w:val="18"/>
                <w:szCs w:val="18"/>
              </w:rPr>
              <w:t>-1.14</w:t>
            </w:r>
          </w:p>
        </w:tc>
        <w:tc>
          <w:tcPr>
            <w:tcW w:w="1294" w:type="dxa"/>
          </w:tcPr>
          <w:p w14:paraId="302B9AE1" w14:textId="77777777" w:rsidR="00010498" w:rsidRPr="00E3782F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3782F">
              <w:rPr>
                <w:sz w:val="18"/>
                <w:szCs w:val="18"/>
              </w:rPr>
              <w:t>2.29</w:t>
            </w:r>
          </w:p>
        </w:tc>
        <w:tc>
          <w:tcPr>
            <w:tcW w:w="1294" w:type="dxa"/>
          </w:tcPr>
          <w:p w14:paraId="13E16A08" w14:textId="77777777" w:rsidR="00010498" w:rsidRPr="00E3782F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3782F">
              <w:rPr>
                <w:sz w:val="18"/>
                <w:szCs w:val="18"/>
              </w:rPr>
              <w:t>186</w:t>
            </w:r>
          </w:p>
        </w:tc>
        <w:tc>
          <w:tcPr>
            <w:tcW w:w="1294" w:type="dxa"/>
          </w:tcPr>
          <w:p w14:paraId="49AD628A" w14:textId="77777777" w:rsidR="00010498" w:rsidRPr="00E3782F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3782F">
              <w:rPr>
                <w:sz w:val="18"/>
                <w:szCs w:val="18"/>
              </w:rPr>
              <w:t>-0.95</w:t>
            </w:r>
          </w:p>
        </w:tc>
        <w:tc>
          <w:tcPr>
            <w:tcW w:w="1295" w:type="dxa"/>
          </w:tcPr>
          <w:p w14:paraId="1BAA135D" w14:textId="77777777" w:rsidR="00010498" w:rsidRPr="00E3782F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3782F">
              <w:rPr>
                <w:sz w:val="18"/>
                <w:szCs w:val="18"/>
              </w:rPr>
              <w:t>2.44</w:t>
            </w:r>
          </w:p>
        </w:tc>
        <w:tc>
          <w:tcPr>
            <w:tcW w:w="1295" w:type="dxa"/>
          </w:tcPr>
          <w:p w14:paraId="66B59858" w14:textId="77777777" w:rsidR="00010498" w:rsidRPr="00E3782F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3782F">
              <w:rPr>
                <w:sz w:val="18"/>
                <w:szCs w:val="18"/>
              </w:rPr>
              <w:t>193</w:t>
            </w:r>
          </w:p>
        </w:tc>
      </w:tr>
      <w:tr w:rsidR="00010498" w:rsidRPr="00E3782F" w14:paraId="70AC32A8" w14:textId="77777777" w:rsidTr="00E35C30">
        <w:tc>
          <w:tcPr>
            <w:tcW w:w="1295" w:type="dxa"/>
            <w:shd w:val="clear" w:color="auto" w:fill="auto"/>
          </w:tcPr>
          <w:p w14:paraId="742455EC" w14:textId="77777777" w:rsidR="00010498" w:rsidRPr="00E3782F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3782F">
              <w:rPr>
                <w:rFonts w:cstheme="minorHAnsi"/>
                <w:b/>
                <w:bCs/>
                <w:sz w:val="18"/>
                <w:szCs w:val="18"/>
                <w:lang w:val="en-GB"/>
              </w:rPr>
              <w:t>Lee et al. 2020</w:t>
            </w:r>
          </w:p>
        </w:tc>
        <w:tc>
          <w:tcPr>
            <w:tcW w:w="1295" w:type="dxa"/>
            <w:shd w:val="clear" w:color="auto" w:fill="auto"/>
          </w:tcPr>
          <w:p w14:paraId="31012D08" w14:textId="77777777" w:rsidR="00010498" w:rsidRPr="00E3782F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3782F">
              <w:rPr>
                <w:rFonts w:cstheme="minorHAnsi"/>
                <w:sz w:val="18"/>
                <w:szCs w:val="18"/>
                <w:lang w:val="en-GB"/>
              </w:rPr>
              <w:t>-0.33</w:t>
            </w:r>
          </w:p>
        </w:tc>
        <w:tc>
          <w:tcPr>
            <w:tcW w:w="1294" w:type="dxa"/>
            <w:shd w:val="clear" w:color="auto" w:fill="auto"/>
          </w:tcPr>
          <w:p w14:paraId="15294DC5" w14:textId="77777777" w:rsidR="00010498" w:rsidRPr="00E3782F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3782F">
              <w:rPr>
                <w:rFonts w:cstheme="minorHAnsi"/>
                <w:sz w:val="18"/>
                <w:szCs w:val="18"/>
                <w:lang w:val="en-GB"/>
              </w:rPr>
              <w:t>0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E3782F">
              <w:rPr>
                <w:rFonts w:cstheme="minorHAnsi"/>
                <w:sz w:val="18"/>
                <w:szCs w:val="18"/>
                <w:lang w:val="en-GB"/>
              </w:rPr>
              <w:t>21</w:t>
            </w:r>
          </w:p>
        </w:tc>
        <w:tc>
          <w:tcPr>
            <w:tcW w:w="1294" w:type="dxa"/>
            <w:shd w:val="clear" w:color="auto" w:fill="auto"/>
          </w:tcPr>
          <w:p w14:paraId="6C994B71" w14:textId="77777777" w:rsidR="00010498" w:rsidRPr="00E3782F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3782F">
              <w:rPr>
                <w:rFonts w:cstheme="minorHAnsi"/>
                <w:sz w:val="18"/>
                <w:szCs w:val="18"/>
                <w:lang w:val="en-GB"/>
              </w:rPr>
              <w:t>104</w:t>
            </w:r>
          </w:p>
        </w:tc>
        <w:tc>
          <w:tcPr>
            <w:tcW w:w="1294" w:type="dxa"/>
            <w:shd w:val="clear" w:color="auto" w:fill="auto"/>
          </w:tcPr>
          <w:p w14:paraId="4FF015D3" w14:textId="77777777" w:rsidR="00010498" w:rsidRPr="00E3782F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3782F">
              <w:rPr>
                <w:rFonts w:cstheme="minorHAnsi"/>
                <w:sz w:val="18"/>
                <w:szCs w:val="18"/>
                <w:lang w:val="en-GB"/>
              </w:rPr>
              <w:t>-0.30</w:t>
            </w:r>
          </w:p>
        </w:tc>
        <w:tc>
          <w:tcPr>
            <w:tcW w:w="1295" w:type="dxa"/>
            <w:shd w:val="clear" w:color="auto" w:fill="auto"/>
          </w:tcPr>
          <w:p w14:paraId="48822F85" w14:textId="77777777" w:rsidR="00010498" w:rsidRPr="00E3782F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3782F">
              <w:rPr>
                <w:rFonts w:cstheme="minorHAnsi"/>
                <w:sz w:val="18"/>
                <w:szCs w:val="18"/>
                <w:lang w:val="en-GB"/>
              </w:rPr>
              <w:t>0</w:t>
            </w:r>
            <w:r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E3782F">
              <w:rPr>
                <w:rFonts w:cstheme="minorHAnsi"/>
                <w:sz w:val="18"/>
                <w:szCs w:val="18"/>
                <w:lang w:val="en-GB"/>
              </w:rPr>
              <w:t>15</w:t>
            </w:r>
          </w:p>
        </w:tc>
        <w:tc>
          <w:tcPr>
            <w:tcW w:w="1295" w:type="dxa"/>
            <w:shd w:val="clear" w:color="auto" w:fill="auto"/>
          </w:tcPr>
          <w:p w14:paraId="4565E26C" w14:textId="77777777" w:rsidR="00010498" w:rsidRPr="00E3782F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3782F">
              <w:rPr>
                <w:rFonts w:cstheme="minorHAnsi"/>
                <w:sz w:val="18"/>
                <w:szCs w:val="18"/>
                <w:lang w:val="en-GB"/>
              </w:rPr>
              <w:t>104</w:t>
            </w:r>
          </w:p>
        </w:tc>
      </w:tr>
      <w:tr w:rsidR="00010498" w:rsidRPr="00E3782F" w14:paraId="4B7061E8" w14:textId="77777777" w:rsidTr="00890B4B">
        <w:tc>
          <w:tcPr>
            <w:tcW w:w="1295" w:type="dxa"/>
          </w:tcPr>
          <w:p w14:paraId="192046AD" w14:textId="77777777" w:rsidR="00010498" w:rsidRPr="00E3782F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Jia et al. 2021</w:t>
            </w:r>
          </w:p>
        </w:tc>
        <w:tc>
          <w:tcPr>
            <w:tcW w:w="1295" w:type="dxa"/>
          </w:tcPr>
          <w:p w14:paraId="06442734" w14:textId="77777777" w:rsidR="00010498" w:rsidRPr="00E3782F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3782F">
              <w:rPr>
                <w:rFonts w:cstheme="minorHAnsi"/>
                <w:sz w:val="18"/>
                <w:szCs w:val="18"/>
                <w:lang w:val="en-GB"/>
              </w:rPr>
              <w:t>-0.33</w:t>
            </w:r>
          </w:p>
        </w:tc>
        <w:tc>
          <w:tcPr>
            <w:tcW w:w="1294" w:type="dxa"/>
          </w:tcPr>
          <w:p w14:paraId="7FA0ACE2" w14:textId="77777777" w:rsidR="00010498" w:rsidRPr="00E3782F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3782F">
              <w:rPr>
                <w:rFonts w:cstheme="minorHAnsi"/>
                <w:sz w:val="18"/>
                <w:szCs w:val="18"/>
                <w:lang w:val="en-GB"/>
              </w:rPr>
              <w:t>1.75</w:t>
            </w:r>
          </w:p>
        </w:tc>
        <w:tc>
          <w:tcPr>
            <w:tcW w:w="1294" w:type="dxa"/>
          </w:tcPr>
          <w:p w14:paraId="521566BE" w14:textId="77777777" w:rsidR="00010498" w:rsidRPr="00E3782F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3782F">
              <w:rPr>
                <w:rFonts w:cstheme="minorHAnsi"/>
                <w:sz w:val="18"/>
                <w:szCs w:val="18"/>
                <w:lang w:val="en-GB"/>
              </w:rPr>
              <w:t>11 731</w:t>
            </w:r>
          </w:p>
        </w:tc>
        <w:tc>
          <w:tcPr>
            <w:tcW w:w="1294" w:type="dxa"/>
          </w:tcPr>
          <w:p w14:paraId="1A135E9E" w14:textId="77777777" w:rsidR="00010498" w:rsidRPr="00E3782F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3782F">
              <w:rPr>
                <w:rFonts w:cstheme="minorHAnsi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1295" w:type="dxa"/>
          </w:tcPr>
          <w:p w14:paraId="742193D5" w14:textId="77777777" w:rsidR="00010498" w:rsidRPr="00E3782F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3782F">
              <w:rPr>
                <w:rFonts w:cstheme="minorHAnsi"/>
                <w:sz w:val="18"/>
                <w:szCs w:val="18"/>
                <w:lang w:val="en-GB"/>
              </w:rPr>
              <w:t>1.78</w:t>
            </w:r>
          </w:p>
        </w:tc>
        <w:tc>
          <w:tcPr>
            <w:tcW w:w="1295" w:type="dxa"/>
          </w:tcPr>
          <w:p w14:paraId="47315AAC" w14:textId="77777777" w:rsidR="00010498" w:rsidRPr="00E3782F" w:rsidRDefault="00010498" w:rsidP="00890B4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3782F">
              <w:rPr>
                <w:rFonts w:cstheme="minorHAnsi"/>
                <w:sz w:val="18"/>
                <w:szCs w:val="18"/>
                <w:lang w:val="en-GB"/>
              </w:rPr>
              <w:t>5783</w:t>
            </w:r>
          </w:p>
        </w:tc>
      </w:tr>
    </w:tbl>
    <w:p w14:paraId="3168F0ED" w14:textId="77777777" w:rsidR="00010498" w:rsidRDefault="00010498" w:rsidP="00010498">
      <w:pPr>
        <w:rPr>
          <w:rFonts w:cstheme="minorHAnsi"/>
          <w:b/>
          <w:bCs/>
          <w:sz w:val="18"/>
          <w:szCs w:val="18"/>
          <w:lang w:val="en-GB"/>
        </w:rPr>
      </w:pPr>
    </w:p>
    <w:p w14:paraId="21EF804D" w14:textId="77777777" w:rsidR="00010498" w:rsidRDefault="00010498" w:rsidP="00010498">
      <w:pPr>
        <w:pStyle w:val="Navadensplet"/>
      </w:pPr>
      <w:r>
        <w:rPr>
          <w:noProof/>
        </w:rPr>
        <w:drawing>
          <wp:inline distT="0" distB="0" distL="0" distR="0" wp14:anchorId="60A6214D" wp14:editId="60586801">
            <wp:extent cx="5760720" cy="1183640"/>
            <wp:effectExtent l="0" t="0" r="0" b="0"/>
            <wp:docPr id="1379441138" name="Slika 12" descr="Slika, ki vsebuje besede besedilo, potrdilo, posnetek zaslona, pisava&#10;&#10;Opis je samodejno ustvarj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9441138" name="Slika 12" descr="Slika, ki vsebuje besede besedilo, potrdilo, posnetek zaslona, pisava&#10;&#10;Opis je samodejno ustvarjen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183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E97FAA" w14:textId="77777777" w:rsidR="00012276" w:rsidRPr="00417374" w:rsidRDefault="00012276" w:rsidP="00012276">
      <w:pPr>
        <w:pStyle w:val="Navadensplet"/>
        <w:spacing w:before="0" w:beforeAutospacing="0" w:after="120" w:afterAutospacing="0"/>
        <w:rPr>
          <w:rFonts w:asciiTheme="minorHAnsi" w:hAnsiTheme="minorHAnsi" w:cstheme="minorHAnsi"/>
          <w:b/>
          <w:bCs/>
          <w:sz w:val="18"/>
          <w:szCs w:val="18"/>
        </w:rPr>
      </w:pPr>
      <w:r w:rsidRPr="00417374">
        <w:rPr>
          <w:rFonts w:asciiTheme="minorHAnsi" w:hAnsiTheme="minorHAnsi" w:cstheme="minorHAnsi"/>
          <w:b/>
          <w:bCs/>
          <w:sz w:val="18"/>
          <w:szCs w:val="18"/>
        </w:rPr>
        <w:t xml:space="preserve">GRADE SCORE </w:t>
      </w: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012276" w:rsidRPr="00417374" w14:paraId="10D354D2" w14:textId="77777777" w:rsidTr="004557C8">
        <w:tc>
          <w:tcPr>
            <w:tcW w:w="1510" w:type="dxa"/>
            <w:shd w:val="clear" w:color="auto" w:fill="EDEDED" w:themeFill="accent3" w:themeFillTint="33"/>
          </w:tcPr>
          <w:p w14:paraId="5AD35674" w14:textId="77777777" w:rsidR="00012276" w:rsidRPr="00417374" w:rsidRDefault="00012276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Risk of bias 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78A874BB" w14:textId="77777777" w:rsidR="00012276" w:rsidRPr="00417374" w:rsidRDefault="00012276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Inconsistency 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71932CE8" w14:textId="77777777" w:rsidR="00012276" w:rsidRPr="00417374" w:rsidRDefault="00012276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362EAD9A" w14:textId="77777777" w:rsidR="00012276" w:rsidRPr="00417374" w:rsidRDefault="00012276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1511" w:type="dxa"/>
            <w:shd w:val="clear" w:color="auto" w:fill="EDEDED" w:themeFill="accent3" w:themeFillTint="33"/>
          </w:tcPr>
          <w:p w14:paraId="37C6C762" w14:textId="77777777" w:rsidR="00012276" w:rsidRPr="00417374" w:rsidRDefault="00012276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Publication bias </w:t>
            </w:r>
          </w:p>
        </w:tc>
        <w:tc>
          <w:tcPr>
            <w:tcW w:w="1511" w:type="dxa"/>
            <w:shd w:val="clear" w:color="auto" w:fill="EDEDED" w:themeFill="accent3" w:themeFillTint="33"/>
          </w:tcPr>
          <w:p w14:paraId="5FDBDDA8" w14:textId="6FB5B9A9" w:rsidR="00012276" w:rsidRPr="00417374" w:rsidRDefault="00012276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verall</w:t>
            </w:r>
            <w:r w:rsidR="00E72E7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012276" w:rsidRPr="00417374" w14:paraId="781480C4" w14:textId="77777777" w:rsidTr="004557C8">
        <w:tc>
          <w:tcPr>
            <w:tcW w:w="1510" w:type="dxa"/>
          </w:tcPr>
          <w:p w14:paraId="1669A727" w14:textId="77777777" w:rsidR="00012276" w:rsidRPr="00417374" w:rsidRDefault="00012276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Medium  </w:t>
            </w:r>
          </w:p>
        </w:tc>
        <w:tc>
          <w:tcPr>
            <w:tcW w:w="1510" w:type="dxa"/>
          </w:tcPr>
          <w:p w14:paraId="6E3E32BF" w14:textId="11AEB740" w:rsidR="00012276" w:rsidRPr="00417374" w:rsidRDefault="005000D5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  <w:r w:rsidR="00012276">
              <w:rPr>
                <w:rFonts w:asciiTheme="minorHAnsi" w:hAnsiTheme="minorHAnsi" w:cstheme="minorHAnsi"/>
                <w:sz w:val="18"/>
                <w:szCs w:val="18"/>
              </w:rPr>
              <w:t xml:space="preserve">     </w:t>
            </w:r>
          </w:p>
        </w:tc>
        <w:tc>
          <w:tcPr>
            <w:tcW w:w="1510" w:type="dxa"/>
          </w:tcPr>
          <w:p w14:paraId="632DB056" w14:textId="77777777" w:rsidR="00012276" w:rsidRPr="00417374" w:rsidRDefault="00012276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Low</w:t>
            </w:r>
          </w:p>
        </w:tc>
        <w:tc>
          <w:tcPr>
            <w:tcW w:w="1510" w:type="dxa"/>
          </w:tcPr>
          <w:p w14:paraId="6AD2C342" w14:textId="4F296EFA" w:rsidR="00012276" w:rsidRPr="00417374" w:rsidRDefault="005000D5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Medium </w:t>
            </w:r>
            <w:r w:rsidR="00012276"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</w:p>
        </w:tc>
        <w:tc>
          <w:tcPr>
            <w:tcW w:w="1511" w:type="dxa"/>
          </w:tcPr>
          <w:p w14:paraId="3299AA05" w14:textId="1CBD8681" w:rsidR="00012276" w:rsidRPr="00417374" w:rsidRDefault="005000D5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Low</w:t>
            </w:r>
            <w:r w:rsidR="00012276">
              <w:rPr>
                <w:rFonts w:asciiTheme="minorHAnsi" w:hAnsiTheme="minorHAnsi" w:cstheme="minorHAnsi"/>
                <w:sz w:val="18"/>
                <w:szCs w:val="18"/>
              </w:rPr>
              <w:t xml:space="preserve">   </w:t>
            </w:r>
          </w:p>
        </w:tc>
        <w:tc>
          <w:tcPr>
            <w:tcW w:w="1511" w:type="dxa"/>
          </w:tcPr>
          <w:p w14:paraId="4C1C6326" w14:textId="3069FE02" w:rsidR="00012276" w:rsidRPr="00DF2209" w:rsidRDefault="005000D5" w:rsidP="004557C8">
            <w:pPr>
              <w:pStyle w:val="Navadensplet"/>
              <w:rPr>
                <w:rFonts w:asciiTheme="minorHAnsi" w:hAnsiTheme="minorHAnsi" w:cstheme="minorHAnsi"/>
                <w:sz w:val="16"/>
                <w:szCs w:val="16"/>
              </w:rPr>
            </w:pPr>
            <w:r w:rsidRPr="00DF2209">
              <w:rPr>
                <w:rFonts w:ascii="Cambria Math" w:hAnsi="Cambria Math" w:cs="Cambria Math"/>
                <w:color w:val="202124"/>
                <w:sz w:val="18"/>
                <w:szCs w:val="18"/>
                <w:shd w:val="clear" w:color="auto" w:fill="FFFFFF"/>
              </w:rPr>
              <w:t>⊕ ⊕</w:t>
            </w:r>
            <w:r>
              <w:rPr>
                <w:rFonts w:ascii="Cambria Math" w:hAnsi="Cambria Math" w:cs="Cambria Math"/>
                <w:color w:val="202124"/>
                <w:sz w:val="18"/>
                <w:szCs w:val="18"/>
                <w:shd w:val="clear" w:color="auto" w:fill="FFFFFF"/>
              </w:rPr>
              <w:t xml:space="preserve"> </w:t>
            </w:r>
            <w:r w:rsidRPr="00DF2209">
              <w:rPr>
                <w:rFonts w:ascii="Cambria Math" w:hAnsi="Cambria Math" w:cs="Cambria Math"/>
                <w:color w:val="202124"/>
                <w:sz w:val="18"/>
                <w:szCs w:val="18"/>
                <w:shd w:val="clear" w:color="auto" w:fill="FFFFFF"/>
              </w:rPr>
              <w:t>⊕</w:t>
            </w:r>
          </w:p>
        </w:tc>
      </w:tr>
    </w:tbl>
    <w:p w14:paraId="29A069A7" w14:textId="2F64D5CC" w:rsidR="00E72E7B" w:rsidRPr="0083402B" w:rsidRDefault="00E72E7B" w:rsidP="00E72E7B">
      <w:pPr>
        <w:rPr>
          <w:rFonts w:cstheme="minorHAnsi"/>
          <w:sz w:val="18"/>
          <w:szCs w:val="18"/>
          <w:lang w:val="en-GB"/>
        </w:rPr>
      </w:pPr>
      <w:r w:rsidRPr="0083402B">
        <w:rPr>
          <w:rFonts w:cstheme="minorHAnsi"/>
          <w:sz w:val="18"/>
          <w:szCs w:val="18"/>
          <w:lang w:val="en-GB"/>
        </w:rPr>
        <w:t xml:space="preserve">*Downgraded for </w:t>
      </w:r>
      <w:r>
        <w:rPr>
          <w:rFonts w:cstheme="minorHAnsi"/>
          <w:sz w:val="18"/>
          <w:szCs w:val="18"/>
          <w:lang w:val="en-GB"/>
        </w:rPr>
        <w:t xml:space="preserve">inconsistency.  </w:t>
      </w:r>
    </w:p>
    <w:p w14:paraId="459CE8D9" w14:textId="77777777" w:rsidR="00012276" w:rsidRDefault="00012276" w:rsidP="00012276">
      <w:pPr>
        <w:rPr>
          <w:rFonts w:cstheme="minorHAnsi"/>
          <w:b/>
          <w:bCs/>
          <w:sz w:val="18"/>
          <w:szCs w:val="18"/>
          <w:lang w:val="en-GB"/>
        </w:rPr>
      </w:pPr>
    </w:p>
    <w:p w14:paraId="0BFF509C" w14:textId="77777777" w:rsidR="00012276" w:rsidRDefault="00012276" w:rsidP="00010498">
      <w:pPr>
        <w:rPr>
          <w:rFonts w:cstheme="minorHAnsi"/>
          <w:b/>
          <w:bCs/>
          <w:sz w:val="18"/>
          <w:szCs w:val="18"/>
          <w:lang w:val="en-GB"/>
        </w:rPr>
      </w:pPr>
    </w:p>
    <w:p w14:paraId="7C19D965" w14:textId="07EC36CF" w:rsidR="00010498" w:rsidRPr="00C66778" w:rsidRDefault="00010498" w:rsidP="00010498">
      <w:pPr>
        <w:rPr>
          <w:rFonts w:cstheme="minorHAnsi"/>
          <w:b/>
          <w:bCs/>
          <w:color w:val="002060"/>
          <w:lang w:val="en-GB"/>
        </w:rPr>
      </w:pPr>
      <w:r w:rsidRPr="00C66778">
        <w:rPr>
          <w:rFonts w:cstheme="minorHAnsi"/>
          <w:b/>
          <w:bCs/>
          <w:color w:val="002060"/>
          <w:lang w:val="en-GB"/>
        </w:rPr>
        <w:t>BG telemonitoring with teleconsultations</w:t>
      </w:r>
      <w:r w:rsidR="00ED37D5" w:rsidRPr="00C66778">
        <w:rPr>
          <w:rFonts w:cstheme="minorHAnsi"/>
          <w:b/>
          <w:bCs/>
          <w:color w:val="002060"/>
          <w:lang w:val="en-GB"/>
        </w:rPr>
        <w:t xml:space="preserve"> in patients with</w:t>
      </w:r>
      <w:r w:rsidRPr="00C66778">
        <w:rPr>
          <w:rFonts w:cstheme="minorHAnsi"/>
          <w:b/>
          <w:bCs/>
          <w:color w:val="002060"/>
          <w:lang w:val="en-GB"/>
        </w:rPr>
        <w:t xml:space="preserve"> AH </w:t>
      </w:r>
      <w:r w:rsidR="00ED37D5" w:rsidRPr="00C66778">
        <w:rPr>
          <w:rFonts w:cstheme="minorHAnsi"/>
          <w:b/>
          <w:bCs/>
          <w:color w:val="002060"/>
          <w:lang w:val="en-GB"/>
        </w:rPr>
        <w:t>and</w:t>
      </w:r>
      <w:r w:rsidRPr="00C66778">
        <w:rPr>
          <w:rFonts w:cstheme="minorHAnsi"/>
          <w:b/>
          <w:bCs/>
          <w:color w:val="002060"/>
          <w:lang w:val="en-GB"/>
        </w:rPr>
        <w:t xml:space="preserve"> T2D </w:t>
      </w:r>
      <w:r w:rsidR="00ED37D5" w:rsidRPr="00C66778">
        <w:rPr>
          <w:rFonts w:cstheme="minorHAnsi"/>
          <w:b/>
          <w:bCs/>
          <w:color w:val="002060"/>
          <w:lang w:val="en-GB"/>
        </w:rPr>
        <w:t xml:space="preserve">after 12 months </w:t>
      </w:r>
      <w:r w:rsidRPr="00C66778">
        <w:rPr>
          <w:rFonts w:cstheme="minorHAnsi"/>
          <w:b/>
          <w:bCs/>
          <w:color w:val="002060"/>
          <w:lang w:val="en-GB"/>
        </w:rPr>
        <w:t xml:space="preserve"> </w:t>
      </w: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1295"/>
        <w:gridCol w:w="1295"/>
        <w:gridCol w:w="1294"/>
        <w:gridCol w:w="1294"/>
        <w:gridCol w:w="1294"/>
        <w:gridCol w:w="1295"/>
        <w:gridCol w:w="1295"/>
      </w:tblGrid>
      <w:tr w:rsidR="00010498" w:rsidRPr="007A4AD4" w14:paraId="1311751D" w14:textId="77777777" w:rsidTr="00890B4B">
        <w:tc>
          <w:tcPr>
            <w:tcW w:w="1295" w:type="dxa"/>
            <w:vMerge w:val="restart"/>
            <w:vAlign w:val="center"/>
          </w:tcPr>
          <w:p w14:paraId="06B5E637" w14:textId="77777777" w:rsidR="00010498" w:rsidRPr="007A4AD4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Study </w:t>
            </w:r>
          </w:p>
        </w:tc>
        <w:tc>
          <w:tcPr>
            <w:tcW w:w="3883" w:type="dxa"/>
            <w:gridSpan w:val="3"/>
          </w:tcPr>
          <w:p w14:paraId="0B4D7C76" w14:textId="77777777" w:rsidR="00010498" w:rsidRPr="007A4AD4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rFonts w:cstheme="minorHAnsi"/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3884" w:type="dxa"/>
            <w:gridSpan w:val="3"/>
          </w:tcPr>
          <w:p w14:paraId="36AC825A" w14:textId="77777777" w:rsidR="00010498" w:rsidRPr="007A4AD4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Standard care </w:t>
            </w:r>
          </w:p>
        </w:tc>
      </w:tr>
      <w:tr w:rsidR="00010498" w:rsidRPr="007A4AD4" w14:paraId="3FDD9873" w14:textId="77777777" w:rsidTr="00890B4B">
        <w:tc>
          <w:tcPr>
            <w:tcW w:w="1295" w:type="dxa"/>
            <w:vMerge/>
          </w:tcPr>
          <w:p w14:paraId="1FC698C7" w14:textId="77777777" w:rsidR="00010498" w:rsidRPr="007A4AD4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95" w:type="dxa"/>
          </w:tcPr>
          <w:p w14:paraId="20DFC976" w14:textId="77777777" w:rsidR="00010498" w:rsidRPr="007A4AD4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1294" w:type="dxa"/>
          </w:tcPr>
          <w:p w14:paraId="44406C10" w14:textId="77777777" w:rsidR="00010498" w:rsidRPr="007A4AD4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rFonts w:cstheme="minorHAnsi"/>
                <w:b/>
                <w:bCs/>
                <w:sz w:val="18"/>
                <w:szCs w:val="18"/>
                <w:lang w:val="en-GB"/>
              </w:rPr>
              <w:t>SD</w:t>
            </w:r>
          </w:p>
        </w:tc>
        <w:tc>
          <w:tcPr>
            <w:tcW w:w="1294" w:type="dxa"/>
          </w:tcPr>
          <w:p w14:paraId="767E847D" w14:textId="77777777" w:rsidR="00010498" w:rsidRPr="007A4AD4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rFonts w:cstheme="minorHAnsi"/>
                <w:b/>
                <w:b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94" w:type="dxa"/>
          </w:tcPr>
          <w:p w14:paraId="6EADB814" w14:textId="77777777" w:rsidR="00010498" w:rsidRPr="007A4AD4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1295" w:type="dxa"/>
          </w:tcPr>
          <w:p w14:paraId="197BBD19" w14:textId="77777777" w:rsidR="00010498" w:rsidRPr="007A4AD4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rFonts w:cstheme="minorHAnsi"/>
                <w:b/>
                <w:bCs/>
                <w:sz w:val="18"/>
                <w:szCs w:val="18"/>
                <w:lang w:val="en-GB"/>
              </w:rPr>
              <w:t>SD</w:t>
            </w:r>
          </w:p>
        </w:tc>
        <w:tc>
          <w:tcPr>
            <w:tcW w:w="1295" w:type="dxa"/>
          </w:tcPr>
          <w:p w14:paraId="3B1215DD" w14:textId="77777777" w:rsidR="00010498" w:rsidRPr="007A4AD4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rFonts w:cstheme="minorHAnsi"/>
                <w:b/>
                <w:bCs/>
                <w:sz w:val="18"/>
                <w:szCs w:val="18"/>
                <w:lang w:val="en-GB"/>
              </w:rPr>
              <w:t>Total</w:t>
            </w:r>
          </w:p>
        </w:tc>
      </w:tr>
      <w:tr w:rsidR="00010498" w:rsidRPr="007A4AD4" w14:paraId="5276FD5E" w14:textId="77777777" w:rsidTr="00890B4B">
        <w:tc>
          <w:tcPr>
            <w:tcW w:w="1295" w:type="dxa"/>
          </w:tcPr>
          <w:p w14:paraId="332E5376" w14:textId="77777777" w:rsidR="00010498" w:rsidRPr="007A4AD4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rFonts w:cstheme="minorHAnsi"/>
                <w:b/>
                <w:bCs/>
                <w:sz w:val="18"/>
                <w:szCs w:val="18"/>
                <w:lang w:val="en-GB"/>
              </w:rPr>
              <w:t>Nicolucci et al. 2015</w:t>
            </w:r>
          </w:p>
        </w:tc>
        <w:tc>
          <w:tcPr>
            <w:tcW w:w="1295" w:type="dxa"/>
          </w:tcPr>
          <w:p w14:paraId="1344ADFC" w14:textId="194E5299" w:rsidR="00010498" w:rsidRPr="007A4AD4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sz w:val="18"/>
                <w:szCs w:val="18"/>
              </w:rPr>
              <w:t>-0.5</w:t>
            </w:r>
            <w:r w:rsidR="00542808">
              <w:rPr>
                <w:sz w:val="18"/>
                <w:szCs w:val="18"/>
              </w:rPr>
              <w:t>0</w:t>
            </w:r>
          </w:p>
        </w:tc>
        <w:tc>
          <w:tcPr>
            <w:tcW w:w="1294" w:type="dxa"/>
          </w:tcPr>
          <w:p w14:paraId="4CD36766" w14:textId="77777777" w:rsidR="00010498" w:rsidRPr="007A4AD4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sz w:val="18"/>
                <w:szCs w:val="18"/>
              </w:rPr>
              <w:t>1.13</w:t>
            </w:r>
          </w:p>
        </w:tc>
        <w:tc>
          <w:tcPr>
            <w:tcW w:w="1294" w:type="dxa"/>
          </w:tcPr>
          <w:p w14:paraId="65329F80" w14:textId="77777777" w:rsidR="00010498" w:rsidRPr="007A4AD4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sz w:val="18"/>
                <w:szCs w:val="18"/>
              </w:rPr>
              <w:t>153</w:t>
            </w:r>
          </w:p>
        </w:tc>
        <w:tc>
          <w:tcPr>
            <w:tcW w:w="1294" w:type="dxa"/>
          </w:tcPr>
          <w:p w14:paraId="621DDD78" w14:textId="77777777" w:rsidR="00010498" w:rsidRPr="007A4AD4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sz w:val="18"/>
                <w:szCs w:val="18"/>
              </w:rPr>
              <w:t>-0.21</w:t>
            </w:r>
          </w:p>
        </w:tc>
        <w:tc>
          <w:tcPr>
            <w:tcW w:w="1295" w:type="dxa"/>
          </w:tcPr>
          <w:p w14:paraId="2EC63AFB" w14:textId="77777777" w:rsidR="00010498" w:rsidRPr="007A4AD4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sz w:val="18"/>
                <w:szCs w:val="18"/>
              </w:rPr>
              <w:t>0.84</w:t>
            </w:r>
          </w:p>
        </w:tc>
        <w:tc>
          <w:tcPr>
            <w:tcW w:w="1295" w:type="dxa"/>
          </w:tcPr>
          <w:p w14:paraId="05D188BA" w14:textId="77777777" w:rsidR="00010498" w:rsidRPr="007A4AD4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sz w:val="18"/>
                <w:szCs w:val="18"/>
              </w:rPr>
              <w:t>149</w:t>
            </w:r>
          </w:p>
        </w:tc>
      </w:tr>
      <w:tr w:rsidR="00010498" w:rsidRPr="007A4AD4" w14:paraId="5D1C9AB4" w14:textId="77777777" w:rsidTr="00890B4B">
        <w:tc>
          <w:tcPr>
            <w:tcW w:w="1295" w:type="dxa"/>
          </w:tcPr>
          <w:p w14:paraId="39E2E906" w14:textId="77777777" w:rsidR="00010498" w:rsidRPr="007A4AD4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7A4AD4">
              <w:rPr>
                <w:rFonts w:cstheme="minorHAnsi"/>
                <w:b/>
                <w:bCs/>
                <w:sz w:val="18"/>
                <w:szCs w:val="18"/>
                <w:lang w:val="en-GB"/>
              </w:rPr>
              <w:t>Karhula</w:t>
            </w:r>
            <w:proofErr w:type="spellEnd"/>
            <w:r w:rsidRPr="007A4AD4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et al. 2015</w:t>
            </w:r>
          </w:p>
        </w:tc>
        <w:tc>
          <w:tcPr>
            <w:tcW w:w="1295" w:type="dxa"/>
          </w:tcPr>
          <w:p w14:paraId="511257E8" w14:textId="77777777" w:rsidR="00010498" w:rsidRPr="007A4AD4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sz w:val="18"/>
                <w:szCs w:val="18"/>
              </w:rPr>
              <w:t>0.04</w:t>
            </w:r>
          </w:p>
        </w:tc>
        <w:tc>
          <w:tcPr>
            <w:tcW w:w="1294" w:type="dxa"/>
          </w:tcPr>
          <w:p w14:paraId="47C3391F" w14:textId="77777777" w:rsidR="00010498" w:rsidRPr="007A4AD4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sz w:val="18"/>
                <w:szCs w:val="18"/>
              </w:rPr>
              <w:t>0.82</w:t>
            </w:r>
          </w:p>
        </w:tc>
        <w:tc>
          <w:tcPr>
            <w:tcW w:w="1294" w:type="dxa"/>
          </w:tcPr>
          <w:p w14:paraId="27732BEF" w14:textId="77777777" w:rsidR="00010498" w:rsidRPr="007A4AD4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sz w:val="18"/>
                <w:szCs w:val="18"/>
              </w:rPr>
              <w:t>156</w:t>
            </w:r>
          </w:p>
        </w:tc>
        <w:tc>
          <w:tcPr>
            <w:tcW w:w="1294" w:type="dxa"/>
          </w:tcPr>
          <w:p w14:paraId="08694938" w14:textId="77777777" w:rsidR="00010498" w:rsidRPr="007A4AD4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sz w:val="18"/>
                <w:szCs w:val="18"/>
              </w:rPr>
              <w:t>0.18</w:t>
            </w:r>
          </w:p>
        </w:tc>
        <w:tc>
          <w:tcPr>
            <w:tcW w:w="1295" w:type="dxa"/>
          </w:tcPr>
          <w:p w14:paraId="4A2A9135" w14:textId="77777777" w:rsidR="00010498" w:rsidRPr="007A4AD4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sz w:val="18"/>
                <w:szCs w:val="18"/>
              </w:rPr>
              <w:t>0.72</w:t>
            </w:r>
          </w:p>
        </w:tc>
        <w:tc>
          <w:tcPr>
            <w:tcW w:w="1295" w:type="dxa"/>
          </w:tcPr>
          <w:p w14:paraId="5E116A01" w14:textId="77777777" w:rsidR="00010498" w:rsidRPr="007A4AD4" w:rsidRDefault="00010498" w:rsidP="00890B4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sz w:val="18"/>
                <w:szCs w:val="18"/>
              </w:rPr>
              <w:t>61</w:t>
            </w:r>
          </w:p>
        </w:tc>
      </w:tr>
    </w:tbl>
    <w:p w14:paraId="2D67CC46" w14:textId="77777777" w:rsidR="00010498" w:rsidRDefault="00010498" w:rsidP="00010498">
      <w:pPr>
        <w:rPr>
          <w:rFonts w:cstheme="minorHAnsi"/>
          <w:b/>
          <w:bCs/>
          <w:sz w:val="18"/>
          <w:szCs w:val="18"/>
          <w:lang w:val="en-GB"/>
        </w:rPr>
      </w:pPr>
    </w:p>
    <w:p w14:paraId="02146DF4" w14:textId="77777777" w:rsidR="00010498" w:rsidRDefault="00010498" w:rsidP="00010498">
      <w:pPr>
        <w:pStyle w:val="Navadensplet"/>
      </w:pPr>
      <w:r>
        <w:rPr>
          <w:noProof/>
        </w:rPr>
        <w:drawing>
          <wp:inline distT="0" distB="0" distL="0" distR="0" wp14:anchorId="3A9AD0D2" wp14:editId="6049D5B0">
            <wp:extent cx="5760720" cy="991235"/>
            <wp:effectExtent l="0" t="0" r="0" b="0"/>
            <wp:docPr id="2016555684" name="Slika 13" descr="Slika, ki vsebuje besede besedilo, posnetek zaslona, pisava, vrstica&#10;&#10;Opis je samodejno ustvarj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6555684" name="Slika 13" descr="Slika, ki vsebuje besede besedilo, posnetek zaslona, pisava, vrstica&#10;&#10;Opis je samodejno ustvarjen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991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6FC43" w14:textId="77777777" w:rsidR="005000D5" w:rsidRPr="00417374" w:rsidRDefault="005000D5" w:rsidP="005000D5">
      <w:pPr>
        <w:pStyle w:val="Navadensplet"/>
        <w:spacing w:before="0" w:beforeAutospacing="0" w:after="120" w:afterAutospacing="0"/>
        <w:rPr>
          <w:rFonts w:asciiTheme="minorHAnsi" w:hAnsiTheme="minorHAnsi" w:cstheme="minorHAnsi"/>
          <w:b/>
          <w:bCs/>
          <w:sz w:val="18"/>
          <w:szCs w:val="18"/>
        </w:rPr>
      </w:pPr>
      <w:r w:rsidRPr="00417374">
        <w:rPr>
          <w:rFonts w:asciiTheme="minorHAnsi" w:hAnsiTheme="minorHAnsi" w:cstheme="minorHAnsi"/>
          <w:b/>
          <w:bCs/>
          <w:sz w:val="18"/>
          <w:szCs w:val="18"/>
        </w:rPr>
        <w:t xml:space="preserve">GRADE SCORE </w:t>
      </w: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5000D5" w:rsidRPr="00417374" w14:paraId="2B097DAA" w14:textId="77777777" w:rsidTr="004557C8">
        <w:tc>
          <w:tcPr>
            <w:tcW w:w="1510" w:type="dxa"/>
            <w:shd w:val="clear" w:color="auto" w:fill="EDEDED" w:themeFill="accent3" w:themeFillTint="33"/>
          </w:tcPr>
          <w:p w14:paraId="21985163" w14:textId="77777777" w:rsidR="005000D5" w:rsidRPr="00417374" w:rsidRDefault="005000D5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Risk of bias 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6B76FB89" w14:textId="77777777" w:rsidR="005000D5" w:rsidRPr="00417374" w:rsidRDefault="005000D5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Inconsistency 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4E9C95EE" w14:textId="77777777" w:rsidR="005000D5" w:rsidRPr="00417374" w:rsidRDefault="005000D5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6830994F" w14:textId="77777777" w:rsidR="005000D5" w:rsidRPr="00417374" w:rsidRDefault="005000D5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1511" w:type="dxa"/>
            <w:shd w:val="clear" w:color="auto" w:fill="EDEDED" w:themeFill="accent3" w:themeFillTint="33"/>
          </w:tcPr>
          <w:p w14:paraId="2B766157" w14:textId="77777777" w:rsidR="005000D5" w:rsidRPr="00417374" w:rsidRDefault="005000D5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Publication bias </w:t>
            </w:r>
          </w:p>
        </w:tc>
        <w:tc>
          <w:tcPr>
            <w:tcW w:w="1511" w:type="dxa"/>
            <w:shd w:val="clear" w:color="auto" w:fill="EDEDED" w:themeFill="accent3" w:themeFillTint="33"/>
          </w:tcPr>
          <w:p w14:paraId="778100D2" w14:textId="4A6AC6E1" w:rsidR="005000D5" w:rsidRPr="00417374" w:rsidRDefault="005000D5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verall</w:t>
            </w:r>
            <w:r w:rsidR="00E72E7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5000D5" w:rsidRPr="00417374" w14:paraId="76226D4E" w14:textId="77777777" w:rsidTr="004557C8">
        <w:tc>
          <w:tcPr>
            <w:tcW w:w="1510" w:type="dxa"/>
          </w:tcPr>
          <w:p w14:paraId="2626A286" w14:textId="77777777" w:rsidR="005000D5" w:rsidRPr="00417374" w:rsidRDefault="005000D5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Medium  </w:t>
            </w:r>
          </w:p>
        </w:tc>
        <w:tc>
          <w:tcPr>
            <w:tcW w:w="1510" w:type="dxa"/>
          </w:tcPr>
          <w:p w14:paraId="3335B843" w14:textId="4E9E15BD" w:rsidR="005000D5" w:rsidRPr="00417374" w:rsidRDefault="005000D5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Low      </w:t>
            </w:r>
          </w:p>
        </w:tc>
        <w:tc>
          <w:tcPr>
            <w:tcW w:w="1510" w:type="dxa"/>
          </w:tcPr>
          <w:p w14:paraId="2EEAA40E" w14:textId="77777777" w:rsidR="005000D5" w:rsidRPr="00417374" w:rsidRDefault="005000D5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Low</w:t>
            </w:r>
          </w:p>
        </w:tc>
        <w:tc>
          <w:tcPr>
            <w:tcW w:w="1510" w:type="dxa"/>
          </w:tcPr>
          <w:p w14:paraId="7AA46C06" w14:textId="2A9D1DB1" w:rsidR="005000D5" w:rsidRPr="00417374" w:rsidRDefault="00693A81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Low</w:t>
            </w:r>
          </w:p>
        </w:tc>
        <w:tc>
          <w:tcPr>
            <w:tcW w:w="1511" w:type="dxa"/>
          </w:tcPr>
          <w:p w14:paraId="10D11233" w14:textId="6ECAC609" w:rsidR="005000D5" w:rsidRPr="00417374" w:rsidRDefault="005000D5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Uncertain    </w:t>
            </w:r>
          </w:p>
        </w:tc>
        <w:tc>
          <w:tcPr>
            <w:tcW w:w="1511" w:type="dxa"/>
          </w:tcPr>
          <w:p w14:paraId="3FB3F748" w14:textId="77777777" w:rsidR="005000D5" w:rsidRPr="00DF2209" w:rsidRDefault="005000D5" w:rsidP="004557C8">
            <w:pPr>
              <w:pStyle w:val="Navadensplet"/>
              <w:rPr>
                <w:rFonts w:asciiTheme="minorHAnsi" w:hAnsiTheme="minorHAnsi" w:cstheme="minorHAnsi"/>
                <w:sz w:val="16"/>
                <w:szCs w:val="16"/>
              </w:rPr>
            </w:pPr>
            <w:r w:rsidRPr="00DF2209">
              <w:rPr>
                <w:rFonts w:ascii="Cambria Math" w:hAnsi="Cambria Math" w:cs="Cambria Math"/>
                <w:color w:val="202124"/>
                <w:sz w:val="18"/>
                <w:szCs w:val="18"/>
                <w:shd w:val="clear" w:color="auto" w:fill="FFFFFF"/>
              </w:rPr>
              <w:t>⊕ ⊕</w:t>
            </w:r>
            <w:r>
              <w:rPr>
                <w:rFonts w:ascii="Cambria Math" w:hAnsi="Cambria Math" w:cs="Cambria Math"/>
                <w:color w:val="202124"/>
                <w:sz w:val="18"/>
                <w:szCs w:val="18"/>
                <w:shd w:val="clear" w:color="auto" w:fill="FFFFFF"/>
              </w:rPr>
              <w:t xml:space="preserve"> </w:t>
            </w:r>
            <w:r w:rsidRPr="00DF2209">
              <w:rPr>
                <w:rFonts w:ascii="Cambria Math" w:hAnsi="Cambria Math" w:cs="Cambria Math"/>
                <w:color w:val="202124"/>
                <w:sz w:val="18"/>
                <w:szCs w:val="18"/>
                <w:shd w:val="clear" w:color="auto" w:fill="FFFFFF"/>
              </w:rPr>
              <w:t>⊕</w:t>
            </w:r>
          </w:p>
        </w:tc>
      </w:tr>
    </w:tbl>
    <w:p w14:paraId="7D5C826C" w14:textId="6701B37C" w:rsidR="00E72E7B" w:rsidRPr="0083402B" w:rsidRDefault="00E72E7B" w:rsidP="00E72E7B">
      <w:pPr>
        <w:rPr>
          <w:rFonts w:cstheme="minorHAnsi"/>
          <w:sz w:val="18"/>
          <w:szCs w:val="18"/>
          <w:lang w:val="en-GB"/>
        </w:rPr>
      </w:pPr>
      <w:r w:rsidRPr="0083402B">
        <w:rPr>
          <w:rFonts w:cstheme="minorHAnsi"/>
          <w:sz w:val="18"/>
          <w:szCs w:val="18"/>
          <w:lang w:val="en-GB"/>
        </w:rPr>
        <w:t xml:space="preserve">*Downgraded for </w:t>
      </w:r>
      <w:r>
        <w:rPr>
          <w:rFonts w:cstheme="minorHAnsi"/>
          <w:sz w:val="18"/>
          <w:szCs w:val="18"/>
          <w:lang w:val="en-GB"/>
        </w:rPr>
        <w:t xml:space="preserve">publication bias.  </w:t>
      </w:r>
    </w:p>
    <w:p w14:paraId="64CAD8EB" w14:textId="77777777" w:rsidR="00010498" w:rsidRDefault="00010498" w:rsidP="00010498">
      <w:pPr>
        <w:rPr>
          <w:rFonts w:cstheme="minorHAnsi"/>
          <w:b/>
          <w:bCs/>
          <w:sz w:val="18"/>
          <w:szCs w:val="18"/>
          <w:lang w:val="en-GB"/>
        </w:rPr>
      </w:pPr>
    </w:p>
    <w:p w14:paraId="18BD6748" w14:textId="77777777" w:rsidR="005000D5" w:rsidRDefault="005000D5" w:rsidP="00010498">
      <w:pPr>
        <w:rPr>
          <w:rFonts w:cstheme="minorHAnsi"/>
          <w:b/>
          <w:bCs/>
          <w:sz w:val="18"/>
          <w:szCs w:val="18"/>
          <w:lang w:val="en-GB"/>
        </w:rPr>
      </w:pPr>
    </w:p>
    <w:p w14:paraId="45AAF08B" w14:textId="77777777" w:rsidR="005000D5" w:rsidRDefault="005000D5" w:rsidP="00010498">
      <w:pPr>
        <w:rPr>
          <w:rFonts w:cstheme="minorHAnsi"/>
          <w:b/>
          <w:bCs/>
          <w:sz w:val="18"/>
          <w:szCs w:val="18"/>
          <w:lang w:val="en-GB"/>
        </w:rPr>
      </w:pPr>
    </w:p>
    <w:p w14:paraId="013B4CDC" w14:textId="77777777" w:rsidR="005000D5" w:rsidRDefault="005000D5" w:rsidP="00010498">
      <w:pPr>
        <w:rPr>
          <w:rFonts w:cstheme="minorHAnsi"/>
          <w:b/>
          <w:bCs/>
          <w:sz w:val="18"/>
          <w:szCs w:val="18"/>
          <w:lang w:val="en-GB"/>
        </w:rPr>
      </w:pPr>
    </w:p>
    <w:bookmarkEnd w:id="1"/>
    <w:p w14:paraId="2F40B224" w14:textId="453161EB" w:rsidR="00A03BDF" w:rsidRPr="00C66778" w:rsidRDefault="00A03BDF" w:rsidP="00A13AF6">
      <w:pPr>
        <w:rPr>
          <w:rFonts w:cstheme="minorHAnsi"/>
          <w:b/>
          <w:bCs/>
          <w:color w:val="002060"/>
          <w:lang w:val="en-GB"/>
        </w:rPr>
      </w:pPr>
      <w:r w:rsidRPr="00C66778">
        <w:rPr>
          <w:rFonts w:cstheme="minorHAnsi"/>
          <w:b/>
          <w:bCs/>
          <w:color w:val="002060"/>
          <w:lang w:val="en-GB"/>
        </w:rPr>
        <w:lastRenderedPageBreak/>
        <w:t xml:space="preserve">Teleconsultations combined with tele-education in people with T2D after 6 months </w:t>
      </w: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1295"/>
        <w:gridCol w:w="1295"/>
        <w:gridCol w:w="1294"/>
        <w:gridCol w:w="1294"/>
        <w:gridCol w:w="1294"/>
        <w:gridCol w:w="1295"/>
        <w:gridCol w:w="1295"/>
      </w:tblGrid>
      <w:tr w:rsidR="00A03BDF" w:rsidRPr="007A4AD4" w14:paraId="7C3A288D" w14:textId="77777777" w:rsidTr="00D30C02">
        <w:tc>
          <w:tcPr>
            <w:tcW w:w="1295" w:type="dxa"/>
            <w:vMerge w:val="restart"/>
            <w:vAlign w:val="center"/>
          </w:tcPr>
          <w:p w14:paraId="2F7112EE" w14:textId="77777777" w:rsidR="00A03BDF" w:rsidRPr="007A4AD4" w:rsidRDefault="00A03BDF" w:rsidP="00D30C02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Study </w:t>
            </w:r>
          </w:p>
        </w:tc>
        <w:tc>
          <w:tcPr>
            <w:tcW w:w="3883" w:type="dxa"/>
            <w:gridSpan w:val="3"/>
          </w:tcPr>
          <w:p w14:paraId="1FEFF6DA" w14:textId="77777777" w:rsidR="00A03BDF" w:rsidRPr="007A4AD4" w:rsidRDefault="00A03BDF" w:rsidP="00D30C02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rFonts w:cstheme="minorHAnsi"/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3884" w:type="dxa"/>
            <w:gridSpan w:val="3"/>
          </w:tcPr>
          <w:p w14:paraId="53DDBA1F" w14:textId="77777777" w:rsidR="00A03BDF" w:rsidRPr="007A4AD4" w:rsidRDefault="00A03BDF" w:rsidP="00D30C02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Standard care </w:t>
            </w:r>
          </w:p>
        </w:tc>
      </w:tr>
      <w:tr w:rsidR="00A03BDF" w:rsidRPr="007A4AD4" w14:paraId="6CFD7CDA" w14:textId="77777777" w:rsidTr="00D30C02">
        <w:tc>
          <w:tcPr>
            <w:tcW w:w="1295" w:type="dxa"/>
            <w:vMerge/>
          </w:tcPr>
          <w:p w14:paraId="5E329BA3" w14:textId="77777777" w:rsidR="00A03BDF" w:rsidRPr="007A4AD4" w:rsidRDefault="00A03BDF" w:rsidP="00D30C02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95" w:type="dxa"/>
          </w:tcPr>
          <w:p w14:paraId="5689A424" w14:textId="77777777" w:rsidR="00A03BDF" w:rsidRPr="007A4AD4" w:rsidRDefault="00A03BDF" w:rsidP="00D30C02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1294" w:type="dxa"/>
          </w:tcPr>
          <w:p w14:paraId="796AD071" w14:textId="77777777" w:rsidR="00A03BDF" w:rsidRPr="007A4AD4" w:rsidRDefault="00A03BDF" w:rsidP="00D30C02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rFonts w:cstheme="minorHAnsi"/>
                <w:b/>
                <w:bCs/>
                <w:sz w:val="18"/>
                <w:szCs w:val="18"/>
                <w:lang w:val="en-GB"/>
              </w:rPr>
              <w:t>SD</w:t>
            </w:r>
          </w:p>
        </w:tc>
        <w:tc>
          <w:tcPr>
            <w:tcW w:w="1294" w:type="dxa"/>
          </w:tcPr>
          <w:p w14:paraId="11CB7750" w14:textId="77777777" w:rsidR="00A03BDF" w:rsidRPr="007A4AD4" w:rsidRDefault="00A03BDF" w:rsidP="00D30C02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rFonts w:cstheme="minorHAnsi"/>
                <w:b/>
                <w:b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94" w:type="dxa"/>
          </w:tcPr>
          <w:p w14:paraId="45AD0012" w14:textId="77777777" w:rsidR="00A03BDF" w:rsidRPr="007A4AD4" w:rsidRDefault="00A03BDF" w:rsidP="00D30C02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1295" w:type="dxa"/>
          </w:tcPr>
          <w:p w14:paraId="18E87B5F" w14:textId="77777777" w:rsidR="00A03BDF" w:rsidRPr="007A4AD4" w:rsidRDefault="00A03BDF" w:rsidP="00D30C02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rFonts w:cstheme="minorHAnsi"/>
                <w:b/>
                <w:bCs/>
                <w:sz w:val="18"/>
                <w:szCs w:val="18"/>
                <w:lang w:val="en-GB"/>
              </w:rPr>
              <w:t>SD</w:t>
            </w:r>
          </w:p>
        </w:tc>
        <w:tc>
          <w:tcPr>
            <w:tcW w:w="1295" w:type="dxa"/>
          </w:tcPr>
          <w:p w14:paraId="29D1B445" w14:textId="77777777" w:rsidR="00A03BDF" w:rsidRPr="007A4AD4" w:rsidRDefault="00A03BDF" w:rsidP="00D30C02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rFonts w:cstheme="minorHAnsi"/>
                <w:b/>
                <w:bCs/>
                <w:sz w:val="18"/>
                <w:szCs w:val="18"/>
                <w:lang w:val="en-GB"/>
              </w:rPr>
              <w:t>Total</w:t>
            </w:r>
          </w:p>
        </w:tc>
      </w:tr>
      <w:tr w:rsidR="00A03BDF" w:rsidRPr="007A4AD4" w14:paraId="3A69C562" w14:textId="77777777" w:rsidTr="00D30C02">
        <w:tc>
          <w:tcPr>
            <w:tcW w:w="1295" w:type="dxa"/>
          </w:tcPr>
          <w:p w14:paraId="53ABA377" w14:textId="2FB5BED1" w:rsidR="00A03BDF" w:rsidRPr="00C518E3" w:rsidRDefault="00A03BDF" w:rsidP="00D30C02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518E3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Lum et al. 2022 </w:t>
            </w:r>
          </w:p>
        </w:tc>
        <w:tc>
          <w:tcPr>
            <w:tcW w:w="1295" w:type="dxa"/>
          </w:tcPr>
          <w:p w14:paraId="7AAAF833" w14:textId="6CC36510" w:rsidR="00A03BDF" w:rsidRPr="00A03BDF" w:rsidRDefault="00A03BDF" w:rsidP="00D30C0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</w:t>
            </w:r>
            <w:r w:rsidRPr="00A03BDF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E9437E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A03BDF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542808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0C00B2EB" w14:textId="0F422F42" w:rsidR="00A03BDF" w:rsidRPr="00A03BDF" w:rsidRDefault="00A03BDF" w:rsidP="00D30C0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3BDF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E9437E">
              <w:rPr>
                <w:rFonts w:cstheme="minorHAnsi"/>
                <w:sz w:val="18"/>
                <w:szCs w:val="18"/>
                <w:lang w:val="en-GB"/>
              </w:rPr>
              <w:t>.</w:t>
            </w:r>
            <w:r w:rsidRPr="00A03BDF">
              <w:rPr>
                <w:rFonts w:cstheme="minorHAnsi"/>
                <w:sz w:val="18"/>
                <w:szCs w:val="18"/>
                <w:lang w:val="en-GB"/>
              </w:rPr>
              <w:t>56</w:t>
            </w:r>
          </w:p>
        </w:tc>
        <w:tc>
          <w:tcPr>
            <w:tcW w:w="1294" w:type="dxa"/>
          </w:tcPr>
          <w:p w14:paraId="11DC948D" w14:textId="01C08CDE" w:rsidR="00A03BDF" w:rsidRPr="00A03BDF" w:rsidRDefault="00A03BDF" w:rsidP="00D30C0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3BDF">
              <w:rPr>
                <w:rFonts w:cstheme="minorHAnsi"/>
                <w:sz w:val="18"/>
                <w:szCs w:val="18"/>
                <w:lang w:val="en-GB"/>
              </w:rPr>
              <w:t>70</w:t>
            </w:r>
          </w:p>
        </w:tc>
        <w:tc>
          <w:tcPr>
            <w:tcW w:w="1294" w:type="dxa"/>
          </w:tcPr>
          <w:p w14:paraId="563B9B05" w14:textId="0B2BBA6B" w:rsidR="00A03BDF" w:rsidRPr="00D91E27" w:rsidRDefault="00A03BDF" w:rsidP="00D30C0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91E27">
              <w:rPr>
                <w:rFonts w:cstheme="minorHAnsi"/>
                <w:sz w:val="18"/>
                <w:szCs w:val="18"/>
                <w:lang w:val="en-GB"/>
              </w:rPr>
              <w:t>-0.1</w:t>
            </w:r>
            <w:r w:rsidR="00542808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47B6F8B1" w14:textId="40283B35" w:rsidR="00A03BDF" w:rsidRPr="00D91E27" w:rsidRDefault="00A03BDF" w:rsidP="00D30C0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91E27">
              <w:rPr>
                <w:rFonts w:cstheme="minorHAnsi"/>
                <w:sz w:val="18"/>
                <w:szCs w:val="18"/>
                <w:lang w:val="en-GB"/>
              </w:rPr>
              <w:t>1.70</w:t>
            </w:r>
          </w:p>
        </w:tc>
        <w:tc>
          <w:tcPr>
            <w:tcW w:w="1295" w:type="dxa"/>
          </w:tcPr>
          <w:p w14:paraId="516F6B07" w14:textId="517EAB1A" w:rsidR="00A03BDF" w:rsidRPr="00D91E27" w:rsidRDefault="00A03BDF" w:rsidP="00D30C0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91E27">
              <w:rPr>
                <w:rFonts w:cstheme="minorHAnsi"/>
                <w:sz w:val="18"/>
                <w:szCs w:val="18"/>
                <w:lang w:val="en-GB"/>
              </w:rPr>
              <w:t>105</w:t>
            </w:r>
          </w:p>
        </w:tc>
      </w:tr>
      <w:tr w:rsidR="00A03BDF" w:rsidRPr="007A4AD4" w14:paraId="42B96AFD" w14:textId="77777777" w:rsidTr="00D30C02">
        <w:tc>
          <w:tcPr>
            <w:tcW w:w="1295" w:type="dxa"/>
          </w:tcPr>
          <w:p w14:paraId="06C61247" w14:textId="7F0BAD3A" w:rsidR="00A03BDF" w:rsidRPr="00C518E3" w:rsidRDefault="00A03BDF" w:rsidP="00D30C02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518E3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Naik et al. 2019 </w:t>
            </w:r>
          </w:p>
        </w:tc>
        <w:tc>
          <w:tcPr>
            <w:tcW w:w="1295" w:type="dxa"/>
          </w:tcPr>
          <w:p w14:paraId="77B7E0D1" w14:textId="1F08FA78" w:rsidR="00A03BDF" w:rsidRPr="00A03BDF" w:rsidRDefault="00A03BDF" w:rsidP="00D30C0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3BDF">
              <w:rPr>
                <w:rFonts w:cstheme="minorHAnsi"/>
                <w:sz w:val="18"/>
                <w:szCs w:val="18"/>
                <w:lang w:val="en-GB"/>
              </w:rPr>
              <w:t>-0.1</w:t>
            </w:r>
            <w:r w:rsidR="00542808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6438A683" w14:textId="51AF4C82" w:rsidR="00A03BDF" w:rsidRPr="00A03BDF" w:rsidRDefault="00A03BDF" w:rsidP="00D30C0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3BDF">
              <w:rPr>
                <w:rFonts w:cstheme="minorHAnsi"/>
                <w:sz w:val="18"/>
                <w:szCs w:val="18"/>
                <w:lang w:val="en-GB"/>
              </w:rPr>
              <w:t>2.20</w:t>
            </w:r>
          </w:p>
        </w:tc>
        <w:tc>
          <w:tcPr>
            <w:tcW w:w="1294" w:type="dxa"/>
          </w:tcPr>
          <w:p w14:paraId="6C58E1B4" w14:textId="5281EE84" w:rsidR="00A03BDF" w:rsidRPr="00A03BDF" w:rsidRDefault="00A03BDF" w:rsidP="00D30C0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3BDF">
              <w:rPr>
                <w:rFonts w:cstheme="minorHAnsi"/>
                <w:sz w:val="18"/>
                <w:szCs w:val="18"/>
                <w:lang w:val="en-GB"/>
              </w:rPr>
              <w:t>119</w:t>
            </w:r>
          </w:p>
        </w:tc>
        <w:tc>
          <w:tcPr>
            <w:tcW w:w="1294" w:type="dxa"/>
          </w:tcPr>
          <w:p w14:paraId="28D7A8BC" w14:textId="279B4535" w:rsidR="00A03BDF" w:rsidRPr="00A03BDF" w:rsidRDefault="00A03BDF" w:rsidP="00D30C0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3BDF">
              <w:rPr>
                <w:rFonts w:cstheme="minorHAnsi"/>
                <w:sz w:val="18"/>
                <w:szCs w:val="18"/>
                <w:lang w:val="en-GB"/>
              </w:rPr>
              <w:t>-0.6</w:t>
            </w:r>
            <w:r w:rsidR="00542808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7470EEF6" w14:textId="548875F8" w:rsidR="00A03BDF" w:rsidRPr="00A03BDF" w:rsidRDefault="00A03BDF" w:rsidP="00D30C0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3BDF">
              <w:rPr>
                <w:rFonts w:cstheme="minorHAnsi"/>
                <w:sz w:val="18"/>
                <w:szCs w:val="18"/>
                <w:lang w:val="en-GB"/>
              </w:rPr>
              <w:t>2.27</w:t>
            </w:r>
          </w:p>
        </w:tc>
        <w:tc>
          <w:tcPr>
            <w:tcW w:w="1295" w:type="dxa"/>
          </w:tcPr>
          <w:p w14:paraId="2B8C5C30" w14:textId="16CA9FB8" w:rsidR="00A03BDF" w:rsidRPr="00A03BDF" w:rsidRDefault="00A03BDF" w:rsidP="00D30C0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03BDF">
              <w:rPr>
                <w:rFonts w:cstheme="minorHAnsi"/>
                <w:sz w:val="18"/>
                <w:szCs w:val="18"/>
                <w:lang w:val="en-GB"/>
              </w:rPr>
              <w:t>82</w:t>
            </w:r>
          </w:p>
        </w:tc>
      </w:tr>
      <w:tr w:rsidR="00A03BDF" w:rsidRPr="007A4AD4" w14:paraId="4904DC89" w14:textId="77777777" w:rsidTr="00E35C30">
        <w:tc>
          <w:tcPr>
            <w:tcW w:w="1295" w:type="dxa"/>
          </w:tcPr>
          <w:p w14:paraId="50588017" w14:textId="295B8E24" w:rsidR="00A03BDF" w:rsidRPr="00C518E3" w:rsidRDefault="00A03BDF" w:rsidP="00D30C02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518E3">
              <w:rPr>
                <w:rFonts w:cstheme="minorHAnsi"/>
                <w:b/>
                <w:bCs/>
                <w:sz w:val="18"/>
                <w:szCs w:val="18"/>
                <w:lang w:val="en-GB"/>
              </w:rPr>
              <w:t>Christensen et al.</w:t>
            </w:r>
            <w:r w:rsidR="00C52677" w:rsidRPr="00C518E3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2022</w:t>
            </w:r>
          </w:p>
        </w:tc>
        <w:tc>
          <w:tcPr>
            <w:tcW w:w="1295" w:type="dxa"/>
            <w:shd w:val="clear" w:color="auto" w:fill="auto"/>
          </w:tcPr>
          <w:p w14:paraId="6E36C440" w14:textId="16B74D99" w:rsidR="00A03BDF" w:rsidRPr="00C52677" w:rsidRDefault="00C52677" w:rsidP="00D30C0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52677">
              <w:rPr>
                <w:rFonts w:cstheme="minorHAnsi"/>
                <w:sz w:val="18"/>
                <w:szCs w:val="18"/>
                <w:lang w:val="en-GB"/>
              </w:rPr>
              <w:t>-0.76</w:t>
            </w:r>
          </w:p>
        </w:tc>
        <w:tc>
          <w:tcPr>
            <w:tcW w:w="1294" w:type="dxa"/>
            <w:shd w:val="clear" w:color="auto" w:fill="auto"/>
          </w:tcPr>
          <w:p w14:paraId="4613B98B" w14:textId="6AB0AD0A" w:rsidR="00A03BDF" w:rsidRPr="00C52677" w:rsidRDefault="00C52677" w:rsidP="00D30C0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52677">
              <w:rPr>
                <w:rFonts w:cstheme="minorHAnsi"/>
                <w:sz w:val="18"/>
                <w:szCs w:val="18"/>
                <w:lang w:val="en-GB"/>
              </w:rPr>
              <w:t>1.15</w:t>
            </w:r>
          </w:p>
        </w:tc>
        <w:tc>
          <w:tcPr>
            <w:tcW w:w="1294" w:type="dxa"/>
            <w:shd w:val="clear" w:color="auto" w:fill="auto"/>
          </w:tcPr>
          <w:p w14:paraId="7DC1F1B8" w14:textId="134C2220" w:rsidR="00A03BDF" w:rsidRPr="00C52677" w:rsidRDefault="00C52677" w:rsidP="00D30C0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52677">
              <w:rPr>
                <w:rFonts w:cstheme="minorHAnsi"/>
                <w:sz w:val="18"/>
                <w:szCs w:val="18"/>
                <w:lang w:val="en-GB"/>
              </w:rPr>
              <w:t>75</w:t>
            </w:r>
          </w:p>
        </w:tc>
        <w:tc>
          <w:tcPr>
            <w:tcW w:w="1294" w:type="dxa"/>
            <w:shd w:val="clear" w:color="auto" w:fill="auto"/>
          </w:tcPr>
          <w:p w14:paraId="14631316" w14:textId="14C52AA8" w:rsidR="00A03BDF" w:rsidRPr="00C52677" w:rsidRDefault="00C52677" w:rsidP="00D30C0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0.61</w:t>
            </w:r>
          </w:p>
        </w:tc>
        <w:tc>
          <w:tcPr>
            <w:tcW w:w="1295" w:type="dxa"/>
            <w:shd w:val="clear" w:color="auto" w:fill="auto"/>
          </w:tcPr>
          <w:p w14:paraId="37DFF48E" w14:textId="36278D26" w:rsidR="00A03BDF" w:rsidRPr="00C52677" w:rsidRDefault="009A6D23" w:rsidP="00D30C0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E9437E">
              <w:rPr>
                <w:rFonts w:cstheme="minorHAnsi"/>
                <w:sz w:val="18"/>
                <w:szCs w:val="18"/>
                <w:lang w:val="en-GB"/>
              </w:rPr>
              <w:t>.</w:t>
            </w:r>
            <w:r>
              <w:rPr>
                <w:rFonts w:cstheme="minorHAnsi"/>
                <w:sz w:val="18"/>
                <w:szCs w:val="18"/>
                <w:lang w:val="en-GB"/>
              </w:rPr>
              <w:t>72</w:t>
            </w:r>
          </w:p>
        </w:tc>
        <w:tc>
          <w:tcPr>
            <w:tcW w:w="1295" w:type="dxa"/>
            <w:shd w:val="clear" w:color="auto" w:fill="auto"/>
          </w:tcPr>
          <w:p w14:paraId="25B5C2F4" w14:textId="5C902482" w:rsidR="00A03BDF" w:rsidRPr="00C52677" w:rsidRDefault="009A6D23" w:rsidP="00D30C0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7</w:t>
            </w:r>
          </w:p>
        </w:tc>
      </w:tr>
      <w:tr w:rsidR="00A03BDF" w:rsidRPr="007A4AD4" w14:paraId="6298B67D" w14:textId="77777777" w:rsidTr="00253C8A">
        <w:tc>
          <w:tcPr>
            <w:tcW w:w="1295" w:type="dxa"/>
          </w:tcPr>
          <w:p w14:paraId="46D1FBAA" w14:textId="02A3650F" w:rsidR="00A03BDF" w:rsidRPr="00C518E3" w:rsidRDefault="00A03BDF" w:rsidP="00D30C02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C518E3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Gerber et al. </w:t>
            </w:r>
            <w:r w:rsidR="009A6D23" w:rsidRPr="00C518E3">
              <w:rPr>
                <w:rFonts w:cstheme="minorHAnsi"/>
                <w:b/>
                <w:bCs/>
                <w:sz w:val="18"/>
                <w:szCs w:val="18"/>
                <w:lang w:val="en-GB"/>
              </w:rPr>
              <w:t>2023</w:t>
            </w:r>
          </w:p>
        </w:tc>
        <w:tc>
          <w:tcPr>
            <w:tcW w:w="1295" w:type="dxa"/>
            <w:shd w:val="clear" w:color="auto" w:fill="auto"/>
          </w:tcPr>
          <w:p w14:paraId="00B08D64" w14:textId="2818A8CA" w:rsidR="00A03BDF" w:rsidRPr="009A6D23" w:rsidRDefault="009A6D23" w:rsidP="00D30C0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A6D23">
              <w:rPr>
                <w:rFonts w:cstheme="minorHAnsi"/>
                <w:sz w:val="18"/>
                <w:szCs w:val="18"/>
                <w:lang w:val="en-GB"/>
              </w:rPr>
              <w:t>-0.63</w:t>
            </w:r>
          </w:p>
        </w:tc>
        <w:tc>
          <w:tcPr>
            <w:tcW w:w="1294" w:type="dxa"/>
            <w:shd w:val="clear" w:color="auto" w:fill="auto"/>
          </w:tcPr>
          <w:p w14:paraId="102CE6A2" w14:textId="367D978D" w:rsidR="00A03BDF" w:rsidRPr="009A6D23" w:rsidRDefault="0054587B" w:rsidP="00D30C0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.1</w:t>
            </w:r>
            <w:r w:rsidR="00542808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  <w:shd w:val="clear" w:color="auto" w:fill="auto"/>
          </w:tcPr>
          <w:p w14:paraId="25989C43" w14:textId="17D90C18" w:rsidR="00A03BDF" w:rsidRPr="009A6D23" w:rsidRDefault="009A6D23" w:rsidP="00D30C0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A6D23">
              <w:rPr>
                <w:rFonts w:cstheme="minorHAnsi"/>
                <w:sz w:val="18"/>
                <w:szCs w:val="18"/>
                <w:lang w:val="en-GB"/>
              </w:rPr>
              <w:t>109</w:t>
            </w:r>
          </w:p>
        </w:tc>
        <w:tc>
          <w:tcPr>
            <w:tcW w:w="1294" w:type="dxa"/>
            <w:shd w:val="clear" w:color="auto" w:fill="auto"/>
          </w:tcPr>
          <w:p w14:paraId="6AAF7949" w14:textId="11207C12" w:rsidR="00A03BDF" w:rsidRPr="009A6D23" w:rsidRDefault="009A6D23" w:rsidP="00D30C0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A6D23">
              <w:rPr>
                <w:rFonts w:cstheme="minorHAnsi"/>
                <w:sz w:val="18"/>
                <w:szCs w:val="18"/>
                <w:lang w:val="en-GB"/>
              </w:rPr>
              <w:t>-0.18</w:t>
            </w:r>
          </w:p>
        </w:tc>
        <w:tc>
          <w:tcPr>
            <w:tcW w:w="1295" w:type="dxa"/>
            <w:shd w:val="clear" w:color="auto" w:fill="auto"/>
          </w:tcPr>
          <w:p w14:paraId="68CCDDE4" w14:textId="0ABACDC9" w:rsidR="00A03BDF" w:rsidRPr="009A6D23" w:rsidRDefault="0054587B" w:rsidP="00D30C0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.4</w:t>
            </w:r>
            <w:r w:rsidR="00542808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  <w:shd w:val="clear" w:color="auto" w:fill="auto"/>
          </w:tcPr>
          <w:p w14:paraId="1669596F" w14:textId="301C371A" w:rsidR="00A03BDF" w:rsidRPr="009A6D23" w:rsidRDefault="009A6D23" w:rsidP="00D30C0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A6D23">
              <w:rPr>
                <w:rFonts w:cstheme="minorHAnsi"/>
                <w:sz w:val="18"/>
                <w:szCs w:val="18"/>
                <w:lang w:val="en-GB"/>
              </w:rPr>
              <w:t>112</w:t>
            </w:r>
          </w:p>
        </w:tc>
      </w:tr>
    </w:tbl>
    <w:p w14:paraId="7B61F03D" w14:textId="77777777" w:rsidR="00A03BDF" w:rsidRDefault="00A03BDF" w:rsidP="00A13AF6">
      <w:pPr>
        <w:rPr>
          <w:rFonts w:cstheme="minorHAnsi"/>
          <w:b/>
          <w:bCs/>
          <w:lang w:val="en-GB"/>
        </w:rPr>
      </w:pPr>
    </w:p>
    <w:p w14:paraId="06CCB061" w14:textId="13E27BCC" w:rsidR="00F55826" w:rsidRDefault="002466A4" w:rsidP="00F55826">
      <w:pPr>
        <w:pStyle w:val="Navadensplet"/>
      </w:pPr>
      <w:r>
        <w:rPr>
          <w:noProof/>
        </w:rPr>
        <w:drawing>
          <wp:inline distT="0" distB="0" distL="0" distR="0" wp14:anchorId="06579485" wp14:editId="2AFAE337">
            <wp:extent cx="5760720" cy="1188085"/>
            <wp:effectExtent l="0" t="0" r="0" b="0"/>
            <wp:docPr id="54894808" name="Slika 2" descr="Slika, ki vsebuje besede besedilo, potrdilo, posnetek zaslona, pisava&#10;&#10;Opis je samodejno ustvarj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94808" name="Slika 2" descr="Slika, ki vsebuje besede besedilo, potrdilo, posnetek zaslona, pisava&#10;&#10;Opis je samodejno ustvarjen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188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BF5EAA" w14:textId="77777777" w:rsidR="00693A81" w:rsidRPr="00417374" w:rsidRDefault="00693A81" w:rsidP="00693A81">
      <w:pPr>
        <w:pStyle w:val="Navadensplet"/>
        <w:spacing w:before="0" w:beforeAutospacing="0" w:after="120" w:afterAutospacing="0"/>
        <w:rPr>
          <w:rFonts w:asciiTheme="minorHAnsi" w:hAnsiTheme="minorHAnsi" w:cstheme="minorHAnsi"/>
          <w:b/>
          <w:bCs/>
          <w:sz w:val="18"/>
          <w:szCs w:val="18"/>
        </w:rPr>
      </w:pPr>
      <w:r w:rsidRPr="00417374">
        <w:rPr>
          <w:rFonts w:asciiTheme="minorHAnsi" w:hAnsiTheme="minorHAnsi" w:cstheme="minorHAnsi"/>
          <w:b/>
          <w:bCs/>
          <w:sz w:val="18"/>
          <w:szCs w:val="18"/>
        </w:rPr>
        <w:t xml:space="preserve">GRADE SCORE </w:t>
      </w: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693A81" w:rsidRPr="00417374" w14:paraId="3C115886" w14:textId="77777777" w:rsidTr="004557C8">
        <w:tc>
          <w:tcPr>
            <w:tcW w:w="1510" w:type="dxa"/>
            <w:shd w:val="clear" w:color="auto" w:fill="EDEDED" w:themeFill="accent3" w:themeFillTint="33"/>
          </w:tcPr>
          <w:p w14:paraId="2D9F6A3D" w14:textId="77777777" w:rsidR="00693A81" w:rsidRPr="00417374" w:rsidRDefault="00693A81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Risk of bias 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57BB6EC4" w14:textId="77777777" w:rsidR="00693A81" w:rsidRPr="00417374" w:rsidRDefault="00693A81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Inconsistency 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4C952F6B" w14:textId="77777777" w:rsidR="00693A81" w:rsidRPr="00417374" w:rsidRDefault="00693A81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1248EA06" w14:textId="77777777" w:rsidR="00693A81" w:rsidRPr="00417374" w:rsidRDefault="00693A81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1511" w:type="dxa"/>
            <w:shd w:val="clear" w:color="auto" w:fill="EDEDED" w:themeFill="accent3" w:themeFillTint="33"/>
          </w:tcPr>
          <w:p w14:paraId="1246ACF8" w14:textId="77777777" w:rsidR="00693A81" w:rsidRPr="00417374" w:rsidRDefault="00693A81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Publication bias </w:t>
            </w:r>
          </w:p>
        </w:tc>
        <w:tc>
          <w:tcPr>
            <w:tcW w:w="1511" w:type="dxa"/>
            <w:shd w:val="clear" w:color="auto" w:fill="EDEDED" w:themeFill="accent3" w:themeFillTint="33"/>
          </w:tcPr>
          <w:p w14:paraId="3C664FD4" w14:textId="474F8505" w:rsidR="00693A81" w:rsidRPr="00417374" w:rsidRDefault="00693A81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verall</w:t>
            </w:r>
            <w:r w:rsidR="00E72E7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693A81" w:rsidRPr="00417374" w14:paraId="260C90D9" w14:textId="77777777" w:rsidTr="004557C8">
        <w:tc>
          <w:tcPr>
            <w:tcW w:w="1510" w:type="dxa"/>
          </w:tcPr>
          <w:p w14:paraId="007DE4BA" w14:textId="77777777" w:rsidR="00693A81" w:rsidRPr="00417374" w:rsidRDefault="00693A81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Medium  </w:t>
            </w:r>
          </w:p>
        </w:tc>
        <w:tc>
          <w:tcPr>
            <w:tcW w:w="1510" w:type="dxa"/>
          </w:tcPr>
          <w:p w14:paraId="78BC5117" w14:textId="2F515AA7" w:rsidR="00693A81" w:rsidRPr="00417374" w:rsidRDefault="003C414A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Low</w:t>
            </w:r>
            <w:r w:rsidR="00693A81">
              <w:rPr>
                <w:rFonts w:asciiTheme="minorHAnsi" w:hAnsiTheme="minorHAnsi" w:cstheme="minorHAnsi"/>
                <w:sz w:val="18"/>
                <w:szCs w:val="18"/>
              </w:rPr>
              <w:t xml:space="preserve">      </w:t>
            </w:r>
          </w:p>
        </w:tc>
        <w:tc>
          <w:tcPr>
            <w:tcW w:w="1510" w:type="dxa"/>
          </w:tcPr>
          <w:p w14:paraId="6B7FCEEC" w14:textId="77777777" w:rsidR="00693A81" w:rsidRPr="00417374" w:rsidRDefault="00693A81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Low</w:t>
            </w:r>
          </w:p>
        </w:tc>
        <w:tc>
          <w:tcPr>
            <w:tcW w:w="1510" w:type="dxa"/>
          </w:tcPr>
          <w:p w14:paraId="21322AF3" w14:textId="5A45955D" w:rsidR="00693A81" w:rsidRPr="00417374" w:rsidRDefault="003C414A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511" w:type="dxa"/>
          </w:tcPr>
          <w:p w14:paraId="1CA65F75" w14:textId="66BA93FE" w:rsidR="00693A81" w:rsidRPr="00417374" w:rsidRDefault="003C414A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Low</w:t>
            </w:r>
            <w:r w:rsidR="00693A81">
              <w:rPr>
                <w:rFonts w:asciiTheme="minorHAnsi" w:hAnsiTheme="minorHAnsi" w:cstheme="minorHAnsi"/>
                <w:sz w:val="18"/>
                <w:szCs w:val="18"/>
              </w:rPr>
              <w:t xml:space="preserve">    </w:t>
            </w:r>
          </w:p>
        </w:tc>
        <w:tc>
          <w:tcPr>
            <w:tcW w:w="1511" w:type="dxa"/>
          </w:tcPr>
          <w:p w14:paraId="35A8C14E" w14:textId="77777777" w:rsidR="00693A81" w:rsidRPr="00DF2209" w:rsidRDefault="00693A81" w:rsidP="004557C8">
            <w:pPr>
              <w:pStyle w:val="Navadensplet"/>
              <w:rPr>
                <w:rFonts w:asciiTheme="minorHAnsi" w:hAnsiTheme="minorHAnsi" w:cstheme="minorHAnsi"/>
                <w:sz w:val="16"/>
                <w:szCs w:val="16"/>
              </w:rPr>
            </w:pPr>
            <w:r w:rsidRPr="00DF2209">
              <w:rPr>
                <w:rFonts w:ascii="Cambria Math" w:hAnsi="Cambria Math" w:cs="Cambria Math"/>
                <w:color w:val="202124"/>
                <w:sz w:val="18"/>
                <w:szCs w:val="18"/>
                <w:shd w:val="clear" w:color="auto" w:fill="FFFFFF"/>
              </w:rPr>
              <w:t>⊕ ⊕</w:t>
            </w:r>
            <w:r>
              <w:rPr>
                <w:rFonts w:ascii="Cambria Math" w:hAnsi="Cambria Math" w:cs="Cambria Math"/>
                <w:color w:val="202124"/>
                <w:sz w:val="18"/>
                <w:szCs w:val="18"/>
                <w:shd w:val="clear" w:color="auto" w:fill="FFFFFF"/>
              </w:rPr>
              <w:t xml:space="preserve"> </w:t>
            </w:r>
            <w:r w:rsidRPr="00DF2209">
              <w:rPr>
                <w:rFonts w:ascii="Cambria Math" w:hAnsi="Cambria Math" w:cs="Cambria Math"/>
                <w:color w:val="202124"/>
                <w:sz w:val="18"/>
                <w:szCs w:val="18"/>
                <w:shd w:val="clear" w:color="auto" w:fill="FFFFFF"/>
              </w:rPr>
              <w:t>⊕</w:t>
            </w:r>
          </w:p>
        </w:tc>
      </w:tr>
    </w:tbl>
    <w:p w14:paraId="50AEFD03" w14:textId="38B2D6A4" w:rsidR="00E72E7B" w:rsidRPr="0083402B" w:rsidRDefault="00E72E7B" w:rsidP="00E72E7B">
      <w:pPr>
        <w:rPr>
          <w:rFonts w:cstheme="minorHAnsi"/>
          <w:sz w:val="18"/>
          <w:szCs w:val="18"/>
          <w:lang w:val="en-GB"/>
        </w:rPr>
      </w:pPr>
      <w:r w:rsidRPr="0083402B">
        <w:rPr>
          <w:rFonts w:cstheme="minorHAnsi"/>
          <w:sz w:val="18"/>
          <w:szCs w:val="18"/>
          <w:lang w:val="en-GB"/>
        </w:rPr>
        <w:t xml:space="preserve">*Downgraded for </w:t>
      </w:r>
      <w:r>
        <w:rPr>
          <w:rFonts w:cstheme="minorHAnsi"/>
          <w:sz w:val="18"/>
          <w:szCs w:val="18"/>
          <w:lang w:val="en-GB"/>
        </w:rPr>
        <w:t xml:space="preserve">imprecision.  </w:t>
      </w:r>
    </w:p>
    <w:p w14:paraId="5FA30DF5" w14:textId="77777777" w:rsidR="00E9437E" w:rsidRDefault="00E9437E" w:rsidP="00B27F08">
      <w:pPr>
        <w:rPr>
          <w:rFonts w:cstheme="minorHAnsi"/>
          <w:b/>
          <w:bCs/>
          <w:lang w:val="en-GB"/>
        </w:rPr>
      </w:pPr>
    </w:p>
    <w:p w14:paraId="7B3E20C9" w14:textId="75EEA7AA" w:rsidR="00B27F08" w:rsidRPr="00C66778" w:rsidRDefault="00B27F08" w:rsidP="00B27F08">
      <w:pPr>
        <w:rPr>
          <w:rFonts w:cstheme="minorHAnsi"/>
          <w:b/>
          <w:bCs/>
          <w:color w:val="002060"/>
          <w:lang w:val="en-GB"/>
        </w:rPr>
      </w:pPr>
      <w:r w:rsidRPr="00C66778">
        <w:rPr>
          <w:rFonts w:cstheme="minorHAnsi"/>
          <w:b/>
          <w:bCs/>
          <w:color w:val="002060"/>
          <w:lang w:val="en-GB"/>
        </w:rPr>
        <w:t xml:space="preserve">Teleconsultations combined with tele-education in people with T2D after 12 months </w:t>
      </w: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1295"/>
        <w:gridCol w:w="1295"/>
        <w:gridCol w:w="1294"/>
        <w:gridCol w:w="1294"/>
        <w:gridCol w:w="1294"/>
        <w:gridCol w:w="1295"/>
        <w:gridCol w:w="1295"/>
      </w:tblGrid>
      <w:tr w:rsidR="00B27F08" w:rsidRPr="007A4AD4" w14:paraId="6F0FE987" w14:textId="77777777" w:rsidTr="00D30C02">
        <w:tc>
          <w:tcPr>
            <w:tcW w:w="1295" w:type="dxa"/>
            <w:vMerge w:val="restart"/>
            <w:vAlign w:val="center"/>
          </w:tcPr>
          <w:p w14:paraId="197CA78C" w14:textId="77777777" w:rsidR="00B27F08" w:rsidRPr="007A4AD4" w:rsidRDefault="00B27F08" w:rsidP="00D30C02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Study </w:t>
            </w:r>
          </w:p>
        </w:tc>
        <w:tc>
          <w:tcPr>
            <w:tcW w:w="3883" w:type="dxa"/>
            <w:gridSpan w:val="3"/>
          </w:tcPr>
          <w:p w14:paraId="5E346852" w14:textId="77777777" w:rsidR="00B27F08" w:rsidRPr="007A4AD4" w:rsidRDefault="00B27F08" w:rsidP="00D30C02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rFonts w:cstheme="minorHAnsi"/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3884" w:type="dxa"/>
            <w:gridSpan w:val="3"/>
          </w:tcPr>
          <w:p w14:paraId="1B92F00D" w14:textId="77777777" w:rsidR="00B27F08" w:rsidRPr="007A4AD4" w:rsidRDefault="00B27F08" w:rsidP="00D30C02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Standard care </w:t>
            </w:r>
          </w:p>
        </w:tc>
      </w:tr>
      <w:tr w:rsidR="00B27F08" w:rsidRPr="007A4AD4" w14:paraId="57CDE68D" w14:textId="77777777" w:rsidTr="00D30C02">
        <w:tc>
          <w:tcPr>
            <w:tcW w:w="1295" w:type="dxa"/>
            <w:vMerge/>
          </w:tcPr>
          <w:p w14:paraId="507ED2D5" w14:textId="77777777" w:rsidR="00B27F08" w:rsidRPr="007A4AD4" w:rsidRDefault="00B27F08" w:rsidP="00D30C02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95" w:type="dxa"/>
          </w:tcPr>
          <w:p w14:paraId="2C6B19B6" w14:textId="77777777" w:rsidR="00B27F08" w:rsidRPr="007A4AD4" w:rsidRDefault="00B27F08" w:rsidP="00D30C02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1294" w:type="dxa"/>
          </w:tcPr>
          <w:p w14:paraId="23C616E9" w14:textId="77777777" w:rsidR="00B27F08" w:rsidRPr="007A4AD4" w:rsidRDefault="00B27F08" w:rsidP="00D30C02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rFonts w:cstheme="minorHAnsi"/>
                <w:b/>
                <w:bCs/>
                <w:sz w:val="18"/>
                <w:szCs w:val="18"/>
                <w:lang w:val="en-GB"/>
              </w:rPr>
              <w:t>SD</w:t>
            </w:r>
          </w:p>
        </w:tc>
        <w:tc>
          <w:tcPr>
            <w:tcW w:w="1294" w:type="dxa"/>
          </w:tcPr>
          <w:p w14:paraId="0169C08A" w14:textId="77777777" w:rsidR="00B27F08" w:rsidRPr="007A4AD4" w:rsidRDefault="00B27F08" w:rsidP="00D30C02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rFonts w:cstheme="minorHAnsi"/>
                <w:b/>
                <w:b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94" w:type="dxa"/>
          </w:tcPr>
          <w:p w14:paraId="510C2415" w14:textId="77777777" w:rsidR="00B27F08" w:rsidRPr="007A4AD4" w:rsidRDefault="00B27F08" w:rsidP="00D30C02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</w:t>
            </w:r>
          </w:p>
        </w:tc>
        <w:tc>
          <w:tcPr>
            <w:tcW w:w="1295" w:type="dxa"/>
          </w:tcPr>
          <w:p w14:paraId="59D10B13" w14:textId="77777777" w:rsidR="00B27F08" w:rsidRPr="007A4AD4" w:rsidRDefault="00B27F08" w:rsidP="00D30C02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rFonts w:cstheme="minorHAnsi"/>
                <w:b/>
                <w:bCs/>
                <w:sz w:val="18"/>
                <w:szCs w:val="18"/>
                <w:lang w:val="en-GB"/>
              </w:rPr>
              <w:t>SD</w:t>
            </w:r>
          </w:p>
        </w:tc>
        <w:tc>
          <w:tcPr>
            <w:tcW w:w="1295" w:type="dxa"/>
          </w:tcPr>
          <w:p w14:paraId="43A2CE37" w14:textId="77777777" w:rsidR="00B27F08" w:rsidRPr="007A4AD4" w:rsidRDefault="00B27F08" w:rsidP="00D30C02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4AD4">
              <w:rPr>
                <w:rFonts w:cstheme="minorHAnsi"/>
                <w:b/>
                <w:bCs/>
                <w:sz w:val="18"/>
                <w:szCs w:val="18"/>
                <w:lang w:val="en-GB"/>
              </w:rPr>
              <w:t>Total</w:t>
            </w:r>
          </w:p>
        </w:tc>
      </w:tr>
      <w:tr w:rsidR="00B27F08" w:rsidRPr="007A4AD4" w14:paraId="364BDCFF" w14:textId="77777777" w:rsidTr="00D30C02">
        <w:tc>
          <w:tcPr>
            <w:tcW w:w="1295" w:type="dxa"/>
          </w:tcPr>
          <w:p w14:paraId="11128F82" w14:textId="24C517F4" w:rsidR="00B27F08" w:rsidRPr="007A4AD4" w:rsidRDefault="00D91E27" w:rsidP="00D30C02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Naik et al. </w:t>
            </w:r>
            <w:r w:rsidR="00C11529">
              <w:rPr>
                <w:rFonts w:cstheme="minorHAnsi"/>
                <w:b/>
                <w:bCs/>
                <w:sz w:val="18"/>
                <w:szCs w:val="18"/>
                <w:lang w:val="en-GB"/>
              </w:rPr>
              <w:t>2019</w:t>
            </w:r>
          </w:p>
        </w:tc>
        <w:tc>
          <w:tcPr>
            <w:tcW w:w="1295" w:type="dxa"/>
          </w:tcPr>
          <w:p w14:paraId="1018315E" w14:textId="3B754F18" w:rsidR="00B27F08" w:rsidRPr="00A03BDF" w:rsidRDefault="00C11529" w:rsidP="00D30C0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0.5</w:t>
            </w:r>
            <w:r w:rsidR="00542808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0B2A8D09" w14:textId="1E68129A" w:rsidR="00B27F08" w:rsidRPr="00A03BDF" w:rsidRDefault="00695AE2" w:rsidP="00D30C0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.1</w:t>
            </w:r>
            <w:r w:rsidR="00542808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4" w:type="dxa"/>
          </w:tcPr>
          <w:p w14:paraId="7A715A59" w14:textId="044E23BF" w:rsidR="00B27F08" w:rsidRPr="00A03BDF" w:rsidRDefault="00C11529" w:rsidP="00D30C0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19</w:t>
            </w:r>
          </w:p>
        </w:tc>
        <w:tc>
          <w:tcPr>
            <w:tcW w:w="1294" w:type="dxa"/>
          </w:tcPr>
          <w:p w14:paraId="69A3FE7E" w14:textId="199E7158" w:rsidR="00B27F08" w:rsidRPr="00695AE2" w:rsidRDefault="00695AE2" w:rsidP="00D30C0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95AE2">
              <w:rPr>
                <w:rFonts w:cstheme="minorHAnsi"/>
                <w:sz w:val="18"/>
                <w:szCs w:val="18"/>
                <w:lang w:val="en-GB"/>
              </w:rPr>
              <w:t>-0.4</w:t>
            </w:r>
            <w:r w:rsidR="00542808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536712D8" w14:textId="6E6EF6D0" w:rsidR="00B27F08" w:rsidRPr="00695AE2" w:rsidRDefault="00695AE2" w:rsidP="00D30C0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695AE2">
              <w:rPr>
                <w:rFonts w:cstheme="minorHAnsi"/>
                <w:sz w:val="18"/>
                <w:szCs w:val="18"/>
                <w:lang w:val="en-GB"/>
              </w:rPr>
              <w:t>2.5</w:t>
            </w:r>
            <w:r w:rsidR="00542808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295" w:type="dxa"/>
          </w:tcPr>
          <w:p w14:paraId="344AD7F7" w14:textId="4ABB0761" w:rsidR="00B27F08" w:rsidRPr="007A4AD4" w:rsidRDefault="00C11529" w:rsidP="00D30C02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82</w:t>
            </w:r>
          </w:p>
        </w:tc>
      </w:tr>
      <w:tr w:rsidR="00B27F08" w:rsidRPr="007A4AD4" w14:paraId="40C4F2A5" w14:textId="77777777" w:rsidTr="00D30C02">
        <w:tc>
          <w:tcPr>
            <w:tcW w:w="1295" w:type="dxa"/>
          </w:tcPr>
          <w:p w14:paraId="1769FA4E" w14:textId="42F9E733" w:rsidR="00B27F08" w:rsidRPr="007A4AD4" w:rsidRDefault="00D91E27" w:rsidP="00D30C02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Gerber et al. </w:t>
            </w:r>
            <w:r w:rsidR="00406DDA">
              <w:rPr>
                <w:rFonts w:cstheme="minorHAnsi"/>
                <w:b/>
                <w:bCs/>
                <w:sz w:val="18"/>
                <w:szCs w:val="18"/>
                <w:lang w:val="en-GB"/>
              </w:rPr>
              <w:t>2023</w:t>
            </w:r>
          </w:p>
        </w:tc>
        <w:tc>
          <w:tcPr>
            <w:tcW w:w="1295" w:type="dxa"/>
          </w:tcPr>
          <w:p w14:paraId="57B449BE" w14:textId="72C6DD37" w:rsidR="00B27F08" w:rsidRPr="00A03BDF" w:rsidRDefault="00406DDA" w:rsidP="00D30C0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0.81</w:t>
            </w:r>
          </w:p>
        </w:tc>
        <w:tc>
          <w:tcPr>
            <w:tcW w:w="1294" w:type="dxa"/>
          </w:tcPr>
          <w:p w14:paraId="3A7DDBD6" w14:textId="587F6B7E" w:rsidR="00B27F08" w:rsidRPr="00A03BDF" w:rsidRDefault="00406DDA" w:rsidP="00D30C0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.08</w:t>
            </w:r>
          </w:p>
        </w:tc>
        <w:tc>
          <w:tcPr>
            <w:tcW w:w="1294" w:type="dxa"/>
          </w:tcPr>
          <w:p w14:paraId="0967641B" w14:textId="437F47EF" w:rsidR="00B27F08" w:rsidRPr="00A03BDF" w:rsidRDefault="00406DDA" w:rsidP="00D30C0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4</w:t>
            </w:r>
          </w:p>
        </w:tc>
        <w:tc>
          <w:tcPr>
            <w:tcW w:w="1294" w:type="dxa"/>
          </w:tcPr>
          <w:p w14:paraId="5E781E99" w14:textId="01D02511" w:rsidR="00B27F08" w:rsidRPr="00A03BDF" w:rsidRDefault="00406DDA" w:rsidP="00D30C0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-0.19</w:t>
            </w:r>
          </w:p>
        </w:tc>
        <w:tc>
          <w:tcPr>
            <w:tcW w:w="1295" w:type="dxa"/>
          </w:tcPr>
          <w:p w14:paraId="413AB5AA" w14:textId="74E9CEFE" w:rsidR="00B27F08" w:rsidRPr="00A03BDF" w:rsidRDefault="00406DDA" w:rsidP="00D30C0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.43</w:t>
            </w:r>
          </w:p>
        </w:tc>
        <w:tc>
          <w:tcPr>
            <w:tcW w:w="1295" w:type="dxa"/>
          </w:tcPr>
          <w:p w14:paraId="04580BAF" w14:textId="742DF601" w:rsidR="00B27F08" w:rsidRPr="00A03BDF" w:rsidRDefault="00406DDA" w:rsidP="00D30C0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9</w:t>
            </w:r>
          </w:p>
        </w:tc>
      </w:tr>
    </w:tbl>
    <w:p w14:paraId="2CAEB77B" w14:textId="77777777" w:rsidR="00B27F08" w:rsidRDefault="00B27F08" w:rsidP="00B27F08">
      <w:pPr>
        <w:rPr>
          <w:rFonts w:cstheme="minorHAnsi"/>
          <w:b/>
          <w:bCs/>
          <w:lang w:val="en-GB"/>
        </w:rPr>
      </w:pPr>
    </w:p>
    <w:p w14:paraId="0C35FC05" w14:textId="6565686B" w:rsidR="00035478" w:rsidRDefault="00035478" w:rsidP="00035478">
      <w:pPr>
        <w:pStyle w:val="Navadensplet"/>
      </w:pPr>
      <w:r>
        <w:rPr>
          <w:noProof/>
        </w:rPr>
        <w:drawing>
          <wp:inline distT="0" distB="0" distL="0" distR="0" wp14:anchorId="000CF595" wp14:editId="362E6218">
            <wp:extent cx="5721069" cy="995328"/>
            <wp:effectExtent l="0" t="0" r="0" b="0"/>
            <wp:docPr id="1257378100" name="Slika 2" descr="Slika, ki vsebuje besede besedilo, posnetek zaslona, vrstica, pisava&#10;&#10;Opis je samodejno ustvarj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7378100" name="Slika 2" descr="Slika, ki vsebuje besede besedilo, posnetek zaslona, vrstica, pisava&#10;&#10;Opis je samodejno ustvarjen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86" cy="997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9AC99A" w14:textId="77777777" w:rsidR="003C414A" w:rsidRPr="00417374" w:rsidRDefault="003C414A" w:rsidP="003C414A">
      <w:pPr>
        <w:pStyle w:val="Navadensplet"/>
        <w:spacing w:before="0" w:beforeAutospacing="0" w:after="120" w:afterAutospacing="0"/>
        <w:rPr>
          <w:rFonts w:asciiTheme="minorHAnsi" w:hAnsiTheme="minorHAnsi" w:cstheme="minorHAnsi"/>
          <w:b/>
          <w:bCs/>
          <w:sz w:val="18"/>
          <w:szCs w:val="18"/>
        </w:rPr>
      </w:pPr>
      <w:r w:rsidRPr="00417374">
        <w:rPr>
          <w:rFonts w:asciiTheme="minorHAnsi" w:hAnsiTheme="minorHAnsi" w:cstheme="minorHAnsi"/>
          <w:b/>
          <w:bCs/>
          <w:sz w:val="18"/>
          <w:szCs w:val="18"/>
        </w:rPr>
        <w:t xml:space="preserve">GRADE SCORE </w:t>
      </w: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3C414A" w:rsidRPr="00417374" w14:paraId="6FBCBCD5" w14:textId="77777777" w:rsidTr="004557C8">
        <w:tc>
          <w:tcPr>
            <w:tcW w:w="1510" w:type="dxa"/>
            <w:shd w:val="clear" w:color="auto" w:fill="EDEDED" w:themeFill="accent3" w:themeFillTint="33"/>
          </w:tcPr>
          <w:p w14:paraId="733502D1" w14:textId="77777777" w:rsidR="003C414A" w:rsidRPr="00417374" w:rsidRDefault="003C414A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Risk of bias 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53BA0D67" w14:textId="77777777" w:rsidR="003C414A" w:rsidRPr="00417374" w:rsidRDefault="003C414A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Inconsistency 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23A0FD77" w14:textId="77777777" w:rsidR="003C414A" w:rsidRPr="00417374" w:rsidRDefault="003C414A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1510" w:type="dxa"/>
            <w:shd w:val="clear" w:color="auto" w:fill="EDEDED" w:themeFill="accent3" w:themeFillTint="33"/>
          </w:tcPr>
          <w:p w14:paraId="722877EC" w14:textId="77777777" w:rsidR="003C414A" w:rsidRPr="00417374" w:rsidRDefault="003C414A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1511" w:type="dxa"/>
            <w:shd w:val="clear" w:color="auto" w:fill="EDEDED" w:themeFill="accent3" w:themeFillTint="33"/>
          </w:tcPr>
          <w:p w14:paraId="158D93B2" w14:textId="77777777" w:rsidR="003C414A" w:rsidRPr="00417374" w:rsidRDefault="003C414A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Publication bias </w:t>
            </w:r>
          </w:p>
        </w:tc>
        <w:tc>
          <w:tcPr>
            <w:tcW w:w="1511" w:type="dxa"/>
            <w:shd w:val="clear" w:color="auto" w:fill="EDEDED" w:themeFill="accent3" w:themeFillTint="33"/>
          </w:tcPr>
          <w:p w14:paraId="7367C9FC" w14:textId="3FE12174" w:rsidR="003C414A" w:rsidRPr="00417374" w:rsidRDefault="003C414A" w:rsidP="004557C8">
            <w:pPr>
              <w:pStyle w:val="Navadensple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verall</w:t>
            </w:r>
            <w:r w:rsidR="00E72E7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*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3C414A" w:rsidRPr="00417374" w14:paraId="04E8CB97" w14:textId="77777777" w:rsidTr="004557C8">
        <w:tc>
          <w:tcPr>
            <w:tcW w:w="1510" w:type="dxa"/>
          </w:tcPr>
          <w:p w14:paraId="36A533FC" w14:textId="77777777" w:rsidR="003C414A" w:rsidRPr="00417374" w:rsidRDefault="003C414A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Medium  </w:t>
            </w:r>
          </w:p>
        </w:tc>
        <w:tc>
          <w:tcPr>
            <w:tcW w:w="1510" w:type="dxa"/>
          </w:tcPr>
          <w:p w14:paraId="7AC82714" w14:textId="77777777" w:rsidR="003C414A" w:rsidRPr="00417374" w:rsidRDefault="003C414A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Low      </w:t>
            </w:r>
          </w:p>
        </w:tc>
        <w:tc>
          <w:tcPr>
            <w:tcW w:w="1510" w:type="dxa"/>
          </w:tcPr>
          <w:p w14:paraId="6B9036FB" w14:textId="77777777" w:rsidR="003C414A" w:rsidRPr="00417374" w:rsidRDefault="003C414A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Low</w:t>
            </w:r>
          </w:p>
        </w:tc>
        <w:tc>
          <w:tcPr>
            <w:tcW w:w="1510" w:type="dxa"/>
          </w:tcPr>
          <w:p w14:paraId="169A19D2" w14:textId="77777777" w:rsidR="003C414A" w:rsidRPr="00417374" w:rsidRDefault="003C414A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511" w:type="dxa"/>
          </w:tcPr>
          <w:p w14:paraId="30DD50A7" w14:textId="13CCD79B" w:rsidR="003C414A" w:rsidRPr="00417374" w:rsidRDefault="003C414A" w:rsidP="004557C8">
            <w:pPr>
              <w:pStyle w:val="Navadensple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Uncertain     </w:t>
            </w:r>
          </w:p>
        </w:tc>
        <w:tc>
          <w:tcPr>
            <w:tcW w:w="1511" w:type="dxa"/>
          </w:tcPr>
          <w:p w14:paraId="356BD575" w14:textId="3478245C" w:rsidR="003C414A" w:rsidRPr="00DF2209" w:rsidRDefault="003C414A" w:rsidP="004557C8">
            <w:pPr>
              <w:pStyle w:val="Navadensplet"/>
              <w:rPr>
                <w:rFonts w:asciiTheme="minorHAnsi" w:hAnsiTheme="minorHAnsi" w:cstheme="minorHAnsi"/>
                <w:sz w:val="16"/>
                <w:szCs w:val="16"/>
              </w:rPr>
            </w:pPr>
            <w:r w:rsidRPr="00DF2209">
              <w:rPr>
                <w:rFonts w:ascii="Cambria Math" w:hAnsi="Cambria Math" w:cs="Cambria Math"/>
                <w:color w:val="202124"/>
                <w:sz w:val="18"/>
                <w:szCs w:val="18"/>
                <w:shd w:val="clear" w:color="auto" w:fill="FFFFFF"/>
              </w:rPr>
              <w:t>⊕ ⊕</w:t>
            </w:r>
            <w:r>
              <w:rPr>
                <w:rFonts w:ascii="Cambria Math" w:hAnsi="Cambria Math" w:cs="Cambria Math"/>
                <w:color w:val="202124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</w:tbl>
    <w:p w14:paraId="3ACD2ABE" w14:textId="78AF3F82" w:rsidR="00E72E7B" w:rsidRPr="0083402B" w:rsidRDefault="00E72E7B" w:rsidP="00E72E7B">
      <w:pPr>
        <w:rPr>
          <w:rFonts w:cstheme="minorHAnsi"/>
          <w:sz w:val="18"/>
          <w:szCs w:val="18"/>
          <w:lang w:val="en-GB"/>
        </w:rPr>
      </w:pPr>
      <w:r w:rsidRPr="0083402B">
        <w:rPr>
          <w:rFonts w:cstheme="minorHAnsi"/>
          <w:sz w:val="18"/>
          <w:szCs w:val="18"/>
          <w:lang w:val="en-GB"/>
        </w:rPr>
        <w:t xml:space="preserve">*Downgraded for </w:t>
      </w:r>
      <w:r>
        <w:rPr>
          <w:rFonts w:cstheme="minorHAnsi"/>
          <w:sz w:val="18"/>
          <w:szCs w:val="18"/>
          <w:lang w:val="en-GB"/>
        </w:rPr>
        <w:t xml:space="preserve">imprecision and publication bias.  </w:t>
      </w:r>
    </w:p>
    <w:p w14:paraId="4F11DC52" w14:textId="7F2A93BF" w:rsidR="00B27F08" w:rsidRPr="005B2CC3" w:rsidRDefault="00B27F08" w:rsidP="00A13AF6">
      <w:pPr>
        <w:rPr>
          <w:rFonts w:cstheme="minorHAnsi"/>
          <w:b/>
          <w:bCs/>
          <w:lang w:val="en-GB"/>
        </w:rPr>
      </w:pPr>
    </w:p>
    <w:sectPr w:rsidR="00B27F08" w:rsidRPr="005B2CC3" w:rsidSect="00E1396C">
      <w:footerReference w:type="default" r:id="rId2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777FBF" w14:textId="77777777" w:rsidR="0040551C" w:rsidRDefault="0040551C" w:rsidP="00BD5D86">
      <w:pPr>
        <w:spacing w:after="0" w:line="240" w:lineRule="auto"/>
      </w:pPr>
      <w:r>
        <w:separator/>
      </w:r>
    </w:p>
  </w:endnote>
  <w:endnote w:type="continuationSeparator" w:id="0">
    <w:p w14:paraId="28BDD9BD" w14:textId="77777777" w:rsidR="0040551C" w:rsidRDefault="0040551C" w:rsidP="00BD5D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2977081"/>
      <w:docPartObj>
        <w:docPartGallery w:val="Page Numbers (Bottom of Page)"/>
        <w:docPartUnique/>
      </w:docPartObj>
    </w:sdtPr>
    <w:sdtContent>
      <w:p w14:paraId="0897D86F" w14:textId="6E6A0DB7" w:rsidR="00BD5D86" w:rsidRDefault="00BD5D86">
        <w:pPr>
          <w:pStyle w:val="Nog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DC419C3" w14:textId="77777777" w:rsidR="00BD5D86" w:rsidRDefault="00BD5D86">
    <w:pPr>
      <w:pStyle w:val="Nog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97D527" w14:textId="77777777" w:rsidR="0040551C" w:rsidRDefault="0040551C" w:rsidP="00BD5D86">
      <w:pPr>
        <w:spacing w:after="0" w:line="240" w:lineRule="auto"/>
      </w:pPr>
      <w:r>
        <w:separator/>
      </w:r>
    </w:p>
  </w:footnote>
  <w:footnote w:type="continuationSeparator" w:id="0">
    <w:p w14:paraId="6EC90DBB" w14:textId="77777777" w:rsidR="0040551C" w:rsidRDefault="0040551C" w:rsidP="00BD5D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E4194F"/>
    <w:multiLevelType w:val="hybridMultilevel"/>
    <w:tmpl w:val="FEAA5BBA"/>
    <w:lvl w:ilvl="0" w:tplc="C8BC4720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C34044"/>
    <w:multiLevelType w:val="hybridMultilevel"/>
    <w:tmpl w:val="F692EC9C"/>
    <w:lvl w:ilvl="0" w:tplc="15469FE0">
      <w:start w:val="1"/>
      <w:numFmt w:val="bullet"/>
      <w:lvlText w:val="-"/>
      <w:lvlJc w:val="left"/>
      <w:pPr>
        <w:ind w:left="720" w:hanging="360"/>
      </w:pPr>
      <w:rPr>
        <w:rFonts w:ascii="Cambria Math" w:eastAsiaTheme="minorHAnsi" w:hAnsi="Cambria Math" w:cs="Cambria Math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B1692D"/>
    <w:multiLevelType w:val="hybridMultilevel"/>
    <w:tmpl w:val="26CCE4D4"/>
    <w:lvl w:ilvl="0" w:tplc="A852EC5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0327731">
    <w:abstractNumId w:val="2"/>
  </w:num>
  <w:num w:numId="2" w16cid:durableId="931059">
    <w:abstractNumId w:val="1"/>
  </w:num>
  <w:num w:numId="3" w16cid:durableId="8411209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2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13AF6"/>
    <w:rsid w:val="00000E46"/>
    <w:rsid w:val="00004349"/>
    <w:rsid w:val="00010498"/>
    <w:rsid w:val="000104F6"/>
    <w:rsid w:val="00012276"/>
    <w:rsid w:val="00022F38"/>
    <w:rsid w:val="00025240"/>
    <w:rsid w:val="00027424"/>
    <w:rsid w:val="00033B33"/>
    <w:rsid w:val="00035478"/>
    <w:rsid w:val="0005670A"/>
    <w:rsid w:val="00071271"/>
    <w:rsid w:val="000930AC"/>
    <w:rsid w:val="000A6043"/>
    <w:rsid w:val="000C361B"/>
    <w:rsid w:val="000E6E7F"/>
    <w:rsid w:val="000F470E"/>
    <w:rsid w:val="001068CA"/>
    <w:rsid w:val="0016565A"/>
    <w:rsid w:val="001820D6"/>
    <w:rsid w:val="001865AE"/>
    <w:rsid w:val="001918A6"/>
    <w:rsid w:val="001B28BB"/>
    <w:rsid w:val="001B555E"/>
    <w:rsid w:val="001D1B73"/>
    <w:rsid w:val="001D6CDF"/>
    <w:rsid w:val="001E55AE"/>
    <w:rsid w:val="002466A4"/>
    <w:rsid w:val="00253C8A"/>
    <w:rsid w:val="002674A6"/>
    <w:rsid w:val="00280420"/>
    <w:rsid w:val="00281DE2"/>
    <w:rsid w:val="00293A54"/>
    <w:rsid w:val="002A0CFE"/>
    <w:rsid w:val="002C00A4"/>
    <w:rsid w:val="002D6EFA"/>
    <w:rsid w:val="002F75A8"/>
    <w:rsid w:val="00312BC3"/>
    <w:rsid w:val="00315B4A"/>
    <w:rsid w:val="0032697D"/>
    <w:rsid w:val="003375EB"/>
    <w:rsid w:val="00392A22"/>
    <w:rsid w:val="003A3DEF"/>
    <w:rsid w:val="003C414A"/>
    <w:rsid w:val="003E2FC3"/>
    <w:rsid w:val="003E48B6"/>
    <w:rsid w:val="00400770"/>
    <w:rsid w:val="00402A10"/>
    <w:rsid w:val="0040551C"/>
    <w:rsid w:val="00406DDA"/>
    <w:rsid w:val="00407B27"/>
    <w:rsid w:val="00417374"/>
    <w:rsid w:val="00432939"/>
    <w:rsid w:val="00444653"/>
    <w:rsid w:val="00444C6F"/>
    <w:rsid w:val="00453E37"/>
    <w:rsid w:val="0046152C"/>
    <w:rsid w:val="00464873"/>
    <w:rsid w:val="0047266A"/>
    <w:rsid w:val="00472DAE"/>
    <w:rsid w:val="00475186"/>
    <w:rsid w:val="0049146C"/>
    <w:rsid w:val="004A113F"/>
    <w:rsid w:val="004A1B5E"/>
    <w:rsid w:val="004B4119"/>
    <w:rsid w:val="004B7E85"/>
    <w:rsid w:val="004E009C"/>
    <w:rsid w:val="005000D5"/>
    <w:rsid w:val="00501FA3"/>
    <w:rsid w:val="00502E96"/>
    <w:rsid w:val="00515775"/>
    <w:rsid w:val="005201B0"/>
    <w:rsid w:val="0052439C"/>
    <w:rsid w:val="00542808"/>
    <w:rsid w:val="0054587B"/>
    <w:rsid w:val="00564478"/>
    <w:rsid w:val="00591C84"/>
    <w:rsid w:val="005969CC"/>
    <w:rsid w:val="00597D48"/>
    <w:rsid w:val="005A74F1"/>
    <w:rsid w:val="005B2CC3"/>
    <w:rsid w:val="005C34CF"/>
    <w:rsid w:val="005C5784"/>
    <w:rsid w:val="005E6C00"/>
    <w:rsid w:val="005E7160"/>
    <w:rsid w:val="006166AF"/>
    <w:rsid w:val="0062275D"/>
    <w:rsid w:val="006239C9"/>
    <w:rsid w:val="006243DF"/>
    <w:rsid w:val="006516C2"/>
    <w:rsid w:val="00655637"/>
    <w:rsid w:val="0067417E"/>
    <w:rsid w:val="00693A81"/>
    <w:rsid w:val="00695037"/>
    <w:rsid w:val="00695AE2"/>
    <w:rsid w:val="006964DF"/>
    <w:rsid w:val="006A6C78"/>
    <w:rsid w:val="006A7E58"/>
    <w:rsid w:val="006B50AB"/>
    <w:rsid w:val="006C2883"/>
    <w:rsid w:val="006D2072"/>
    <w:rsid w:val="006D3DA4"/>
    <w:rsid w:val="006D5B70"/>
    <w:rsid w:val="006D5BE7"/>
    <w:rsid w:val="00704A42"/>
    <w:rsid w:val="00714465"/>
    <w:rsid w:val="00722502"/>
    <w:rsid w:val="00722F7A"/>
    <w:rsid w:val="007258E0"/>
    <w:rsid w:val="00746C5E"/>
    <w:rsid w:val="00747E93"/>
    <w:rsid w:val="00766D3F"/>
    <w:rsid w:val="0076763B"/>
    <w:rsid w:val="007A5745"/>
    <w:rsid w:val="007A706F"/>
    <w:rsid w:val="007B5B4C"/>
    <w:rsid w:val="007E14B0"/>
    <w:rsid w:val="007E17B2"/>
    <w:rsid w:val="007F18E8"/>
    <w:rsid w:val="00810B97"/>
    <w:rsid w:val="00811109"/>
    <w:rsid w:val="00822B49"/>
    <w:rsid w:val="00827BF5"/>
    <w:rsid w:val="00830187"/>
    <w:rsid w:val="00831188"/>
    <w:rsid w:val="0083402B"/>
    <w:rsid w:val="00834037"/>
    <w:rsid w:val="00841DFD"/>
    <w:rsid w:val="00862E8F"/>
    <w:rsid w:val="008709D8"/>
    <w:rsid w:val="008806D7"/>
    <w:rsid w:val="008E5078"/>
    <w:rsid w:val="008E5F82"/>
    <w:rsid w:val="009035AE"/>
    <w:rsid w:val="00942B04"/>
    <w:rsid w:val="00944233"/>
    <w:rsid w:val="00975020"/>
    <w:rsid w:val="00977FDC"/>
    <w:rsid w:val="00991B46"/>
    <w:rsid w:val="009A2215"/>
    <w:rsid w:val="009A6D23"/>
    <w:rsid w:val="009E512D"/>
    <w:rsid w:val="00A03BDF"/>
    <w:rsid w:val="00A13AF6"/>
    <w:rsid w:val="00A14204"/>
    <w:rsid w:val="00A22B68"/>
    <w:rsid w:val="00A32C22"/>
    <w:rsid w:val="00A600D8"/>
    <w:rsid w:val="00A81850"/>
    <w:rsid w:val="00A945D2"/>
    <w:rsid w:val="00AC6D30"/>
    <w:rsid w:val="00AE5DC3"/>
    <w:rsid w:val="00AF3304"/>
    <w:rsid w:val="00B20766"/>
    <w:rsid w:val="00B27F08"/>
    <w:rsid w:val="00B35861"/>
    <w:rsid w:val="00B63443"/>
    <w:rsid w:val="00BD5D86"/>
    <w:rsid w:val="00BE3006"/>
    <w:rsid w:val="00BE3D47"/>
    <w:rsid w:val="00C05ED4"/>
    <w:rsid w:val="00C11347"/>
    <w:rsid w:val="00C11529"/>
    <w:rsid w:val="00C518E3"/>
    <w:rsid w:val="00C52677"/>
    <w:rsid w:val="00C66778"/>
    <w:rsid w:val="00C8074E"/>
    <w:rsid w:val="00C85A37"/>
    <w:rsid w:val="00C86745"/>
    <w:rsid w:val="00CA2BD0"/>
    <w:rsid w:val="00CB1ED0"/>
    <w:rsid w:val="00CB7632"/>
    <w:rsid w:val="00CC32EE"/>
    <w:rsid w:val="00CE4C7E"/>
    <w:rsid w:val="00D15F80"/>
    <w:rsid w:val="00D21EDF"/>
    <w:rsid w:val="00D5262D"/>
    <w:rsid w:val="00D62EC1"/>
    <w:rsid w:val="00D631A6"/>
    <w:rsid w:val="00D64ACF"/>
    <w:rsid w:val="00D91E27"/>
    <w:rsid w:val="00D92DA0"/>
    <w:rsid w:val="00DA139F"/>
    <w:rsid w:val="00DB00C1"/>
    <w:rsid w:val="00DB4C70"/>
    <w:rsid w:val="00DD69E2"/>
    <w:rsid w:val="00DF2209"/>
    <w:rsid w:val="00DF2C76"/>
    <w:rsid w:val="00E1396C"/>
    <w:rsid w:val="00E33538"/>
    <w:rsid w:val="00E35C30"/>
    <w:rsid w:val="00E43724"/>
    <w:rsid w:val="00E52B83"/>
    <w:rsid w:val="00E548FC"/>
    <w:rsid w:val="00E5774D"/>
    <w:rsid w:val="00E62046"/>
    <w:rsid w:val="00E72E7B"/>
    <w:rsid w:val="00E905D5"/>
    <w:rsid w:val="00E91C95"/>
    <w:rsid w:val="00E9437E"/>
    <w:rsid w:val="00EA0F88"/>
    <w:rsid w:val="00EA396E"/>
    <w:rsid w:val="00EB4C79"/>
    <w:rsid w:val="00EB4C7E"/>
    <w:rsid w:val="00ED37D5"/>
    <w:rsid w:val="00ED4925"/>
    <w:rsid w:val="00EE332A"/>
    <w:rsid w:val="00EE40F3"/>
    <w:rsid w:val="00EF077E"/>
    <w:rsid w:val="00F02A24"/>
    <w:rsid w:val="00F53052"/>
    <w:rsid w:val="00F55826"/>
    <w:rsid w:val="00F613F9"/>
    <w:rsid w:val="00F627C2"/>
    <w:rsid w:val="00F7266A"/>
    <w:rsid w:val="00F73E73"/>
    <w:rsid w:val="00F80BE9"/>
    <w:rsid w:val="00F86226"/>
    <w:rsid w:val="00F96E35"/>
    <w:rsid w:val="00FA4B50"/>
    <w:rsid w:val="00FA7DD7"/>
    <w:rsid w:val="00FB61A8"/>
    <w:rsid w:val="00FC289C"/>
    <w:rsid w:val="00FC70C5"/>
    <w:rsid w:val="00FE2C0C"/>
    <w:rsid w:val="00FF5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0316922"/>
  <w15:chartTrackingRefBased/>
  <w15:docId w15:val="{F3F3581B-627A-4808-8451-59CBF137C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l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A13A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dstavekseznama">
    <w:name w:val="List Paragraph"/>
    <w:basedOn w:val="Navaden"/>
    <w:uiPriority w:val="34"/>
    <w:qFormat/>
    <w:rsid w:val="00A13AF6"/>
    <w:pPr>
      <w:ind w:left="720"/>
      <w:contextualSpacing/>
    </w:pPr>
  </w:style>
  <w:style w:type="paragraph" w:customStyle="1" w:styleId="EndNoteBibliographyTitle">
    <w:name w:val="EndNote Bibliography Title"/>
    <w:basedOn w:val="Navaden"/>
    <w:link w:val="EndNoteBibliographyTitleZnak"/>
    <w:rsid w:val="00810B9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nak">
    <w:name w:val="EndNote Bibliography Title Znak"/>
    <w:basedOn w:val="Privzetapisavaodstavka"/>
    <w:link w:val="EndNoteBibliographyTitle"/>
    <w:rsid w:val="00810B9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avaden"/>
    <w:link w:val="EndNoteBibliographyZnak"/>
    <w:rsid w:val="00810B9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nak">
    <w:name w:val="EndNote Bibliography Znak"/>
    <w:basedOn w:val="Privzetapisavaodstavka"/>
    <w:link w:val="EndNoteBibliography"/>
    <w:rsid w:val="00810B97"/>
    <w:rPr>
      <w:rFonts w:ascii="Calibri" w:hAnsi="Calibri" w:cs="Calibri"/>
      <w:noProof/>
      <w:lang w:val="en-US"/>
    </w:rPr>
  </w:style>
  <w:style w:type="character" w:styleId="Hiperpovezava">
    <w:name w:val="Hyperlink"/>
    <w:basedOn w:val="Privzetapisavaodstavka"/>
    <w:uiPriority w:val="99"/>
    <w:unhideWhenUsed/>
    <w:rsid w:val="00F7266A"/>
    <w:rPr>
      <w:color w:val="0563C1" w:themeColor="hyperlink"/>
      <w:u w:val="single"/>
    </w:rPr>
  </w:style>
  <w:style w:type="character" w:styleId="Nerazreenaomemba">
    <w:name w:val="Unresolved Mention"/>
    <w:basedOn w:val="Privzetapisavaodstavka"/>
    <w:uiPriority w:val="99"/>
    <w:semiHidden/>
    <w:unhideWhenUsed/>
    <w:rsid w:val="00F7266A"/>
    <w:rPr>
      <w:color w:val="605E5C"/>
      <w:shd w:val="clear" w:color="auto" w:fill="E1DFDD"/>
    </w:rPr>
  </w:style>
  <w:style w:type="paragraph" w:styleId="Navadensplet">
    <w:name w:val="Normal (Web)"/>
    <w:basedOn w:val="Navaden"/>
    <w:uiPriority w:val="99"/>
    <w:unhideWhenUsed/>
    <w:rsid w:val="000104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Glava">
    <w:name w:val="header"/>
    <w:basedOn w:val="Navaden"/>
    <w:link w:val="GlavaZnak"/>
    <w:uiPriority w:val="99"/>
    <w:unhideWhenUsed/>
    <w:rsid w:val="00BD5D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GlavaZnak">
    <w:name w:val="Glava Znak"/>
    <w:basedOn w:val="Privzetapisavaodstavka"/>
    <w:link w:val="Glava"/>
    <w:uiPriority w:val="99"/>
    <w:rsid w:val="00BD5D86"/>
  </w:style>
  <w:style w:type="paragraph" w:styleId="Noga">
    <w:name w:val="footer"/>
    <w:basedOn w:val="Navaden"/>
    <w:link w:val="NogaZnak"/>
    <w:uiPriority w:val="99"/>
    <w:unhideWhenUsed/>
    <w:rsid w:val="00BD5D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ogaZnak">
    <w:name w:val="Noga Znak"/>
    <w:basedOn w:val="Privzetapisavaodstavka"/>
    <w:link w:val="Noga"/>
    <w:uiPriority w:val="99"/>
    <w:rsid w:val="00BD5D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4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6</TotalTime>
  <Pages>14</Pages>
  <Words>3642</Words>
  <Characters>20764</Characters>
  <Application>Microsoft Office Word</Application>
  <DocSecurity>0</DocSecurity>
  <Lines>173</Lines>
  <Paragraphs>48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evc, Matic</dc:creator>
  <cp:keywords/>
  <dc:description/>
  <cp:lastModifiedBy>Mihevc, Matic</cp:lastModifiedBy>
  <cp:revision>189</cp:revision>
  <dcterms:created xsi:type="dcterms:W3CDTF">2023-06-06T07:42:00Z</dcterms:created>
  <dcterms:modified xsi:type="dcterms:W3CDTF">2024-06-08T18:59:00Z</dcterms:modified>
</cp:coreProperties>
</file>